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3AAEFD" w14:textId="15AA241A" w:rsidR="001954B2" w:rsidRPr="00421CA0" w:rsidRDefault="001954B2" w:rsidP="001954B2">
      <w:pPr>
        <w:pStyle w:val="Header"/>
        <w:rPr>
          <w:rFonts w:ascii="Times New Roman" w:hAnsi="Times New Roman" w:cs="Times New Roman"/>
        </w:rPr>
      </w:pPr>
      <w:r w:rsidRPr="00421CA0">
        <w:rPr>
          <w:rFonts w:ascii="Times New Roman" w:hAnsi="Times New Roman" w:cs="Times New Roman"/>
          <w:b/>
          <w:bCs/>
        </w:rPr>
        <w:t>Supplementary Table 1.</w:t>
      </w:r>
      <w:r w:rsidRPr="00421CA0">
        <w:rPr>
          <w:rFonts w:ascii="Times New Roman" w:hAnsi="Times New Roman" w:cs="Times New Roman"/>
        </w:rPr>
        <w:t xml:space="preserve"> Studies characterizing the effect that the </w:t>
      </w:r>
      <w:r w:rsidRPr="00421CA0">
        <w:rPr>
          <w:rFonts w:ascii="Times New Roman" w:hAnsi="Times New Roman" w:cs="Times New Roman"/>
          <w:i/>
          <w:iCs/>
        </w:rPr>
        <w:t>Alu</w:t>
      </w:r>
      <w:r w:rsidRPr="00421CA0">
        <w:rPr>
          <w:rFonts w:ascii="Times New Roman" w:hAnsi="Times New Roman" w:cs="Times New Roman"/>
        </w:rPr>
        <w:t xml:space="preserve"> I/D within intron 16 of the ACE gene has on the outcome of various cardiovascular and infectious diseases. See Figure 1 for depiction of the </w:t>
      </w:r>
      <w:r w:rsidRPr="00421CA0">
        <w:rPr>
          <w:rFonts w:ascii="Times New Roman" w:hAnsi="Times New Roman" w:cs="Times New Roman"/>
          <w:i/>
          <w:iCs/>
        </w:rPr>
        <w:t>Alu</w:t>
      </w:r>
      <w:r w:rsidRPr="00421CA0">
        <w:rPr>
          <w:rFonts w:ascii="Times New Roman" w:hAnsi="Times New Roman" w:cs="Times New Roman"/>
        </w:rPr>
        <w:t xml:space="preserve"> </w:t>
      </w:r>
      <w:r w:rsidRPr="00421CA0">
        <w:rPr>
          <w:rFonts w:ascii="Times New Roman" w:hAnsi="Times New Roman" w:cs="Times New Roman"/>
        </w:rPr>
        <w:t>polymorphism</w:t>
      </w:r>
      <w:r w:rsidRPr="00421CA0">
        <w:rPr>
          <w:rFonts w:ascii="Times New Roman" w:hAnsi="Times New Roman" w:cs="Times New Roman"/>
        </w:rPr>
        <w:t xml:space="preserve">. Note that several studies highlighted within the table are underpowered and we recommend additional research having greater sample sizes.  </w:t>
      </w:r>
    </w:p>
    <w:p w14:paraId="23ACDA2D" w14:textId="77777777" w:rsidR="001954B2" w:rsidRDefault="001954B2"/>
    <w:tbl>
      <w:tblPr>
        <w:tblStyle w:val="TableGrid"/>
        <w:tblpPr w:leftFromText="180" w:rightFromText="180" w:vertAnchor="text" w:tblpY="1"/>
        <w:tblOverlap w:val="never"/>
        <w:tblW w:w="0" w:type="auto"/>
        <w:tblLook w:val="04A0" w:firstRow="1" w:lastRow="0" w:firstColumn="1" w:lastColumn="0" w:noHBand="0" w:noVBand="1"/>
      </w:tblPr>
      <w:tblGrid>
        <w:gridCol w:w="1418"/>
        <w:gridCol w:w="990"/>
        <w:gridCol w:w="1980"/>
        <w:gridCol w:w="1170"/>
        <w:gridCol w:w="1604"/>
        <w:gridCol w:w="4803"/>
        <w:gridCol w:w="895"/>
      </w:tblGrid>
      <w:tr w:rsidR="00CC4E1F" w:rsidRPr="00DF2819" w14:paraId="183BFBC0" w14:textId="7D143E72" w:rsidTr="00421CA0">
        <w:trPr>
          <w:trHeight w:val="330"/>
        </w:trPr>
        <w:tc>
          <w:tcPr>
            <w:tcW w:w="1418" w:type="dxa"/>
            <w:tcBorders>
              <w:bottom w:val="single" w:sz="4" w:space="0" w:color="auto"/>
            </w:tcBorders>
            <w:hideMark/>
          </w:tcPr>
          <w:p w14:paraId="442C8DE4"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Infectious diseases</w:t>
            </w:r>
          </w:p>
        </w:tc>
        <w:tc>
          <w:tcPr>
            <w:tcW w:w="990" w:type="dxa"/>
            <w:noWrap/>
            <w:hideMark/>
          </w:tcPr>
          <w:p w14:paraId="153CB6DF"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Year</w:t>
            </w:r>
          </w:p>
        </w:tc>
        <w:tc>
          <w:tcPr>
            <w:tcW w:w="1980" w:type="dxa"/>
            <w:noWrap/>
            <w:hideMark/>
          </w:tcPr>
          <w:p w14:paraId="55403C7D"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 xml:space="preserve">Sample </w:t>
            </w:r>
          </w:p>
        </w:tc>
        <w:tc>
          <w:tcPr>
            <w:tcW w:w="1170" w:type="dxa"/>
            <w:noWrap/>
            <w:hideMark/>
          </w:tcPr>
          <w:p w14:paraId="1C5D5916"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 xml:space="preserve">Control </w:t>
            </w:r>
          </w:p>
        </w:tc>
        <w:tc>
          <w:tcPr>
            <w:tcW w:w="1604" w:type="dxa"/>
            <w:noWrap/>
            <w:hideMark/>
          </w:tcPr>
          <w:p w14:paraId="17DAD63D" w14:textId="77777777" w:rsidR="00CC4E1F" w:rsidRDefault="00CC4E1F" w:rsidP="00421CA0">
            <w:pPr>
              <w:rPr>
                <w:rFonts w:ascii="Times New Roman" w:hAnsi="Times New Roman" w:cs="Times New Roman"/>
                <w:b/>
                <w:bCs/>
              </w:rPr>
            </w:pPr>
            <w:r w:rsidRPr="00DF2819">
              <w:rPr>
                <w:rFonts w:ascii="Times New Roman" w:hAnsi="Times New Roman" w:cs="Times New Roman"/>
                <w:b/>
                <w:bCs/>
              </w:rPr>
              <w:t>Region/</w:t>
            </w:r>
          </w:p>
          <w:p w14:paraId="32DCCB6A" w14:textId="0727AB14"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Nationality/</w:t>
            </w:r>
          </w:p>
          <w:p w14:paraId="442F5405" w14:textId="64AF4451"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Race</w:t>
            </w:r>
          </w:p>
        </w:tc>
        <w:tc>
          <w:tcPr>
            <w:tcW w:w="4803" w:type="dxa"/>
            <w:noWrap/>
            <w:hideMark/>
          </w:tcPr>
          <w:p w14:paraId="66B7120A"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Findings regarding ACE I/D polymorphism</w:t>
            </w:r>
          </w:p>
        </w:tc>
        <w:tc>
          <w:tcPr>
            <w:tcW w:w="895" w:type="dxa"/>
          </w:tcPr>
          <w:p w14:paraId="0CAC9673" w14:textId="54530B20" w:rsidR="00CC4E1F" w:rsidRPr="00DF2819" w:rsidRDefault="00CC4E1F" w:rsidP="00421CA0">
            <w:pPr>
              <w:rPr>
                <w:rFonts w:ascii="Times New Roman" w:hAnsi="Times New Roman" w:cs="Times New Roman"/>
                <w:b/>
                <w:bCs/>
              </w:rPr>
            </w:pPr>
            <w:r>
              <w:rPr>
                <w:rFonts w:ascii="Times New Roman" w:hAnsi="Times New Roman" w:cs="Times New Roman"/>
                <w:b/>
                <w:bCs/>
              </w:rPr>
              <w:t>Ref.</w:t>
            </w:r>
          </w:p>
        </w:tc>
      </w:tr>
      <w:tr w:rsidR="00CC4E1F" w:rsidRPr="00DF2819" w14:paraId="5DA9724E" w14:textId="54147725" w:rsidTr="00421CA0">
        <w:trPr>
          <w:trHeight w:val="630"/>
        </w:trPr>
        <w:tc>
          <w:tcPr>
            <w:tcW w:w="1418" w:type="dxa"/>
            <w:tcBorders>
              <w:bottom w:val="nil"/>
            </w:tcBorders>
            <w:hideMark/>
          </w:tcPr>
          <w:p w14:paraId="5035C0BA"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 xml:space="preserve">COVID-19 </w:t>
            </w:r>
          </w:p>
        </w:tc>
        <w:tc>
          <w:tcPr>
            <w:tcW w:w="990" w:type="dxa"/>
            <w:hideMark/>
          </w:tcPr>
          <w:p w14:paraId="6E5FB6A8"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3150" w:type="dxa"/>
            <w:gridSpan w:val="2"/>
            <w:noWrap/>
            <w:hideMark/>
          </w:tcPr>
          <w:p w14:paraId="68EF4709"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eta-analysis</w:t>
            </w:r>
          </w:p>
        </w:tc>
        <w:tc>
          <w:tcPr>
            <w:tcW w:w="1604" w:type="dxa"/>
            <w:hideMark/>
          </w:tcPr>
          <w:p w14:paraId="3E8515C9"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ultiple</w:t>
            </w:r>
          </w:p>
        </w:tc>
        <w:tc>
          <w:tcPr>
            <w:tcW w:w="4803" w:type="dxa"/>
            <w:hideMark/>
          </w:tcPr>
          <w:p w14:paraId="12A1A0FB"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 xml:space="preserve">II genotype frequency was negatively correlated with SARS-CoV-2 infection and mortality rate </w:t>
            </w:r>
          </w:p>
        </w:tc>
        <w:tc>
          <w:tcPr>
            <w:tcW w:w="895" w:type="dxa"/>
          </w:tcPr>
          <w:p w14:paraId="302B9737" w14:textId="43E83308"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16/j.gene.2020.144944","ISSN":"18790038","PMID":"32628976","abstract":"Severe acute respiratory syndrome coronavirus-2 (SARS-CoV-2) causes coronavirus disease 2019 (COVID-19). The relentless spread and pathogenicity of the virus have become a global public health emergency. One of the striking features of this pandemic is the pronounced impact on specific regions and ethnic groups. In particular, compared with East Asia, where the virus first emerged, SARS-CoV-2 has caused high rates of morbidity and mortality in Europe. This has not been experienced in past global viral infections, such as influenza, severe acute respiratory syndrome (SARS) and Middle East respiratory syndrome (MERS) and is unique to SARS-CoV-2. For this reason, we investigated the involvement of genetic factors associated with SARS-CoV-2 infection with a focus on angiotensin-converting enzyme (ACE)-related genes, because ACE2 is a receptor for SARS-CoV-2. We found that the ACE1 II genotype frequency in a population was significantly negatively correlated with the number of SARS-CoV-2 cases. Similarly, the ACE1 II genotype was negatively correlated with the number of deaths due to SARS-CoV-2 infection. These data suggest that the ACE1 II genotype may influence the prevalence and clinical outcome of COVID-19 and serve as a predictive marker for COVID-19 risk and severity.","author":[{"dropping-particle":"","family":"Yamamoto","given":"Naoki","non-dropping-particle":"","parse-names":false,"suffix":""},{"dropping-particle":"","family":"Ariumi","given":"Yasuo","non-dropping-particle":"","parse-names":false,"suffix":""},{"dropping-particle":"","family":"Nishida","given":"Nao","non-dropping-particle":"","parse-names":false,"suffix":""},{"dropping-particle":"","family":"Yamamoto","given":"Rain","non-dropping-particle":"","parse-names":false,"suffix":""},{"dropping-particle":"","family":"Bauer","given":"Georg","non-dropping-particle":"","parse-names":false,"suffix":""},{"dropping-particle":"","family":"Gojobori","given":"Takashi","non-dropping-particle":"","parse-names":false,"suffix":""},{"dropping-particle":"","family":"Shimotohno","given":"Kunitada","non-dropping-particle":"","parse-names":false,"suffix":""},{"dropping-particle":"","family":"Mizokami","given":"Masashi","non-dropping-particle":"","parse-names":false,"suffix":""}],"container-title":"Gene","id":"ITEM-1","issue":"July","issued":{"date-parts":[["2020"]]},"page":"144944","publisher":"Elsevier","title":"SARS-CoV-2 infections and COVID-19 mortalities strongly correlate with ACE1 I/D genotype","type":"article-journal","volume":"758"},"uris":["http://www.mendeley.com/documents/?uuid=b693382e-ab22-443e-aae2-eaa7cb933057"]}],"mendeley":{"formattedCitation":"[1]","plainTextFormattedCitation":"[1]","previouslyFormattedCitation":"(1)"},"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w:t>
            </w:r>
            <w:r w:rsidRPr="00DF2819">
              <w:rPr>
                <w:rFonts w:ascii="Times New Roman" w:hAnsi="Times New Roman" w:cs="Times New Roman"/>
              </w:rPr>
              <w:fldChar w:fldCharType="end"/>
            </w:r>
          </w:p>
        </w:tc>
      </w:tr>
      <w:tr w:rsidR="00CC4E1F" w:rsidRPr="00DF2819" w14:paraId="2B736E94" w14:textId="1354EB7B" w:rsidTr="00421CA0">
        <w:trPr>
          <w:trHeight w:val="782"/>
        </w:trPr>
        <w:tc>
          <w:tcPr>
            <w:tcW w:w="1418" w:type="dxa"/>
            <w:tcBorders>
              <w:top w:val="nil"/>
              <w:bottom w:val="nil"/>
            </w:tcBorders>
          </w:tcPr>
          <w:p w14:paraId="48931239" w14:textId="7774BACE" w:rsidR="00CC4E1F" w:rsidRPr="00DF2819" w:rsidRDefault="00CC4E1F" w:rsidP="00421CA0">
            <w:pPr>
              <w:rPr>
                <w:rFonts w:ascii="Times New Roman" w:hAnsi="Times New Roman" w:cs="Times New Roman"/>
                <w:b/>
                <w:bCs/>
              </w:rPr>
            </w:pPr>
          </w:p>
        </w:tc>
        <w:tc>
          <w:tcPr>
            <w:tcW w:w="990" w:type="dxa"/>
            <w:hideMark/>
          </w:tcPr>
          <w:p w14:paraId="1A5A5B5D"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3150" w:type="dxa"/>
            <w:gridSpan w:val="2"/>
            <w:hideMark/>
          </w:tcPr>
          <w:p w14:paraId="176FC9CB"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eta-analysis</w:t>
            </w:r>
          </w:p>
        </w:tc>
        <w:tc>
          <w:tcPr>
            <w:tcW w:w="1604" w:type="dxa"/>
            <w:hideMark/>
          </w:tcPr>
          <w:p w14:paraId="369D1D67"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ultiple</w:t>
            </w:r>
          </w:p>
        </w:tc>
        <w:tc>
          <w:tcPr>
            <w:tcW w:w="4803" w:type="dxa"/>
            <w:hideMark/>
          </w:tcPr>
          <w:p w14:paraId="447DDC26"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Increased ratio of I/D allele frequency was positively correlated with the recovery rate and negatively with the mortality rate</w:t>
            </w:r>
          </w:p>
        </w:tc>
        <w:tc>
          <w:tcPr>
            <w:tcW w:w="895" w:type="dxa"/>
          </w:tcPr>
          <w:p w14:paraId="3BDA80A3" w14:textId="440135EA"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07/s12020-020-02381-7","ISSN":"1559-0100","abstract":"With the emergence of the Novel Coronavirus (2019-nCoV), researchers worldwide have started detecting the probable pathogenesis of the disease. The renin–angiotensin system (RAS) and angiotensin-converting enzymes have received a good deal of attention as possible pathways involved in 2019-nCoV pathogenesis. As the experiments seeking to find potential medications acting on these pathways are being conducted in the early phases, having an ecological worldview on the relationship between the prevalence of COVID-19 disease and the genetic differences in the genes involved in the RAS system could be valuable for the field. In this regard, we conducted a meta-analysis study of the prevalence of ACE (I/D) genotype in countries most affected by the COVID-19. In the meta-analysis, 48,758 healthy subjects from 30 different countries were evaluated in 116 studies, using the Comprehensive Meta-analysis software. The I/D allele frequency ratio was pooled by a random-effect model. The COVID-19 prevalence data of death and recovery rates were evaluated as the latitudes for the meta-regression analysis. Our results demonstrated that with the increase of the I/D allele frequency ratio, the recovery rate significantly increased (point estimate: 0.48, CI 95%: 0.05–0.91, p = 0.027). However, there was no significant difference in the case of death rate (point estimate: 1.74, CI 95%: 4.5–1.04, p = 0.22). This ecological perspective coupled with many limitations does not provide a direct clinical relevance between the COVID-19 and RAS system, but it shows potential pathophysiological associations. Our results raise concerns about ethnic and genetic differences that could affect the effectiveness of the currently investigated RAS-associated medications in different regions.","author":[{"dropping-particle":"","family":"Hatami","given":"Naser","non-dropping-particle":"","parse-names":false,"suffix":""},{"dropping-particle":"","family":"Ahi","given":"Salma","non-dropping-particle":"","parse-names":false,"suffix":""},{"dropping-particle":"","family":"Sadeghinikoo","given":"Alireza","non-dropping-particle":"","parse-names":false,"suffix":""},{"dropping-particle":"","family":"Foroughian","given":"Mahdi","non-dropping-particle":"","parse-names":false,"suffix":""},{"dropping-particle":"","family":"Javdani","given":"Farshid","non-dropping-particle":"","parse-names":false,"suffix":""},{"dropping-particle":"","family":"Kalani","given":"Navid","non-dropping-particle":"","parse-names":false,"suffix":""},{"dropping-particle":"","family":"Fereydoni","given":"Mostafa","non-dropping-particle":"","parse-names":false,"suffix":""},{"dropping-particle":"","family":"Keshavarz","given":"Pouyan","non-dropping-particle":"","parse-names":false,"suffix":""},{"dropping-particle":"","family":"hosseini","given":"Ava","non-dropping-particle":"","parse-names":false,"suffix":""}],"container-title":"Endocrine","id":"ITEM-1","issue":"3","issued":{"date-parts":[["2020"]]},"page":"479-484","title":"Worldwide ACE (I/D) polymorphism may affect COVID-19 recovery rate: an ecological meta-regression","type":"article-journal","volume":"68"},"uris":["http://www.mendeley.com/documents/?uuid=68696329-af76-4210-b6ca-7690e87e5893"]}],"mendeley":{"formattedCitation":"[2]","plainTextFormattedCitation":"[2]","previouslyFormattedCitation":"(2)"},"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w:t>
            </w:r>
            <w:r w:rsidRPr="00DF2819">
              <w:rPr>
                <w:rFonts w:ascii="Times New Roman" w:hAnsi="Times New Roman" w:cs="Times New Roman"/>
              </w:rPr>
              <w:fldChar w:fldCharType="end"/>
            </w:r>
          </w:p>
        </w:tc>
      </w:tr>
      <w:tr w:rsidR="00CC4E1F" w:rsidRPr="00DF2819" w14:paraId="3E109DA8" w14:textId="4885B479" w:rsidTr="00421CA0">
        <w:trPr>
          <w:trHeight w:val="630"/>
        </w:trPr>
        <w:tc>
          <w:tcPr>
            <w:tcW w:w="1418" w:type="dxa"/>
            <w:tcBorders>
              <w:top w:val="nil"/>
              <w:bottom w:val="nil"/>
            </w:tcBorders>
          </w:tcPr>
          <w:p w14:paraId="0665F644" w14:textId="6F7AEE9D" w:rsidR="00CC4E1F" w:rsidRPr="00DF2819" w:rsidRDefault="00CC4E1F" w:rsidP="00421CA0">
            <w:pPr>
              <w:rPr>
                <w:rFonts w:ascii="Times New Roman" w:hAnsi="Times New Roman" w:cs="Times New Roman"/>
                <w:b/>
                <w:bCs/>
              </w:rPr>
            </w:pPr>
          </w:p>
        </w:tc>
        <w:tc>
          <w:tcPr>
            <w:tcW w:w="990" w:type="dxa"/>
            <w:hideMark/>
          </w:tcPr>
          <w:p w14:paraId="2ED4914A"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1980" w:type="dxa"/>
            <w:hideMark/>
          </w:tcPr>
          <w:p w14:paraId="2BD693C2"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 xml:space="preserve">137 non-severe </w:t>
            </w:r>
            <w:r w:rsidRPr="00DF2819">
              <w:rPr>
                <w:rFonts w:ascii="Times New Roman" w:hAnsi="Times New Roman" w:cs="Times New Roman"/>
              </w:rPr>
              <w:br/>
              <w:t xml:space="preserve">67 severe-ICU </w:t>
            </w:r>
          </w:p>
        </w:tc>
        <w:tc>
          <w:tcPr>
            <w:tcW w:w="1170" w:type="dxa"/>
            <w:noWrap/>
            <w:hideMark/>
          </w:tcPr>
          <w:p w14:paraId="61EF4514"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536</w:t>
            </w:r>
            <w:r w:rsidRPr="00DF2819">
              <w:rPr>
                <w:rFonts w:ascii="Times New Roman" w:hAnsi="Times New Roman" w:cs="Times New Roman"/>
                <w:vertAlign w:val="superscript"/>
              </w:rPr>
              <w:t>a</w:t>
            </w:r>
          </w:p>
        </w:tc>
        <w:tc>
          <w:tcPr>
            <w:tcW w:w="1604" w:type="dxa"/>
            <w:noWrap/>
            <w:hideMark/>
          </w:tcPr>
          <w:p w14:paraId="3339F4AC"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Spain</w:t>
            </w:r>
          </w:p>
        </w:tc>
        <w:tc>
          <w:tcPr>
            <w:tcW w:w="4803" w:type="dxa"/>
            <w:hideMark/>
          </w:tcPr>
          <w:p w14:paraId="516C2D3F"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DD genotype was associated with a worse outcome of COVID-19</w:t>
            </w:r>
          </w:p>
        </w:tc>
        <w:tc>
          <w:tcPr>
            <w:tcW w:w="895" w:type="dxa"/>
          </w:tcPr>
          <w:p w14:paraId="4C6955D5" w14:textId="57D58A62"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gene.2020.145102","ISSN":"0378-1119","abstract":"The Angiotensin system is implicated in the pathogenesis of COVID-19. First, ACE2 is the cellular receptor for SARS-CoV-2, and expression of the ACE2 gene could regulate the individuaĺs susceptibility to infection. In addition, the balance between ACE1 and ACE2 activity has been implicated in the pathogenesis of respiratory diseases and could play a role in the severity of COVID-19. Functional ACE1/ACE2 gene polymorphisms have been associated with the risk of cardiovascular and pulmonary diseases, and could thus also contribute to the outcome of COVID-19. We studied 204 COVID-19 patients (137 non-severe and 67 severe-ICU cases) and 536 age-matched controls. The ACE1 insertion/deletion and ACE2 rs2285666 polymorphism were determined. Variables frequencies were compared between the groups by logistic regression. We also sequenced the ACE2 coding nucleotides in a group of patients. Severe COVID-19 was associated with hypertension male gender (p &lt; 0.001), hypertension (p = 0.006), hypercholesterolaemia (p = 0.046), and the ACE1-DD genotype (p = 0.049). In the multiple logistic regression hypertension (p = 0.02, OR = 2.26, 95%CI = 1.12–4.63) and male gender (p = 0.002; OR = 3.15, 95%CI = 1.56–6.66) remained as independent significant predictors of severity. The ACE2 polymorphism was not associated with the disease outcome. The ACE2 sequencing showed no coding sequence variants that could explain an increased risk of developing COVID-19. In conclusion, an adverse outcome of COVID-19 was associated with male gender, hypertension, hypercholesterolemia and the ACE1 genotype. Our work suggested that the ACE1-I/D might influence COVID-19 severity, but the effect was dependent on the hypertensive status. This result requires further validation in other large cohorts.","author":[{"dropping-particle":"","family":"Gómez","given":"Juan","non-dropping-particle":"","parse-names":false,"suffix":""},{"dropping-particle":"","family":"Albaiceta","given":"Guillermo M","non-dropping-particle":"","parse-names":false,"suffix":""},{"dropping-particle":"","family":"García-Clemente","given":"Marta","non-dropping-particle":"","parse-names":false,"suffix":""},{"dropping-particle":"","family":"López-Larrea","given":"Carlos","non-dropping-particle":"","parse-names":false,"suffix":""},{"dropping-particle":"","family":"Amado-Rodríguez","given":"Laura","non-dropping-particle":"","parse-names":false,"suffix":""},{"dropping-particle":"","family":"Lopez-Alonso","given":"Inés","non-dropping-particle":"","parse-names":false,"suffix":""},{"dropping-particle":"","family":"Hermida","given":"Tamara","non-dropping-particle":"","parse-names":false,"suffix":""},{"dropping-particle":"","family":"Enriquez","given":"Ana I","non-dropping-particle":"","parse-names":false,"suffix":""},{"dropping-particle":"","family":"Herrero","given":"Pablo","non-dropping-particle":"","parse-names":false,"suffix":""},{"dropping-particle":"","family":"Melón","given":"Santiago","non-dropping-particle":"","parse-names":false,"suffix":""},{"dropping-particle":"","family":"Alvarez-Argüelles","given":"Marta E","non-dropping-particle":"","parse-names":false,"suffix":""},{"dropping-particle":"","family":"Boga","given":"José A","non-dropping-particle":"","parse-names":false,"suffix":""},{"dropping-particle":"","family":"Rojo-Alba","given":"Susana","non-dropping-particle":"","parse-names":false,"suffix":""},{"dropping-particle":"","family":"Cuesta-Llavona","given":"Elías","non-dropping-particle":"","parse-names":false,"suffix":""},{"dropping-particle":"","family":"Alvarez","given":"Victoria","non-dropping-particle":"","parse-names":false,"suffix":""},{"dropping-particle":"","family":"Lorca","given":"Rebeca","non-dropping-particle":"","parse-names":false,"suffix":""},{"dropping-particle":"","family":"Coto","given":"Eliecer","non-dropping-particle":"","parse-names":false,"suffix":""}],"container-title":"Gene","id":"ITEM-1","issued":{"date-parts":[["2020"]]},"page":"145102","title":"Angiotensin-converting enzymes (ACE, ACE2) gene variants and COVID-19 outcome","type":"article-journal","volume":"762"},"uris":["http://www.mendeley.com/documents/?uuid=a3b11628-b6f4-4070-bbc9-ec4242722077"]}],"mendeley":{"formattedCitation":"[3]","plainTextFormattedCitation":"[3]","previouslyFormattedCitation":"(3)"},"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w:t>
            </w:r>
            <w:r w:rsidRPr="00DF2819">
              <w:rPr>
                <w:rFonts w:ascii="Times New Roman" w:hAnsi="Times New Roman" w:cs="Times New Roman"/>
              </w:rPr>
              <w:fldChar w:fldCharType="end"/>
            </w:r>
          </w:p>
        </w:tc>
      </w:tr>
      <w:tr w:rsidR="00CC4E1F" w:rsidRPr="00DF2819" w14:paraId="7ADE4AE4" w14:textId="000E97FC" w:rsidTr="00421CA0">
        <w:trPr>
          <w:trHeight w:val="630"/>
        </w:trPr>
        <w:tc>
          <w:tcPr>
            <w:tcW w:w="1418" w:type="dxa"/>
            <w:tcBorders>
              <w:top w:val="nil"/>
              <w:bottom w:val="nil"/>
            </w:tcBorders>
          </w:tcPr>
          <w:p w14:paraId="1E7D12B8" w14:textId="3CAB6BF6" w:rsidR="00CC4E1F" w:rsidRPr="00DF2819" w:rsidRDefault="00CC4E1F" w:rsidP="00421CA0">
            <w:pPr>
              <w:rPr>
                <w:rFonts w:ascii="Times New Roman" w:hAnsi="Times New Roman" w:cs="Times New Roman"/>
                <w:b/>
                <w:bCs/>
              </w:rPr>
            </w:pPr>
          </w:p>
        </w:tc>
        <w:tc>
          <w:tcPr>
            <w:tcW w:w="990" w:type="dxa"/>
            <w:hideMark/>
          </w:tcPr>
          <w:p w14:paraId="2B925DCF"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3150" w:type="dxa"/>
            <w:gridSpan w:val="2"/>
            <w:hideMark/>
          </w:tcPr>
          <w:p w14:paraId="2925AAAA"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eta-analysis</w:t>
            </w:r>
          </w:p>
        </w:tc>
        <w:tc>
          <w:tcPr>
            <w:tcW w:w="1604" w:type="dxa"/>
            <w:noWrap/>
            <w:hideMark/>
          </w:tcPr>
          <w:p w14:paraId="2510F4C8"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Asia</w:t>
            </w:r>
          </w:p>
        </w:tc>
        <w:tc>
          <w:tcPr>
            <w:tcW w:w="4803" w:type="dxa"/>
            <w:hideMark/>
          </w:tcPr>
          <w:p w14:paraId="168B58E7"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The D allele frequency was positively correlated with SARS-CoV-2 infection and mortality rate</w:t>
            </w:r>
          </w:p>
        </w:tc>
        <w:tc>
          <w:tcPr>
            <w:tcW w:w="895" w:type="dxa"/>
          </w:tcPr>
          <w:p w14:paraId="4AE95C96" w14:textId="0B181FCF"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cca.2020.08.008","ISSN":"0009-8981","abstract":"Background Severe acute respiratory syndrome corona virus-2 (SARS-CoV-2) is believed to have emerged from Wuhan, China, and spreads over 215 countries worldwide. The spike protein of SARS-CoV-2 binds to angiotensin-converting enzyme-2 (ACE-2) receptors and enter the host cells. Several reports have been highlighted the importance of ACE-2 on the pathogenesis of COVID-19. In the present study, we hypothesize that a functional insertion/deletion polymorphism in the ACE gene could be associated with SARS-CoV-2 infection and mortality. Materials and methods PubMed and Google scholar search engines were used to obtained data on the prevalence of ACE I/D polymorphism in different countries of the Asia continent. Data on COVID-19 infection rate (per million), mortality/million, and percentage of recovery were acquired form worldometer website. The Spearman rank correlation test performed to investigate the correlation of allele ‘D’ with SARS-CoV-2 infection, mortality rate, and recovery percentage. Results Epidemiological investigation revealed a significant positive correlation of D allele of ACE polymorphism with SARS-CoV-2 infection (r = 0.502, p = 0.008, n = 26) and mortality rate (r = 0.620, p = 0.002, n = 22) in Asian population. However, no significant role of ACE I/D polymorphism was observed with recovery rate of patients from SARS-CoV-2 infection (r = −0.208, p = 0.352, n = 22). Conclusions Allele D of ACE insertion/deletion polymorphism is associated with the rate of infection and mortality in the Asian population.","author":[{"dropping-particle":"","family":"Pati","given":"Abhijit","non-dropping-particle":"","parse-names":false,"suffix":""},{"dropping-particle":"","family":"Mahto","given":"Harishankar","non-dropping-particle":"","parse-names":false,"suffix":""},{"dropping-particle":"","family":"Padhi","given":"Sunali","non-dropping-particle":"","parse-names":false,"suffix":""},{"dropping-particle":"","family":"Panda","given":"Aditya K","non-dropping-particle":"","parse-names":false,"suffix":""}],"container-title":"Clinica Chimica Acta","id":"ITEM-1","issued":{"date-parts":[["2020"]]},"page":"455-458","title":"ACE deletion allele is associated with susceptibility to SARS-CoV-2 infection and mortality rate: An epidemiological study in the Asian population","type":"article-journal","volume":"510"},"uris":["http://www.mendeley.com/documents/?uuid=b7beb94c-e153-410c-856e-0e4b3792dcbe"]}],"mendeley":{"formattedCitation":"[4]","plainTextFormattedCitation":"[4]","previouslyFormattedCitation":"(4)"},"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w:t>
            </w:r>
            <w:r w:rsidRPr="00DF2819">
              <w:rPr>
                <w:rFonts w:ascii="Times New Roman" w:hAnsi="Times New Roman" w:cs="Times New Roman"/>
              </w:rPr>
              <w:fldChar w:fldCharType="end"/>
            </w:r>
          </w:p>
        </w:tc>
      </w:tr>
      <w:tr w:rsidR="00CC4E1F" w:rsidRPr="00DF2819" w14:paraId="545865F7" w14:textId="7591CF9D" w:rsidTr="00421CA0">
        <w:trPr>
          <w:trHeight w:val="630"/>
        </w:trPr>
        <w:tc>
          <w:tcPr>
            <w:tcW w:w="1418" w:type="dxa"/>
            <w:tcBorders>
              <w:top w:val="nil"/>
            </w:tcBorders>
          </w:tcPr>
          <w:p w14:paraId="3CEBF6C7" w14:textId="175995D6" w:rsidR="00CC4E1F" w:rsidRPr="00DF2819" w:rsidRDefault="00CC4E1F" w:rsidP="00421CA0">
            <w:pPr>
              <w:rPr>
                <w:rFonts w:ascii="Times New Roman" w:hAnsi="Times New Roman" w:cs="Times New Roman"/>
                <w:b/>
                <w:bCs/>
              </w:rPr>
            </w:pPr>
          </w:p>
        </w:tc>
        <w:tc>
          <w:tcPr>
            <w:tcW w:w="990" w:type="dxa"/>
            <w:hideMark/>
          </w:tcPr>
          <w:p w14:paraId="6216965E"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3150" w:type="dxa"/>
            <w:gridSpan w:val="2"/>
            <w:hideMark/>
          </w:tcPr>
          <w:p w14:paraId="17938452"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eta-analysis</w:t>
            </w:r>
          </w:p>
        </w:tc>
        <w:tc>
          <w:tcPr>
            <w:tcW w:w="1604" w:type="dxa"/>
            <w:noWrap/>
            <w:hideMark/>
          </w:tcPr>
          <w:p w14:paraId="1147EE0C"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ultiple</w:t>
            </w:r>
          </w:p>
        </w:tc>
        <w:tc>
          <w:tcPr>
            <w:tcW w:w="4803" w:type="dxa"/>
            <w:hideMark/>
          </w:tcPr>
          <w:p w14:paraId="0F83F4F0"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Higher AD allele frequency was negatively correlated with the infection rate</w:t>
            </w:r>
          </w:p>
        </w:tc>
        <w:tc>
          <w:tcPr>
            <w:tcW w:w="895" w:type="dxa"/>
          </w:tcPr>
          <w:p w14:paraId="75D6C1CD" w14:textId="101E4A88"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Delanghe","given":"Joris R.","non-dropping-particle":"","parse-names":false,"suffix":""},{"dropping-particle":"","family":"Speeckaert","given":"Marijn M.","non-dropping-particle":"","parse-names":false,"suffix":""},{"dropping-particle":"De","family":"Buyzere","given":"Marc L.","non-dropping-particle":"","parse-names":false,"suffix":""}],"container-title":"Clin Chim Acta","id":"ITEM-1","issue":"January","issued":{"date-parts":[["2020"]]},"page":"192-193","title":"The host’s angiotensin-converting enzyme polymorphism may explain epidemiological findings in COVID-19 infections","type":"article-journal","volume":"505"},"uris":["http://www.mendeley.com/documents/?uuid=6c0195cb-cbcc-496d-ab66-4aa045df608c"]}],"mendeley":{"formattedCitation":"[5]","plainTextFormattedCitation":"[5]","previouslyFormattedCitation":"(5)"},"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5]</w:t>
            </w:r>
            <w:r w:rsidRPr="00DF2819">
              <w:rPr>
                <w:rFonts w:ascii="Times New Roman" w:hAnsi="Times New Roman" w:cs="Times New Roman"/>
              </w:rPr>
              <w:fldChar w:fldCharType="end"/>
            </w:r>
          </w:p>
        </w:tc>
      </w:tr>
      <w:tr w:rsidR="00CC4E1F" w:rsidRPr="00DF2819" w14:paraId="03E8D878" w14:textId="4AD5DAC5" w:rsidTr="00421CA0">
        <w:trPr>
          <w:trHeight w:val="630"/>
        </w:trPr>
        <w:tc>
          <w:tcPr>
            <w:tcW w:w="1418" w:type="dxa"/>
            <w:hideMark/>
          </w:tcPr>
          <w:p w14:paraId="5E4C9935"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Community-acquired pneumonia (CAP)</w:t>
            </w:r>
          </w:p>
        </w:tc>
        <w:tc>
          <w:tcPr>
            <w:tcW w:w="990" w:type="dxa"/>
            <w:hideMark/>
          </w:tcPr>
          <w:p w14:paraId="492F03FB"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1980" w:type="dxa"/>
            <w:noWrap/>
            <w:hideMark/>
          </w:tcPr>
          <w:p w14:paraId="2BB8913F"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300 patients with CAP</w:t>
            </w:r>
          </w:p>
        </w:tc>
        <w:tc>
          <w:tcPr>
            <w:tcW w:w="1170" w:type="dxa"/>
            <w:noWrap/>
            <w:hideMark/>
          </w:tcPr>
          <w:p w14:paraId="62A8E84A"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300</w:t>
            </w:r>
          </w:p>
        </w:tc>
        <w:tc>
          <w:tcPr>
            <w:tcW w:w="1604" w:type="dxa"/>
            <w:noWrap/>
            <w:hideMark/>
          </w:tcPr>
          <w:p w14:paraId="04E446E3" w14:textId="61EB609E" w:rsidR="00CC4E1F" w:rsidRPr="00DF2819" w:rsidRDefault="00CC4E1F" w:rsidP="00421CA0">
            <w:pPr>
              <w:rPr>
                <w:rFonts w:ascii="Times New Roman" w:hAnsi="Times New Roman" w:cs="Times New Roman"/>
              </w:rPr>
            </w:pPr>
            <w:r w:rsidRPr="00DF2819">
              <w:rPr>
                <w:rFonts w:ascii="Times New Roman" w:hAnsi="Times New Roman" w:cs="Times New Roman"/>
              </w:rPr>
              <w:t>Egypt</w:t>
            </w:r>
          </w:p>
        </w:tc>
        <w:tc>
          <w:tcPr>
            <w:tcW w:w="4803" w:type="dxa"/>
            <w:hideMark/>
          </w:tcPr>
          <w:p w14:paraId="44802A70"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Frequencies of DD genotype and D allele were overrepresented in CAP patients</w:t>
            </w:r>
          </w:p>
        </w:tc>
        <w:tc>
          <w:tcPr>
            <w:tcW w:w="895" w:type="dxa"/>
          </w:tcPr>
          <w:p w14:paraId="093696CE" w14:textId="54028224"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02/ppul.23886","ISSN":"1099-0496 (Electronic)","PMID":"29028160","abstract":"BACKGROUND: Community-acquired pneumonia (CAP) is a major cause of childhood  morbidity and mortality worldwide. The angiotensin-converting enzyme (ACE) gene is a potential candidate gene for CAP risk. OBJECTIVES: In this study, we aimed to investigate whether the ACE insertion/deletion (I/D) polymorphism (rs4340) could be a genetic marker for CAP susceptibility in Egyptian children, and we also measured the serum ACE level to assess its relation to such polymorphism. METHODS: This was a prospective case-control study included 300 patients with CAP, and 300 age, gender, and ethnicity matched healthy controls. The ACE I/D polymorphism (rs4340) at intron 16 was genotyped by polymerase chain reaction-restriction fragment length polymorphism (PCR-RFLP), while the serum ACE levels were measured by ELISA. RESULTS: Compared to the controls subjects, the frequencies of the ACE DD genotype and D allele were overrepresented in patients with CAP (OR = 3.05; [95%CI: 2.14-4.35] for the DD genotype; P &lt; 0.001) and (OR: 1.8; [95%CI: 1.42-2.29]; for the D allele; P &lt; 0.01, respectively). Patients with the DD genotype had significantly higher mean serum ACE levels (45.6 ± 11.4 U/L) compared to those with ID genotype (36.5 ± 8.3 U/L) and II genotype (21.6 ± 5.7 U/L); P &lt; 0.01, respectively. CONCLUSION: The ACE I/D polymorphism (rs4340) may contribute to the genetic susceptibility of CAP in Egyptian children. The ACE D allele and DD genotype were associated with higher serum ACE levels among studied CAP patients.","author":[{"dropping-particle":"","family":"Abouzeid","given":"Heba","non-dropping-particle":"","parse-names":false,"suffix":""},{"dropping-particle":"","family":"Alkholy","given":"Usama M","non-dropping-particle":"","parse-names":false,"suffix":""},{"dropping-particle":"","family":"Abdou","given":"Mohammed A","non-dropping-particle":"","parse-names":false,"suffix":""},{"dropping-particle":"","family":"Morsy","given":"Saeed M","non-dropping-particle":"","parse-names":false,"suffix":""},{"dropping-particle":"","family":"Abdelrahman","given":"Hind M","non-dropping-particle":"","parse-names":false,"suffix":""},{"dropping-particle":"","family":"Sherif","given":"Ashraf M","non-dropping-particle":"","parse-names":false,"suffix":""},{"dropping-particle":"","family":"Abdalmonem","given":"Nermin","non-dropping-particle":"","parse-names":false,"suffix":""},{"dropping-particle":"","family":"Hamed","given":"Mohammed E","non-dropping-particle":"","parse-names":false,"suffix":""},{"dropping-particle":"","family":"Allah","given":"Mayy A N","non-dropping-particle":"","parse-names":false,"suffix":""},{"dropping-particle":"","family":"Morshedy","given":"Salah","non-dropping-particle":"Al","parse-names":false,"suffix":""},{"dropping-particle":"","family":"Elashkar","given":"Shaimaa S A","non-dropping-particle":"","parse-names":false,"suffix":""},{"dropping-particle":"","family":"Noah","given":"Maha A","non-dropping-particle":"","parse-names":false,"suffix":""},{"dropping-particle":"","family":"Hegab","given":"Mohamed S","non-dropping-particle":"","parse-names":false,"suffix":""},{"dropping-particle":"","family":"Akeel","given":"Nagwa E","non-dropping-particle":"","parse-names":false,"suffix":""},{"dropping-particle":"","family":"Hashem","given":"Mustafa I A","non-dropping-particle":"","parse-names":false,"suffix":""},{"dropping-particle":"","family":"Gawish","given":"Heba H","non-dropping-particle":"","parse-names":false,"suffix":""},{"dropping-particle":"","family":"Fattah","given":"Lobna Abdel","non-dropping-particle":"","parse-names":false,"suffix":""}],"container-title":"Pediatric pulmonology","id":"ITEM-1","issue":"12","issued":{"date-parts":[["2017","12"]]},"language":"eng","page":"1592-1598","publisher-place":"United States","title":"Angiotensin-converting enzyme insertion/deletion gene polymorphism in Egyptian  children with CAP: A case-control study.","type":"article-journal","volume":"52"},"uris":["http://www.mendeley.com/documents/?uuid=89193c11-3578-4b0a-9ffb-62b961954f55"]}],"mendeley":{"formattedCitation":"[6]","plainTextFormattedCitation":"[6]","previouslyFormattedCitation":"(6)"},"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6]</w:t>
            </w:r>
            <w:r w:rsidRPr="00DF2819">
              <w:rPr>
                <w:rFonts w:ascii="Times New Roman" w:hAnsi="Times New Roman" w:cs="Times New Roman"/>
              </w:rPr>
              <w:fldChar w:fldCharType="end"/>
            </w:r>
          </w:p>
        </w:tc>
      </w:tr>
      <w:tr w:rsidR="00CC4E1F" w:rsidRPr="00DF2819" w14:paraId="14C1A8A5" w14:textId="0E440B25" w:rsidTr="00421CA0">
        <w:trPr>
          <w:trHeight w:val="872"/>
        </w:trPr>
        <w:tc>
          <w:tcPr>
            <w:tcW w:w="1418" w:type="dxa"/>
            <w:hideMark/>
          </w:tcPr>
          <w:p w14:paraId="16C5158A"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 xml:space="preserve">Chagas heart disease </w:t>
            </w:r>
          </w:p>
        </w:tc>
        <w:tc>
          <w:tcPr>
            <w:tcW w:w="990" w:type="dxa"/>
            <w:hideMark/>
          </w:tcPr>
          <w:p w14:paraId="7889B997"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20</w:t>
            </w:r>
          </w:p>
        </w:tc>
        <w:tc>
          <w:tcPr>
            <w:tcW w:w="3150" w:type="dxa"/>
            <w:gridSpan w:val="2"/>
            <w:hideMark/>
          </w:tcPr>
          <w:p w14:paraId="56A1BF81" w14:textId="125250F2" w:rsidR="00CC4E1F" w:rsidRPr="00DF2819" w:rsidRDefault="00CC4E1F" w:rsidP="00421CA0">
            <w:pPr>
              <w:rPr>
                <w:rFonts w:ascii="Times New Roman" w:hAnsi="Times New Roman" w:cs="Times New Roman"/>
              </w:rPr>
            </w:pPr>
            <w:r w:rsidRPr="00DF2819">
              <w:rPr>
                <w:rFonts w:ascii="Times New Roman" w:hAnsi="Times New Roman" w:cs="Times New Roman"/>
              </w:rPr>
              <w:t xml:space="preserve">343 patients with positive serology for Chagas disease (CD) at different stages </w:t>
            </w:r>
          </w:p>
        </w:tc>
        <w:tc>
          <w:tcPr>
            <w:tcW w:w="1604" w:type="dxa"/>
            <w:noWrap/>
            <w:hideMark/>
          </w:tcPr>
          <w:p w14:paraId="163C9633"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Brazil</w:t>
            </w:r>
          </w:p>
        </w:tc>
        <w:tc>
          <w:tcPr>
            <w:tcW w:w="4803" w:type="dxa"/>
            <w:hideMark/>
          </w:tcPr>
          <w:p w14:paraId="2D5AF04E"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DD genotype individuals and D carriers were overrepresented in CD patients with heart failure</w:t>
            </w:r>
          </w:p>
        </w:tc>
        <w:tc>
          <w:tcPr>
            <w:tcW w:w="895" w:type="dxa"/>
          </w:tcPr>
          <w:p w14:paraId="636C47A8" w14:textId="6EB52C8D"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ISSN":"0037-8682","author":[{"dropping-particle":"","family":"Alves","given":"Silvia Marinho Martins","non-dropping-particle":"","parse-names":false,"suffix":""},{"dropping-particle":"","family":"Alvarado-ArnÃ\\textordfemenines","given":"LÃ\\textordmasculinecia Elena","non-dropping-particle":"","parse-names":false,"suffix":""},{"dropping-particle":"","family":"Cavalcanti","given":"Maria da GlÃ\\textthreesuperiorria Aureliano de Melo","non-dropping-particle":"","parse-names":false,"suffix":""},{"dropping-particle":"","family":"Carrazzone","given":"Cristina de FÃ!`tima Velloso","non-dropping-particle":"","parse-names":false,"suffix":""},{"dropping-particle":"","family":"Pacheco","given":"AntÃ\\'nio Guilherme Fonseca","non-dropping-particle":"","parse-names":false,"suffix":""},{"dropping-particle":"","family":"Sarteschi","given":"Camila","non-dropping-particle":"","parse-names":false,"suffix":""},{"dropping-particle":"","family":"Moraes","given":"Milton Ozorio","non-dropping-particle":"","parse-names":false,"suffix":""},{"dropping-particle":"de","family":"Oliveira Junior","given":"Wilson Alves","non-dropping-particle":"","parse-names":false,"suffix":""},{"dropping-particle":"","family":"Medeiros","given":"Carolina de AraÃ\\textordmasculinejo","non-dropping-particle":"","parse-names":false,"suffix":""},{"dropping-particle":"","family":"Pessoa","given":"Fernanda Gallinaro","non-dropping-particle":"","parse-names":false,"suffix":""},{"dropping-particle":"","family":"Mady","given":"Charles","non-dropping-particle":"","parse-names":false,"suffix":""},{"dropping-particle":"","family":"Lannes-Vieira","given":"Joseli","non-dropping-particle":"","parse-names":false,"suffix":""},{"dropping-particle":"","family":"Ramires","given":"Felix JosÃ\\copyright Alvarez","non-dropping-particle":"","parse-names":false,"suffix":""}],"container-title":"Revista da Sociedade Brasileira de Medicina Tropical","id":"ITEM-1","issued":{"date-parts":[["2020"]]},"publisher":"scielo","title":"Influence of angiotensin-converting enzyme insertion/deletion gene polymorphism in progression of Chagas heart disease","type":"article-journal","volume":"53"},"uris":["http://www.mendeley.com/documents/?uuid=702379c3-b92e-4d8c-b90a-d978ef7b68b6"]}],"mendeley":{"formattedCitation":"[7]","plainTextFormattedCitation":"[7]","previouslyFormattedCitation":"(7)"},"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7]</w:t>
            </w:r>
            <w:r w:rsidRPr="00DF2819">
              <w:rPr>
                <w:rFonts w:ascii="Times New Roman" w:hAnsi="Times New Roman" w:cs="Times New Roman"/>
              </w:rPr>
              <w:fldChar w:fldCharType="end"/>
            </w:r>
          </w:p>
        </w:tc>
      </w:tr>
      <w:tr w:rsidR="00CC4E1F" w:rsidRPr="00DF2819" w14:paraId="05744618" w14:textId="4C05E13B" w:rsidTr="00421CA0">
        <w:trPr>
          <w:trHeight w:val="315"/>
        </w:trPr>
        <w:tc>
          <w:tcPr>
            <w:tcW w:w="1418" w:type="dxa"/>
            <w:hideMark/>
          </w:tcPr>
          <w:p w14:paraId="646F8048"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Kawasaki disease</w:t>
            </w:r>
          </w:p>
        </w:tc>
        <w:tc>
          <w:tcPr>
            <w:tcW w:w="990" w:type="dxa"/>
            <w:hideMark/>
          </w:tcPr>
          <w:p w14:paraId="22BEB709"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17</w:t>
            </w:r>
          </w:p>
        </w:tc>
        <w:tc>
          <w:tcPr>
            <w:tcW w:w="3150" w:type="dxa"/>
            <w:gridSpan w:val="2"/>
            <w:hideMark/>
          </w:tcPr>
          <w:p w14:paraId="09808C18"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eta-analysis</w:t>
            </w:r>
          </w:p>
        </w:tc>
        <w:tc>
          <w:tcPr>
            <w:tcW w:w="1604" w:type="dxa"/>
            <w:noWrap/>
            <w:hideMark/>
          </w:tcPr>
          <w:p w14:paraId="238B348F"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Asia</w:t>
            </w:r>
          </w:p>
        </w:tc>
        <w:tc>
          <w:tcPr>
            <w:tcW w:w="4803" w:type="dxa"/>
            <w:hideMark/>
          </w:tcPr>
          <w:p w14:paraId="2E6C2280" w14:textId="52F181A6" w:rsidR="00CC4E1F" w:rsidRPr="00DF2819" w:rsidRDefault="00CC4E1F" w:rsidP="00421CA0">
            <w:pPr>
              <w:rPr>
                <w:rFonts w:ascii="Times New Roman" w:hAnsi="Times New Roman" w:cs="Times New Roman"/>
              </w:rPr>
            </w:pPr>
            <w:r w:rsidRPr="00DF2819">
              <w:rPr>
                <w:rFonts w:ascii="Times New Roman" w:hAnsi="Times New Roman" w:cs="Times New Roman"/>
              </w:rPr>
              <w:t>Inconsistent findings</w:t>
            </w:r>
            <w:r>
              <w:rPr>
                <w:rFonts w:ascii="Times New Roman" w:hAnsi="Times New Roman" w:cs="Times New Roman"/>
              </w:rPr>
              <w:t xml:space="preserve"> when </w:t>
            </w:r>
            <w:r w:rsidRPr="00DF2819">
              <w:rPr>
                <w:rFonts w:ascii="Times New Roman" w:hAnsi="Times New Roman" w:cs="Times New Roman"/>
              </w:rPr>
              <w:t>different statistical adjustments</w:t>
            </w:r>
            <w:r>
              <w:rPr>
                <w:rFonts w:ascii="Times New Roman" w:hAnsi="Times New Roman" w:cs="Times New Roman"/>
              </w:rPr>
              <w:t xml:space="preserve"> were applied</w:t>
            </w:r>
          </w:p>
        </w:tc>
        <w:tc>
          <w:tcPr>
            <w:tcW w:w="895" w:type="dxa"/>
          </w:tcPr>
          <w:p w14:paraId="189E6F2D" w14:textId="01A80AEB"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Pan","given":"Yan","non-dropping-particle":"","parse-names":false,"suffix":""},{"dropping-particle":"","family":"Lu","given":"Hongzhu","non-dropping-particle":"","parse-names":false,"suffix":""},{"dropping-particle":"","family":"Lu","given":"Hongzhu","non-dropping-particle":"","parse-names":false,"suffix":""}],"id":"ITEM-1","issue":"4","issued":{"date-parts":[["2017"]]},"page":"991-999","title":"Angiotensin-converting enzyme insertion / deletion polymorphism and susceptibility to Kawasaki disease : a meta-analysis .","type":"article-journal","volume":"17"},"uris":["http://www.mendeley.com/documents/?uuid=338bf654-e5a6-431b-87df-b4a90a047795"]}],"mendeley":{"formattedCitation":"[8]","plainTextFormattedCitation":"[8]","previouslyFormattedCitation":"(8)"},"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8]</w:t>
            </w:r>
            <w:r w:rsidRPr="00DF2819">
              <w:rPr>
                <w:rFonts w:ascii="Times New Roman" w:hAnsi="Times New Roman" w:cs="Times New Roman"/>
              </w:rPr>
              <w:fldChar w:fldCharType="end"/>
            </w:r>
          </w:p>
        </w:tc>
      </w:tr>
      <w:tr w:rsidR="00CC4E1F" w:rsidRPr="00DF2819" w14:paraId="473F6F88" w14:textId="111BC38E" w:rsidTr="00421CA0">
        <w:trPr>
          <w:trHeight w:val="1020"/>
        </w:trPr>
        <w:tc>
          <w:tcPr>
            <w:tcW w:w="1418" w:type="dxa"/>
            <w:hideMark/>
          </w:tcPr>
          <w:p w14:paraId="58B1C608" w14:textId="77777777" w:rsidR="00CC4E1F" w:rsidRPr="00DF2819" w:rsidRDefault="00CC4E1F" w:rsidP="00421CA0">
            <w:pPr>
              <w:rPr>
                <w:rFonts w:ascii="Times New Roman" w:hAnsi="Times New Roman" w:cs="Times New Roman"/>
                <w:b/>
                <w:bCs/>
              </w:rPr>
            </w:pPr>
            <w:r w:rsidRPr="00DF2819">
              <w:rPr>
                <w:rFonts w:ascii="Times New Roman" w:hAnsi="Times New Roman" w:cs="Times New Roman"/>
                <w:b/>
                <w:bCs/>
              </w:rPr>
              <w:t>Acute respiratory distress syndrome</w:t>
            </w:r>
          </w:p>
        </w:tc>
        <w:tc>
          <w:tcPr>
            <w:tcW w:w="990" w:type="dxa"/>
            <w:hideMark/>
          </w:tcPr>
          <w:p w14:paraId="249A02DC"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2015</w:t>
            </w:r>
          </w:p>
        </w:tc>
        <w:tc>
          <w:tcPr>
            <w:tcW w:w="3150" w:type="dxa"/>
            <w:gridSpan w:val="2"/>
            <w:noWrap/>
            <w:hideMark/>
          </w:tcPr>
          <w:p w14:paraId="436C6E9D"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Meta-analysis</w:t>
            </w:r>
          </w:p>
        </w:tc>
        <w:tc>
          <w:tcPr>
            <w:tcW w:w="1604" w:type="dxa"/>
            <w:noWrap/>
            <w:hideMark/>
          </w:tcPr>
          <w:p w14:paraId="31DC5BD2"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Asians and Caucasians</w:t>
            </w:r>
          </w:p>
        </w:tc>
        <w:tc>
          <w:tcPr>
            <w:tcW w:w="4803" w:type="dxa"/>
            <w:hideMark/>
          </w:tcPr>
          <w:p w14:paraId="6DBB5882" w14:textId="77777777" w:rsidR="00CC4E1F" w:rsidRPr="00DF2819" w:rsidRDefault="00CC4E1F" w:rsidP="00421CA0">
            <w:pPr>
              <w:rPr>
                <w:rFonts w:ascii="Times New Roman" w:hAnsi="Times New Roman" w:cs="Times New Roman"/>
              </w:rPr>
            </w:pPr>
            <w:r w:rsidRPr="00DF2819">
              <w:rPr>
                <w:rFonts w:ascii="Times New Roman" w:hAnsi="Times New Roman" w:cs="Times New Roman"/>
              </w:rPr>
              <w:t>1) DD genotype was associated with increased risk of ARDS in Caucasians but not Asians</w:t>
            </w:r>
            <w:r w:rsidRPr="00DF2819">
              <w:rPr>
                <w:rFonts w:ascii="Times New Roman" w:hAnsi="Times New Roman" w:cs="Times New Roman"/>
              </w:rPr>
              <w:br/>
              <w:t>2) ARDS was more common in adults</w:t>
            </w:r>
          </w:p>
        </w:tc>
        <w:tc>
          <w:tcPr>
            <w:tcW w:w="895" w:type="dxa"/>
          </w:tcPr>
          <w:p w14:paraId="7129C685" w14:textId="36A37CBA" w:rsidR="00CC4E1F" w:rsidRPr="00DF2819" w:rsidRDefault="00CC4E1F" w:rsidP="00421CA0">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77/1470320315576255","ISSN":"17528976","PMID":"25869723","abstract":"Background: Some studies have assessed the association between angiotensin-converting enzyme (ACE) I/D polymorphism and acute respiratory distress syndrome (ARDS) risk. However, the results have been inconclusive and contradictory. Therefore, we performed a meta-analysis to investigate the association between ACE I/D polymorphism and ARDS risk. Methods: All relevant studies were searched using PubMed and EMBASE. Odds ratios (ORs) and corresponding 95% confidence intervals (CIs) were estimated using random-effects models or fixed-effects models. Results: A total of 14 studies with 5218 subjects were included in this meta-analysis. We found that ACE I/D polymorphism significantly associated with an increased ARDS risk (OR=1.57; 95% CI 1.30-1.89; P&lt;0.00001). In the subgroup analysis by race, Caucasians with ACE I/D polymorphism showed increased ARDS risk (OR=1.63; 95% CI 1.32-2.02; P&lt;0.00001). However, Asians with this polymorphism did not show significantly increased ARDS risk (OR=1.31; 95% CI 0.90-1.90; P=0.95). In the subgroup analysis by age group, adults showed increased ARDS risk (OR=1.60; 95% CI 1.32-1.93; P&lt;0.00001), while pediatric patients did not have increased ARDS risk (OR=1.15; 95% CI 0.57-2.30; P=0.70). Conclusions: This meta-analysis suggested that ACE I/D polymorphism might contribute to the susceptibility for ARDS.","author":[{"dropping-particle":"","family":"Deng","given":"Xingqi","non-dropping-particle":"","parse-names":false,"suffix":""},{"dropping-particle":"","family":"Zhang","given":"Shaokun","non-dropping-particle":"","parse-names":false,"suffix":""},{"dropping-particle":"","family":"Jin","given":"Kun","non-dropping-particle":"","parse-names":false,"suffix":""},{"dropping-particle":"","family":"Li","given":"Lanyan","non-dropping-particle":"","parse-names":false,"suffix":""},{"dropping-particle":"","family":"Gu","given":"Wei","non-dropping-particle":"","parse-names":false,"suffix":""},{"dropping-particle":"","family":"Liu","given":"Mei","non-dropping-particle":"","parse-names":false,"suffix":""},{"dropping-particle":"","family":"Zhou","given":"Ling","non-dropping-particle":"","parse-names":false,"suffix":""}],"container-title":"JRAAS - Journal of the Renin-Angiotensin-Aldosterone System","id":"ITEM-1","issue":"4","issued":{"date-parts":[["2015"]]},"page":"780-786","title":"Angiotensin-converting enzyme I/D polymorphism and acute respiratory distress syndrome","type":"article-journal","volume":"16"},"uris":["http://www.mendeley.com/documents/?uuid=28ae7035-917f-4764-b138-d045eea83850"]}],"mendeley":{"formattedCitation":"[9]","plainTextFormattedCitation":"[9]","previouslyFormattedCitation":"(9)"},"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9]</w:t>
            </w:r>
            <w:r w:rsidRPr="00DF2819">
              <w:rPr>
                <w:rFonts w:ascii="Times New Roman" w:hAnsi="Times New Roman" w:cs="Times New Roman"/>
              </w:rPr>
              <w:fldChar w:fldCharType="end"/>
            </w:r>
          </w:p>
        </w:tc>
      </w:tr>
    </w:tbl>
    <w:p w14:paraId="3320C8E9" w14:textId="77777777" w:rsidR="00421CA0" w:rsidRDefault="00421CA0">
      <w:pPr>
        <w:rPr>
          <w:rFonts w:ascii="Times New Roman" w:hAnsi="Times New Roman" w:cs="Times New Roman"/>
        </w:rPr>
      </w:pPr>
    </w:p>
    <w:p w14:paraId="2255A9F7" w14:textId="77777777" w:rsidR="00421CA0" w:rsidRPr="00421CA0" w:rsidRDefault="00421CA0" w:rsidP="00421CA0">
      <w:pPr>
        <w:rPr>
          <w:rFonts w:ascii="Times New Roman" w:hAnsi="Times New Roman" w:cs="Times New Roman"/>
        </w:rPr>
      </w:pPr>
    </w:p>
    <w:p w14:paraId="275AAEAB" w14:textId="77777777" w:rsidR="00421CA0" w:rsidRPr="00421CA0" w:rsidRDefault="00421CA0" w:rsidP="00421CA0">
      <w:pPr>
        <w:rPr>
          <w:rFonts w:ascii="Times New Roman" w:hAnsi="Times New Roman" w:cs="Times New Roman"/>
        </w:rPr>
      </w:pPr>
    </w:p>
    <w:p w14:paraId="577CD10A" w14:textId="77777777" w:rsidR="00421CA0" w:rsidRDefault="00421CA0" w:rsidP="00421CA0">
      <w:pPr>
        <w:jc w:val="center"/>
        <w:rPr>
          <w:rFonts w:ascii="Times New Roman" w:hAnsi="Times New Roman" w:cs="Times New Roman"/>
        </w:rPr>
      </w:pPr>
    </w:p>
    <w:p w14:paraId="094CF143" w14:textId="5CEBA744" w:rsidR="00533B26" w:rsidRPr="00DF2819" w:rsidRDefault="00421CA0">
      <w:pPr>
        <w:rPr>
          <w:rFonts w:ascii="Times New Roman" w:hAnsi="Times New Roman" w:cs="Times New Roman"/>
        </w:rPr>
      </w:pPr>
      <w:r>
        <w:rPr>
          <w:rFonts w:ascii="Times New Roman" w:hAnsi="Times New Roman" w:cs="Times New Roman"/>
        </w:rPr>
        <w:br w:type="textWrapping" w:clear="all"/>
      </w:r>
    </w:p>
    <w:p w14:paraId="1D6ACC9B" w14:textId="25381434" w:rsidR="00533B26" w:rsidRPr="00DF2819" w:rsidRDefault="00533B26">
      <w:pPr>
        <w:rPr>
          <w:rFonts w:ascii="Times New Roman" w:hAnsi="Times New Roman" w:cs="Times New Roman"/>
        </w:rPr>
      </w:pPr>
    </w:p>
    <w:p w14:paraId="736BC3B6" w14:textId="08401F7F" w:rsidR="00533B26" w:rsidRPr="00DF2819" w:rsidRDefault="00533B26">
      <w:pPr>
        <w:rPr>
          <w:rFonts w:ascii="Times New Roman" w:hAnsi="Times New Roman" w:cs="Times New Roman"/>
        </w:rPr>
      </w:pPr>
    </w:p>
    <w:p w14:paraId="1F0500B6" w14:textId="1DF91B17" w:rsidR="00533B26" w:rsidRPr="00DF2819" w:rsidRDefault="00533B26">
      <w:pPr>
        <w:rPr>
          <w:rFonts w:ascii="Times New Roman" w:hAnsi="Times New Roman" w:cs="Times New Roman"/>
        </w:rPr>
      </w:pPr>
    </w:p>
    <w:p w14:paraId="7890F414" w14:textId="6BF0A257" w:rsidR="00533B26" w:rsidRPr="00DF2819" w:rsidRDefault="00533B26">
      <w:pPr>
        <w:rPr>
          <w:rFonts w:ascii="Times New Roman" w:hAnsi="Times New Roman" w:cs="Times New Roman"/>
        </w:rPr>
      </w:pPr>
    </w:p>
    <w:p w14:paraId="0990E636" w14:textId="16DC49CF" w:rsidR="00533B26" w:rsidRPr="00DF2819" w:rsidRDefault="00533B26">
      <w:pPr>
        <w:rPr>
          <w:rFonts w:ascii="Times New Roman" w:hAnsi="Times New Roman" w:cs="Times New Roman"/>
        </w:rPr>
      </w:pPr>
    </w:p>
    <w:tbl>
      <w:tblPr>
        <w:tblStyle w:val="TableGrid"/>
        <w:tblW w:w="12865" w:type="dxa"/>
        <w:tblLayout w:type="fixed"/>
        <w:tblLook w:val="04A0" w:firstRow="1" w:lastRow="0" w:firstColumn="1" w:lastColumn="0" w:noHBand="0" w:noVBand="1"/>
      </w:tblPr>
      <w:tblGrid>
        <w:gridCol w:w="1795"/>
        <w:gridCol w:w="900"/>
        <w:gridCol w:w="1800"/>
        <w:gridCol w:w="1080"/>
        <w:gridCol w:w="1800"/>
        <w:gridCol w:w="4590"/>
        <w:gridCol w:w="900"/>
      </w:tblGrid>
      <w:tr w:rsidR="00CC4E1F" w:rsidRPr="00DF2819" w14:paraId="2CAC010B" w14:textId="1AAA63D5" w:rsidTr="00CC4E1F">
        <w:trPr>
          <w:trHeight w:val="818"/>
        </w:trPr>
        <w:tc>
          <w:tcPr>
            <w:tcW w:w="1795" w:type="dxa"/>
            <w:hideMark/>
          </w:tcPr>
          <w:p w14:paraId="3EDC0076"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Cardiovascular disorders/</w:t>
            </w:r>
          </w:p>
          <w:p w14:paraId="647F2F18" w14:textId="396AA444"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functions </w:t>
            </w:r>
          </w:p>
        </w:tc>
        <w:tc>
          <w:tcPr>
            <w:tcW w:w="900" w:type="dxa"/>
            <w:noWrap/>
            <w:hideMark/>
          </w:tcPr>
          <w:p w14:paraId="43E65EF6"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Year</w:t>
            </w:r>
          </w:p>
        </w:tc>
        <w:tc>
          <w:tcPr>
            <w:tcW w:w="1800" w:type="dxa"/>
            <w:noWrap/>
            <w:hideMark/>
          </w:tcPr>
          <w:p w14:paraId="77D5D350"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Sample </w:t>
            </w:r>
          </w:p>
        </w:tc>
        <w:tc>
          <w:tcPr>
            <w:tcW w:w="1080" w:type="dxa"/>
            <w:noWrap/>
            <w:hideMark/>
          </w:tcPr>
          <w:p w14:paraId="61189CFF"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Control </w:t>
            </w:r>
          </w:p>
        </w:tc>
        <w:tc>
          <w:tcPr>
            <w:tcW w:w="1800" w:type="dxa"/>
            <w:noWrap/>
            <w:hideMark/>
          </w:tcPr>
          <w:p w14:paraId="1A1949AC" w14:textId="77777777" w:rsidR="00CC4E1F" w:rsidRDefault="00CC4E1F" w:rsidP="00407059">
            <w:pPr>
              <w:rPr>
                <w:rFonts w:ascii="Times New Roman" w:hAnsi="Times New Roman" w:cs="Times New Roman"/>
                <w:b/>
                <w:bCs/>
              </w:rPr>
            </w:pPr>
            <w:r w:rsidRPr="00DF2819">
              <w:rPr>
                <w:rFonts w:ascii="Times New Roman" w:hAnsi="Times New Roman" w:cs="Times New Roman"/>
                <w:b/>
                <w:bCs/>
              </w:rPr>
              <w:t>Region/</w:t>
            </w:r>
          </w:p>
          <w:p w14:paraId="4C72E45F" w14:textId="705C258B"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Nationality/</w:t>
            </w:r>
          </w:p>
          <w:p w14:paraId="084BC313" w14:textId="0FAF2032"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Race</w:t>
            </w:r>
          </w:p>
        </w:tc>
        <w:tc>
          <w:tcPr>
            <w:tcW w:w="4590" w:type="dxa"/>
            <w:noWrap/>
            <w:hideMark/>
          </w:tcPr>
          <w:p w14:paraId="5D875A9C"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Results </w:t>
            </w:r>
          </w:p>
        </w:tc>
        <w:tc>
          <w:tcPr>
            <w:tcW w:w="900" w:type="dxa"/>
          </w:tcPr>
          <w:p w14:paraId="15C4A704" w14:textId="1751B55B" w:rsidR="00CC4E1F" w:rsidRPr="00DF2819" w:rsidRDefault="00CC4E1F" w:rsidP="00407059">
            <w:pPr>
              <w:rPr>
                <w:rFonts w:ascii="Times New Roman" w:hAnsi="Times New Roman" w:cs="Times New Roman"/>
                <w:b/>
                <w:bCs/>
              </w:rPr>
            </w:pPr>
            <w:r>
              <w:rPr>
                <w:rFonts w:ascii="Times New Roman" w:hAnsi="Times New Roman" w:cs="Times New Roman"/>
                <w:b/>
                <w:bCs/>
              </w:rPr>
              <w:t>Ref.</w:t>
            </w:r>
          </w:p>
        </w:tc>
      </w:tr>
      <w:tr w:rsidR="00CC4E1F" w:rsidRPr="00DF2819" w14:paraId="3FB4DF49" w14:textId="3448069E" w:rsidTr="00CC4E1F">
        <w:trPr>
          <w:trHeight w:val="1160"/>
        </w:trPr>
        <w:tc>
          <w:tcPr>
            <w:tcW w:w="1795" w:type="dxa"/>
            <w:hideMark/>
          </w:tcPr>
          <w:p w14:paraId="5DB0CBD3"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Aortic dissection and aneurysm</w:t>
            </w:r>
          </w:p>
        </w:tc>
        <w:tc>
          <w:tcPr>
            <w:tcW w:w="900" w:type="dxa"/>
            <w:noWrap/>
            <w:hideMark/>
          </w:tcPr>
          <w:p w14:paraId="21F609B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8</w:t>
            </w:r>
          </w:p>
        </w:tc>
        <w:tc>
          <w:tcPr>
            <w:tcW w:w="1800" w:type="dxa"/>
            <w:hideMark/>
          </w:tcPr>
          <w:p w14:paraId="76DF9DC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8 patients with aortic dissections</w:t>
            </w:r>
            <w:r w:rsidRPr="00DF2819">
              <w:rPr>
                <w:rFonts w:ascii="Times New Roman" w:hAnsi="Times New Roman" w:cs="Times New Roman"/>
              </w:rPr>
              <w:br/>
              <w:t>67 patients with aortic aneurysms</w:t>
            </w:r>
          </w:p>
        </w:tc>
        <w:tc>
          <w:tcPr>
            <w:tcW w:w="1080" w:type="dxa"/>
            <w:noWrap/>
            <w:hideMark/>
          </w:tcPr>
          <w:p w14:paraId="7BB3BAA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60</w:t>
            </w:r>
          </w:p>
        </w:tc>
        <w:tc>
          <w:tcPr>
            <w:tcW w:w="1800" w:type="dxa"/>
            <w:noWrap/>
            <w:hideMark/>
          </w:tcPr>
          <w:p w14:paraId="390C3B5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Turkey</w:t>
            </w:r>
          </w:p>
        </w:tc>
        <w:tc>
          <w:tcPr>
            <w:tcW w:w="4590" w:type="dxa"/>
            <w:hideMark/>
          </w:tcPr>
          <w:p w14:paraId="254E1629" w14:textId="29D76D9D" w:rsidR="00CC4E1F" w:rsidRPr="00DF2819" w:rsidRDefault="00CC4E1F" w:rsidP="00407059">
            <w:pPr>
              <w:rPr>
                <w:rFonts w:ascii="Times New Roman" w:hAnsi="Times New Roman" w:cs="Times New Roman"/>
              </w:rPr>
            </w:pPr>
            <w:r w:rsidRPr="00DF2819">
              <w:rPr>
                <w:rFonts w:ascii="Times New Roman" w:hAnsi="Times New Roman" w:cs="Times New Roman"/>
              </w:rPr>
              <w:t>A higher rate of ID genotype was found in the aneurysm group and DD genotype in the dissection group</w:t>
            </w:r>
          </w:p>
        </w:tc>
        <w:tc>
          <w:tcPr>
            <w:tcW w:w="900" w:type="dxa"/>
          </w:tcPr>
          <w:p w14:paraId="4A329DC9" w14:textId="54F133D0"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5606/tgkdc.dergisi.2018.16424","ISSN":"1301-5680 (Print)","PMID":"32082797","abstract":"BACKGROUND: This study aims to investigate the relationship between the development  of aortic dissections and aneurysms with the polymorphisms of angiotensin converting enzyme gene, methylenetetrahydrofolate reductase gene, plasminogen activator inhibitor-1 gene, and nitric oxide synthase gene. METHODS: Between April 2009 and July 2014, 38 patients with aortic dissections (28 males, 10 females; mean age 55.1±10.7 years; range, 30 to 78 years) and 67 patients with aortic aneurysms (57 males, 10 females; mean age 63.0±11.4 years; range, 31 to 82 years) were included in this cross-sectional study. The control group consisted of 60 healthy volunteers (41 males, 19 females; mean age 56.3±11.2 years; range, 30 to 82 years) without an aortic aneurysm or dissection, as assessed by thoracoabdominal computed tomography. The prespecified four genes were genotyped with competitive allelespecific polymerase chain reaction. RESULTS: The aortic dissection group had higher nitric oxide synthase-3 (4b/4b) expression levels, compared to the control group. The aortic aneurysm group had also higher nitric oxide synthase-3 (4b/4a) expression levels, compared to the control group. Compared to the control group, a higher rate of angiotensin converting enzyme I/D gene polymorphism was detected in the aneurysm group, while higher D/D polymorphism rates were found in the dissection group; although not statistically significant. CONCLUSION: Our study results suggest that the nitric oxide synthase-3 intron 4b/4b and nitric oxide synthase-3 intron 4b/4a gene polymorphisms can be used as a predictor of aortic dissection and aneurysm development.","author":[{"dropping-particle":"","family":"Özmen","given":"Rıfat","non-dropping-particle":"","parse-names":false,"suffix":""},{"dropping-particle":"","family":"Tunçay","given":"Aydın","non-dropping-particle":"","parse-names":false,"suffix":""},{"dropping-particle":"","family":"Şener","given":"Elif Funda","non-dropping-particle":"","parse-names":false,"suffix":""},{"dropping-particle":"","family":"Emiroğulları","given":"Ömer Naci","non-dropping-particle":"","parse-names":false,"suffix":""}],"container-title":"Turk gogus kalp damar cerrahisi dergisi","id":"ITEM-1","issue":"4","issued":{"date-parts":[["2018","10"]]},"language":"eng","page":"557-564","title":"Relationship of genetic factors with development of aortic dissection and aneurysm.","type":"article-journal","volume":"26"},"uris":["http://www.mendeley.com/documents/?uuid=026ba4bd-9cfd-4154-af8e-97a6a2196334"]}],"mendeley":{"formattedCitation":"[10]","plainTextFormattedCitation":"[10]","previouslyFormattedCitation":"(10)"},"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0]</w:t>
            </w:r>
            <w:r w:rsidRPr="00DF2819">
              <w:rPr>
                <w:rFonts w:ascii="Times New Roman" w:hAnsi="Times New Roman" w:cs="Times New Roman"/>
              </w:rPr>
              <w:fldChar w:fldCharType="end"/>
            </w:r>
          </w:p>
        </w:tc>
      </w:tr>
      <w:tr w:rsidR="00CC4E1F" w:rsidRPr="00DF2819" w14:paraId="757C677A" w14:textId="12DBFF50" w:rsidTr="00CC4E1F">
        <w:trPr>
          <w:trHeight w:val="630"/>
        </w:trPr>
        <w:tc>
          <w:tcPr>
            <w:tcW w:w="1795" w:type="dxa"/>
            <w:hideMark/>
          </w:tcPr>
          <w:p w14:paraId="18E6DCCC"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Aneurysmal subarachnoid hemorrhage (</w:t>
            </w:r>
            <w:proofErr w:type="spellStart"/>
            <w:r w:rsidRPr="00DF2819">
              <w:rPr>
                <w:rFonts w:ascii="Times New Roman" w:hAnsi="Times New Roman" w:cs="Times New Roman"/>
                <w:b/>
                <w:bCs/>
              </w:rPr>
              <w:t>aSAH</w:t>
            </w:r>
            <w:proofErr w:type="spellEnd"/>
            <w:r w:rsidRPr="00DF2819">
              <w:rPr>
                <w:rFonts w:ascii="Times New Roman" w:hAnsi="Times New Roman" w:cs="Times New Roman"/>
                <w:b/>
                <w:bCs/>
              </w:rPr>
              <w:t>)</w:t>
            </w:r>
          </w:p>
        </w:tc>
        <w:tc>
          <w:tcPr>
            <w:tcW w:w="900" w:type="dxa"/>
            <w:noWrap/>
            <w:hideMark/>
          </w:tcPr>
          <w:p w14:paraId="08F5EB9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1800" w:type="dxa"/>
            <w:noWrap/>
            <w:hideMark/>
          </w:tcPr>
          <w:p w14:paraId="5D5BA83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49 </w:t>
            </w:r>
            <w:proofErr w:type="spellStart"/>
            <w:r w:rsidRPr="00DF2819">
              <w:rPr>
                <w:rFonts w:ascii="Times New Roman" w:hAnsi="Times New Roman" w:cs="Times New Roman"/>
              </w:rPr>
              <w:t>aSAH</w:t>
            </w:r>
            <w:proofErr w:type="spellEnd"/>
            <w:r w:rsidRPr="00DF2819">
              <w:rPr>
                <w:rFonts w:ascii="Times New Roman" w:hAnsi="Times New Roman" w:cs="Times New Roman"/>
              </w:rPr>
              <w:t xml:space="preserve"> patients</w:t>
            </w:r>
          </w:p>
        </w:tc>
        <w:tc>
          <w:tcPr>
            <w:tcW w:w="1080" w:type="dxa"/>
            <w:noWrap/>
            <w:hideMark/>
          </w:tcPr>
          <w:p w14:paraId="205228B1"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50</w:t>
            </w:r>
          </w:p>
        </w:tc>
        <w:tc>
          <w:tcPr>
            <w:tcW w:w="1800" w:type="dxa"/>
            <w:noWrap/>
            <w:hideMark/>
          </w:tcPr>
          <w:p w14:paraId="0AEFE3C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United States </w:t>
            </w:r>
          </w:p>
        </w:tc>
        <w:tc>
          <w:tcPr>
            <w:tcW w:w="4590" w:type="dxa"/>
            <w:hideMark/>
          </w:tcPr>
          <w:p w14:paraId="3002C641"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No association was found between I/D polymorphism and the development of </w:t>
            </w:r>
            <w:proofErr w:type="spellStart"/>
            <w:r w:rsidRPr="00DF2819">
              <w:rPr>
                <w:rFonts w:ascii="Times New Roman" w:hAnsi="Times New Roman" w:cs="Times New Roman"/>
              </w:rPr>
              <w:t>aSAH</w:t>
            </w:r>
            <w:proofErr w:type="spellEnd"/>
          </w:p>
        </w:tc>
        <w:tc>
          <w:tcPr>
            <w:tcW w:w="900" w:type="dxa"/>
          </w:tcPr>
          <w:p w14:paraId="1CDE6AFE" w14:textId="0F69A952"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3171/2016.9.JNS161593","ISSN":"1933-0693 (Electronic)","PMID":"28106497","abstract":"OBJECTIVE Renin-angiotensin system (RAS) genetic polymorphisms are thought to play a  role in cerebral aneurysm formation and rupture. The Cerebral Aneurysm Renin-Angiotensin System (CARAS) study prospectively evaluated common RAS polymorphisms and their relation to aneurysmal subarachnoid hemorrhage (aSAH). METHODS The CARAS study prospectively enrolled aSAH patients and controls at 2 academic centers in the United States. A blood sample was obtained from all patients for genetic evaluation and measurement of plasma angiotensin-converting enzyme (ACE) concentration. Common RAS polymorphisms were detected using 5' exonuclease (TaqMan) genotyping assays and restriction fragment length polymorphism analysis. RESULTS Two hundred forty-eight patients were screened, and 149 aSAH patients and 50 controls were available for analysis. There was a recessive effect of the C allele of the angiotensinogen ( AGT) C/T single-nucleotide polymorphism (SNP) (OR 1.94, 95% CI 0.912-4.12, p = 0.0853) and a dominant effect of the G allele of the angiotensin II receptor Type 2 ( AT2) G/A SNP (OR 2.11, 95% CI 0.972-4.57, p = 0.0590) on aSAH that did not reach statistical significance after adjustment for potential confounders. The ACE level was significantly lower in aSAH patients with the II genotype (17.6 ± 8.0 U/L) as compared with the ID (22.5 ± 12.1 U/L) and DD genotypes (26.6 ± 14.2 U/L) (p = 0.0195). CONCLUSIONS The AGT C/T and AT2 G/A polymorphisms were not significantly associated with aSAH after controlling for potential confounders. However, a strong trend was identified for a dominant effect of the G allele of the AT2 G/A SNP. Downregulation of the local RAS may contribute to the formation of cerebral aneurysms and subsequent presentation with aSAH. Further studies are required to elucidate the relevant pathophysiology and its potential implication in treatment of patients with aSAH.","author":[{"dropping-particle":"","family":"Griessenauer","given":"Christoph J","non-dropping-particle":"","parse-names":false,"suffix":""},{"dropping-particle":"","family":"Tubbs","given":"R Shane","non-dropping-particle":"","parse-names":false,"suffix":""},{"dropping-particle":"","family":"Foreman","given":"Paul M","non-dropping-particle":"","parse-names":false,"suffix":""},{"dropping-particle":"","family":"Chua","given":"Michelle H","non-dropping-particle":"","parse-names":false,"suffix":""},{"dropping-particle":"","family":"Vyas","given":"Nilesh A","non-dropping-particle":"","parse-names":false,"suffix":""},{"dropping-particle":"","family":"Lipsky","given":"Robert H","non-dropping-particle":"","parse-names":false,"suffix":""},{"dropping-particle":"","family":"Lin","given":"Mingkuan","non-dropping-particle":"","parse-names":false,"suffix":""},{"dropping-particle":"","family":"Iyer","given":"Ramaswamy","non-dropping-particle":"","parse-names":false,"suffix":""},{"dropping-particle":"","family":"Haridas","given":"Rishikesh","non-dropping-particle":"","parse-names":false,"suffix":""},{"dropping-particle":"","family":"Walters","given":"Beverly C","non-dropping-particle":"","parse-names":false,"suffix":""},{"dropping-particle":"","family":"Chaudry","given":"Salman","non-dropping-particle":"","parse-names":false,"suffix":""},{"dropping-particle":"","family":"Malieva","given":"Aisana","non-dropping-particle":"","parse-names":false,"suffix":""},{"dropping-particle":"","family":"Wilkins","given":"Samantha","non-dropping-particle":"","parse-names":false,"suffix":""},{"dropping-particle":"","family":"Harrigan","given":"Mark R","non-dropping-particle":"","parse-names":false,"suffix":""},{"dropping-particle":"","family":"Fisher","given":"Winfield S","non-dropping-particle":"","parse-names":false,"suffix":""},{"dropping-particle":"","family":"Shoja","given":"Mohammadali M","non-dropping-particle":"","parse-names":false,"suffix":""}],"container-title":"Journal of neurosurgery","id":"ITEM-1","issue":"1","issued":{"date-parts":[["2018","1"]]},"language":"eng","page":"86-93","publisher-place":"United States","title":"Association of renin-angiotensin system genetic polymorphisms and aneurysmal  subarachnoid hemorrhage.","type":"article-journal","volume":"128"},"uris":["http://www.mendeley.com/documents/?uuid=3187b351-a811-4fcc-9116-2da5803b7506"]}],"mendeley":{"formattedCitation":"[11]","plainTextFormattedCitation":"[11]","previouslyFormattedCitation":"(11)"},"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1]</w:t>
            </w:r>
            <w:r w:rsidRPr="00DF2819">
              <w:rPr>
                <w:rFonts w:ascii="Times New Roman" w:hAnsi="Times New Roman" w:cs="Times New Roman"/>
              </w:rPr>
              <w:fldChar w:fldCharType="end"/>
            </w:r>
          </w:p>
        </w:tc>
      </w:tr>
      <w:tr w:rsidR="00CC4E1F" w:rsidRPr="00DF2819" w14:paraId="384B038E" w14:textId="1BBB5E54" w:rsidTr="00CC4E1F">
        <w:trPr>
          <w:trHeight w:val="630"/>
        </w:trPr>
        <w:tc>
          <w:tcPr>
            <w:tcW w:w="1795" w:type="dxa"/>
            <w:hideMark/>
          </w:tcPr>
          <w:p w14:paraId="409AB88B"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Abdominal aortic aneurysm (AAA)</w:t>
            </w:r>
          </w:p>
        </w:tc>
        <w:tc>
          <w:tcPr>
            <w:tcW w:w="900" w:type="dxa"/>
            <w:noWrap/>
            <w:hideMark/>
          </w:tcPr>
          <w:p w14:paraId="3142E58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6E6B3E9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17</w:t>
            </w:r>
          </w:p>
        </w:tc>
        <w:tc>
          <w:tcPr>
            <w:tcW w:w="1080" w:type="dxa"/>
            <w:noWrap/>
            <w:hideMark/>
          </w:tcPr>
          <w:p w14:paraId="234CC73A"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17</w:t>
            </w:r>
          </w:p>
        </w:tc>
        <w:tc>
          <w:tcPr>
            <w:tcW w:w="1800" w:type="dxa"/>
            <w:noWrap/>
            <w:hideMark/>
          </w:tcPr>
          <w:p w14:paraId="5383C18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Croatia</w:t>
            </w:r>
          </w:p>
        </w:tc>
        <w:tc>
          <w:tcPr>
            <w:tcW w:w="4590" w:type="dxa"/>
            <w:hideMark/>
          </w:tcPr>
          <w:p w14:paraId="00A4407F" w14:textId="1BBAEC9F" w:rsidR="00CC4E1F" w:rsidRPr="00DF2819" w:rsidRDefault="00CC4E1F" w:rsidP="00407059">
            <w:pPr>
              <w:rPr>
                <w:rFonts w:ascii="Times New Roman" w:hAnsi="Times New Roman" w:cs="Times New Roman"/>
              </w:rPr>
            </w:pPr>
            <w:r w:rsidRPr="00DF2819">
              <w:rPr>
                <w:rFonts w:ascii="Times New Roman" w:hAnsi="Times New Roman" w:cs="Times New Roman"/>
              </w:rPr>
              <w:t>Allele D and DD genotype were more prevalent in AAA patients</w:t>
            </w:r>
          </w:p>
        </w:tc>
        <w:tc>
          <w:tcPr>
            <w:tcW w:w="900" w:type="dxa"/>
          </w:tcPr>
          <w:p w14:paraId="7E1E7E00" w14:textId="00AFC7CF"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89/gtmb.2016.0158","ISSN":"1945-0257 (Electronic)","PMID":"27533781","abstract":"AIM: The purpose of this case-control study was to assess the association of  abdominal aortic aneurysm (AAA) in Croatian patients with four genetic polymorphisms: SNP 1166A&gt;C in the angiotensin II type 1 receptor gene (AT(1)R); SNP -1562C&gt;T in the matrix metalloproteinase-9 gene (MMP-9); the deletion of 32 bp in the chemokine receptor 5 gene (CCR5); and the insertion/deletion (I/D) of 287 bp in the angiotensin-converting enzyme gene (ACE). METHODS: Case-control study conducted with 117 patients with confirmed AAA (AAA(+)) and 117 control subjects (AAA(-)). Genotyping was performed using PCR or PCR-RFLP analysis. Statistical analyses were performed using MedCalc 12.1 software. RESULTS: The deletion of 287 bp in the ACE gene (allele D) was more frequently found among AAA(+) patients than AAA(-) subjects (66.7% vs. 47.9%, p = 0.0001), due principally to a higher percentage of DD homozygotes (46.2% vs. 15.4%, p &lt; 0.0001). The associated increased risk for AAA was detected in both the nonadjusted recessive model of inheritance (odds ratio [OR] = 3.00, 95% confidence interval [CI] = 1.88-4.79, p = &lt; 0.0001) and when adjusted for age, sex, smoking, hypertension, and hyperlipidemia (OR = 4.96; 95% CI = 1.68-14.59, p = 0.004). The adjusted recessive models also showed increased risk for AAA for the carriers of MMP-9 T allele (OR = 15.69, 95% CI = 1.40-175.41, p = 0.025). Patients with small aneurysms compared with those with large ones were more frequent carriers of the AT(1)R allele C (37.8% vs. 23.2%, p = 0.029), and logistic regression analysis showed decreased risk for developing large aneurysms in both adjusted models, dominant and recessive (OR = 0.3929, 95% CI = 0.1554-0.9932, p = 0.0483 and OR = 0.1728, 95% CI = 0.0331-0.9023; p = 0.0374, respectively). No difference among any type of the studied groups or subgroups was observed regarding the CCR5Δ32 polymorphism. CONCLUSIONS: ACE I/D is associated with AAA, and 1166A&gt;C AT(1)R with the size of the aneurysm, while -1562C&gt;T MMP-9 and CCR5Δ32 polymorphisms are most probably not associated with AAA in Croatian patients.","author":[{"dropping-particle":"","family":"Crkvenac Gregorek","given":"Andrea","non-dropping-particle":"","parse-names":false,"suffix":""},{"dropping-particle":"","family":"Gornik","given":"Kristina Crkvenac","non-dropping-particle":"","parse-names":false,"suffix":""},{"dropping-particle":"","family":"Polancec","given":"Darija Stupin","non-dropping-particle":"","parse-names":false,"suffix":""},{"dropping-particle":"","family":"Dabelic","given":"Sanja","non-dropping-particle":"","parse-names":false,"suffix":""}],"container-title":"Genetic testing and molecular biomarkers","id":"ITEM-1","issue":"10","issued":{"date-parts":[["2016","10"]]},"language":"eng","page":"616-623","publisher-place":"United States","title":"Association of 1166A&gt;C AT(1)R, -1562C&gt;T MMP-9, ACE I/D, and CCR5Δ32 Polymorphisms  with Abdominal Aortic Aneurysm in Croatian Patients.","type":"article-journal","volume":"20"},"uris":["http://www.mendeley.com/documents/?uuid=53c8c3fe-24fe-44f5-bd05-b0ebb5f7743f"]}],"mendeley":{"formattedCitation":"[12]","plainTextFormattedCitation":"[12]","previouslyFormattedCitation":"(12)"},"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2]</w:t>
            </w:r>
            <w:r w:rsidRPr="00DF2819">
              <w:rPr>
                <w:rFonts w:ascii="Times New Roman" w:hAnsi="Times New Roman" w:cs="Times New Roman"/>
              </w:rPr>
              <w:fldChar w:fldCharType="end"/>
            </w:r>
          </w:p>
        </w:tc>
      </w:tr>
      <w:tr w:rsidR="00CC4E1F" w:rsidRPr="00DF2819" w14:paraId="68D7DAD1" w14:textId="72D4BCC2" w:rsidTr="00CC4E1F">
        <w:trPr>
          <w:trHeight w:val="945"/>
        </w:trPr>
        <w:tc>
          <w:tcPr>
            <w:tcW w:w="1795" w:type="dxa"/>
            <w:tcBorders>
              <w:bottom w:val="single" w:sz="4" w:space="0" w:color="auto"/>
            </w:tcBorders>
            <w:hideMark/>
          </w:tcPr>
          <w:p w14:paraId="30D43A00"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Aortic Aneurysm (AA)</w:t>
            </w:r>
          </w:p>
        </w:tc>
        <w:tc>
          <w:tcPr>
            <w:tcW w:w="900" w:type="dxa"/>
            <w:noWrap/>
            <w:hideMark/>
          </w:tcPr>
          <w:p w14:paraId="21EECF6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2880" w:type="dxa"/>
            <w:gridSpan w:val="2"/>
            <w:hideMark/>
          </w:tcPr>
          <w:p w14:paraId="61965B42"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6037D47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hideMark/>
          </w:tcPr>
          <w:p w14:paraId="58DE726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n Caucasians but not Asians, DD genotype was significantly associated with developing AA, specifically AAA but not thoracic AA</w:t>
            </w:r>
          </w:p>
        </w:tc>
        <w:tc>
          <w:tcPr>
            <w:tcW w:w="900" w:type="dxa"/>
          </w:tcPr>
          <w:p w14:paraId="665A5AEE" w14:textId="0F4BBBAA"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77/1470320314545557","ISSN":"1752-8976 (Electronic)","PMID":"25155622","abstract":"BACKGROUND: Angiotensin-converting enzyme (ACE) I/D polymorphism has been indicated  to be correlated with aortic aneurysm (AA) susceptibility, but study results are still debatable. Thus, a meta-analysis was conducted. METHODS: Databases including PubMed, Embase, Web of Science, and Chinese National Knowledge Infrastructure (CNKI) were searched. Data were extracted and pooled odds ratios (OR) with 95% confidence intervals (CI) were calculated. RESULTS: Ten studies with 3557 cases and 5231 controls were included in this meta-analysis. The association between ACE I/D genotype and AA risk was significant (OR=1.30; 95%CI, 1.07-1.57; p&lt;0.01; I(2)=68%). When stratified by ethnicity, a significantly elevated risk was observed in Caucasians (OR=1.31; 95%CI, 1.07-1.61; p&lt;0.01; I(2)=71%). In the abdominal AA subgroup, a significantly increased risk was observed (OR=1.29; 95%CI, 1.03-1.62; p=0.02; I(2)=73%). However, ACE I/D polymorphism was not associated with thoracic AA risk (OR=1.33; 95%CI, 0.85-2.07; p=0.21; I(2)=52%). Subgroup analysis on blood pressure status showed that an increased risk was found in hypertensive patients (OR=1.52; 95%CI, 1.02-2.26; p=0.04; I(2)=0%) but not in normotensive subjects (OR=1.46; 95%CI, 0.72-2.96; p=0.30; I(2)=25%). CONCLUSIONS: In conclusion, this meta-analysis suggested that ACE I/D polymorphism is a risk factor for AA.","author":[{"dropping-particle":"","family":"Song","given":"Yan","non-dropping-particle":"","parse-names":false,"suffix":""},{"dropping-particle":"","family":"Miao","given":"Renying","non-dropping-particle":"","parse-names":false,"suffix":""},{"dropping-particle":"","family":"Wang","given":"Hanjie","non-dropping-particle":"","parse-names":false,"suffix":""},{"dropping-particle":"","family":"Qin","given":"Xiaoyu","non-dropping-particle":"","parse-names":false,"suffix":""},{"dropping-particle":"","family":"Zhang","given":"Yonggan","non-dropping-particle":"","parse-names":false,"suffix":""},{"dropping-particle":"","family":"Miao","given":"Chaofeng","non-dropping-particle":"","parse-names":false,"suffix":""},{"dropping-particle":"","family":"Wang","given":"Zifan","non-dropping-particle":"","parse-names":false,"suffix":""}],"container-title":"Journal of the renin-angiotensin-aldosterone system : JRAAS","id":"ITEM-1","issue":"4","issued":{"date-parts":[["2015","12"]]},"language":"eng","page":"1125-1129","publisher-place":"England","title":"Meta-analysis of the association between angiotensin-converting enzyme I/D  polymorphism and aortic aneurysm risk.","type":"article-journal","volume":"16"},"uris":["http://www.mendeley.com/documents/?uuid=b7f72b8d-204d-426f-b09a-d658eda339b0"]}],"mendeley":{"formattedCitation":"[13]","plainTextFormattedCitation":"[13]","previouslyFormattedCitation":"(13)"},"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3]</w:t>
            </w:r>
            <w:r w:rsidRPr="00DF2819">
              <w:rPr>
                <w:rFonts w:ascii="Times New Roman" w:hAnsi="Times New Roman" w:cs="Times New Roman"/>
              </w:rPr>
              <w:fldChar w:fldCharType="end"/>
            </w:r>
          </w:p>
        </w:tc>
      </w:tr>
      <w:tr w:rsidR="00CC4E1F" w:rsidRPr="00DF2819" w14:paraId="0747E739" w14:textId="335F516D" w:rsidTr="00CC4E1F">
        <w:trPr>
          <w:trHeight w:val="1260"/>
        </w:trPr>
        <w:tc>
          <w:tcPr>
            <w:tcW w:w="1795" w:type="dxa"/>
            <w:tcBorders>
              <w:bottom w:val="nil"/>
            </w:tcBorders>
            <w:hideMark/>
          </w:tcPr>
          <w:p w14:paraId="3BF2785D"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Atherosclerosis (AS)</w:t>
            </w:r>
          </w:p>
        </w:tc>
        <w:tc>
          <w:tcPr>
            <w:tcW w:w="900" w:type="dxa"/>
            <w:noWrap/>
            <w:hideMark/>
          </w:tcPr>
          <w:p w14:paraId="0B3AB6F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9</w:t>
            </w:r>
          </w:p>
        </w:tc>
        <w:tc>
          <w:tcPr>
            <w:tcW w:w="2880" w:type="dxa"/>
            <w:gridSpan w:val="2"/>
            <w:hideMark/>
          </w:tcPr>
          <w:p w14:paraId="6689686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40775FB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hideMark/>
          </w:tcPr>
          <w:p w14:paraId="3E9F7B3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 The D allele was associated with the risk of AS, especially in Europeans but not Asians</w:t>
            </w:r>
            <w:r w:rsidRPr="00DF2819">
              <w:rPr>
                <w:rFonts w:ascii="Times New Roman" w:hAnsi="Times New Roman" w:cs="Times New Roman"/>
              </w:rPr>
              <w:br/>
              <w:t>2) Copy number of D allele was positively associated with the AS risk in a dose-dependent manner</w:t>
            </w:r>
          </w:p>
        </w:tc>
        <w:tc>
          <w:tcPr>
            <w:tcW w:w="900" w:type="dxa"/>
          </w:tcPr>
          <w:p w14:paraId="6AC38AD4" w14:textId="4E8F116A"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16/j.jstrokecerebrovasdis.2019.02.012","ISSN":"1532-8511 (Electronic)","PMID":"30878369","abstract":"AIMS: The objective of this study was to perform a meta-analysis to evaluate the association between angiotensin-converting enzyme (ACE) gene insertion/deletion (I/D) polymorphism and susceptibility to atherosclerosis (AS). METHODS: MEDLINE, EMBASE, and the ISI Web of Science were searched for all eligible published studies concerning the relationship of ACE gene polymorphism with AS without language restrictions. Pooled odds ratios (ORs) with 95% confidence intervals (CIs) were calculated to evaluate this relationship under different genetic models using meta-analytic methods. RESULTS: A total of 15 articles (16 studies) were involved in this meta-analysis. The D allele of the ACE gene had a nonsignificant increase in the risk of AS (D versus I: OR = 1.23, 95% CI, .98-1.53, P = .07; I(2) = 87.2%, P(heterogeneity) &lt; .01). Compared with the II genotype, the DI (relative risk [RR]: 1.35, 95% CI: 1.09, 1.67, P &lt; .01; I(2) = 47.8%, P(heterogeneity) = .017) and (DD + DI) (RR = 1.38, 95% CI: 1.04, 1.82, P = .02; I(2) = 73.3%, P(heterogeneity) &lt; .01) genotype of ACE was associated with higher risk of AS, respectively. Subjects with the DD genotype showed a statistically nonsignificant trend toward greater risk of AS (RR = 1.53, 95% CI: .97, 2.43, P = .07; I(2) = 88.6%, P(heterogeneity) &lt; .01). Further subgroup analyses showed that significant relationships were only found in Europeans under different gene polymorphism or different genotype models rather than Asians. CONCLUSIONS: The present meta-analysis indicated that the D allele in the ACE gene was associated with the risk of AS, especially in Europeans. Furthermore, increased copy number of D allele was significantly associated with increased AS risk in a dose-dependent manner.","author":[{"dropping-particle":"","family":"Xia","given":"Manman","non-dropping-particle":"","parse-names":false,"suffix":""},{"dropping-particle":"","family":"Wang","given":"Mingxu","non-dropping-particle":"","parse-names":false,"suffix":""},{"dropping-particle":"","family":"Jiang","given":"Hong","non-dropping-particle":"","parse-names":false,"suffix":""},{"dropping-particle":"","family":"Liu","given":"Yan","non-dropping-particle":"","parse-names":false,"suffix":""},{"dropping-particle":"","family":"Ma","given":"Le","non-dropping-particle":"","parse-names":false,"suffix":""},{"dropping-particle":"","family":"Lu","given":"Chao","non-dropping-particle":"","parse-names":false,"suffix":""},{"dropping-particle":"","family":"Zhang","given":"Wei","non-dropping-particle":"","parse-names":false,"suffix":""}],"container-title":"J. Stroke Cerebrovasc. Dis.","id":"ITEM-1","issue":"6","issued":{"date-parts":[["2019","6"]]},"language":"eng","page":"1732-1743","publisher-place":"United States","title":"Association of angiotensin-converting enzyme insertion/deletion polymorphism with the risk of atherosclerosis","type":"article-journal","volume":"28"},"uris":["http://www.mendeley.com/documents/?uuid=ae5e2b8b-0741-4b57-bb1a-e4ddad84cf1d"]}],"mendeley":{"formattedCitation":"[14]","plainTextFormattedCitation":"[14]","previouslyFormattedCitation":"(14)"},"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4]</w:t>
            </w:r>
            <w:r w:rsidRPr="00DF2819">
              <w:rPr>
                <w:rFonts w:ascii="Times New Roman" w:hAnsi="Times New Roman" w:cs="Times New Roman"/>
              </w:rPr>
              <w:fldChar w:fldCharType="end"/>
            </w:r>
          </w:p>
        </w:tc>
      </w:tr>
      <w:tr w:rsidR="00CC4E1F" w:rsidRPr="00DF2819" w14:paraId="23D89027" w14:textId="6AB1C4C0" w:rsidTr="00CC4E1F">
        <w:trPr>
          <w:trHeight w:val="630"/>
        </w:trPr>
        <w:tc>
          <w:tcPr>
            <w:tcW w:w="1795" w:type="dxa"/>
            <w:tcBorders>
              <w:top w:val="nil"/>
            </w:tcBorders>
            <w:hideMark/>
          </w:tcPr>
          <w:p w14:paraId="6C7E262F" w14:textId="77777777" w:rsidR="00CC4E1F" w:rsidRPr="00DF2819" w:rsidRDefault="00CC4E1F" w:rsidP="00407059">
            <w:pPr>
              <w:rPr>
                <w:rFonts w:ascii="Times New Roman" w:hAnsi="Times New Roman" w:cs="Times New Roman"/>
              </w:rPr>
            </w:pPr>
          </w:p>
        </w:tc>
        <w:tc>
          <w:tcPr>
            <w:tcW w:w="900" w:type="dxa"/>
            <w:noWrap/>
            <w:hideMark/>
          </w:tcPr>
          <w:p w14:paraId="135B0A4D"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9</w:t>
            </w:r>
          </w:p>
        </w:tc>
        <w:tc>
          <w:tcPr>
            <w:tcW w:w="1800" w:type="dxa"/>
            <w:noWrap/>
            <w:hideMark/>
          </w:tcPr>
          <w:p w14:paraId="26A6F92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54</w:t>
            </w:r>
          </w:p>
        </w:tc>
        <w:tc>
          <w:tcPr>
            <w:tcW w:w="1080" w:type="dxa"/>
            <w:noWrap/>
            <w:hideMark/>
          </w:tcPr>
          <w:p w14:paraId="6EB10416"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45</w:t>
            </w:r>
          </w:p>
        </w:tc>
        <w:tc>
          <w:tcPr>
            <w:tcW w:w="1800" w:type="dxa"/>
            <w:noWrap/>
            <w:hideMark/>
          </w:tcPr>
          <w:p w14:paraId="17F6C5A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ran</w:t>
            </w:r>
          </w:p>
        </w:tc>
        <w:tc>
          <w:tcPr>
            <w:tcW w:w="4590" w:type="dxa"/>
            <w:hideMark/>
          </w:tcPr>
          <w:p w14:paraId="7109E66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No association was found for ACE I/D polymorphism and the risk of AS. </w:t>
            </w:r>
          </w:p>
        </w:tc>
        <w:tc>
          <w:tcPr>
            <w:tcW w:w="900" w:type="dxa"/>
          </w:tcPr>
          <w:p w14:paraId="40D5DC81" w14:textId="142B44BC"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86/s12872-019-1158-4","ISSN":"1471-2261 (Electronic)","PMID":"31370787","abstract":"BACKGROUND: It has been indicated that Angiotensin-Converting Enzyme  Insertion/Deletion (ACE I/D) polymorphism (rs4646994) could be regarded as a genetic factor that raises the risk of CAD through its impact on the activity of Angiotensin-Converting Enzyme (ACE) and angiotensin II level. The present study seeks to examine the relationship between ACE I/D polymorphism with the risk of atherosclerosis. Moreover, its potential effects on ACE activity and oxLDL level are investigated. METHODS: In this study, 145 healthy individuals and 154 patients (143 males and 156 females) were selected among the subjects referred to Shahid Madani Hospital. Atherosclerosis was determined in all subjects with gold standard angiography. Blood samples were collected, used to isolate white blood cells (WBC) and serum separation. The DNA was extracted and the polymorphism was determined by polymerase chain reaction (PCR). The enzyme activity was measured using high-performance liquid chromatography (HPLC). RESULTS: This study indicated that patients with atherosclerosis had higher levels of oxidized Low-Density Lipoprotein (oxLDL) and ACE activity (P &lt; 0.05) as compared to controls. Although we found a significant association between ACE I/D polymorphism genotype and the allele with atherosclerosis in the male group, there were no association when the entire patient group was compared to the entire control group. CONCLUSION: Our study revealed the ACE I/D polymorphism of the ACE gene may not be an independent risk factor in the development of atherosclerosis and evaluation of ACE activity level is more important in evaluating the risk of disease. The researchers found no relation between ACE I/D polymorphism and atherosclerosis and also between types of genotype, ACE activity, and OxLDL level.","author":[{"dropping-particle":"","family":"Nouryazdan","given":"Negar","non-dropping-particle":"","parse-names":false,"suffix":""},{"dropping-particle":"","family":"Adibhesami","given":"Glavizh","non-dropping-particle":"","parse-names":false,"suffix":""},{"dropping-particle":"","family":"Birjandi","given":"Mehdi","non-dropping-particle":"","parse-names":false,"suffix":""},{"dropping-particle":"","family":"Heydari","given":"Rouhollah","non-dropping-particle":"","parse-names":false,"suffix":""},{"dropping-particle":"","family":"Yalameha","given":"Banafsheh","non-dropping-particle":"","parse-names":false,"suffix":""},{"dropping-particle":"","family":"Shahsavari","given":"Gholamreza","non-dropping-particle":"","parse-names":false,"suffix":""}],"container-title":"BMC cardiovascular disorders","id":"ITEM-1","issue":"1","issued":{"date-parts":[["2019","8"]]},"language":"eng","page":"184","title":"Study of angiotensin-converting enzyme insertion/deletion polymorphism, enzyme  activity and oxidized low density lipoprotein in Western Iranians with atherosclerosis: a case-control study.","type":"article-journal","volume":"19"},"uris":["http://www.mendeley.com/documents/?uuid=7cacd4cd-8415-40b8-a3c3-1b3c936fa43c"]}],"mendeley":{"formattedCitation":"[15]","plainTextFormattedCitation":"[15]","previouslyFormattedCitation":"(15)"},"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5]</w:t>
            </w:r>
            <w:r w:rsidRPr="00DF2819">
              <w:rPr>
                <w:rFonts w:ascii="Times New Roman" w:hAnsi="Times New Roman" w:cs="Times New Roman"/>
              </w:rPr>
              <w:fldChar w:fldCharType="end"/>
            </w:r>
          </w:p>
        </w:tc>
      </w:tr>
      <w:tr w:rsidR="00CC4E1F" w:rsidRPr="00DF2819" w14:paraId="1D34AC1B" w14:textId="67792A23" w:rsidTr="00CC4E1F">
        <w:trPr>
          <w:trHeight w:val="630"/>
        </w:trPr>
        <w:tc>
          <w:tcPr>
            <w:tcW w:w="1795" w:type="dxa"/>
            <w:hideMark/>
          </w:tcPr>
          <w:p w14:paraId="461EEB87"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Atrial fibrillation </w:t>
            </w:r>
          </w:p>
        </w:tc>
        <w:tc>
          <w:tcPr>
            <w:tcW w:w="900" w:type="dxa"/>
            <w:noWrap/>
            <w:hideMark/>
          </w:tcPr>
          <w:p w14:paraId="17A2833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2880" w:type="dxa"/>
            <w:gridSpan w:val="2"/>
            <w:hideMark/>
          </w:tcPr>
          <w:p w14:paraId="5091D8C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06375DA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hideMark/>
          </w:tcPr>
          <w:p w14:paraId="150FE0ED" w14:textId="0C3291A4"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D genotype </w:t>
            </w:r>
            <w:r>
              <w:rPr>
                <w:rFonts w:ascii="Times New Roman" w:hAnsi="Times New Roman" w:cs="Times New Roman"/>
              </w:rPr>
              <w:t>was</w:t>
            </w:r>
            <w:r w:rsidRPr="00DF2819">
              <w:rPr>
                <w:rFonts w:ascii="Times New Roman" w:hAnsi="Times New Roman" w:cs="Times New Roman"/>
              </w:rPr>
              <w:t xml:space="preserve"> associated with a higher risk of developing AF</w:t>
            </w:r>
          </w:p>
        </w:tc>
        <w:tc>
          <w:tcPr>
            <w:tcW w:w="900" w:type="dxa"/>
          </w:tcPr>
          <w:p w14:paraId="2E52626C" w14:textId="14BB713C"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77/1470320315587179","ISSN":"1752-8976 (Electronic)","PMID":"26041129","abstract":"AIMS: The renin-angiotensin-aldosterone system is important to the development of  atrial fibrillation (AF). A lot of research has focused on the relationship between angiotensin-converting enzyme (ACE) insertion (I) /deletion (D) gene polymorphisms and AF, with inconsistent results. A meta-analysis was carried out to find the correlation between ACE I/D gene polymorphisms and AF. METHODS: Data were extracted from articles published before September 2013 on ACE I/D polymorphisms and AF in Embase, PubMed, WanFangData, and China National Knowledge Infrastructure. RESULTS: The recessive model found that ACE I/D gene polymorphisms were related to AF (odds ratio (OR) = 1.61, 95% confidence interval (CI) = 1.16-1.72). Subgroup analysis showed a significant association in the recessive model for Asian (OR = 1.40, 95% CI = 1.19-1.80) and Caucasian (OR = 1.42, 95% CI = 1.01-1.99) populations. CONCLUSIONS: ACE I/D gene polymorphisms and AF are significantly related to ethnicity. Individuals with the ACE D/D genotype appear to be at higher risk of AF.","author":[{"dropping-particle":"","family":"Ma","given":"Runwei","non-dropping-particle":"","parse-names":false,"suffix":""},{"dropping-particle":"","family":"Li","given":"Xiang","non-dropping-particle":"","parse-names":false,"suffix":""},{"dropping-particle":"","family":"Su","given":"Guoning","non-dropping-particle":"","parse-names":false,"suffix":""},{"dropping-particle":"","family":"Hong","given":"Yunfei","non-dropping-particle":"","parse-names":false,"suffix":""},{"dropping-particle":"","family":"Wu","given":"Xingjian","non-dropping-particle":"","parse-names":false,"suffix":""},{"dropping-particle":"","family":"Wang","given":"Jiyang","non-dropping-particle":"","parse-names":false,"suffix":""},{"dropping-particle":"","family":"Zhao","given":"Ziliang","non-dropping-particle":"","parse-names":false,"suffix":""},{"dropping-particle":"","family":"Song","given":"Yi","non-dropping-particle":"","parse-names":false,"suffix":""},{"dropping-particle":"","family":"Ma","given":"Shaohong","non-dropping-particle":"","parse-names":false,"suffix":""}],"container-title":"Journal of the renin-angiotensin-aldosterone system : JRAAS","id":"ITEM-1","issue":"4","issued":{"date-parts":[["2015","12"]]},"language":"eng","page":"793-800","publisher-place":"England","title":"Angiotensin-converting enzyme insertion/deletion gene polymorphisms associated with  risk of atrial fibrillation: A meta-analysis of 23 case-control studies.","type":"article-journal","volume":"16"},"uris":["http://www.mendeley.com/documents/?uuid=6b85c95d-f22e-4085-9930-faf9b68c7130"]}],"mendeley":{"formattedCitation":"[16]","plainTextFormattedCitation":"[16]","previouslyFormattedCitation":"(16)"},"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6]</w:t>
            </w:r>
            <w:r w:rsidRPr="00DF2819">
              <w:rPr>
                <w:rFonts w:ascii="Times New Roman" w:hAnsi="Times New Roman" w:cs="Times New Roman"/>
              </w:rPr>
              <w:fldChar w:fldCharType="end"/>
            </w:r>
          </w:p>
        </w:tc>
      </w:tr>
      <w:tr w:rsidR="00CC4E1F" w:rsidRPr="00DF2819" w14:paraId="254E0E66" w14:textId="29969DAE" w:rsidTr="00CC4E1F">
        <w:trPr>
          <w:trHeight w:val="890"/>
        </w:trPr>
        <w:tc>
          <w:tcPr>
            <w:tcW w:w="1795" w:type="dxa"/>
            <w:tcBorders>
              <w:bottom w:val="single" w:sz="4" w:space="0" w:color="auto"/>
            </w:tcBorders>
            <w:hideMark/>
          </w:tcPr>
          <w:p w14:paraId="08BB50A5"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Premature coronary artery atherosclerosis</w:t>
            </w:r>
          </w:p>
        </w:tc>
        <w:tc>
          <w:tcPr>
            <w:tcW w:w="900" w:type="dxa"/>
            <w:noWrap/>
            <w:hideMark/>
          </w:tcPr>
          <w:p w14:paraId="5875E10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20</w:t>
            </w:r>
          </w:p>
        </w:tc>
        <w:tc>
          <w:tcPr>
            <w:tcW w:w="2880" w:type="dxa"/>
            <w:gridSpan w:val="2"/>
            <w:hideMark/>
          </w:tcPr>
          <w:p w14:paraId="3D46B5D1" w14:textId="0C36C68D"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407 participants </w:t>
            </w:r>
            <w:r>
              <w:rPr>
                <w:rFonts w:ascii="Times New Roman" w:hAnsi="Times New Roman" w:cs="Times New Roman"/>
              </w:rPr>
              <w:t xml:space="preserve">(no older than 55) </w:t>
            </w:r>
            <w:r w:rsidRPr="00DF2819">
              <w:rPr>
                <w:rFonts w:ascii="Times New Roman" w:hAnsi="Times New Roman" w:cs="Times New Roman"/>
              </w:rPr>
              <w:t>with premature coronary artery disease (CAD)</w:t>
            </w:r>
          </w:p>
        </w:tc>
        <w:tc>
          <w:tcPr>
            <w:tcW w:w="1800" w:type="dxa"/>
            <w:noWrap/>
            <w:hideMark/>
          </w:tcPr>
          <w:p w14:paraId="5CB9D87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Poland</w:t>
            </w:r>
          </w:p>
        </w:tc>
        <w:tc>
          <w:tcPr>
            <w:tcW w:w="4590" w:type="dxa"/>
            <w:hideMark/>
          </w:tcPr>
          <w:p w14:paraId="60B1EFE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DD genotype was associated with higher plasma fibrinogen levels female but not male patients</w:t>
            </w:r>
          </w:p>
        </w:tc>
        <w:tc>
          <w:tcPr>
            <w:tcW w:w="900" w:type="dxa"/>
          </w:tcPr>
          <w:p w14:paraId="122BEAE4" w14:textId="37CB0BD7"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20452/pamw.15461","ISSN":"1897-9483 (Electronic)","PMID":"32584014","abstract":"OBJECTIVES: The insertion/deletion (I/D) polymorphism of the angiotensin-converting enzyme (ACE) gene is associated with a younger age at onset of coronary artery disease (CAD). Some data indicate the relationship between the DD genotype and fibrinogen. At the same time, the regulation of the renin-angiotensin system differs in women and men. The objective of the study was to evaluate a sex-dependent association of ACE I/D polymorphism with plasma fibrinogen level in patients with premature CAD. PATIENTS AND METHODS: The study included 407 participants with premature CAD: 257 women no older than 55 and 1</w:instrText>
            </w:r>
            <w:r>
              <w:rPr>
                <w:rFonts w:ascii="Times New Roman" w:hAnsi="Times New Roman" w:cs="Times New Roman" w:hint="eastAsia"/>
              </w:rPr>
              <w:instrText xml:space="preserve">50 men no older than 45. Participants had at least one </w:instrText>
            </w:r>
            <w:r>
              <w:rPr>
                <w:rFonts w:ascii="Times New Roman" w:hAnsi="Times New Roman" w:cs="Times New Roman" w:hint="eastAsia"/>
              </w:rPr>
              <w:instrText>≥</w:instrText>
            </w:r>
            <w:r>
              <w:rPr>
                <w:rFonts w:ascii="Times New Roman" w:hAnsi="Times New Roman" w:cs="Times New Roman" w:hint="eastAsia"/>
              </w:rPr>
              <w:instrText>50% stenosis in a major epicardial coronary artery. Genotyping of ACE I/D polymorphism (rs 4343) was performed by the polymerase chain reaction. Fibrinogen was measured by a modified Clauss method. W</w:instrText>
            </w:r>
            <w:r>
              <w:rPr>
                <w:rFonts w:ascii="Times New Roman" w:hAnsi="Times New Roman" w:cs="Times New Roman"/>
              </w:rPr>
              <w:instrText>e found a significant interaction indicating that sex modifies the influence of the I/D polymorphism of the ACE gene on fibrinogen levels (p = 0.02). The highest mean fibrinogen level, adjusted for age and smoking, was observed in women with the DD genotype (575.7 mg/dl), and it was significantly higher than in men with the DD genotype (367.1 mg/dl; p &lt; 0.001) or in women with the ID genotype (491.7 mg/dl; p = 0.04). In men, there was no significant difference in mean adjusted fibrinogen levels across genotypes. CONCLUSIONS: The DD genotype of the ACE gene was associated with higher plasma fibrinogen levels in the group of women with premature CAD but not in men.","author":[{"dropping-particle":"","family":"Kryczka","given":"Karolina E","non-dropping-particle":"","parse-names":false,"suffix":""},{"dropping-particle":"","family":"Płoski","given":"Rafał","non-dropping-particle":"","parse-names":false,"suffix":""},{"dropping-particle":"","family":"Księżycka","given":"Ewa","non-dropping-particle":"","parse-names":false,"suffix":""},{"dropping-particle":"","family":"Kruk","given":"Mariusz","non-dropping-particle":"","parse-names":false,"suffix":""},{"dropping-particle":"","family":"Kostrzewa","given":"Grażyna","non-dropping-particle":"","parse-names":false,"suffix":""},{"dropping-particle":"","family":"Kowalik","given":"Ilona","non-dropping-particle":"","parse-names":false,"suffix":""},{"dropping-particle":"","family":"Demkow","given":"Marcin","non-dropping-particle":"","parse-names":false,"suffix":""},{"dropping-particle":"","family":"Lubiszewska","given":"Barbara","non-dropping-particle":"","parse-names":false,"suffix":""}],"container-title":"Pol Arch Intern Med","id":"ITEM-1","issued":{"date-parts":[["2020","6"]]},"language":"eng","publisher-place":"Poland","title":"The association between the insertion/deletion polymorphism of the angiotensin-converting enzyme gene and the plasma fibrinogen level in women and men with premature coronary artery atherosclerosis.","type":"article-journal"},"uris":["http://www.mendeley.com/documents/?uuid=944371a1-347c-41fd-b514-5cb89c9afa0b"]}],"mendeley":{"formattedCitation":"[17]","plainTextFormattedCitation":"[17]","previouslyFormattedCitation":"(17)"},"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7]</w:t>
            </w:r>
            <w:r w:rsidRPr="00DF2819">
              <w:rPr>
                <w:rFonts w:ascii="Times New Roman" w:hAnsi="Times New Roman" w:cs="Times New Roman"/>
              </w:rPr>
              <w:fldChar w:fldCharType="end"/>
            </w:r>
          </w:p>
        </w:tc>
      </w:tr>
      <w:tr w:rsidR="00CC4E1F" w:rsidRPr="00DF2819" w14:paraId="184911EF" w14:textId="39DED5AA" w:rsidTr="00CC4E1F">
        <w:trPr>
          <w:trHeight w:val="630"/>
        </w:trPr>
        <w:tc>
          <w:tcPr>
            <w:tcW w:w="1795" w:type="dxa"/>
            <w:tcBorders>
              <w:bottom w:val="nil"/>
            </w:tcBorders>
            <w:hideMark/>
          </w:tcPr>
          <w:p w14:paraId="3E8B147B"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Coronary artery atherosclerosis</w:t>
            </w:r>
          </w:p>
        </w:tc>
        <w:tc>
          <w:tcPr>
            <w:tcW w:w="900" w:type="dxa"/>
            <w:noWrap/>
            <w:hideMark/>
          </w:tcPr>
          <w:p w14:paraId="4C5342D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8</w:t>
            </w:r>
          </w:p>
        </w:tc>
        <w:tc>
          <w:tcPr>
            <w:tcW w:w="1800" w:type="dxa"/>
            <w:noWrap/>
            <w:hideMark/>
          </w:tcPr>
          <w:p w14:paraId="3136FD9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45</w:t>
            </w:r>
          </w:p>
        </w:tc>
        <w:tc>
          <w:tcPr>
            <w:tcW w:w="1080" w:type="dxa"/>
            <w:noWrap/>
            <w:hideMark/>
          </w:tcPr>
          <w:p w14:paraId="25ABE732"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00</w:t>
            </w:r>
          </w:p>
        </w:tc>
        <w:tc>
          <w:tcPr>
            <w:tcW w:w="1800" w:type="dxa"/>
            <w:noWrap/>
            <w:hideMark/>
          </w:tcPr>
          <w:p w14:paraId="4ED1325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Tunisian</w:t>
            </w:r>
          </w:p>
        </w:tc>
        <w:tc>
          <w:tcPr>
            <w:tcW w:w="4590" w:type="dxa"/>
            <w:hideMark/>
          </w:tcPr>
          <w:p w14:paraId="4A862BBF" w14:textId="06F26A80"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 allele frequency and DD genotype </w:t>
            </w:r>
            <w:r>
              <w:rPr>
                <w:rFonts w:ascii="Times New Roman" w:hAnsi="Times New Roman" w:cs="Times New Roman"/>
              </w:rPr>
              <w:t>were</w:t>
            </w:r>
            <w:r w:rsidRPr="00DF2819">
              <w:rPr>
                <w:rFonts w:ascii="Times New Roman" w:hAnsi="Times New Roman" w:cs="Times New Roman"/>
              </w:rPr>
              <w:t xml:space="preserve"> significantly more prevalent among patients with CAD </w:t>
            </w:r>
          </w:p>
        </w:tc>
        <w:tc>
          <w:tcPr>
            <w:tcW w:w="900" w:type="dxa"/>
          </w:tcPr>
          <w:p w14:paraId="34B7B460" w14:textId="1A11B03E"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77/1076029616679505","ISSN":"1938-2723 (Electronic)","PMID":"27895197","abstract":"BACKGROUND: Coronary artery disease (CAD), also known as atherosclerotic heart disease, is a leading cause of mortality and morbidity throughout the world. The role of insertion/deletion (I/D) polymorphisms of the angiotensin-converting enzyme (ACE) gene in the etiology of CAD remains to be more completely clarified. The aim of this study was to determine the role of the ACE I/D polymorphism in patients with CAD and to study the association together with traditional risk factors in assessing the risk of CAD. METHODS: Our study population included 145 Tunisian patients with symptomatic CAD and a control group of 300 people matched for age and sex. All participants in the study were genotyped for the ACE I/D polymorphisms obtained by polymerase chain reaction amplification on genomic DNA. RESULTS: Our analysis showed that the ACE D allele frequency ( P &lt; 10(-3); odds ratio [OR] = 5.2; 95% confidence interval [CI] = 3.6-7.6) and DD genotype ( P &lt; 10(-3); OR = 6.8; 95% CI = 4.4-10) are significantly more prevalent among patients with CAD than in controls and may be predisposing to CAD. We further found that the risk of CAD is greatly potentiated by several concomitant risk factors (smoking, diabetes, hypertension, dyslipidemia, and a family history of CAD). CONCLUSION: The ACE D allele may be predictive in individuals who may be at risk of developing CAD. Further investigations of these polymorphisms and their possible synergisms with traditional risk factors for CAD could help to ascertain better predictability for CAD susceptibility.","author":[{"dropping-particle":"","family":"Amara","given":"Ahmed","non-dropping-particle":"","parse-names":false,"suffix":""},{"dropping-particle":"","family":"Mrad","given":"Meriem","non-dropping-particle":"","parse-names":false,"suffix":""},{"dropping-particle":"","family":"Sayeh","given":"Aicha","non-dropping-particle":"","parse-names":false,"suffix":""},{"dropping-particle":"","family":"Lahideb","given":"Dhaker","non-dropping-particle":"","parse-names":false,"suffix":""},{"dropping-particle":"","family":"Layouni","given":"Samy","non-dropping-particle":"","parse-names":false,"suffix":""},{"dropping-particle":"","family":"Haggui","given":"Abdeddayem","non-dropping-particle":"","parse-names":false,"suffix":""},{"dropping-particle":"","family":"Fekih-Mrissa","given":"Najiba","non-dropping-particle":"","parse-names":false,"suffix":""},{"dropping-particle":"","family":"Haouala","given":"Habib","non-dropping-particle":"","parse-names":false,"suffix":""},{"dropping-particle":"","family":"Nsiri","given":"Brahim","non-dropping-particle":"","parse-names":false,"suffix":""}],"container-title":"Clinical and applied thrombosis/hemostasis : official journal of the International Academy of Clinical and Applied Thrombosis/Hemostasis","id":"ITEM-1","issue":"1","issued":{"date-parts":[["2018","1"]]},"language":"eng","page":"157-163","title":"The effect of ACE I/D polymorphisms alone and with concomitant risk factors on coronary artery disease","type":"article-journal","volume":"24"},"uris":["http://www.mendeley.com/documents/?uuid=3bfa190f-9522-4843-93ea-903e76ababe9"]}],"mendeley":{"formattedCitation":"[18]","plainTextFormattedCitation":"[18]","previouslyFormattedCitation":"(18)"},"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8]</w:t>
            </w:r>
            <w:r w:rsidRPr="00DF2819">
              <w:rPr>
                <w:rFonts w:ascii="Times New Roman" w:hAnsi="Times New Roman" w:cs="Times New Roman"/>
              </w:rPr>
              <w:fldChar w:fldCharType="end"/>
            </w:r>
          </w:p>
        </w:tc>
      </w:tr>
      <w:tr w:rsidR="00CC4E1F" w:rsidRPr="00DF2819" w14:paraId="542569C1" w14:textId="068F83A5" w:rsidTr="00CC4E1F">
        <w:trPr>
          <w:trHeight w:val="630"/>
        </w:trPr>
        <w:tc>
          <w:tcPr>
            <w:tcW w:w="1795" w:type="dxa"/>
            <w:tcBorders>
              <w:top w:val="nil"/>
            </w:tcBorders>
            <w:hideMark/>
          </w:tcPr>
          <w:p w14:paraId="4641C59B" w14:textId="77777777" w:rsidR="00CC4E1F" w:rsidRPr="00DF2819" w:rsidRDefault="00CC4E1F" w:rsidP="00407059">
            <w:pPr>
              <w:rPr>
                <w:rFonts w:ascii="Times New Roman" w:hAnsi="Times New Roman" w:cs="Times New Roman"/>
              </w:rPr>
            </w:pPr>
          </w:p>
        </w:tc>
        <w:tc>
          <w:tcPr>
            <w:tcW w:w="900" w:type="dxa"/>
            <w:noWrap/>
            <w:hideMark/>
          </w:tcPr>
          <w:p w14:paraId="054BB3B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1800" w:type="dxa"/>
            <w:noWrap/>
            <w:hideMark/>
          </w:tcPr>
          <w:p w14:paraId="4439C10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30</w:t>
            </w:r>
          </w:p>
        </w:tc>
        <w:tc>
          <w:tcPr>
            <w:tcW w:w="1080" w:type="dxa"/>
            <w:noWrap/>
            <w:hideMark/>
          </w:tcPr>
          <w:p w14:paraId="76B0068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32</w:t>
            </w:r>
          </w:p>
        </w:tc>
        <w:tc>
          <w:tcPr>
            <w:tcW w:w="1800" w:type="dxa"/>
            <w:noWrap/>
            <w:hideMark/>
          </w:tcPr>
          <w:p w14:paraId="59F878E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Asian Indians </w:t>
            </w:r>
          </w:p>
        </w:tc>
        <w:tc>
          <w:tcPr>
            <w:tcW w:w="4590" w:type="dxa"/>
            <w:hideMark/>
          </w:tcPr>
          <w:p w14:paraId="2C4452B3" w14:textId="638D5299"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Frequencies of DD genotype and D allele </w:t>
            </w:r>
            <w:r>
              <w:rPr>
                <w:rFonts w:ascii="Times New Roman" w:hAnsi="Times New Roman" w:cs="Times New Roman"/>
              </w:rPr>
              <w:t>were</w:t>
            </w:r>
            <w:r w:rsidRPr="00DF2819">
              <w:rPr>
                <w:rFonts w:ascii="Times New Roman" w:hAnsi="Times New Roman" w:cs="Times New Roman"/>
              </w:rPr>
              <w:t xml:space="preserve"> statistically higher in CAD patients</w:t>
            </w:r>
          </w:p>
        </w:tc>
        <w:tc>
          <w:tcPr>
            <w:tcW w:w="900" w:type="dxa"/>
          </w:tcPr>
          <w:p w14:paraId="4ABA1055" w14:textId="2E51A072"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07/s12291-016-0588-3","ISSN":"0970-1915 (Print)","PMID":"28428690","abstract":"Angiotensin-1-converting enzyme (ACE) gene has established substantial attention in the recent years as a candidate gene for hypertension, cardiovascular diseases and type 2 diabetes. The aim of the present study was to investigate the association of ACE (I/D) polymorphism with coronary artery disease (CAD) in a north Indian population. A total of 662 subjects (330 CAD patients and 332 healthy controls) were examined for association of ACE gene (I/D) polymorphism and environmental risk factors. The mean age of the CAD patients and control subjects was 60.53 ± 8.6 years and 56.55 ± 7.7 years, respectively (p = 0.000). Anthropometric and demographic data showed BMI values significantly higher among CAD patients and control subjects (26.98 ± 4.9 vs 24.04 ± 4.7, p = 0.000). We observed pronounced central obesity in both CAD patients and controls, even at the lowest BMI values (&lt;23 kg/m(2)). Dyslipidemia was highly prevalent in CAD patients compared to control subjects. Genotypic data showed significantly higher frequency of DD genotype in CAD patients than that of control subjects (40 vs 28.3 %). No significant difference was observed in the distribution of ID genotypes between CAD patients and control subjects. Logistic regression analysis of data demonstrate that DD genotype was associated with 1.8 fold increased risk of development of CAD in Asian Indians (OR 1.8; 95 % CI 1.22-2.66; p = 0.003). The frequency of D allele was significantly higher in CAD patients (p = 0.001). No significant difference was observed in the clinical and biochemical characteristics of CAD patients and controls when the data was stratified according to the genotypes of ACE gene. In conclusion, DD genotype of ACE gene may be associated with increased risk of CAD in Asian Indian population.","author":[{"dropping-particle":"","family":"Bhatti","given":"G K","non-dropping-particle":"","parse-names":false,"suffix":""},{"dropping-particle":"","family":"Bhatti","given":"J S","non-dropping-particle":"","parse-names":false,"suffix":""},{"dropping-particle":"","family":"Vijayvergiya","given":"R","non-dropping-particle":"","parse-names":false,"suffix":""},{"dropping-particle":"","family":"Singh","given":"B","non-dropping-particle":"","parse-names":false,"suffix":""}],"container-title":"Indian journal of clinical biochemistry : IJCB","id":"ITEM-1","issue":"2","issued":{"date-parts":[["2017","6"]]},"language":"eng","page":"163-170","title":"Implications of ACE (I/D) gene variants to the genetic susceptibility of coronary artery disease in Asian Indians.","type":"article-journal","volume":"32"},"uris":["http://www.mendeley.com/documents/?uuid=58232b82-6b37-42dc-b098-1c603c115a59"]}],"mendeley":{"formattedCitation":"[19]","plainTextFormattedCitation":"[19]","previouslyFormattedCitation":"(19)"},"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19]</w:t>
            </w:r>
            <w:r w:rsidRPr="00DF2819">
              <w:rPr>
                <w:rFonts w:ascii="Times New Roman" w:hAnsi="Times New Roman" w:cs="Times New Roman"/>
              </w:rPr>
              <w:fldChar w:fldCharType="end"/>
            </w:r>
          </w:p>
        </w:tc>
      </w:tr>
      <w:tr w:rsidR="00CC4E1F" w:rsidRPr="00DF2819" w14:paraId="71DC092E" w14:textId="5F1159FB" w:rsidTr="00CC4E1F">
        <w:trPr>
          <w:trHeight w:val="602"/>
        </w:trPr>
        <w:tc>
          <w:tcPr>
            <w:tcW w:w="1795" w:type="dxa"/>
            <w:hideMark/>
          </w:tcPr>
          <w:p w14:paraId="3A56EAF4" w14:textId="1012A9DF"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Coronary artery disease </w:t>
            </w:r>
          </w:p>
        </w:tc>
        <w:tc>
          <w:tcPr>
            <w:tcW w:w="900" w:type="dxa"/>
            <w:noWrap/>
            <w:hideMark/>
          </w:tcPr>
          <w:p w14:paraId="5F952A7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1800" w:type="dxa"/>
            <w:hideMark/>
          </w:tcPr>
          <w:p w14:paraId="788A725D"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87</w:t>
            </w:r>
          </w:p>
        </w:tc>
        <w:tc>
          <w:tcPr>
            <w:tcW w:w="1080" w:type="dxa"/>
            <w:noWrap/>
            <w:hideMark/>
          </w:tcPr>
          <w:p w14:paraId="72524BE6"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85</w:t>
            </w:r>
          </w:p>
        </w:tc>
        <w:tc>
          <w:tcPr>
            <w:tcW w:w="1800" w:type="dxa"/>
            <w:noWrap/>
            <w:hideMark/>
          </w:tcPr>
          <w:p w14:paraId="5A36A8F8" w14:textId="1DE689DB" w:rsidR="00CC4E1F" w:rsidRPr="00DF2819" w:rsidRDefault="00CC4E1F" w:rsidP="00407059">
            <w:pPr>
              <w:rPr>
                <w:rFonts w:ascii="Times New Roman" w:hAnsi="Times New Roman" w:cs="Times New Roman"/>
              </w:rPr>
            </w:pPr>
            <w:r w:rsidRPr="00DF2819">
              <w:rPr>
                <w:rFonts w:ascii="Times New Roman" w:hAnsi="Times New Roman" w:cs="Times New Roman"/>
              </w:rPr>
              <w:t>South Indians</w:t>
            </w:r>
          </w:p>
        </w:tc>
        <w:tc>
          <w:tcPr>
            <w:tcW w:w="4590" w:type="dxa"/>
            <w:hideMark/>
          </w:tcPr>
          <w:p w14:paraId="7DFD1A04" w14:textId="306634A0" w:rsidR="00CC4E1F" w:rsidRPr="00DF2819" w:rsidRDefault="00CC4E1F" w:rsidP="00407059">
            <w:pPr>
              <w:rPr>
                <w:rFonts w:ascii="Times New Roman" w:hAnsi="Times New Roman" w:cs="Times New Roman"/>
              </w:rPr>
            </w:pPr>
            <w:r w:rsidRPr="00DF2819">
              <w:rPr>
                <w:rFonts w:ascii="Times New Roman" w:hAnsi="Times New Roman" w:cs="Times New Roman"/>
              </w:rPr>
              <w:t>DD genotype was a risk factor for CAD patients with type 2 diabetes mellitus (T2DM)</w:t>
            </w:r>
          </w:p>
        </w:tc>
        <w:tc>
          <w:tcPr>
            <w:tcW w:w="900" w:type="dxa"/>
          </w:tcPr>
          <w:p w14:paraId="37B5C880" w14:textId="7C9420F9"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4103/ijem.IJEM_215_17","ISSN":"2230-8210 (Print)","PMID":"29285453","abstract":"BACKGROUND: Worldwide, South Asians contribute to a high proportion of coronary artery disease (CAD) burden, mainly attributed to a high prevalence of diabetes. Early identification of such high-risk individuals would enable aggressive disease modification and prevention of complications. Definition of susceptible genotypes early in the course of disease may be one such avenue for reduction in morbidity and mortality from CAD. AIM: Our study was aimed to investigate the insertion/deletion polymorphism of angiotensin-converting enzyme (ACE I/D) gene and susceptibility to CAD in patients with type 2 diabetes mellitus (T2DM) in a South Indian population. SUBJECTS AND METHODS: ACE (I/D) genotyping was performed by polymerase chain reaction specific primer for 187 CAD patients and 185 age- and sex-matched controls. RESULTS: We observed that the ACE\"II\" genotype was found to be significantly associated with CAD patients (odds ratio [OR] = 1.689; P = 0.028). However, multiple logistic regression analysis revealed that ACE \"DD\" genotype was found to be most predominant risk factor for CAD patients with T2DM (OR = 6.118; P = 0.001). CONCLUSION: Our results showed that ACE (I/D) genotypes and alleles presented functional dimorphism in the development of CAD and CAD with T2DM patients in South India. This finding may be extremely useful in identifying subsets of patients where early aggressive treatment of risk factors is warranted.","author":[{"dropping-particle":"","family":"Mani","given":"Dhivakar","non-dropping-particle":"","parse-names":false,"suffix":""},{"dropping-particle":"","family":"Chinniah","given":"Rathika","non-dropping-particle":"","parse-names":false,"suffix":""},{"dropping-particle":"","family":"Ravi","given":"Padmamalini","non-dropping-particle":"","parse-names":false,"suffix":""},{"dropping-particle":"","family":"Swaminathan","given":"Krishnan","non-dropping-particle":"","parse-names":false,"suffix":""},{"dropping-particle":"","family":"Janarthanan","given":"R A","non-dropping-particle":"","parse-names":false,"suffix":""},{"dropping-particle":"","family":"Vijayan","given":"Murali","non-dropping-particle":"","parse-names":false,"suffix":""},{"dropping-particle":"","family":"Raju","given":"Kamaraj","non-dropping-particle":"","parse-names":false,"suffix":""},{"dropping-particle":"","family":"Karuppiah","given":"Balakrishnan","non-dropping-particle":"","parse-names":false,"suffix":""}],"container-title":"Indian journal of endocrinology and metabolism","id":"ITEM-1","issue":"6","issued":{"date-parts":[["2017"]]},"language":"eng","page":"882-885","title":"redisposition of angiotensin-converting enzyme deletion/deletion genotype to coronary artery disease with type 2 diabetes mellitus in South India.","type":"article-journal","volume":"21"},"uris":["http://www.mendeley.com/documents/?uuid=c1072ea2-961f-4d23-a8f6-c6e63d4e74bc"]}],"mendeley":{"formattedCitation":"[20]","plainTextFormattedCitation":"[20]","previouslyFormattedCitation":"(20)"},"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0]</w:t>
            </w:r>
            <w:r w:rsidRPr="00DF2819">
              <w:rPr>
                <w:rFonts w:ascii="Times New Roman" w:hAnsi="Times New Roman" w:cs="Times New Roman"/>
              </w:rPr>
              <w:fldChar w:fldCharType="end"/>
            </w:r>
          </w:p>
        </w:tc>
      </w:tr>
      <w:tr w:rsidR="00CC4E1F" w:rsidRPr="00DF2819" w14:paraId="1328027E" w14:textId="53D9B9EE" w:rsidTr="00CC4E1F">
        <w:trPr>
          <w:trHeight w:val="660"/>
        </w:trPr>
        <w:tc>
          <w:tcPr>
            <w:tcW w:w="1795" w:type="dxa"/>
            <w:hideMark/>
          </w:tcPr>
          <w:p w14:paraId="2159221F"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lastRenderedPageBreak/>
              <w:t>Carotid atherosclerosis with T2DM</w:t>
            </w:r>
          </w:p>
        </w:tc>
        <w:tc>
          <w:tcPr>
            <w:tcW w:w="900" w:type="dxa"/>
            <w:noWrap/>
            <w:hideMark/>
          </w:tcPr>
          <w:p w14:paraId="63C612D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40CDB22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595</w:t>
            </w:r>
          </w:p>
        </w:tc>
        <w:tc>
          <w:tcPr>
            <w:tcW w:w="1080" w:type="dxa"/>
            <w:noWrap/>
            <w:hideMark/>
          </w:tcPr>
          <w:p w14:paraId="2E373E4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0</w:t>
            </w:r>
          </w:p>
        </w:tc>
        <w:tc>
          <w:tcPr>
            <w:tcW w:w="1800" w:type="dxa"/>
            <w:noWrap/>
            <w:hideMark/>
          </w:tcPr>
          <w:p w14:paraId="185E178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Slovenian </w:t>
            </w:r>
          </w:p>
        </w:tc>
        <w:tc>
          <w:tcPr>
            <w:tcW w:w="4590" w:type="dxa"/>
            <w:hideMark/>
          </w:tcPr>
          <w:p w14:paraId="6CB9135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T2DM patients of DD genotype had a faster progression of AS</w:t>
            </w:r>
          </w:p>
        </w:tc>
        <w:tc>
          <w:tcPr>
            <w:tcW w:w="900" w:type="dxa"/>
          </w:tcPr>
          <w:p w14:paraId="62BEBAB9" w14:textId="41B4ED09"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515/bjmg-2015-0084","ISSN":"1311-0160 (Print)","PMID":"27785395","abstract":"The current study was designed to reveal possible associations between the  angiotensin-converting-enzyme (ACE) gene polymorphisms (rs4646994 and rs4341) with markers of carotid atherosclerosis in patients with type 2 diabetes mellitus (T2DM) in a 4-year-long follow-up study. Five hundred and ninety-five T2DM subjects and 200 control subjects were enrolled. Genotyping of ACE polymorphisms was performed using KASPar assays, and ultrasound examinations were performed twice (at the enrollment and at follow-up). With regard to the progression of atherosclerosis in subjects with T2DM, statistically significant differences were demonstrated in the change of the sum of carotid plaques thickness for the rs4646994 polymorphism. We did not demonstrate an association between the tested polymorphisms (rs4646994 and rs4341) and either carotid intima media thickness (CIMT) or CIMT progression in a 3.8-year period. In our study, we demonstrated that subjects with T2DM with the DD genotype of the rs4646994 [ACE insertion/deletion (I/D)] polymorphism had faster progression of atherosclerosis in comparison to subjects with other genotypes.","author":[{"dropping-particle":"","family":"Merlo","given":"S","non-dropping-particle":"","parse-names":false,"suffix":""},{"dropping-particle":"","family":"Novák","given":"J","non-dropping-particle":"","parse-names":false,"suffix":""},{"dropping-particle":"","family":"Tkáčová","given":"N","non-dropping-particle":"","parse-names":false,"suffix":""},{"dropping-particle":"","family":"Nikolajević Starčević","given":"J","non-dropping-particle":"","parse-names":false,"suffix":""},{"dropping-particle":"","family":"Šantl Letonja","given":"M","non-dropping-particle":"","parse-names":false,"suffix":""},{"dropping-particle":"","family":"Makuc","given":"J","non-dropping-particle":"","parse-names":false,"suffix":""},{"dropping-particle":"","family":"Cokan Vujkovac","given":"A","non-dropping-particle":"","parse-names":false,"suffix":""},{"dropping-particle":"","family":"Letonja","given":"J","non-dropping-particle":"","parse-names":false,"suffix":""},{"dropping-particle":"","family":"Bregar","given":"D","non-dropping-particle":"","parse-names":false,"suffix":""},{"dropping-particle":"","family":"Zorc","given":"M","non-dropping-particle":"","parse-names":false,"suffix":""},{"dropping-particle":"","family":"Rojko","given":"M","non-dropping-particle":"","parse-names":false,"suffix":""},{"dropping-particle":"","family":"Mankoč","given":"S","non-dropping-particle":"","parse-names":false,"suffix":""},{"dropping-particle":"","family":"Kruzliak","given":"P","non-dropping-particle":"","parse-names":false,"suffix":""},{"dropping-particle":"","family":"Petrovič","given":"D","non-dropping-particle":"","parse-names":false,"suffix":""}],"container-title":"Balkan journal of medical genetics : BJMG","id":"ITEM-1","issue":"2","issued":{"date-parts":[["2015","12"]]},"language":"eng","page":"37-42","title":"Association of the ACE rs4646994 and rs4341 polymorphisms with the progression of  carotid atherosclerosis in slovenian patients with type 2 diabetes mellitus.","type":"article-journal","volume":"18"},"uris":["http://www.mendeley.com/documents/?uuid=f5f90c13-7b06-447b-9340-388eddd0252e"]}],"mendeley":{"formattedCitation":"[21]","plainTextFormattedCitation":"[21]","previouslyFormattedCitation":"(21)"},"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1]</w:t>
            </w:r>
            <w:r w:rsidRPr="00DF2819">
              <w:rPr>
                <w:rFonts w:ascii="Times New Roman" w:hAnsi="Times New Roman" w:cs="Times New Roman"/>
              </w:rPr>
              <w:fldChar w:fldCharType="end"/>
            </w:r>
          </w:p>
        </w:tc>
      </w:tr>
      <w:tr w:rsidR="00CC4E1F" w:rsidRPr="00DF2819" w14:paraId="2D25FB26" w14:textId="4A0E2E30" w:rsidTr="00CC4E1F">
        <w:trPr>
          <w:trHeight w:val="630"/>
        </w:trPr>
        <w:tc>
          <w:tcPr>
            <w:tcW w:w="1795" w:type="dxa"/>
            <w:hideMark/>
          </w:tcPr>
          <w:p w14:paraId="00F4686E"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Coronary artery disease</w:t>
            </w:r>
          </w:p>
        </w:tc>
        <w:tc>
          <w:tcPr>
            <w:tcW w:w="900" w:type="dxa"/>
            <w:noWrap/>
            <w:hideMark/>
          </w:tcPr>
          <w:p w14:paraId="1154016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5EC61771"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71</w:t>
            </w:r>
          </w:p>
        </w:tc>
        <w:tc>
          <w:tcPr>
            <w:tcW w:w="1080" w:type="dxa"/>
            <w:noWrap/>
            <w:hideMark/>
          </w:tcPr>
          <w:p w14:paraId="707E3A2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23</w:t>
            </w:r>
          </w:p>
        </w:tc>
        <w:tc>
          <w:tcPr>
            <w:tcW w:w="1800" w:type="dxa"/>
            <w:noWrap/>
            <w:hideMark/>
          </w:tcPr>
          <w:p w14:paraId="35896D1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Bulgarian</w:t>
            </w:r>
          </w:p>
        </w:tc>
        <w:tc>
          <w:tcPr>
            <w:tcW w:w="4590" w:type="dxa"/>
            <w:hideMark/>
          </w:tcPr>
          <w:p w14:paraId="742AE87D" w14:textId="28284C40"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 allele carriers </w:t>
            </w:r>
            <w:r>
              <w:rPr>
                <w:rFonts w:ascii="Times New Roman" w:hAnsi="Times New Roman" w:cs="Times New Roman"/>
              </w:rPr>
              <w:t>were</w:t>
            </w:r>
            <w:r w:rsidRPr="00DF2819">
              <w:rPr>
                <w:rFonts w:ascii="Times New Roman" w:hAnsi="Times New Roman" w:cs="Times New Roman"/>
              </w:rPr>
              <w:t xml:space="preserve"> more likely to develop the acute coronary syndrome</w:t>
            </w:r>
          </w:p>
        </w:tc>
        <w:tc>
          <w:tcPr>
            <w:tcW w:w="900" w:type="dxa"/>
          </w:tcPr>
          <w:p w14:paraId="1D0EBF42" w14:textId="24EF5772"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89/gtmb.2015.0195","ISSN":"1945-0257 (Electronic)","PMID":"26670794","abstract":"AIM: The purpose of this study was to evaluate the association of common polymorphisms in endothelial nitric oxide synthesis (eNOS; G894T) and renin-angiotensin-aldosterone system (angiotensin converting enzyme [ACE]-I/D, angiotensinogen-T704C, and angiotensin II receptor type 1-A1166C) as risk factors in the pathogenesis of coronary artery disease (CAD) in Bulgarian patients. METHODS: This study included 171 patients with CAD and 123 control subjects. Polymerase chain reaction-restriction fragment length polymorphism was used for studying the single-nucleotide polymorphisms. Statistical analysis was performed using statistical software PASW for Windows. RESULTS: A significantly higher percentage of the eNOS T894 allele was found in patients with acute coronary syndrome (ACS), compared to controls (p = 0.006) and patients with stable angina pectoris (SAP, p = 0.005). Results from a binary regression analysis suggested that eNOS T allele and ACE D allele carriers were more likely to develop ACS than controls (T allele odds ratio [OR] 2.585, p = 0.024; D allele OR 3.585, p = 0.046) and patients with SAP (T allele OR 2.955, p = 0.009; D allele OR 2.703, p = 0.05). Exploratory evaluation of gene-gene combinations showed a significant association between eNOS-G894T/ACE-I/D and ACS compared to controls (p = 0.022) and patients with SAP (p = 0.017). CONCLUSIONS: The eNOS G894T and ACE I/D polymorphisms are associated with an increased risk of developing ACS after adjusting for classical risk factors for atherosclerosis in the Bulgarian cohort.","author":[{"dropping-particle":"","family":"Mokretar","given":"Katya","non-dropping-particle":"","parse-names":false,"suffix":""},{"dropping-particle":"","family":"Velinov","given":"Hristo","non-dropping-particle":"","parse-names":false,"suffix":""},{"dropping-particle":"","family":"Postadzhiyan","given":"Arman","non-dropping-particle":"","parse-names":false,"suffix":""},{"dropping-particle":"","family":"Apostolova","given":"Margarita","non-dropping-particle":"","parse-names":false,"suffix":""}],"container-title":"Genetic testing and molecular biomarkers","id":"ITEM-1","issue":"2","issued":{"date-parts":[["2016","2"]]},"language":"eng","page":"67-73","title":"Association of polymorphisms in endothelial nitric oxide synthesis and renin-angiotensin-aldosterone system with developing of coronary artery disease in Bulgarian patients.","type":"article-journal","volume":"20"},"uris":["http://www.mendeley.com/documents/?uuid=ee46ca5c-38ef-48ac-9c52-df8a386be324"]}],"mendeley":{"formattedCitation":"[22]","plainTextFormattedCitation":"[22]","previouslyFormattedCitation":"(22)"},"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2]</w:t>
            </w:r>
            <w:r w:rsidRPr="00DF2819">
              <w:rPr>
                <w:rFonts w:ascii="Times New Roman" w:hAnsi="Times New Roman" w:cs="Times New Roman"/>
              </w:rPr>
              <w:fldChar w:fldCharType="end"/>
            </w:r>
          </w:p>
        </w:tc>
      </w:tr>
      <w:tr w:rsidR="00CC4E1F" w:rsidRPr="00DF2819" w14:paraId="06562419" w14:textId="59CBF5F5" w:rsidTr="00CC4E1F">
        <w:trPr>
          <w:trHeight w:val="630"/>
        </w:trPr>
        <w:tc>
          <w:tcPr>
            <w:tcW w:w="1795" w:type="dxa"/>
            <w:hideMark/>
          </w:tcPr>
          <w:p w14:paraId="25209E79"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Coronary heart disease (CHD)</w:t>
            </w:r>
          </w:p>
        </w:tc>
        <w:tc>
          <w:tcPr>
            <w:tcW w:w="900" w:type="dxa"/>
            <w:noWrap/>
            <w:hideMark/>
          </w:tcPr>
          <w:p w14:paraId="2902628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1800" w:type="dxa"/>
            <w:hideMark/>
          </w:tcPr>
          <w:p w14:paraId="5B8AFCA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61</w:t>
            </w:r>
          </w:p>
        </w:tc>
        <w:tc>
          <w:tcPr>
            <w:tcW w:w="1080" w:type="dxa"/>
            <w:noWrap/>
            <w:hideMark/>
          </w:tcPr>
          <w:p w14:paraId="7E0B9F8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954</w:t>
            </w:r>
          </w:p>
        </w:tc>
        <w:tc>
          <w:tcPr>
            <w:tcW w:w="1800" w:type="dxa"/>
            <w:noWrap/>
            <w:hideMark/>
          </w:tcPr>
          <w:p w14:paraId="1EF410D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Japan</w:t>
            </w:r>
          </w:p>
        </w:tc>
        <w:tc>
          <w:tcPr>
            <w:tcW w:w="4590" w:type="dxa"/>
            <w:hideMark/>
          </w:tcPr>
          <w:p w14:paraId="14366890" w14:textId="4A53CCD8" w:rsidR="00CC4E1F" w:rsidRPr="00DF2819" w:rsidRDefault="00CC4E1F" w:rsidP="00407059">
            <w:pPr>
              <w:rPr>
                <w:rFonts w:ascii="Times New Roman" w:hAnsi="Times New Roman" w:cs="Times New Roman"/>
              </w:rPr>
            </w:pPr>
            <w:r w:rsidRPr="00DF2819">
              <w:rPr>
                <w:rFonts w:ascii="Times New Roman" w:hAnsi="Times New Roman" w:cs="Times New Roman"/>
              </w:rPr>
              <w:t>DD genotype significantly accelerate</w:t>
            </w:r>
            <w:r>
              <w:rPr>
                <w:rFonts w:ascii="Times New Roman" w:hAnsi="Times New Roman" w:cs="Times New Roman"/>
              </w:rPr>
              <w:t>d</w:t>
            </w:r>
            <w:r w:rsidRPr="00DF2819">
              <w:rPr>
                <w:rFonts w:ascii="Times New Roman" w:hAnsi="Times New Roman" w:cs="Times New Roman"/>
              </w:rPr>
              <w:t xml:space="preserve"> </w:t>
            </w:r>
            <w:r>
              <w:rPr>
                <w:rFonts w:ascii="Times New Roman" w:hAnsi="Times New Roman" w:cs="Times New Roman"/>
              </w:rPr>
              <w:t xml:space="preserve">the development of </w:t>
            </w:r>
            <w:r w:rsidRPr="00DF2819">
              <w:rPr>
                <w:rFonts w:ascii="Times New Roman" w:hAnsi="Times New Roman" w:cs="Times New Roman"/>
              </w:rPr>
              <w:t xml:space="preserve">CHD </w:t>
            </w:r>
          </w:p>
        </w:tc>
        <w:tc>
          <w:tcPr>
            <w:tcW w:w="900" w:type="dxa"/>
          </w:tcPr>
          <w:p w14:paraId="00A78D94" w14:textId="232DBB24"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5551/jat.24166","ISSN":"1880-3873 (Electronic)","PMID":"25342476","abstract":"AIM: The angiotensin I-converting enzyme (ACE) insertion (I)/deletion (D)  polymorphism has been reported to be implicated in susceptibility to coronary heart disease (CHD). However, this association remains inconclusive. The purpose of this study was to clarify the association between the I/D polymorphism of the ACE gene and the development of CHD in a Japanese general population and investigate whether the effects of traditional risk factors on the risk of CHD are heterogeneous among ACE genotypes. METHODS: The subjects included 2,125 community-dwelling individuals 40 years of age or older without cardiovascular disease for whom genetic information was available. All patients were prospectively followed for 19 years, and the association between the ACE polymorphism and the incidence of CHD was examined based on the interactions with traditional risk factors, such as hypercholesterolemia, hypertension, diabetes and smoking. RESULTS: A total of 161 CHD events occurred during the follow-up period. The age- and sex-adjusted incidence of CHD was not significantly different among the genotypes (5.8, 5.2, and 6.9 per 1,000person-years for genotypes II, ID and DD, respectively). In a stratified analysis, however, the ACE DD genotype was found to significantly accelerate the risk of developing CHD by hypercholesterolemia (hazard ratio [HR]=4.50, 95% confidence in</w:instrText>
            </w:r>
            <w:r>
              <w:rPr>
                <w:rFonts w:ascii="Times New Roman" w:hAnsi="Times New Roman" w:cs="Times New Roman" w:hint="eastAsia"/>
              </w:rPr>
              <w:instrText>terval=2.02-10.04 for hypercholesterolemia with the DD genotype; HR=1.48, 95% CI=1.04-2.12 for hypercholesterolemia with the ID</w:instrText>
            </w:r>
            <w:r>
              <w:rPr>
                <w:rFonts w:ascii="Times New Roman" w:hAnsi="Times New Roman" w:cs="Times New Roman" w:hint="eastAsia"/>
              </w:rPr>
              <w:instrText>＋</w:instrText>
            </w:r>
            <w:r>
              <w:rPr>
                <w:rFonts w:ascii="Times New Roman" w:hAnsi="Times New Roman" w:cs="Times New Roman" w:hint="eastAsia"/>
              </w:rPr>
              <w:instrText>II genotype; P for interaction=0.01), even after adjusting for other confounding factors, whereas no such associations were obs</w:instrText>
            </w:r>
            <w:r>
              <w:rPr>
                <w:rFonts w:ascii="Times New Roman" w:hAnsi="Times New Roman" w:cs="Times New Roman"/>
              </w:rPr>
              <w:instrText>erved for hypertension, diabetes or smoking. CONCLUSIONS: The current findings suggest that the ACE DD genotype enhances the effect of hypercholesterolemia on the development of CHD in the general Japanese population.","author":[{"dropping-particle":"","family":"Kondo","given":"Hideki","non-dropping-particle":"","parse-names":false,"suffix":""},{"dropping-particle":"","family":"Ninomiya","given":"Toshiharu","non-dropping-particle":"","parse-names":false,"suffix":""},{"dropping-particle":"","family":"Hata","given":"Jun","non-dropping-particle":"","parse-names":false,"suffix":""},{"dropping-particle":"","family":"Hirakawa","given":"Yoichiro","non-dropping-particle":"","parse-names":false,"suffix":""},{"dropping-particle":"","family":"Yonemoto","given":"Koji","non-dropping-particle":"","parse-names":false,"suffix":""},{"dropping-particle":"","family":"Arima","given":"Hisatomi","non-dropping-particle":"","parse-names":false,"suffix":""},{"dropping-particle":"","family":"Nagata","given":"Masaharu","non-dropping-particle":"","parse-names":false,"suffix":""},{"dropping-particle":"","family":"Tsuruya","given":"Kazuhiko","non-dropping-particle":"","parse-names":false,"suffix":""},{"dropping-particle":"","family":"Kitazono","given":"Takanari","non-dropping-particle":"","parse-names":false,"suffix":""},{"dropping-particle":"","family":"Kiyohara","given":"Yutaka","non-dropping-particle":"","parse-names":false,"suffix":""}],"container-title":"Journal of atherosclerosis and thrombosis","id":"ITEM-1","issue":"4","issued":{"date-parts":[["2015"]]},"language":"eng","page":"390-403","publisher-place":"Japan","title":"Angiotensin I-converting enzyme gene polymorphism enhances the effect of  hypercholesterolemia on the risk of coronary heart disease in a general Japanese population: the hisayama study.","type":"article-journal","volume":"22"},"uris":["http://www.mendeley.com/documents/?uuid=f08a6ad3-9669-463a-b1a4-30b990479c85"]}],"mendeley":{"formattedCitation":"[23]","plainTextFormattedCitation":"[23]","previouslyFormattedCitation":"(23)"},"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3]</w:t>
            </w:r>
            <w:r w:rsidRPr="00DF2819">
              <w:rPr>
                <w:rFonts w:ascii="Times New Roman" w:hAnsi="Times New Roman" w:cs="Times New Roman"/>
              </w:rPr>
              <w:fldChar w:fldCharType="end"/>
            </w:r>
          </w:p>
        </w:tc>
      </w:tr>
      <w:tr w:rsidR="00CC4E1F" w:rsidRPr="00DF2819" w14:paraId="2276DD24" w14:textId="36EF0483" w:rsidTr="00CC4E1F">
        <w:trPr>
          <w:trHeight w:val="818"/>
        </w:trPr>
        <w:tc>
          <w:tcPr>
            <w:tcW w:w="1795" w:type="dxa"/>
            <w:hideMark/>
          </w:tcPr>
          <w:p w14:paraId="31B38702"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Coronary restenosis</w:t>
            </w:r>
          </w:p>
        </w:tc>
        <w:tc>
          <w:tcPr>
            <w:tcW w:w="900" w:type="dxa"/>
            <w:noWrap/>
            <w:hideMark/>
          </w:tcPr>
          <w:p w14:paraId="2B78417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2880" w:type="dxa"/>
            <w:gridSpan w:val="2"/>
            <w:hideMark/>
          </w:tcPr>
          <w:p w14:paraId="3F75759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182DBEA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hideMark/>
          </w:tcPr>
          <w:p w14:paraId="2DF81CD5" w14:textId="329D764B"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 allele carriers </w:t>
            </w:r>
            <w:r>
              <w:rPr>
                <w:rFonts w:ascii="Times New Roman" w:hAnsi="Times New Roman" w:cs="Times New Roman"/>
              </w:rPr>
              <w:t>were</w:t>
            </w:r>
            <w:r w:rsidRPr="00DF2819">
              <w:rPr>
                <w:rFonts w:ascii="Times New Roman" w:hAnsi="Times New Roman" w:cs="Times New Roman"/>
              </w:rPr>
              <w:t xml:space="preserve"> at risk for developing coronary restenosis in subjects &lt; 60 years old in both Caucasian and Asian populations</w:t>
            </w:r>
          </w:p>
        </w:tc>
        <w:tc>
          <w:tcPr>
            <w:tcW w:w="900" w:type="dxa"/>
          </w:tcPr>
          <w:p w14:paraId="0A8CF3B4" w14:textId="38425CAE"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 xml:space="preserve">ADDIN CSL_CITATION {"citationItems":[{"id":"ITEM-1","itemData":{"DOI":"10.1177/1470320315588233","ISSN":"1752-8976 (Electronic)","PMID":"26195267","abstract":"OBJECTIVE: Previous case-control studies on the relationship between the angiotensin-converting enzyme (ACE) gene insertion/deletion (I/D) polymorphisms and coronary restenosis did not reach the same conclusion. In the present study, we aimed to further evaluate the relationship between the ACE gene I/D polymorphisms and coronary restenosis, after percutaneous coronary intervention (PCI). METHODS: By searching PubMed, EMBase, the Chinese Biomedical Literature Database and Wanfang database, we selected 16 case-control studies related to ACE gene I/D polymorphism and coronary restenosis after PCI. To test for heterogeneity in each study, we utilized the Q-test and I(2) test. To merge the odds ratio (OR) and 95% CI, we utilized the random effects model during the analyses. RESULTS: The present study included 4693 subjects: 1241 patients with coronary restenosis and 3452 without coronary restenosis. By meta-analysis, we found there was significant association of ACE gene I/D polymorphism with coronary restenosis (D allele versus I allele: OR = 1.92; 95% CI (1.40-2.43); p &lt; 0.001). A subgroup analysis, by stratification according to ethnicity, also showed that this association was found not only in the Caucasian population ((D allele versus I allele: OR = 1.94; 95% CI (1.38-2.80); p &lt; 0.001)), but also in the Asian population ((D allele versus I allele: OR = 1.83; 95% CI (1.05-3.20); p = 0.03)). After stratification according to age, we found that the D allele carriers have a higher risk for development of coronary restenosis in subjects &lt; 60 years old (OR = 2.13; 95% CI: 1.40-3.24; p = 0.0004); while in the subjects </w:instrText>
            </w:r>
            <w:r>
              <w:rPr>
                <w:rFonts w:ascii="Cambria Math" w:hAnsi="Cambria Math" w:cs="Cambria Math"/>
              </w:rPr>
              <w:instrText>⩾</w:instrText>
            </w:r>
            <w:r>
              <w:rPr>
                <w:rFonts w:ascii="Times New Roman" w:hAnsi="Times New Roman" w:cs="Times New Roman"/>
              </w:rPr>
              <w:instrText xml:space="preserve"> 60 years old, the association was present with bordering significance (OR = 1.48; 95%CI: 0.98-2.25; p = 0.06). CONCLUSIONS: The present study suggested that the ACE gene I/D polymorphism was associated with coronary restenosis, regardless of age and ethnicity.","author":[{"dropping-particle":"","family":"Miao","given":"Hai-Wei","non-dropping-particle":"","parse-names":false,"suffix":""},{"dropping-particle":"","family":"Gong","given":"Hui","non-dropping-particle":"","parse-names":false,"suffix":""}],"container-title":"Journal of the renin-angiotensin-aldosterone system : JRAAS","id":"ITEM-1","issue":"4","issued":{"date-parts":[["2015","12"]]},"language":"eng","page":"844-850","publisher-place":"England","title":"Association of ACE insertion or deletion polymorphisms with the risk of coronary restenosis after percutaneous coronary intervention: A meta-analysis.","type":"article-journal","volume":"16"},"uris":["http://www.mendeley.com/documents/?uuid=31d07306-4993-405f-b7ec-2b3c77a8df1f"]}],"mendeley":{"formattedCitation":"[24]","plainTextFormattedCitation":"[24]","previouslyFormattedCitation":"(24)"},"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4]</w:t>
            </w:r>
            <w:r w:rsidRPr="00DF2819">
              <w:rPr>
                <w:rFonts w:ascii="Times New Roman" w:hAnsi="Times New Roman" w:cs="Times New Roman"/>
              </w:rPr>
              <w:fldChar w:fldCharType="end"/>
            </w:r>
          </w:p>
        </w:tc>
      </w:tr>
      <w:tr w:rsidR="00CC4E1F" w:rsidRPr="00DF2819" w14:paraId="1CE936C6" w14:textId="5C6E04B9" w:rsidTr="00CC4E1F">
        <w:trPr>
          <w:trHeight w:val="620"/>
        </w:trPr>
        <w:tc>
          <w:tcPr>
            <w:tcW w:w="1795" w:type="dxa"/>
            <w:hideMark/>
          </w:tcPr>
          <w:p w14:paraId="450E65AD"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Congenital heart disease </w:t>
            </w:r>
          </w:p>
        </w:tc>
        <w:tc>
          <w:tcPr>
            <w:tcW w:w="900" w:type="dxa"/>
            <w:noWrap/>
            <w:hideMark/>
          </w:tcPr>
          <w:p w14:paraId="6C37BB5A"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1800" w:type="dxa"/>
            <w:hideMark/>
          </w:tcPr>
          <w:p w14:paraId="311B4E8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96</w:t>
            </w:r>
          </w:p>
        </w:tc>
        <w:tc>
          <w:tcPr>
            <w:tcW w:w="1080" w:type="dxa"/>
            <w:noWrap/>
            <w:hideMark/>
          </w:tcPr>
          <w:p w14:paraId="7FA05AF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45</w:t>
            </w:r>
          </w:p>
        </w:tc>
        <w:tc>
          <w:tcPr>
            <w:tcW w:w="1800" w:type="dxa"/>
            <w:noWrap/>
            <w:hideMark/>
          </w:tcPr>
          <w:p w14:paraId="45CFCD31"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Saudi</w:t>
            </w:r>
          </w:p>
        </w:tc>
        <w:tc>
          <w:tcPr>
            <w:tcW w:w="4590" w:type="dxa"/>
            <w:hideMark/>
          </w:tcPr>
          <w:p w14:paraId="4FFFA1A6" w14:textId="2BE3C577" w:rsidR="00CC4E1F" w:rsidRPr="00DF2819" w:rsidRDefault="00CC4E1F" w:rsidP="00407059">
            <w:pPr>
              <w:rPr>
                <w:rFonts w:ascii="Times New Roman" w:hAnsi="Times New Roman" w:cs="Times New Roman"/>
              </w:rPr>
            </w:pPr>
            <w:r w:rsidRPr="00DF2819">
              <w:rPr>
                <w:rFonts w:ascii="Times New Roman" w:hAnsi="Times New Roman" w:cs="Times New Roman"/>
              </w:rPr>
              <w:t>No association was found between the occurrence of congenital heart disease and the ACE I/D polymorphism</w:t>
            </w:r>
          </w:p>
        </w:tc>
        <w:tc>
          <w:tcPr>
            <w:tcW w:w="900" w:type="dxa"/>
          </w:tcPr>
          <w:p w14:paraId="03B8203A" w14:textId="459220FC"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Alazhary","given":"N M","non-dropping-particle":"","parse-names":false,"suffix":""}],"container-title":"Eur Rev Med Pharmacol Sci","id":"ITEM-1","issue":"11","issued":{"date-parts":[["2015"]]},"page":"2026-2030","title":"Angiotensin-converting enzyme gene insertion deletion (ACE I/D) polymorphism in Saudi children with congenital heart disease.","type":"article-journal","volume":"19"},"uris":["http://www.mendeley.com/documents/?uuid=859fff34-e37d-4c65-b43d-7683aeead5d3"]}],"mendeley":{"formattedCitation":"[25]","plainTextFormattedCitation":"[25]","previouslyFormattedCitation":"(25)"},"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5]</w:t>
            </w:r>
            <w:r w:rsidRPr="00DF2819">
              <w:rPr>
                <w:rFonts w:ascii="Times New Roman" w:hAnsi="Times New Roman" w:cs="Times New Roman"/>
              </w:rPr>
              <w:fldChar w:fldCharType="end"/>
            </w:r>
          </w:p>
        </w:tc>
      </w:tr>
      <w:tr w:rsidR="00CC4E1F" w:rsidRPr="00DF2819" w14:paraId="16EB0514" w14:textId="49B8FD94" w:rsidTr="00CC4E1F">
        <w:trPr>
          <w:trHeight w:val="800"/>
        </w:trPr>
        <w:tc>
          <w:tcPr>
            <w:tcW w:w="1795" w:type="dxa"/>
            <w:hideMark/>
          </w:tcPr>
          <w:p w14:paraId="39E6F8C3"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Diastolic heart failure </w:t>
            </w:r>
          </w:p>
        </w:tc>
        <w:tc>
          <w:tcPr>
            <w:tcW w:w="900" w:type="dxa"/>
            <w:noWrap/>
            <w:hideMark/>
          </w:tcPr>
          <w:p w14:paraId="38D1A64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5DE60222" w14:textId="176ECD54"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76 </w:t>
            </w:r>
          </w:p>
        </w:tc>
        <w:tc>
          <w:tcPr>
            <w:tcW w:w="1080" w:type="dxa"/>
            <w:noWrap/>
            <w:hideMark/>
          </w:tcPr>
          <w:p w14:paraId="5BECBF98" w14:textId="3E7918E0"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88 </w:t>
            </w:r>
          </w:p>
        </w:tc>
        <w:tc>
          <w:tcPr>
            <w:tcW w:w="1800" w:type="dxa"/>
            <w:noWrap/>
            <w:hideMark/>
          </w:tcPr>
          <w:p w14:paraId="247F23F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ran</w:t>
            </w:r>
          </w:p>
        </w:tc>
        <w:tc>
          <w:tcPr>
            <w:tcW w:w="4590" w:type="dxa"/>
            <w:hideMark/>
          </w:tcPr>
          <w:p w14:paraId="3C940E07" w14:textId="534066C0" w:rsidR="00CC4E1F" w:rsidRPr="00DF2819" w:rsidRDefault="00CC4E1F" w:rsidP="00407059">
            <w:pPr>
              <w:rPr>
                <w:rFonts w:ascii="Times New Roman" w:hAnsi="Times New Roman" w:cs="Times New Roman"/>
              </w:rPr>
            </w:pPr>
            <w:r w:rsidRPr="00DF2819">
              <w:rPr>
                <w:rFonts w:ascii="Times New Roman" w:hAnsi="Times New Roman" w:cs="Times New Roman"/>
              </w:rPr>
              <w:t>D allele was significantly more prevalent among patients with LVH when compared to controls and those without LVH</w:t>
            </w:r>
          </w:p>
        </w:tc>
        <w:tc>
          <w:tcPr>
            <w:tcW w:w="900" w:type="dxa"/>
          </w:tcPr>
          <w:p w14:paraId="58E4EC8F" w14:textId="08BB7932"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36/bmjopen-2015-010282","ISSN":"2044-6055 (Electronic)","PMID":"26861937","abstract":"OBJECTIVES: To explore the association between ACE gene insertion/deletion (I/D) polymorphism with left ventricular hypertrophy (LVH) in patients with hypertension who have developed heart failure with preserved ejection fraction (HFpEF). Being a major contributor to the development of diastolic heart dysfunction, the renin angiotensin aldosterone system and its genetic variations are thought to induce LVH in hypertensive hearts apart from haemodynamic factors. DESIGN: Case control study. SETTING: An Iranian referral university hospital. PARTICIPANTS: 176 patients with hypertension and a diagnosis of HFpEF on presence of symptoms of heart failure plus Doppler echocardiographic documentation of left ventricular (LV) diastolic dysfunction and/or elevated NT-proBNP levels. Those with significant coronary, valvular, pericardial and structural heart diseases were excluded as well as patients with atrial fibrillation, renal failure and pulmonary causes of dyspnoea. They were divided into two cohorts of 88 cases with and 88 controls without LVH, after determination of LV mass index, using two-dimensional and M-mode echocardiography. The I/D polymorphism of the ACE gene was determined using the PCR method. RESULTS: The D allele was significantly more prevalent among cases with compared with controls without LVH (p=0.0007). Genotype distributions also differed significantly under additive (p=0.005, OR=0.53, 95% CI 0.34 to 0.84) and recessive (p=0.001, OR=0.29, 95% CI 0.13 to 0.66) models. CONCLUSIONS: In patients with hypertension who develop HFpEF, the D allele of the ACE gene is probably associated with the development of LVH. With the detrimental effects of LVH on the heart's diastolic properties, this can signify the role of genetic contributors to the development of HFpEF in patients with hypertension and may serve as a future risk predictor for the disease.","author":[{"dropping-particle":"","family":"Bahramali","given":"Ehsan","non-dropping-particle":"","parse-names":false,"suffix":""},{"dropping-particle":"","family":"Rajabi","given":"Mona","non-dropping-particle":"","parse-names":false,"suffix":""},{"dropping-particle":"","family":"Jamshidi","given":"Javad","non-dropping-particle":"","parse-names":false,"suffix":""},{"dropping-particle":"","family":"Mousavi","given":"Seyyed Mohammad","non-dropping-particle":"","parse-names":false,"suffix":""},{"dropping-particle":"","family":"Zarghami","given":"Mehrdad","non-dropping-particle":"","parse-names":false,"suffix":""},{"dropping-particle":"","family":"Manafi","given":"Alireza","non-dropping-particle":"","parse-names":false,"suffix":""},{"dropping-particle":"","family":"Firouzabadi","given":"Negar","non-dropping-particle":"","parse-names":false,"suffix":""}],"container-title":"BMJ open","id":"ITEM-1","issue":"2","issued":{"date-parts":[["2016","2"]]},"language":"eng","page":"e010282","title":"Association of ACE gene D polymorphism with left ventricular hypertrophy in patients with diastolic heart failure: A case-control study.","type":"article-journal","volume":"6"},"uris":["http://www.mendeley.com/documents/?uuid=09d980ff-d232-458e-b04e-70a38c4fb57d"]}],"mendeley":{"formattedCitation":"[26]","plainTextFormattedCitation":"[26]","previouslyFormattedCitation":"(26)"},"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6]</w:t>
            </w:r>
            <w:r w:rsidRPr="00DF2819">
              <w:rPr>
                <w:rFonts w:ascii="Times New Roman" w:hAnsi="Times New Roman" w:cs="Times New Roman"/>
              </w:rPr>
              <w:fldChar w:fldCharType="end"/>
            </w:r>
          </w:p>
        </w:tc>
      </w:tr>
      <w:tr w:rsidR="00CC4E1F" w:rsidRPr="00DF2819" w14:paraId="1379E46B" w14:textId="615402F6" w:rsidTr="00CC4E1F">
        <w:trPr>
          <w:trHeight w:val="630"/>
        </w:trPr>
        <w:tc>
          <w:tcPr>
            <w:tcW w:w="1795" w:type="dxa"/>
            <w:tcBorders>
              <w:bottom w:val="single" w:sz="4" w:space="0" w:color="auto"/>
            </w:tcBorders>
            <w:hideMark/>
          </w:tcPr>
          <w:p w14:paraId="512E7E45"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Left Ventricular Hypertrophy (LVH)</w:t>
            </w:r>
          </w:p>
        </w:tc>
        <w:tc>
          <w:tcPr>
            <w:tcW w:w="900" w:type="dxa"/>
            <w:noWrap/>
            <w:hideMark/>
          </w:tcPr>
          <w:p w14:paraId="794B110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9</w:t>
            </w:r>
          </w:p>
        </w:tc>
        <w:tc>
          <w:tcPr>
            <w:tcW w:w="2880" w:type="dxa"/>
            <w:gridSpan w:val="2"/>
            <w:hideMark/>
          </w:tcPr>
          <w:p w14:paraId="4FD95F82"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Meta-analysis </w:t>
            </w:r>
          </w:p>
        </w:tc>
        <w:tc>
          <w:tcPr>
            <w:tcW w:w="1800" w:type="dxa"/>
            <w:noWrap/>
            <w:hideMark/>
          </w:tcPr>
          <w:p w14:paraId="6131E4F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ndia</w:t>
            </w:r>
          </w:p>
        </w:tc>
        <w:tc>
          <w:tcPr>
            <w:tcW w:w="4590" w:type="dxa"/>
            <w:noWrap/>
            <w:hideMark/>
          </w:tcPr>
          <w:p w14:paraId="52293F9A" w14:textId="51916A4B"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 allele </w:t>
            </w:r>
            <w:r>
              <w:rPr>
                <w:rFonts w:ascii="Times New Roman" w:hAnsi="Times New Roman" w:cs="Times New Roman"/>
              </w:rPr>
              <w:t>was</w:t>
            </w:r>
            <w:r w:rsidRPr="00DF2819">
              <w:rPr>
                <w:rFonts w:ascii="Times New Roman" w:hAnsi="Times New Roman" w:cs="Times New Roman"/>
              </w:rPr>
              <w:t xml:space="preserve"> associated with increased risk of LVH</w:t>
            </w:r>
          </w:p>
        </w:tc>
        <w:tc>
          <w:tcPr>
            <w:tcW w:w="900" w:type="dxa"/>
          </w:tcPr>
          <w:p w14:paraId="6F028F7A" w14:textId="5E03FF2D"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ihj.2019.07.002","ISSN":"0019-4832","abstract":"Objectives The aim of the study was to evaluate the correlation between left ventricular hypertrophy and the gene polymorphism of angiotensin-converting enzyme (ACE) intron deletion (I/D) and ACE G2350A. Methods Information related to the sample size and genotype frequencies was extracted from each study. Results Our results found that the D allele (p = 0.0180) and DD genotype (p = 0.0110) of ACE I/D had a significant association with increasing the risk of left ventricular hypertrophy, whereas the I allele (p = 0.0180), but not II (p = 0.1660) and ID genotypes (p = 0.1430), was associated with decreasing the risk of left ventricular hypertrophy. On other hand, we found that the A allele (p = 0.0020) and GA genotype of ACE G2350A (p = 0.0070) had the correlation with increasing the risk of left ventricular hypertrophy. Conclusions Our meta-analysis reveals that the D allele of ACE I/D and the A allele of ACE G2350A are associated with increasing the risk of left ventricular hypertrophy.","author":[{"dropping-particle":"","family":"Fajar","given":"Jonny Karunia","non-dropping-particle":"","parse-names":false,"suffix":""},{"dropping-particle":"","family":"Pikir","given":"Budi Susetio","non-dropping-particle":"","parse-names":false,"suffix":""},{"dropping-particle":"","family":"Sidarta","given":"Erdo Puncak","non-dropping-particle":"","parse-names":false,"suffix":""},{"dropping-particle":"","family":"Berlinda Saka","given":"Putu Nina","non-dropping-particle":"","parse-names":false,"suffix":""},{"dropping-particle":"","family":"Akbar","given":"Rizal Rahmanda","non-dropping-particle":"","parse-names":false,"suffix":""},{"dropping-particle":"","family":"Heriansyah","given":"Teuku","non-dropping-particle":"","parse-names":false,"suffix":""}],"container-title":"Indian Heart Journal","id":"ITEM-1","issue":"3","issued":{"date-parts":[["2019"]]},"page":"199-206","title":"The gene polymorphism of angiotensin-converting enzyme intron deletion and angiotensin-converting enzyme G2350A in patients with left ventricular hypertrophy: A meta-analysis.","type":"article-journal","volume":"71"},"uris":["http://www.mendeley.com/documents/?uuid=1b7e7fe2-3678-46f2-9c64-1fb964b11efb"]}],"mendeley":{"formattedCitation":"[27]","plainTextFormattedCitation":"[27]","previouslyFormattedCitation":"(27)"},"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7]</w:t>
            </w:r>
            <w:r w:rsidRPr="00DF2819">
              <w:rPr>
                <w:rFonts w:ascii="Times New Roman" w:hAnsi="Times New Roman" w:cs="Times New Roman"/>
              </w:rPr>
              <w:fldChar w:fldCharType="end"/>
            </w:r>
          </w:p>
        </w:tc>
      </w:tr>
      <w:tr w:rsidR="00CC4E1F" w:rsidRPr="00DF2819" w14:paraId="71E74EBF" w14:textId="50471BAD" w:rsidTr="00CC4E1F">
        <w:trPr>
          <w:trHeight w:val="332"/>
        </w:trPr>
        <w:tc>
          <w:tcPr>
            <w:tcW w:w="1795" w:type="dxa"/>
            <w:vMerge w:val="restart"/>
            <w:hideMark/>
          </w:tcPr>
          <w:p w14:paraId="463C9ECF"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Hypertrophic cardiomyopathy </w:t>
            </w:r>
            <w:r w:rsidRPr="00DF2819">
              <w:rPr>
                <w:rFonts w:ascii="Times New Roman" w:hAnsi="Times New Roman" w:cs="Times New Roman"/>
                <w:b/>
                <w:bCs/>
              </w:rPr>
              <w:br/>
              <w:t xml:space="preserve">(HCM) </w:t>
            </w:r>
          </w:p>
        </w:tc>
        <w:tc>
          <w:tcPr>
            <w:tcW w:w="900" w:type="dxa"/>
            <w:noWrap/>
            <w:hideMark/>
          </w:tcPr>
          <w:p w14:paraId="44706CA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2880" w:type="dxa"/>
            <w:gridSpan w:val="2"/>
            <w:hideMark/>
          </w:tcPr>
          <w:p w14:paraId="28050C7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64BC5492"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noWrap/>
            <w:hideMark/>
          </w:tcPr>
          <w:p w14:paraId="2805645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D allele frequency was more prevalent in HCM patients</w:t>
            </w:r>
          </w:p>
        </w:tc>
        <w:tc>
          <w:tcPr>
            <w:tcW w:w="900" w:type="dxa"/>
          </w:tcPr>
          <w:p w14:paraId="52FDAC77" w14:textId="48991DE2"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97/MD.0000000000008639","ISSN":"1536-5964 (Electronic)","PMID":"29310338","abstract":"BACKGROUND: Genetic factors in the pathogenesis of cardiomyopathies have received a lot of attention during the past 2 decades. Some studies have reported that angiotensin-converting enzyme (ACE) gene has been associated with hypertrophic cardiomyopathy (HCM). However, there have been inconsonant results among different studies. To clarify the influence of ACE on HCM, a systemic review and meta-analysis of case-control studies were performed. METHODS: The following databases were searched to indentify related studies: PubMed database, the Embase database, the Cochrane Central Register of Controlled Trials database, China National Knowledge Information database, and Chinese Scientific and Technological Journal database. Search terms included \"hypertrophic cardiomyopathy,\" \"angiotensin converting enzyme\" or \"ACE,\" and \"polymorphism or mutation.\" RESULTS: Fifteen separate studies were suitable for the inclusion criterion. The selected studies contained 2972 participants, including 1047 in HCM group and 1925 controls. Pooled odds ratios (ORs) were calculated to assess the association between ACE insertion/deletion (I/D) polymorphism and HCM. Our case-control data indicated that D allele carrier is a risk allele in all genetic models: allele contrast (D vs I: OR = 1.35, 95% confidence interval [CI]: 1.10-1.65, P = .004), homozygous comparison (DD vs II: OR = 1.69; 95% CI: 1.12-2.54; P = .01), dominant model (DD + ID vs II: OR = 1.52, 95% CI: 1.15-2.02, P = .003), and recessive model (DD vs ID + II: OR = 1.34, 95% CI: 0.99-1.81, P = .03). CONCLUSION: In summary, the current meta-analysis provided solid evidence suggesting that ACE gene I/D polymorphism was probably a genetic risk factor for HCM.","author":[{"dropping-particle":"","family":"Yuan","given":"Ye","non-dropping-particle":"","parse-names":false,"suffix":""},{"dropping-particle":"","family":"Meng","given":"Lin","non-dropping-particle":"","parse-names":false,"suffix":""},{"dropping-particle":"","family":"Zhou","given":"Yan","non-dropping-particle":"","parse-names":false,"suffix":""},{"dropping-particle":"","family":"Lu","given":"Na","non-dropping-particle":"","parse-names":false,"suffix":""}],"container-title":"Medicine","id":"ITEM-1","issue":"48","issued":{"date-parts":[["2017","12"]]},"language":"eng","page":"e8639","title":"Genetic polymorphism of angiotensin-converting enzyme and hypertrophic cardiomyopathy risk: A systematic review and meta-analysis.","type":"article-journal","volume":"96"},"uris":["http://www.mendeley.com/documents/?uuid=38bbfaf8-d542-4b19-bcec-300c6096176b"]}],"mendeley":{"formattedCitation":"[28]","plainTextFormattedCitation":"[28]","previouslyFormattedCitation":"(28)"},"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8]</w:t>
            </w:r>
            <w:r w:rsidRPr="00DF2819">
              <w:rPr>
                <w:rFonts w:ascii="Times New Roman" w:hAnsi="Times New Roman" w:cs="Times New Roman"/>
              </w:rPr>
              <w:fldChar w:fldCharType="end"/>
            </w:r>
          </w:p>
        </w:tc>
      </w:tr>
      <w:tr w:rsidR="00CC4E1F" w:rsidRPr="00DF2819" w14:paraId="2C5B922E" w14:textId="68CE2B4B" w:rsidTr="00CC4E1F">
        <w:trPr>
          <w:trHeight w:val="630"/>
        </w:trPr>
        <w:tc>
          <w:tcPr>
            <w:tcW w:w="1795" w:type="dxa"/>
            <w:vMerge/>
            <w:hideMark/>
          </w:tcPr>
          <w:p w14:paraId="51C4D9DD" w14:textId="77777777" w:rsidR="00CC4E1F" w:rsidRPr="00DF2819" w:rsidRDefault="00CC4E1F" w:rsidP="00407059">
            <w:pPr>
              <w:rPr>
                <w:rFonts w:ascii="Times New Roman" w:hAnsi="Times New Roman" w:cs="Times New Roman"/>
              </w:rPr>
            </w:pPr>
          </w:p>
        </w:tc>
        <w:tc>
          <w:tcPr>
            <w:tcW w:w="900" w:type="dxa"/>
            <w:noWrap/>
            <w:hideMark/>
          </w:tcPr>
          <w:p w14:paraId="3FB0AFC2"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noWrap/>
            <w:hideMark/>
          </w:tcPr>
          <w:p w14:paraId="78537E6A"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68</w:t>
            </w:r>
          </w:p>
        </w:tc>
        <w:tc>
          <w:tcPr>
            <w:tcW w:w="1080" w:type="dxa"/>
            <w:noWrap/>
            <w:hideMark/>
          </w:tcPr>
          <w:p w14:paraId="362599A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36</w:t>
            </w:r>
          </w:p>
        </w:tc>
        <w:tc>
          <w:tcPr>
            <w:tcW w:w="1800" w:type="dxa"/>
            <w:noWrap/>
            <w:hideMark/>
          </w:tcPr>
          <w:p w14:paraId="5B8459E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Spain</w:t>
            </w:r>
          </w:p>
        </w:tc>
        <w:tc>
          <w:tcPr>
            <w:tcW w:w="4590" w:type="dxa"/>
            <w:hideMark/>
          </w:tcPr>
          <w:p w14:paraId="7F7AFD7D"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No association was found between ACE I/D polymorphism and the development of HCM</w:t>
            </w:r>
          </w:p>
        </w:tc>
        <w:tc>
          <w:tcPr>
            <w:tcW w:w="900" w:type="dxa"/>
          </w:tcPr>
          <w:p w14:paraId="485FC2D3" w14:textId="77DDFEBB"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11/eci.12572","ISSN":"0014-2972","abstract":"Abstract Background Hypertrophic cardiomyopathy (HCM) is characterized by cardiomyocyte hypertrophy and fibrosis. Although is an autosomal dominant trait, a group of nonsarcomeric genes have been postulated as modifiers of the phenotypic heterogeneity. Material and methods We prospectively recruited 168 HCM patients and 136 healthy controls from three referral centres. Patients and controls were clinically stable at entry in the study. Nine polymorphisms previously associated with ventricular remodelling were determined: I/D ACE, AGTR1(A1666C), CYP11B2(C344T), PGC1-α(G482S), COLIA1(G2046T), ADRB1(R389G), NOS3(G894T), RETN(-420C&gt;G) and CALM3(-34T&gt;A). Their potential influence on prognosis, assessed by hospital admissions, and their cause were recorded. Results The median follow-up time was 49·5 months. Allele and genotype frequencies did not differ between patients and controls. Thirty-six patients (21·5%) required urgent hospitalization (18·5% for heart failure, 22·2% for atrial arrhythmias, 11·1% for ventricular arrhythmias, 29·6% for ischaemic heart disease, 14·8% for stroke and 3·7% for other reasons) with a hospitalization rate of 8·75% per year. Multivariate analysis showed an independent predictive value for noncarriers of polymorphic COL1A1 allele [HR: 2·76(1·26?6·05), P = 0·011] and a trend in homozygous carriers of ADRB1 Arg389 variant [HR: 1·98(0·99?4·02); P = 0·057]. Conclusion Our study suggests that COL1A1 polymorphism (2046G&gt;T) is an independent predictor of prognosis in HCM patients supporting the importance of nonsarcomeric genes on clinical prognosis in HCM.","author":[{"dropping-particle":"","family":"García-Honrubia","given":"Antonio","non-dropping-particle":"","parse-names":false,"suffix":""},{"dropping-particle":"","family":"Hernández-Romero","given":"Diana","non-dropping-particle":"","parse-names":false,"suffix":""},{"dropping-particle":"","family":"Orenes-Piñero","given":"Esteban","non-dropping-particle":"","parse-names":false,"suffix":""},{"dropping-particle":"","family":"Romero-Aniorte","given":"Ana Isabel","non-dropping-particle":"","parse-names":false,"suffix":""},{"dropping-particle":"","family":"Climent","given":"Vicente","non-dropping-particle":"","parse-names":false,"suffix":""},{"dropping-particle":"","family":"García","given":"Miriam","non-dropping-particle":"","parse-names":false,"suffix":""},{"dropping-particle":"","family":"Garrigos-Gómez","given":"Noemí","non-dropping-particle":"","parse-names":false,"suffix":""},{"dropping-particle":"","family":"Moro","given":"Concepción","non-dropping-particle":"","parse-names":false,"suffix":""},{"dropping-particle":"","family":"Valdés","given":"Mariano","non-dropping-particle":"","parse-names":false,"suffix":""},{"dropping-particle":"","family":"Marín","given":"Francisco","non-dropping-particle":"","parse-names":false,"suffix":""}],"container-title":"European Journal of Clinical Investigation","id":"ITEM-1","issue":"2","issued":{"date-parts":[["2016","2","1"]]},"note":"doi: 10.1111/eci.12572","page":"123-129","publisher":"John Wiley &amp; Sons, Ltd","title":"Clinical implications of nonsarcomeric gene polymorphisms in hypertrophic cardiomyopathy","type":"article-journal","volume":"46"},"uris":["http://www.mendeley.com/documents/?uuid=3e1bec47-3226-4d23-aa70-d0704ab8ec9f"]}],"mendeley":{"formattedCitation":"[29]","plainTextFormattedCitation":"[29]","previouslyFormattedCitation":"(29)"},"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29]</w:t>
            </w:r>
            <w:r w:rsidRPr="00DF2819">
              <w:rPr>
                <w:rFonts w:ascii="Times New Roman" w:hAnsi="Times New Roman" w:cs="Times New Roman"/>
              </w:rPr>
              <w:fldChar w:fldCharType="end"/>
            </w:r>
          </w:p>
        </w:tc>
      </w:tr>
      <w:tr w:rsidR="00CC4E1F" w:rsidRPr="00DF2819" w14:paraId="12C8964E" w14:textId="1CC1E5AE" w:rsidTr="00CC4E1F">
        <w:trPr>
          <w:trHeight w:val="1385"/>
        </w:trPr>
        <w:tc>
          <w:tcPr>
            <w:tcW w:w="1795" w:type="dxa"/>
            <w:vMerge/>
            <w:hideMark/>
          </w:tcPr>
          <w:p w14:paraId="5003CC98" w14:textId="77777777" w:rsidR="00CC4E1F" w:rsidRPr="00DF2819" w:rsidRDefault="00CC4E1F" w:rsidP="00407059">
            <w:pPr>
              <w:rPr>
                <w:rFonts w:ascii="Times New Roman" w:hAnsi="Times New Roman" w:cs="Times New Roman"/>
              </w:rPr>
            </w:pPr>
          </w:p>
        </w:tc>
        <w:tc>
          <w:tcPr>
            <w:tcW w:w="900" w:type="dxa"/>
            <w:noWrap/>
            <w:hideMark/>
          </w:tcPr>
          <w:p w14:paraId="18EA72A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2880" w:type="dxa"/>
            <w:gridSpan w:val="2"/>
            <w:hideMark/>
          </w:tcPr>
          <w:p w14:paraId="753E394D"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55 non-diabetic hypertensive individuals</w:t>
            </w:r>
          </w:p>
        </w:tc>
        <w:tc>
          <w:tcPr>
            <w:tcW w:w="1800" w:type="dxa"/>
            <w:noWrap/>
            <w:hideMark/>
          </w:tcPr>
          <w:p w14:paraId="6F2932B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Brazil</w:t>
            </w:r>
          </w:p>
        </w:tc>
        <w:tc>
          <w:tcPr>
            <w:tcW w:w="4590" w:type="dxa"/>
            <w:hideMark/>
          </w:tcPr>
          <w:p w14:paraId="1A8C4891" w14:textId="57D32135"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 DD genotype </w:t>
            </w:r>
            <w:r>
              <w:rPr>
                <w:rFonts w:ascii="Times New Roman" w:hAnsi="Times New Roman" w:cs="Times New Roman"/>
              </w:rPr>
              <w:t>was</w:t>
            </w:r>
            <w:r w:rsidRPr="00DF2819">
              <w:rPr>
                <w:rFonts w:ascii="Times New Roman" w:hAnsi="Times New Roman" w:cs="Times New Roman"/>
              </w:rPr>
              <w:t xml:space="preserve"> more prevalent in ventricular hypertrophy (LVH) patients</w:t>
            </w:r>
            <w:r w:rsidRPr="00DF2819">
              <w:rPr>
                <w:rFonts w:ascii="Times New Roman" w:hAnsi="Times New Roman" w:cs="Times New Roman"/>
              </w:rPr>
              <w:br/>
              <w:t xml:space="preserve">2) Carriers of the D allele had </w:t>
            </w:r>
            <w:r>
              <w:rPr>
                <w:rFonts w:ascii="Times New Roman" w:hAnsi="Times New Roman" w:cs="Times New Roman"/>
              </w:rPr>
              <w:t xml:space="preserve">a </w:t>
            </w:r>
            <w:r w:rsidRPr="00DF2819">
              <w:rPr>
                <w:rFonts w:ascii="Times New Roman" w:hAnsi="Times New Roman" w:cs="Times New Roman"/>
              </w:rPr>
              <w:t>higher systolic BP during wakefulness, left ventricular mass, and higher prevalence of LVH</w:t>
            </w:r>
          </w:p>
        </w:tc>
        <w:tc>
          <w:tcPr>
            <w:tcW w:w="900" w:type="dxa"/>
          </w:tcPr>
          <w:p w14:paraId="5595138F" w14:textId="134D3D44"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 xml:space="preserve">ADDIN CSL_CITATION {"citationItems":[{"id":"ITEM-1","itemData":{"DOI":"10.1186/s40001-015-0166-9","ISSN":"2047-783X (Electronic)","PMID":"26336879","abstract":"BACKGROUND: The absence of nocturnal blood pressure dipping (ND) identified by 24-h ambulatory blood pressure monitoring (ABPM) correlates with a worse cardiovascular prognosis. The renin-angiotensin system influences blood pressure levels and the occurrence of target organ damage (TOD). Thus, the aim of this study was to correlate the angiotensin-converting enzyme gene (ACE) insertion/deletion (I/D) polymorphism with the 24-h blood pressure profile and TOD in hypertensive individuals. METHODS: 155 non-diabetic hypertensive individuals on antihypertensive treatment underwent ABPM. Peripheral blood </w:instrText>
            </w:r>
            <w:r>
              <w:rPr>
                <w:rFonts w:ascii="Times New Roman" w:hAnsi="Times New Roman" w:cs="Times New Roman" w:hint="eastAsia"/>
              </w:rPr>
              <w:instrText xml:space="preserve">samples were drawn for biochemistry and genetic analysis of the ACE I/D polymorphism by polymerase chain reaction. ND was defined as </w:instrText>
            </w:r>
            <w:r>
              <w:rPr>
                <w:rFonts w:ascii="Times New Roman" w:hAnsi="Times New Roman" w:cs="Times New Roman" w:hint="eastAsia"/>
              </w:rPr>
              <w:instrText>≥</w:instrText>
            </w:r>
            <w:r>
              <w:rPr>
                <w:rFonts w:ascii="Times New Roman" w:hAnsi="Times New Roman" w:cs="Times New Roman" w:hint="eastAsia"/>
              </w:rPr>
              <w:instrText>10 % differences in the mean systolic blood pressure (BP) during wakefulness and sleep. RESULTS: There were no difference</w:instrText>
            </w:r>
            <w:r>
              <w:rPr>
                <w:rFonts w:ascii="Times New Roman" w:hAnsi="Times New Roman" w:cs="Times New Roman"/>
              </w:rPr>
              <w:instrText>s in clinical or biochemical variables or TOD in respect to ND status, except for higher BP levels during sleep (p &lt; 0.001) in non-dippers. There was significant difference in the prevalence of left ventricular hypertrophy (LVH) between ACE genotypes (II: 13.0 %; ID: 34.1 %; DD: 46.5 %; p value = 0.024) with an increased risk in carriers of the DD genotype (OR = 5.80; IC 95 % 1.50-22.44; p value = 0.011). Carriers of the D allele had higher systolic BP during wakefulness and by ABPM (p &lt; 0.05), higher left ventricular mass (117.3 ± 50.0 vs. 100.3 ± 25.7; p value = 0.017) and higher prevalence of LVH (37.4 vs. 12.5 %; OR = 4.14; 95 % IC: 1.17-14.65; p value = 0.028), compared to the II genotype. CONCLUSIONS: The DD genotype is associated with a higher prevalence of LVH. The presence of the D allele appears to be associated with higher mean 24-h and wake systolic BP measured by ABPM in hypertensive patients under antihypertensive treatment.","author":[{"dropping-particle":"","family":"Cosenso-Martin","given":"Luciana Neves","non-dropping-particle":"","parse-names":false,"suffix":""},{"dropping-particle":"","family":"Vaz-de-Melo","given":"Renan Oliveira","non-dropping-particle":"","parse-names":false,"suffix":""},{"dropping-particle":"","family":"Pereira","given":"Luana Rocco","non-dropping-particle":"","parse-names":false,"suffix":""},{"dropping-particle":"","family":"Cesarino","given":"Cláudia Bernardi","non-dropping-particle":"","parse-names":false,"suffix":""},{"dropping-particle":"","family":"Yugar-Toledo","given":"Juan Carlos","non-dropping-particle":"","parse-names":false,"suffix":""},{"dropping-particle":"","family":"Cipullo","given":"José Paulo","non-dropping-particle":"","parse-names":false,"suffix":""},{"dropping-particle":"","family":"Souza Pinhel","given":"Marcela Augusta","non-dropping-particle":"de","parse-names":false,"suffix":""},{"dropping-particle":"","family":"Souza","given":"Dorotéia Rossi Silva","non-dropping-particle":"","parse-names":false,"suffix":""},{"dropping-particle":"","family":"Vilela-Martin","given":"José Fernando","non-dropping-particle":"","parse-names":false,"suffix":""}],"container-title":"European journal of medical research","id":"ITEM-1","issue":"1","issued":{"date-parts":[["2015","9"]]},"language":"eng","page":"74","title":"Angiotensin-converting enzyme insertion/deletion polymorphism, 24-h blood pressure profile and left ventricular hypertrophy in hypertensive individuals: A cross-sectional study.","type":"article-journal","volume":"20"},"uris":["http://www.mendeley.com/documents/?uuid=3f400cd5-2372-4dde-95b0-159006bf6b39"]}],"mendeley":{"formattedCitation":"[30]","plainTextFormattedCitation":"[30]","previouslyFormattedCitation":"(30)"},"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0]</w:t>
            </w:r>
            <w:r w:rsidRPr="00DF2819">
              <w:rPr>
                <w:rFonts w:ascii="Times New Roman" w:hAnsi="Times New Roman" w:cs="Times New Roman"/>
              </w:rPr>
              <w:fldChar w:fldCharType="end"/>
            </w:r>
          </w:p>
        </w:tc>
      </w:tr>
      <w:tr w:rsidR="00CC4E1F" w:rsidRPr="00DF2819" w14:paraId="1A2AE68D" w14:textId="531C3C80" w:rsidTr="00CC4E1F">
        <w:trPr>
          <w:trHeight w:val="1260"/>
        </w:trPr>
        <w:tc>
          <w:tcPr>
            <w:tcW w:w="1795" w:type="dxa"/>
            <w:tcBorders>
              <w:bottom w:val="single" w:sz="4" w:space="0" w:color="auto"/>
            </w:tcBorders>
            <w:hideMark/>
          </w:tcPr>
          <w:p w14:paraId="697EA075" w14:textId="77777777" w:rsidR="00CC4E1F" w:rsidRDefault="00CC4E1F" w:rsidP="00407059">
            <w:pPr>
              <w:rPr>
                <w:rFonts w:ascii="Times New Roman" w:hAnsi="Times New Roman" w:cs="Times New Roman"/>
                <w:b/>
                <w:bCs/>
              </w:rPr>
            </w:pPr>
            <w:r w:rsidRPr="00DF2819">
              <w:rPr>
                <w:rFonts w:ascii="Times New Roman" w:hAnsi="Times New Roman" w:cs="Times New Roman"/>
                <w:b/>
                <w:bCs/>
              </w:rPr>
              <w:t>Peripartum cardiomyopathy (PPCM)</w:t>
            </w:r>
          </w:p>
          <w:p w14:paraId="28973781" w14:textId="4AB2984C" w:rsidR="00CC4E1F" w:rsidRDefault="00CC4E1F" w:rsidP="00407059">
            <w:pPr>
              <w:rPr>
                <w:rFonts w:ascii="Times New Roman" w:hAnsi="Times New Roman" w:cs="Times New Roman"/>
                <w:b/>
                <w:bCs/>
              </w:rPr>
            </w:pPr>
          </w:p>
          <w:p w14:paraId="40897992" w14:textId="5FEBEDED" w:rsidR="00CC4E1F" w:rsidRDefault="00CC4E1F" w:rsidP="00407059">
            <w:pPr>
              <w:rPr>
                <w:rFonts w:ascii="Times New Roman" w:hAnsi="Times New Roman" w:cs="Times New Roman"/>
                <w:b/>
                <w:bCs/>
              </w:rPr>
            </w:pPr>
          </w:p>
          <w:p w14:paraId="791395A7" w14:textId="7F6131D5" w:rsidR="00CC4E1F" w:rsidRDefault="00CC4E1F" w:rsidP="00407059">
            <w:pPr>
              <w:rPr>
                <w:rFonts w:ascii="Times New Roman" w:hAnsi="Times New Roman" w:cs="Times New Roman"/>
                <w:b/>
                <w:bCs/>
              </w:rPr>
            </w:pPr>
          </w:p>
          <w:p w14:paraId="4EC1B67C" w14:textId="7882817E" w:rsidR="00CC4E1F" w:rsidRDefault="00CC4E1F" w:rsidP="00407059">
            <w:pPr>
              <w:rPr>
                <w:rFonts w:ascii="Times New Roman" w:hAnsi="Times New Roman" w:cs="Times New Roman"/>
                <w:b/>
                <w:bCs/>
              </w:rPr>
            </w:pPr>
          </w:p>
          <w:p w14:paraId="41AEC5CB" w14:textId="68E6E2DF" w:rsidR="00CC4E1F" w:rsidRDefault="00CC4E1F" w:rsidP="00407059">
            <w:pPr>
              <w:rPr>
                <w:rFonts w:ascii="Times New Roman" w:hAnsi="Times New Roman" w:cs="Times New Roman"/>
                <w:b/>
                <w:bCs/>
              </w:rPr>
            </w:pPr>
          </w:p>
          <w:p w14:paraId="3CD9FDDC" w14:textId="77777777" w:rsidR="00CC4E1F" w:rsidRDefault="00CC4E1F" w:rsidP="00407059">
            <w:pPr>
              <w:rPr>
                <w:rFonts w:ascii="Times New Roman" w:hAnsi="Times New Roman" w:cs="Times New Roman"/>
                <w:b/>
                <w:bCs/>
              </w:rPr>
            </w:pPr>
          </w:p>
          <w:p w14:paraId="0E656B28" w14:textId="77777777" w:rsidR="00CC4E1F" w:rsidRDefault="00CC4E1F" w:rsidP="00407059">
            <w:pPr>
              <w:rPr>
                <w:rFonts w:ascii="Times New Roman" w:hAnsi="Times New Roman" w:cs="Times New Roman"/>
                <w:b/>
                <w:bCs/>
              </w:rPr>
            </w:pPr>
          </w:p>
          <w:p w14:paraId="456C8DCF" w14:textId="77777777" w:rsidR="00CC4E1F" w:rsidRDefault="00CC4E1F" w:rsidP="00407059">
            <w:pPr>
              <w:rPr>
                <w:rFonts w:ascii="Times New Roman" w:hAnsi="Times New Roman" w:cs="Times New Roman"/>
                <w:b/>
                <w:bCs/>
              </w:rPr>
            </w:pPr>
          </w:p>
          <w:p w14:paraId="343AE795" w14:textId="4C391878" w:rsidR="00CC4E1F" w:rsidRPr="00DF2819" w:rsidRDefault="00CC4E1F" w:rsidP="00407059">
            <w:pPr>
              <w:rPr>
                <w:rFonts w:ascii="Times New Roman" w:hAnsi="Times New Roman" w:cs="Times New Roman"/>
                <w:b/>
                <w:bCs/>
              </w:rPr>
            </w:pPr>
          </w:p>
        </w:tc>
        <w:tc>
          <w:tcPr>
            <w:tcW w:w="900" w:type="dxa"/>
            <w:noWrap/>
            <w:hideMark/>
          </w:tcPr>
          <w:p w14:paraId="062442C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8</w:t>
            </w:r>
          </w:p>
        </w:tc>
        <w:tc>
          <w:tcPr>
            <w:tcW w:w="1800" w:type="dxa"/>
            <w:noWrap/>
            <w:hideMark/>
          </w:tcPr>
          <w:p w14:paraId="3822444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45</w:t>
            </w:r>
          </w:p>
        </w:tc>
        <w:tc>
          <w:tcPr>
            <w:tcW w:w="1080" w:type="dxa"/>
            <w:noWrap/>
            <w:hideMark/>
          </w:tcPr>
          <w:p w14:paraId="15A220ED"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70</w:t>
            </w:r>
          </w:p>
        </w:tc>
        <w:tc>
          <w:tcPr>
            <w:tcW w:w="1800" w:type="dxa"/>
            <w:noWrap/>
            <w:hideMark/>
          </w:tcPr>
          <w:p w14:paraId="07D5E25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ndia</w:t>
            </w:r>
          </w:p>
        </w:tc>
        <w:tc>
          <w:tcPr>
            <w:tcW w:w="4590" w:type="dxa"/>
            <w:hideMark/>
          </w:tcPr>
          <w:p w14:paraId="3359E174" w14:textId="0A2EB82C"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 DD genotype and D allele frequency </w:t>
            </w:r>
            <w:r>
              <w:rPr>
                <w:rFonts w:ascii="Times New Roman" w:hAnsi="Times New Roman" w:cs="Times New Roman"/>
              </w:rPr>
              <w:t>was</w:t>
            </w:r>
            <w:r w:rsidRPr="00DF2819">
              <w:rPr>
                <w:rFonts w:ascii="Times New Roman" w:hAnsi="Times New Roman" w:cs="Times New Roman"/>
              </w:rPr>
              <w:t xml:space="preserve"> higher in PPCM patients</w:t>
            </w:r>
            <w:r w:rsidRPr="00DF2819">
              <w:rPr>
                <w:rFonts w:ascii="Times New Roman" w:hAnsi="Times New Roman" w:cs="Times New Roman"/>
              </w:rPr>
              <w:br/>
              <w:t xml:space="preserve">2) DD genotype </w:t>
            </w:r>
            <w:r>
              <w:rPr>
                <w:rFonts w:ascii="Times New Roman" w:hAnsi="Times New Roman" w:cs="Times New Roman"/>
              </w:rPr>
              <w:t>was</w:t>
            </w:r>
            <w:r w:rsidRPr="00DF2819">
              <w:rPr>
                <w:rFonts w:ascii="Times New Roman" w:hAnsi="Times New Roman" w:cs="Times New Roman"/>
              </w:rPr>
              <w:t xml:space="preserve"> associated with worse individual systolic performance indices through echocardiography</w:t>
            </w:r>
          </w:p>
        </w:tc>
        <w:tc>
          <w:tcPr>
            <w:tcW w:w="900" w:type="dxa"/>
          </w:tcPr>
          <w:p w14:paraId="7D49D562" w14:textId="2009C870"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ihj.2017.05.020","ISSN":"0019-4832","abstract":"Background The role of polymorphism of Angiotensin converting enzyme (ACE) gene and ACE activity in etiopathogenesis, prognosis, and many other clinical parameters in the various form of the cardiovascular disease has been established to some degree of certainty. The pathophysiology of Peripartum cardiomyopathy (PPCM) remains an area of active research. The main aim of our study was to see pattern of ACE- Insertion/Deletion (I/D) allele in PPCM and its implications on left ventricular performance indices. Methods This single-center case-control study included 45 cases and 70 controls. The diagnosis of PPCM was established clinically and echocardiographically. ACE genotyping was done by polymerase chain reaction (PCR) method in all subjects. Results The II, ID, and DD genotype was present in 16, 18 and 11 of subjects with PPCM and 48, 19 and 3 of controls respectively. The odds ratio for ACE-II genotype in cases vs. controls was 0.253 (95% CI=0.114–0.558; p=0.007), for that of II genotype was 1.93 (95% CI=0.86–4.3; p=0.107) and for DD genotype was 7.225 (95% CI; 1.88–27.6; p=0.0039). Overall frequency of D allele in cases was significantly higher than controls (odds=4.25; 95% CI=2.01–6.7; p=0.0001). Moreover, ejection fraction, left ventricular volume and linear dimensions were worse in patients with DD genotype. Conclusion ACE DD genotype and overall frequency of D allele is significantly higher in patients with PPCM. Also, the presence of DD genotype is associated with worse systolic performance indices measured echocardiographically.","author":[{"dropping-particle":"","family":"Yaqoob","given":"Irfan","non-dropping-particle":"","parse-names":false,"suffix":""},{"dropping-particle":"","family":"Tramboo","given":"Nisar A","non-dropping-particle":"","parse-names":false,"suffix":""},{"dropping-particle":"","family":"Bhat","given":"Irfan A","non-dropping-particle":"","parse-names":false,"suffix":""},{"dropping-particle":"","family":"Pandith","given":"Arshad","non-dropping-particle":"","parse-names":false,"suffix":""},{"dropping-particle":"","family":"Beig","given":"Jahangir R","non-dropping-particle":"","parse-names":false,"suffix":""},{"dropping-particle":"","family":"Hafeez","given":"Imran","non-dropping-particle":"","parse-names":false,"suffix":""},{"dropping-particle":"","family":"Lone","given":"Aijaz A","non-dropping-particle":"","parse-names":false,"suffix":""},{"dropping-particle":"","family":"Shah","given":"Tariq R","non-dropping-particle":"","parse-names":false,"suffix":""},{"dropping-particle":"","family":"Samreen","given":"Sumera","non-dropping-particle":"","parse-names":false,"suffix":""}],"container-title":"Indian Heart Journal","id":"ITEM-1","issue":"1","issued":{"date-parts":[["2018"]]},"page":"66-70","title":"Insertion/deletion polymorphism of ACE gene in females with peripartum cardiomyopathy: A case-control study","type":"article-journal","volume":"70"},"uris":["http://www.mendeley.com/documents/?uuid=be56d1da-1eb7-4b83-bc51-b200dd38eddc"]}],"mendeley":{"formattedCitation":"[31]","plainTextFormattedCitation":"[31]","previouslyFormattedCitation":"(31)"},"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1]</w:t>
            </w:r>
            <w:r w:rsidRPr="00DF2819">
              <w:rPr>
                <w:rFonts w:ascii="Times New Roman" w:hAnsi="Times New Roman" w:cs="Times New Roman"/>
              </w:rPr>
              <w:fldChar w:fldCharType="end"/>
            </w:r>
          </w:p>
        </w:tc>
      </w:tr>
      <w:tr w:rsidR="00CC4E1F" w:rsidRPr="00DF2819" w14:paraId="788992EB" w14:textId="148C1D78" w:rsidTr="00CC4E1F">
        <w:trPr>
          <w:trHeight w:val="630"/>
        </w:trPr>
        <w:tc>
          <w:tcPr>
            <w:tcW w:w="1795" w:type="dxa"/>
            <w:tcBorders>
              <w:bottom w:val="nil"/>
            </w:tcBorders>
            <w:hideMark/>
          </w:tcPr>
          <w:p w14:paraId="7ADB66AB"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lastRenderedPageBreak/>
              <w:t>Ischemic stroke (IS)</w:t>
            </w:r>
          </w:p>
        </w:tc>
        <w:tc>
          <w:tcPr>
            <w:tcW w:w="900" w:type="dxa"/>
            <w:noWrap/>
            <w:hideMark/>
          </w:tcPr>
          <w:p w14:paraId="3B141EB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20</w:t>
            </w:r>
          </w:p>
        </w:tc>
        <w:tc>
          <w:tcPr>
            <w:tcW w:w="1800" w:type="dxa"/>
            <w:noWrap/>
            <w:hideMark/>
          </w:tcPr>
          <w:p w14:paraId="0DEA7BB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70</w:t>
            </w:r>
          </w:p>
        </w:tc>
        <w:tc>
          <w:tcPr>
            <w:tcW w:w="1080" w:type="dxa"/>
            <w:noWrap/>
            <w:hideMark/>
          </w:tcPr>
          <w:p w14:paraId="7798E84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0</w:t>
            </w:r>
          </w:p>
        </w:tc>
        <w:tc>
          <w:tcPr>
            <w:tcW w:w="1800" w:type="dxa"/>
            <w:noWrap/>
            <w:hideMark/>
          </w:tcPr>
          <w:p w14:paraId="4013F2F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ran</w:t>
            </w:r>
          </w:p>
        </w:tc>
        <w:tc>
          <w:tcPr>
            <w:tcW w:w="4590" w:type="dxa"/>
            <w:hideMark/>
          </w:tcPr>
          <w:p w14:paraId="585CBB48" w14:textId="41E6EBC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Higher D allele frequency was observed in IS patients, but the difference was not statistically significant </w:t>
            </w:r>
          </w:p>
        </w:tc>
        <w:tc>
          <w:tcPr>
            <w:tcW w:w="900" w:type="dxa"/>
          </w:tcPr>
          <w:p w14:paraId="5E534AA6" w14:textId="05653117"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7712/nsj.2020.3.20190117","ISSN":"1319-6138 (Print)","PMID":"32683396","abstract":"OBJECTIVE: To assess the polymorphism of angiotensin converting enzyme (ACE) in  ischemic stroke in an Egyptian sample. METHODS: One hundred subjects (70 ischemic stroke patients, and 30 healthy controls) were included in case control cross sectional study during the period from January 2017 to January 2018, at Neurology Department, Menufia University Hospital, Shibin EL-Kom, Egypt. Patients underwent complete neurological assessment, national institute health stroke scale (NIHSS), and Toast classification. All subjects underwent genotyping of ACE gene polymorphism. RESULTS: There are 42.9% from the patients versus 33.3% from controls showed geno typing of Insertion/Deletion (I/D) and Allele D is more frequent regarding I allele in ischemic stroke patients but this difference did not reach significant level to be risk factor. The I/D polymorphism was the predominant type in SVS and LVS while DD was the predominant type in cardio-embolic one. There were no significant differences between NIHSS in different ACE gene polymorphism. CONCLUSION: In spite of ACE genotyping differences among Egyptian ischemic stroke patients, we cannot consider it a predisposing factor to stroke occurrence or severity.","author":[{"dropping-particle":"","family":"Salem","given":"Gelan M","non-dropping-particle":"","parse-names":false,"suffix":""},{"dropping-particle":"","family":"Gab-Allah","given":"Ghada K","non-dropping-particle":"","parse-names":false,"suffix":""}],"container-title":"Neurosciences (Riyadh, Saudi Arabia)","id":"ITEM-1","issue":"3","issued":{"date-parts":[["2020","7"]]},"language":"eng","page":"176-181","publisher-place":"Saudi Arabia","title":"Angiotensin converting enzyme polymorphism and ischemic stroke.","type":"article-journal","volume":"25"},"uris":["http://www.mendeley.com/documents/?uuid=d7ba5144-16e8-4fea-b1d6-afb768c6fae7"]}],"mendeley":{"formattedCitation":"[32]","plainTextFormattedCitation":"[32]","previouslyFormattedCitation":"(32)"},"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2]</w:t>
            </w:r>
            <w:r w:rsidRPr="00DF2819">
              <w:rPr>
                <w:rFonts w:ascii="Times New Roman" w:hAnsi="Times New Roman" w:cs="Times New Roman"/>
              </w:rPr>
              <w:fldChar w:fldCharType="end"/>
            </w:r>
          </w:p>
        </w:tc>
      </w:tr>
      <w:tr w:rsidR="00CC4E1F" w:rsidRPr="00DF2819" w14:paraId="056C8350" w14:textId="3C63BC23" w:rsidTr="00CC4E1F">
        <w:trPr>
          <w:trHeight w:val="630"/>
        </w:trPr>
        <w:tc>
          <w:tcPr>
            <w:tcW w:w="1795" w:type="dxa"/>
            <w:tcBorders>
              <w:top w:val="nil"/>
              <w:bottom w:val="nil"/>
            </w:tcBorders>
            <w:hideMark/>
          </w:tcPr>
          <w:p w14:paraId="50D63270" w14:textId="77777777" w:rsidR="00CC4E1F" w:rsidRPr="00DF2819" w:rsidRDefault="00CC4E1F" w:rsidP="00407059">
            <w:pPr>
              <w:rPr>
                <w:rFonts w:ascii="Times New Roman" w:hAnsi="Times New Roman" w:cs="Times New Roman"/>
              </w:rPr>
            </w:pPr>
          </w:p>
        </w:tc>
        <w:tc>
          <w:tcPr>
            <w:tcW w:w="900" w:type="dxa"/>
            <w:noWrap/>
            <w:hideMark/>
          </w:tcPr>
          <w:p w14:paraId="4497E24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9</w:t>
            </w:r>
          </w:p>
        </w:tc>
        <w:tc>
          <w:tcPr>
            <w:tcW w:w="2880" w:type="dxa"/>
            <w:gridSpan w:val="2"/>
            <w:hideMark/>
          </w:tcPr>
          <w:p w14:paraId="11CF7C68" w14:textId="52F01459" w:rsidR="00CC4E1F" w:rsidRPr="00DF2819" w:rsidRDefault="00CC4E1F" w:rsidP="00407059">
            <w:pPr>
              <w:rPr>
                <w:rFonts w:ascii="Times New Roman" w:hAnsi="Times New Roman" w:cs="Times New Roman"/>
              </w:rPr>
            </w:pPr>
            <w:r w:rsidRPr="00DF2819">
              <w:rPr>
                <w:rFonts w:ascii="Times New Roman" w:hAnsi="Times New Roman" w:cs="Times New Roman"/>
              </w:rPr>
              <w:t>94 IS patients treated with rt-PA</w:t>
            </w:r>
          </w:p>
        </w:tc>
        <w:tc>
          <w:tcPr>
            <w:tcW w:w="1800" w:type="dxa"/>
            <w:noWrap/>
            <w:hideMark/>
          </w:tcPr>
          <w:p w14:paraId="5FE45C6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Serbia</w:t>
            </w:r>
          </w:p>
        </w:tc>
        <w:tc>
          <w:tcPr>
            <w:tcW w:w="4590" w:type="dxa"/>
            <w:hideMark/>
          </w:tcPr>
          <w:p w14:paraId="56B8AA5D" w14:textId="146E4D21"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Patients of ACE II genotype more readily developed hemorrhagic transformation after treatment </w:t>
            </w:r>
          </w:p>
        </w:tc>
        <w:tc>
          <w:tcPr>
            <w:tcW w:w="900" w:type="dxa"/>
          </w:tcPr>
          <w:p w14:paraId="593571E4" w14:textId="0410207D"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8433/jpps30339","ISSN":"1482-1826","PMID":"31013014","abstract":"Purpose: Treatment of Ischemic stroke (IS) in acute phase is based on the use of thrombolytic rt-PA therapy. We aimed to determine whether different alleles and genotypes of I/D ACE gene and 4G/5G PAI-1 gene polymorphisms may influence outcome of rt-PA therapy in patients with IS and the occurrence of haemorrhagic transformation (HT). Methods: Our study included 94 consecutive patients with IS treated with rt-PA. Modified Rankin Scale (mRS) at 3rd month after IS was used to determine the stroke outcome, with scores 0-1 defining the favourable outcome, and scores 2-6 defining poor outcome. Genotypisation of the ACE-1 I/D polymorphism was performed by polymerase chain reaction and of the PAI-1 4G/5G polymorphism by polymerase chain reaction - restriction fragment length analysis. Results: Regarding PAI-I 4G/5G polymorphism, 44 patients (46.8%) were heterozygotes, and the number of 4G/4G and 5G/5G homozygotes was the same – 25 each (26.6%). Number of heterozygotes for the ACE I/D polymorphism was 54 (57.4%), 9 patients (9.6%) had II, and 31 (33%) DD genotypes. A favourable outcome was recorded in 26 (28.0%) and the poor outcome in 67 (72.0%) patients. Favourable and poor outcome groups did not differ significantly in PAI-1 4G/5G and ACE I/D polymorphisms genotype or allele frequencies. There was a statistically significant difference in the occurrence of HT between patients with ACE II and patients with ACE ID or DD genotypes (p=0.035). Conclusion: Results of our study suggest that stroke patients with ACE II genotype, treated with rt-PA, may be at risk of HT.","author":[{"dropping-particle":"","family":"Dušanović Pjević","given":"Marija","non-dropping-particle":"","parse-names":false,"suffix":""},{"dropping-particle":"","family":"Beslac Bumbaširevic","given":"Ljiljana","non-dropping-particle":"","parse-names":false,"suffix":""},{"dropping-particle":"","family":"Vojvodic","given":"Ljubica","non-dropping-particle":"","parse-names":false,"suffix":""},{"dropping-particle":"","family":"Grk","given":"Milka","non-dropping-particle":"","parse-names":false,"suffix":""},{"dropping-particle":"","family":"Maksimović","given":"Nela","non-dropping-particle":"","parse-names":false,"suffix":""},{"dropping-particle":"","family":"Damnjanović","given":"Tatjana","non-dropping-particle":"","parse-names":false,"suffix":""},{"dropping-particle":"","family":"Novaković","given":"Ivana","non-dropping-particle":"","parse-names":false,"suffix":""},{"dropping-particle":"","family":"Kačar","given":"Katarina","non-dropping-particle":"","parse-names":false,"suffix":""},{"dropping-particle":"","family":"Pesic","given":"Milica","non-dropping-particle":"","parse-names":false,"suffix":""},{"dropping-particle":"","family":"Perovic","given":"Dijana","non-dropping-particle":"","parse-names":false,"suffix":""},{"dropping-particle":"","family":"Savic","given":"Milan","non-dropping-particle":"","parse-names":false,"suffix":""},{"dropping-particle":"","family":"Maksic","given":"Veljko","non-dropping-particle":"","parse-names":false,"suffix":""},{"dropping-particle":"","family":"Trickovic","given":"Jelena","non-dropping-particle":"","parse-names":false,"suffix":""},{"dropping-particle":"","family":"Jekic","given":"Biljana","non-dropping-particle":"","parse-names":false,"suffix":""}],"container-title":"Journal of Pharmacy &amp; Pharmaceutical Sciences","id":"ITEM-1","issue":"1","issued":{"date-parts":[["2019","4","23"]]},"language":"eng","page":"142-149","publisher-place":"Canada","title":"Analysis of the association between polymorphisms within PAI-1 and ACE genes and ischemic stroke outcome after rt-PA therapy.","type":"article-journal","volume":"22"},"uris":["http://www.mendeley.com/documents/?uuid=712a3831-ed25-4845-b3c2-0bc19d749b6a"]}],"mendeley":{"formattedCitation":"[33]","plainTextFormattedCitation":"[33]","previouslyFormattedCitation":"(33)"},"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3]</w:t>
            </w:r>
            <w:r w:rsidRPr="00DF2819">
              <w:rPr>
                <w:rFonts w:ascii="Times New Roman" w:hAnsi="Times New Roman" w:cs="Times New Roman"/>
              </w:rPr>
              <w:fldChar w:fldCharType="end"/>
            </w:r>
          </w:p>
        </w:tc>
      </w:tr>
      <w:tr w:rsidR="00CC4E1F" w:rsidRPr="00DF2819" w14:paraId="2F220711" w14:textId="725F163C" w:rsidTr="00CC4E1F">
        <w:trPr>
          <w:trHeight w:val="602"/>
        </w:trPr>
        <w:tc>
          <w:tcPr>
            <w:tcW w:w="1795" w:type="dxa"/>
            <w:tcBorders>
              <w:top w:val="nil"/>
              <w:bottom w:val="nil"/>
            </w:tcBorders>
            <w:hideMark/>
          </w:tcPr>
          <w:p w14:paraId="2EF63927" w14:textId="77777777" w:rsidR="00CC4E1F" w:rsidRPr="00DF2819" w:rsidRDefault="00CC4E1F" w:rsidP="00407059">
            <w:pPr>
              <w:rPr>
                <w:rFonts w:ascii="Times New Roman" w:hAnsi="Times New Roman" w:cs="Times New Roman"/>
              </w:rPr>
            </w:pPr>
          </w:p>
        </w:tc>
        <w:tc>
          <w:tcPr>
            <w:tcW w:w="900" w:type="dxa"/>
            <w:noWrap/>
            <w:hideMark/>
          </w:tcPr>
          <w:p w14:paraId="652A2F3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2880" w:type="dxa"/>
            <w:gridSpan w:val="2"/>
            <w:hideMark/>
          </w:tcPr>
          <w:p w14:paraId="1E624A5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Meta-analysis </w:t>
            </w:r>
          </w:p>
        </w:tc>
        <w:tc>
          <w:tcPr>
            <w:tcW w:w="1800" w:type="dxa"/>
            <w:noWrap/>
            <w:hideMark/>
          </w:tcPr>
          <w:p w14:paraId="3BCBB58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hideMark/>
          </w:tcPr>
          <w:p w14:paraId="10FF59B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Patients with DD genotype were at higher risks of developing IS</w:t>
            </w:r>
          </w:p>
        </w:tc>
        <w:tc>
          <w:tcPr>
            <w:tcW w:w="900" w:type="dxa"/>
          </w:tcPr>
          <w:p w14:paraId="44E4F6E7" w14:textId="237CDD97"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16/j.jstrokecerebrovasdis.2017.05.048","ISSN":"1532-8511 (Electronic)","PMID":"28760411","abstract":"INTRODUCTION: The association between ischemic stroke and genetic polymorphisms of methylenetetrahydrofolate reductase (MTHFR; 677C&gt;T and 1298A&gt;C), endothelial nitric oxide synthase (eNOS; -786T&gt;C, +894G&gt;T, and variable number tandem repeat [VNTR]), phosphodiesterase 4D (PDE4D; SNPs 83 and 87), angiotensin-converting enzyme (ACE) I/D, angiotensinogen (AGT) 235M&gt;T, paraoxonase 1 (PON1) 192Q&gt;R, and apolipoprotein E (ApoE) ε2ε3ε4 remains inconclusive. Therefore, this updated meta-analysis aimed to clarify the presumed influence of genetic polymorphisms on ischemic stroke by meta-analyzing the comprehensive coverage of all individual association studies. METHODS: All case-control studies published in different languages such as English, Japanese, Korean, Spanish, Chinese, Hungarian, Ukrainian, or Russian were identified from databases. The pooled odds ratios (ORs) and 95% confidence intervals (CIs) were calculated via fixed- and random-effect models. Sensitivity analysis, heterogeneity test, Hardy Weinberg Equilibrium, and Egger's regression analyses were performed in this study. RESULTS: A total of 490 case-control studies with 138,592 cases and 159,314 controls were included in this meta-analysis. Pooled ORs from all the genetic models indicated that MTHFR 677TT and 1298CC, eNOS +894TT and VNTR, PDE4D SNP 83, ACE DD, AGT 235TT, PON1 192RR, and ApoE ε4 polymorphisms were increasing the risks of ischemic stroke. Nevertheless, PDE4D SNP 87 and eNOS -786T&gt;C polymorphisms are not associated with ischemic stroke risks. CONCLUSIONS: Hence, the evidence from this meta-analysis concluded that MTHFR (677C&gt;T and 1298A&gt;C), eNOS (+894G&gt;T and VNTR), PDE4D SNP 83, ACE I/D, AGT 235M&gt;T, PON1 192Q&gt;R, and ApoE ε2ε3ε4 polymorphisms predispose individuals to ischemic stroke.","author":[{"dropping-particle":"","family":"Wei","given":"Loo Keat","non-dropping-particle":"","parse-names":false,"suffix":""},{"dropping-particle":"","family":"Au","given":"Anthony","non-dropping-particle":"","parse-names":false,"suffix":""},{"dropping-particle":"","family":"Menon","given":"Saras","non-dropping-particle":"","parse-names":false,"suffix":""},{"dropping-particle":"","family":"Griffiths","given":"Lyn R","non-dropping-particle":"","parse-names":false,"suffix":""},{"dropping-particle":"","family":"Kooi","given":"Cheah Wee","non-dropping-particle":"","parse-names":false,"suffix":""},{"dropping-particle":"","family":"Irene","given":"Looi","non-dropping-particle":"","parse-names":false,"suffix":""},{"dropping-particle":"","family":"Zhao","given":"Jiangyang","non-dropping-particle":"","parse-names":false,"suffix":""},{"dropping-particle":"","family":"Lee","given":"Chaeyoung","non-dropping-particle":"","parse-names":false,"suffix":""},{"dropping-particle":"","family":"Alekseevna","given":"Avdonina Maria","non-dropping-particle":"","parse-names":false,"suffix":""},{"dropping-particle":"","family":"Hassan","given":"Muhammad Radzi Abdul","non-dropping-particle":"","parse-names":false,"suffix":""},{"dropping-particle":"","family":"Aziz","given":"Zariah Abdul","non-dropping-particle":"","parse-names":false,"suffix":""}],"container-title":"J Stroke Cerebrovasc Dis","id":"ITEM-1","issue":"11","issued":{"date-parts":[["2017","11"]]},"language":"eng","page":"2482-2493","publisher-place":"United States","title":"Polymorphisms of MTHFR, eNOS, ACE, AGT, ApoE, PON1, PDE4D, and Ischemic Stroke: Meta-analysis.","type":"article-journal","volume":"26"},"uris":["http://www.mendeley.com/documents/?uuid=8a7f3cb6-f554-4e7d-93f6-0d679419779e"]}],"mendeley":{"formattedCitation":"[34]","plainTextFormattedCitation":"[34]","previouslyFormattedCitation":"(34)"},"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4]</w:t>
            </w:r>
            <w:r w:rsidRPr="00DF2819">
              <w:rPr>
                <w:rFonts w:ascii="Times New Roman" w:hAnsi="Times New Roman" w:cs="Times New Roman"/>
              </w:rPr>
              <w:fldChar w:fldCharType="end"/>
            </w:r>
          </w:p>
        </w:tc>
      </w:tr>
      <w:tr w:rsidR="00CC4E1F" w:rsidRPr="00DF2819" w14:paraId="348F746C" w14:textId="1EE0E68B" w:rsidTr="00CC4E1F">
        <w:trPr>
          <w:trHeight w:val="1275"/>
        </w:trPr>
        <w:tc>
          <w:tcPr>
            <w:tcW w:w="1795" w:type="dxa"/>
            <w:tcBorders>
              <w:top w:val="nil"/>
              <w:bottom w:val="nil"/>
            </w:tcBorders>
            <w:hideMark/>
          </w:tcPr>
          <w:p w14:paraId="4775F07D" w14:textId="77777777" w:rsidR="00CC4E1F" w:rsidRPr="00DF2819" w:rsidRDefault="00CC4E1F" w:rsidP="00407059">
            <w:pPr>
              <w:rPr>
                <w:rFonts w:ascii="Times New Roman" w:hAnsi="Times New Roman" w:cs="Times New Roman"/>
              </w:rPr>
            </w:pPr>
          </w:p>
        </w:tc>
        <w:tc>
          <w:tcPr>
            <w:tcW w:w="900" w:type="dxa"/>
            <w:noWrap/>
            <w:hideMark/>
          </w:tcPr>
          <w:p w14:paraId="666DD7C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1EFBDF4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5 with perinatal arterial IS</w:t>
            </w:r>
            <w:r w:rsidRPr="00DF2819">
              <w:rPr>
                <w:rFonts w:ascii="Times New Roman" w:hAnsi="Times New Roman" w:cs="Times New Roman"/>
              </w:rPr>
              <w:br/>
              <w:t>38 with childhood arterial IS</w:t>
            </w:r>
          </w:p>
        </w:tc>
        <w:tc>
          <w:tcPr>
            <w:tcW w:w="1080" w:type="dxa"/>
            <w:noWrap/>
            <w:hideMark/>
          </w:tcPr>
          <w:p w14:paraId="3FB0CB61" w14:textId="3343B6BF" w:rsidR="00CC4E1F" w:rsidRPr="00DF2819" w:rsidRDefault="00CC4E1F" w:rsidP="00407059">
            <w:pPr>
              <w:rPr>
                <w:rFonts w:ascii="Times New Roman" w:hAnsi="Times New Roman" w:cs="Times New Roman"/>
              </w:rPr>
            </w:pPr>
            <w:r w:rsidRPr="00DF2819">
              <w:rPr>
                <w:rFonts w:ascii="Times New Roman" w:hAnsi="Times New Roman" w:cs="Times New Roman"/>
              </w:rPr>
              <w:t>100</w:t>
            </w:r>
            <w:r w:rsidRPr="00DF2819">
              <w:rPr>
                <w:rFonts w:ascii="Times New Roman" w:hAnsi="Times New Roman" w:cs="Times New Roman"/>
                <w:vertAlign w:val="superscript"/>
              </w:rPr>
              <w:t>b</w:t>
            </w:r>
          </w:p>
        </w:tc>
        <w:tc>
          <w:tcPr>
            <w:tcW w:w="1800" w:type="dxa"/>
            <w:noWrap/>
            <w:hideMark/>
          </w:tcPr>
          <w:p w14:paraId="7C77315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Croatia</w:t>
            </w:r>
          </w:p>
        </w:tc>
        <w:tc>
          <w:tcPr>
            <w:tcW w:w="4590" w:type="dxa"/>
            <w:hideMark/>
          </w:tcPr>
          <w:p w14:paraId="03AD908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No association was found between ACE I/D polymorphism and the risk of developing IS</w:t>
            </w:r>
          </w:p>
        </w:tc>
        <w:tc>
          <w:tcPr>
            <w:tcW w:w="900" w:type="dxa"/>
          </w:tcPr>
          <w:p w14:paraId="34F9282E" w14:textId="6586D78D"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 xml:space="preserve">ADDIN CSL_CITATION {"citationItems":[{"id":"ITEM-1","itemData":{"DOI":"10.1177/1076029616672584","ISSN":"1938-2723 (Electronic)","PMID":"28301901","abstract":"Despite the identification of a wide range of inherited and acquired risk factors for arterial ischemic stroke (AIS) in children, genetic risk factors are incompletely characterized and may vary among different populations. We investigated the role of individual and combined inherited prothrombotic and intermediate-risk factors in 73 children with perinatal (n = 35) and childhood AIS (n = 38) and 100 age- and sex-matched controls. Ten polymorphisms in 8 candidate genes encoding coagulation and fibrinolytic proteins (factor V [FV] Leiden, FV HR2, factor II [FII] G20210A, β-fibrinogen [β-FBG]-455G&gt;A, factor XIII [FXIII]-A p.Val34Leu, plasminogen activator inhibitor 1 4G/5G), homocysteine metabolism (methylenetetrahydrofolate reductase [MTHFR] C677T, MTHFR A1298C), and intermediate-risk factors (angiotensin-converting enzyme I/D, apoE </w:instrText>
            </w:r>
            <w:r>
              <w:rPr>
                <w:rFonts w:ascii="Cambria Math" w:hAnsi="Cambria Math" w:cs="Cambria Math"/>
              </w:rPr>
              <w:instrText>∊</w:instrText>
            </w:r>
            <w:r>
              <w:rPr>
                <w:rFonts w:ascii="Times New Roman" w:hAnsi="Times New Roman" w:cs="Times New Roman"/>
              </w:rPr>
              <w:instrText>2-4) were detected using a multilocus genotyping assay. Allele-specific polymerase chain reaction was used for the determination of human platelet alloantigens (HPA-1, HPA-2, HPA-3, and HPA-5). Factor V Leiden was associated with an increased risk of AIS (odds ratio [OR]: 4.72, 95% confidence interval [CI]: 1.22-18.27) and perinatal AIS (OR: 8.29, 95% CI: 1.95-35.24). Human platelet antigen-3b allele carriers had a 2-fold lower risk of AIS (OR: 0.51, 95% CI: 0.26-0.98) and perinatal AIS (OR: 0.40, 95% CI: 0.18-0.92). A 2.21-fold increased risk of childhood AIS (95% CI: 1.03-4.73) was identified in FXIII-A Leu34 allele carriers. Combined FV Leiden/FV HR2, FV Leiden/MTHFR A1298C, FV Leiden/MTHFR C677T/MTHFR A1298C, and FV Leiden/FV HR2/MTHFR A1298C heterozygosity was identified in children with AIS but not in controls, which revealed a statistically significant difference. This case-control study shows that besides already documented association between FV Leiden and AIS, other previously unreported polymorphisms (FXIII-A p.Val34Leu, HPA-3) and several genotype combinations that always include heterozygous FV Leiden can be related to AIS in Croatian population.","author":[{"dropping-particle":"","family":"Coen Herak","given":"Désirée","non-dropping-particle":"","parse-names":false,"suffix":""},{"dropping-particle":"","family":"Lenicek Krleza","given":"Jasna","non-dropping-particle":"","parse-names":false,"suffix":""},{"dropping-particle":"","family":"Radic Antolic","given":"Margareta","non-dropping-particle":"","parse-names":false,"suffix":""},{"dropping-particle":"","family":"Horvat","given":"Ivana","non-dropping-particle":"","parse-names":false,"suffix":""},{"dropping-particle":"","family":"Djuranovic","given":"Vlasta","non-dropping-particle":"","parse-names":false,"suffix":""},{"dropping-particle":"","family":"Zrinski Topic","given":"Renata","non-dropping-particle":"","parse-names":false,"suffix":""},{"dropping-particle":"","family":"Zadro","given":"Renata","non-dropping-particle":"","parse-names":false,"suffix":""}],"container-title":"Clin Appl Thromb Hemost.","id":"ITEM-1","issue":"8","issued":{"date-parts":[["2017","11"]]},"language":"eng","page":"1042-1051","publisher-place":"United States","title":"Association of polymorphisms in coagulation factor genes and enzymes of homocysteine metabolism with arterial ischemic stroke in children.","type":"article-journal","volume":"23"},"uris":["http://www.mendeley.com/documents/?uuid=3e2632b3-d896-40f3-bb81-4f3bd14c997c"]}],"mendeley":{"formattedCitation":"[35]","plainTextFormattedCitation":"[35]","previouslyFormattedCitation":"(35)"},"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5]</w:t>
            </w:r>
            <w:r w:rsidRPr="00DF2819">
              <w:rPr>
                <w:rFonts w:ascii="Times New Roman" w:hAnsi="Times New Roman" w:cs="Times New Roman"/>
              </w:rPr>
              <w:fldChar w:fldCharType="end"/>
            </w:r>
          </w:p>
        </w:tc>
      </w:tr>
      <w:tr w:rsidR="00CC4E1F" w:rsidRPr="00DF2819" w14:paraId="5D954AD7" w14:textId="558743B4" w:rsidTr="00CC4E1F">
        <w:trPr>
          <w:trHeight w:val="630"/>
        </w:trPr>
        <w:tc>
          <w:tcPr>
            <w:tcW w:w="1795" w:type="dxa"/>
            <w:tcBorders>
              <w:top w:val="nil"/>
              <w:bottom w:val="nil"/>
            </w:tcBorders>
            <w:hideMark/>
          </w:tcPr>
          <w:p w14:paraId="7E722F18" w14:textId="77777777" w:rsidR="00CC4E1F" w:rsidRPr="00DF2819" w:rsidRDefault="00CC4E1F" w:rsidP="00407059">
            <w:pPr>
              <w:rPr>
                <w:rFonts w:ascii="Times New Roman" w:hAnsi="Times New Roman" w:cs="Times New Roman"/>
              </w:rPr>
            </w:pPr>
          </w:p>
        </w:tc>
        <w:tc>
          <w:tcPr>
            <w:tcW w:w="900" w:type="dxa"/>
            <w:noWrap/>
            <w:hideMark/>
          </w:tcPr>
          <w:p w14:paraId="0A5B22E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2880" w:type="dxa"/>
            <w:gridSpan w:val="2"/>
            <w:noWrap/>
            <w:hideMark/>
          </w:tcPr>
          <w:p w14:paraId="65574A6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Meta-analysis </w:t>
            </w:r>
          </w:p>
        </w:tc>
        <w:tc>
          <w:tcPr>
            <w:tcW w:w="1800" w:type="dxa"/>
            <w:noWrap/>
            <w:hideMark/>
          </w:tcPr>
          <w:p w14:paraId="60CDC0E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Caucasian</w:t>
            </w:r>
          </w:p>
        </w:tc>
        <w:tc>
          <w:tcPr>
            <w:tcW w:w="4590" w:type="dxa"/>
            <w:hideMark/>
          </w:tcPr>
          <w:p w14:paraId="506F6C29" w14:textId="625768B3"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D genotype </w:t>
            </w:r>
            <w:r>
              <w:rPr>
                <w:rFonts w:ascii="Times New Roman" w:hAnsi="Times New Roman" w:cs="Times New Roman"/>
              </w:rPr>
              <w:t xml:space="preserve">was </w:t>
            </w:r>
            <w:r w:rsidRPr="00DF2819">
              <w:rPr>
                <w:rFonts w:ascii="Times New Roman" w:hAnsi="Times New Roman" w:cs="Times New Roman"/>
              </w:rPr>
              <w:t>associated with the increased risk of IS in Caucasians</w:t>
            </w:r>
          </w:p>
        </w:tc>
        <w:tc>
          <w:tcPr>
            <w:tcW w:w="900" w:type="dxa"/>
          </w:tcPr>
          <w:p w14:paraId="413D25CF" w14:textId="0084F580"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3109/00207454.2015.1036421","ISSN":"1563-5279 (Electronic)","PMID":"26000917","abstract":"BACKGROUND: Stroke is a multifactorial disease in which genetic factors play an important role. Previous studies associated angiotensin converting enzyme (ACE) (insertion/deletion, I/D) gene polymorphism with ischemic stroke risk in Caucasian individuals reported conflicting results. The purpose of this study was to evaluate the association between ACE (I/D) gene polymorphism and ischemic stroke risk by a meta-analysis. METHODS: The related studies were searched in MEDLINE, EMBASE and HuGEnet databases. The odds ratios (ORs) and corresponding 95% confidence intervals (CIs) for ischemic stroke risk associated with this polymorphism were estimated using fixed-effect or random-effects model. Twenty-two studies (5528/5081 cases/controls) were eligible in our meta-analysis. RESULTS: Overall, statistical associations of the ACE (I/D) polymorphism with ischemic stroke risk were found in dominant model (DD + ID versus II) : OR = 1.21, 95% CI = (1.06,1.38), P = 0.006, recessive model (DD versus ID + II): OR = 1.28, 95% CI = (1.05,1.55), P = 0.01, and homozygote comparison (DD versus II): OR = 1.37, 95% CI = (1.14,1.65), P = 0.001 for Caucasians. When stratifying according to stroke subtypes, there were similarly significant differences for small vessel disease in dominant model (DD + ID versus II) : OR = 1.44, 95% CI = (1.01,2.05), P = 0.04, recessive model (DD versus ID + II): OR = 1.30,95% CI = (1.09,1.55), P = 0.004, and homozygote comparison (DD versus II): OR = 1.44, 95% CI = (1.15,1.80), P = 0.001. CONCLUSION: This analysis suggests that the ACE (I/D) polymorphism may be a risk factor for ischemic stroke, genotype DD of ACE could increase the risk of ischemic stroke in Caucasians. Subgroup analyses indicate that stroke subtypes may be a genetic risk factor of ischemic stroke, and there might be a greater genetic liability with small vessel disease.","author":[{"dropping-particle":"","family":"Yuan","given":"Hai","non-dropping-particle":"","parse-names":false,"suffix":""},{"dropping-particle":"","family":"Wang","given":"Xiaotong","non-dropping-particle":"","parse-names":false,"suffix":""},{"dropping-particle":"","family":"Xia","given":"Qing","non-dropping-particle":"","parse-names":false,"suffix":""},{"dropping-particle":"","family":"Ge","given":"Pingping","non-dropping-particle":"","parse-names":false,"suffix":""},{"dropping-particle":"","family":"Wang","given":"Xiumin","non-dropping-particle":"","parse-names":false,"suffix":""},{"dropping-particle":"","family":"Cao","given":"Xiaoguang","non-dropping-particle":"","parse-names":false,"suffix":""}],"container-title":"The International journal of neuroscience","id":"ITEM-1","issue":"6","issued":{"date-parts":[["2016","6"]]},"language":"eng","page":"488-498","publisher-place":"England","title":"Angiotensin converting enzyme (I/D) gene polymorphism contributes to ischemic stroke risk in Caucasian individuals: a meta-analysis based on 22 case-control studies.","type":"article-journal","volume":"126"},"uris":["http://www.mendeley.com/documents/?uuid=1c73ee09-dcd1-4aa1-b486-b54825533697"]}],"mendeley":{"formattedCitation":"[36]","plainTextFormattedCitation":"[36]","previouslyFormattedCitation":"(36)"},"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6]</w:t>
            </w:r>
            <w:r w:rsidRPr="00DF2819">
              <w:rPr>
                <w:rFonts w:ascii="Times New Roman" w:hAnsi="Times New Roman" w:cs="Times New Roman"/>
              </w:rPr>
              <w:fldChar w:fldCharType="end"/>
            </w:r>
          </w:p>
        </w:tc>
      </w:tr>
      <w:tr w:rsidR="00CC4E1F" w:rsidRPr="00DF2819" w14:paraId="461ABD15" w14:textId="61E052BC" w:rsidTr="00CC4E1F">
        <w:trPr>
          <w:trHeight w:val="630"/>
        </w:trPr>
        <w:tc>
          <w:tcPr>
            <w:tcW w:w="1795" w:type="dxa"/>
            <w:tcBorders>
              <w:top w:val="nil"/>
            </w:tcBorders>
            <w:hideMark/>
          </w:tcPr>
          <w:p w14:paraId="4365142A" w14:textId="77777777" w:rsidR="00CC4E1F" w:rsidRPr="00DF2819" w:rsidRDefault="00CC4E1F" w:rsidP="00407059">
            <w:pPr>
              <w:rPr>
                <w:rFonts w:ascii="Times New Roman" w:hAnsi="Times New Roman" w:cs="Times New Roman"/>
              </w:rPr>
            </w:pPr>
          </w:p>
        </w:tc>
        <w:tc>
          <w:tcPr>
            <w:tcW w:w="900" w:type="dxa"/>
            <w:noWrap/>
            <w:hideMark/>
          </w:tcPr>
          <w:p w14:paraId="3E059CD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785FC68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60</w:t>
            </w:r>
          </w:p>
        </w:tc>
        <w:tc>
          <w:tcPr>
            <w:tcW w:w="1080" w:type="dxa"/>
            <w:noWrap/>
            <w:hideMark/>
          </w:tcPr>
          <w:p w14:paraId="0D4F95F1"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0</w:t>
            </w:r>
          </w:p>
        </w:tc>
        <w:tc>
          <w:tcPr>
            <w:tcW w:w="1800" w:type="dxa"/>
            <w:noWrap/>
            <w:hideMark/>
          </w:tcPr>
          <w:p w14:paraId="4137E5E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Egyptian</w:t>
            </w:r>
          </w:p>
        </w:tc>
        <w:tc>
          <w:tcPr>
            <w:tcW w:w="4590" w:type="dxa"/>
            <w:hideMark/>
          </w:tcPr>
          <w:p w14:paraId="187B1D2B" w14:textId="544FDACF"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D genotype </w:t>
            </w:r>
            <w:r>
              <w:rPr>
                <w:rFonts w:ascii="Times New Roman" w:hAnsi="Times New Roman" w:cs="Times New Roman"/>
              </w:rPr>
              <w:t>was</w:t>
            </w:r>
            <w:r w:rsidRPr="00DF2819">
              <w:rPr>
                <w:rFonts w:ascii="Times New Roman" w:hAnsi="Times New Roman" w:cs="Times New Roman"/>
              </w:rPr>
              <w:t xml:space="preserve"> statistically more prevalent in patients with IS</w:t>
            </w:r>
          </w:p>
        </w:tc>
        <w:tc>
          <w:tcPr>
            <w:tcW w:w="900" w:type="dxa"/>
          </w:tcPr>
          <w:p w14:paraId="75D2DCA5" w14:textId="40F9BB05"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jstrokecerebrovasdis.2015.05.015","ISSN":"1052-3057","abstract":"Background Angiotensin-1-converting enzyme (ACE) is a crucial player in vascular homeostasis and in the pathogenesis of atherosclerosis and hypertension. The present study was conducted to determine whether there is an association between the ACE insertion/deletion (I/D) polymorphism and ischemic stroke in Egyptian population. Also, we analyzed the ACE gene I/D polymorphism as a risk factor for small-vessel (SV) versus large-vessel (LV) disease. Methods Sixty patients with ischemic stroke were included: 30 with SV disease and 30 with LV disease. In addition, a control group of 30 apparent healthy subjects were studied. Clinical assessment, computed tomography, magnetic resonance imaging brain, and genetic study using the polymerase chain reaction of ACE gene were done for all subjects. Results We found that the distribution of ACE gene polymorphism frequency was significantly different between the 3 groups. The DD genotype was far more common in stroke patients compared to controls. It was also significantly more common in each of the patient groups compared to controls but rather similar in the 2 patient groups with SV and LV diseases. Conclusion We found that the ACE gene deletion/deletion genotype is common in Egyptian patients with non–cardioembolic ischemic stroke but does not appear to be specific neither to SV nor to LV disease.","author":[{"dropping-particle":"","family":"Mostafa","given":"Magdy A","non-dropping-particle":"","parse-names":false,"suffix":""},{"dropping-particle":"","family":"El-Nabiel","given":"Lobna M","non-dropping-particle":"","parse-names":false,"suffix":""},{"dropping-particle":"","family":"Fahmy","given":"Nagia Aly","non-dropping-particle":"","parse-names":false,"suffix":""},{"dropping-particle":"","family":"Aref","given":"Hany","non-dropping-particle":"","parse-names":false,"suffix":""},{"dropping-particle":"","family":"Shreef","given":"Edrees","non-dropping-particle":"","parse-names":false,"suffix":""},{"dropping-particle":"","family":"Abd El-Tawab","given":"Fathy","non-dropping-particle":"","parse-names":false,"suffix":""},{"dropping-particle":"","family":"Abdulghany","given":"Osama M","non-dropping-particle":"","parse-names":false,"suffix":""}],"container-title":"Journal of Stroke and Cerebrovascular Diseases","id":"ITEM-1","issue":"9","issued":{"date-parts":[["2016"]]},"page":"2167-2171","title":"ACE Gene in Egyptian Ischemic Stroke Patients","type":"article-journal","volume":"25"},"uris":["http://www.mendeley.com/documents/?uuid=a5ca9105-3f79-4ac3-b618-1cc467118733"]}],"mendeley":{"formattedCitation":"[37]","plainTextFormattedCitation":"[37]","previouslyFormattedCitation":"(37)"},"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7]</w:t>
            </w:r>
            <w:r w:rsidRPr="00DF2819">
              <w:rPr>
                <w:rFonts w:ascii="Times New Roman" w:hAnsi="Times New Roman" w:cs="Times New Roman"/>
              </w:rPr>
              <w:fldChar w:fldCharType="end"/>
            </w:r>
          </w:p>
        </w:tc>
      </w:tr>
      <w:tr w:rsidR="00CC4E1F" w:rsidRPr="00DF2819" w14:paraId="7A88B57E" w14:textId="3567AACA" w:rsidTr="00CC4E1F">
        <w:trPr>
          <w:trHeight w:val="1565"/>
        </w:trPr>
        <w:tc>
          <w:tcPr>
            <w:tcW w:w="1795" w:type="dxa"/>
            <w:tcBorders>
              <w:bottom w:val="single" w:sz="4" w:space="0" w:color="auto"/>
            </w:tcBorders>
            <w:hideMark/>
          </w:tcPr>
          <w:p w14:paraId="0AD4ACE4"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Ischemic and hemorrhagic stroke (IS/HS)</w:t>
            </w:r>
          </w:p>
        </w:tc>
        <w:tc>
          <w:tcPr>
            <w:tcW w:w="900" w:type="dxa"/>
            <w:noWrap/>
            <w:hideMark/>
          </w:tcPr>
          <w:p w14:paraId="4AEFD2A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1800" w:type="dxa"/>
            <w:hideMark/>
          </w:tcPr>
          <w:p w14:paraId="6D70C1E8"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200 IS patients </w:t>
            </w:r>
            <w:r w:rsidRPr="00DF2819">
              <w:rPr>
                <w:rFonts w:ascii="Times New Roman" w:hAnsi="Times New Roman" w:cs="Times New Roman"/>
              </w:rPr>
              <w:br/>
              <w:t xml:space="preserve">200 HS patients </w:t>
            </w:r>
          </w:p>
        </w:tc>
        <w:tc>
          <w:tcPr>
            <w:tcW w:w="1080" w:type="dxa"/>
            <w:noWrap/>
            <w:hideMark/>
          </w:tcPr>
          <w:p w14:paraId="19CBC371" w14:textId="7B12D5F0"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200 </w:t>
            </w:r>
          </w:p>
        </w:tc>
        <w:tc>
          <w:tcPr>
            <w:tcW w:w="1800" w:type="dxa"/>
            <w:noWrap/>
            <w:hideMark/>
          </w:tcPr>
          <w:p w14:paraId="391577B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ndia</w:t>
            </w:r>
          </w:p>
        </w:tc>
        <w:tc>
          <w:tcPr>
            <w:tcW w:w="4590" w:type="dxa"/>
            <w:hideMark/>
          </w:tcPr>
          <w:p w14:paraId="079F04D3" w14:textId="0D18C89B"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 DD genotype and D allele </w:t>
            </w:r>
            <w:r>
              <w:rPr>
                <w:rFonts w:ascii="Times New Roman" w:hAnsi="Times New Roman" w:cs="Times New Roman"/>
              </w:rPr>
              <w:t>were</w:t>
            </w:r>
            <w:r w:rsidRPr="00DF2819">
              <w:rPr>
                <w:rFonts w:ascii="Times New Roman" w:hAnsi="Times New Roman" w:cs="Times New Roman"/>
              </w:rPr>
              <w:t xml:space="preserve"> risk factors for the development of IS and HS</w:t>
            </w:r>
            <w:r w:rsidRPr="00DF2819">
              <w:rPr>
                <w:rFonts w:ascii="Times New Roman" w:hAnsi="Times New Roman" w:cs="Times New Roman"/>
              </w:rPr>
              <w:br/>
              <w:t xml:space="preserve">2) DD genotype individuals </w:t>
            </w:r>
            <w:r>
              <w:rPr>
                <w:rFonts w:ascii="Times New Roman" w:hAnsi="Times New Roman" w:cs="Times New Roman"/>
              </w:rPr>
              <w:t>were</w:t>
            </w:r>
            <w:r w:rsidRPr="00DF2819">
              <w:rPr>
                <w:rFonts w:ascii="Times New Roman" w:hAnsi="Times New Roman" w:cs="Times New Roman"/>
              </w:rPr>
              <w:t xml:space="preserve"> more likely to develop IS over HS </w:t>
            </w:r>
            <w:r w:rsidRPr="00DF2819">
              <w:rPr>
                <w:rFonts w:ascii="Times New Roman" w:hAnsi="Times New Roman" w:cs="Times New Roman"/>
              </w:rPr>
              <w:br/>
              <w:t>3) Mean ACE activity level was significantly higher in IS and HS but similar between the two</w:t>
            </w:r>
          </w:p>
        </w:tc>
        <w:tc>
          <w:tcPr>
            <w:tcW w:w="900" w:type="dxa"/>
          </w:tcPr>
          <w:p w14:paraId="650FE32B" w14:textId="7EDBC813"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07/s10072-014-1880-8","ISSN":"1590-3478 (Electronic)","PMID":"25015258","abstract":"In the present study, we investigated the association of insertion/deletion polymorphism of ACE gene with genetic predisposition to hemorrhagic stroke and also determined the mean ACE activity levels in ischemic and hemorrhagic stroke patients. Two hundred hemorrhagic stroke, 200 ischemic stroke patients and 200 gender and age matched controls were recruited for the study. We found statistically significant difference in the genotypic distribution between hemorrhagic patients and controls for dominant, co-dominant and recessive models. Significant difference was observed in the allelic frequencies between hemorrhagic patients and controls. Multiple logistic regression analysis confirmed these findings [adjusted OR for DD genotype was 2.46 (95 % CI 1.43-4.21) and p = 0.001] and [adjusted OR for ID genotype was 5.45 (95 % CI 2.6-10.4) and p = 0.001]. We have already established the association of this polymorphism in ischemic stroke patients. Comparing hemorrhagic with ischemic stroke, we found a significant difference in genotypic distribution between the two [for II vs. DD, χ (2) = 4.75; p = 0.03, OR = 0.5 (95 % CI 0.27-0.93) and for DD vs. ID, χ (2) = 5.1; p = 0.02, OR = 1.8 (95 % CI 1.1-3.3)]. Our results indicate that DD genotype and D allele are important risk factors for the development of stroke. Individuals harboring DD genotype of ACE I/D polymorphism are more predisposed to hemorrhagic stroke than ischemic stroke. Further, the mean ACE activity level was found to be significantly higher in hemorrhagic and ischemic stroke in comparison with controls, but there was no significant difference in the levels found between the two types of stroke.","author":[{"dropping-particle":"","family":"Das","given":"Satrupa","non-dropping-particle":"","parse-names":false,"suffix":""},{"dropping-particle":"","family":"Roy","given":"Sitara","non-dropping-particle":"","parse-names":false,"suffix":""},{"dropping-particle":"","family":"Sharma","given":"Vandana","non-dropping-particle":"","parse-names":false,"suffix":""},{"dropping-particle":"","family":"Kaul","given":"Subhash","non-dropping-particle":"","parse-names":false,"suffix":""},{"dropping-particle":"","family":"Jyothy","given":"Akka","non-dropping-particle":"","parse-names":false,"suffix":""},{"dropping-particle":"","family":"Munshi","given":"Anjana","non-dropping-particle":"","parse-names":false,"suffix":""}],"container-title":"Neurol Sci","id":"ITEM-1","issue":"1","issued":{"date-parts":[["2015","1"]]},"language":"eng","page":"137-142","publisher-place":"Italy","title":"Association of ACE gene I/D polymorphism and ACE levels with hemorrhagic stroke: Comparison with ischemic stroke.","type":"article-journal","volume":"36"},"uris":["http://www.mendeley.com/documents/?uuid=a716d874-2377-4b16-8144-dc731aaedfc8"]}],"mendeley":{"formattedCitation":"[38]","plainTextFormattedCitation":"[38]","previouslyFormattedCitation":"(38)"},"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38]</w:t>
            </w:r>
            <w:r w:rsidRPr="00DF2819">
              <w:rPr>
                <w:rFonts w:ascii="Times New Roman" w:hAnsi="Times New Roman" w:cs="Times New Roman"/>
              </w:rPr>
              <w:fldChar w:fldCharType="end"/>
            </w:r>
          </w:p>
        </w:tc>
      </w:tr>
      <w:tr w:rsidR="00CC4E1F" w:rsidRPr="00DF2819" w14:paraId="790B03EB" w14:textId="2D8AD605" w:rsidTr="00CC4E1F">
        <w:trPr>
          <w:trHeight w:val="990"/>
        </w:trPr>
        <w:tc>
          <w:tcPr>
            <w:tcW w:w="1795" w:type="dxa"/>
            <w:tcBorders>
              <w:bottom w:val="nil"/>
            </w:tcBorders>
          </w:tcPr>
          <w:p w14:paraId="6EE8CB4E" w14:textId="3EA741E1"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Myocardial infarction (MI)</w:t>
            </w:r>
          </w:p>
        </w:tc>
        <w:tc>
          <w:tcPr>
            <w:tcW w:w="900" w:type="dxa"/>
            <w:noWrap/>
          </w:tcPr>
          <w:p w14:paraId="02956D44" w14:textId="1C19F9FD" w:rsidR="00CC4E1F" w:rsidRPr="00DF2819" w:rsidRDefault="00CC4E1F" w:rsidP="00407059">
            <w:pPr>
              <w:rPr>
                <w:rFonts w:ascii="Times New Roman" w:hAnsi="Times New Roman" w:cs="Times New Roman"/>
              </w:rPr>
            </w:pPr>
            <w:r>
              <w:rPr>
                <w:rFonts w:ascii="Times New Roman" w:hAnsi="Times New Roman" w:cs="Times New Roman" w:hint="eastAsia"/>
              </w:rPr>
              <w:t>2019</w:t>
            </w:r>
          </w:p>
        </w:tc>
        <w:tc>
          <w:tcPr>
            <w:tcW w:w="1800" w:type="dxa"/>
          </w:tcPr>
          <w:p w14:paraId="398D807A" w14:textId="19869A45" w:rsidR="00CC4E1F" w:rsidRPr="00DF2819" w:rsidRDefault="00CC4E1F" w:rsidP="00407059">
            <w:pPr>
              <w:rPr>
                <w:rFonts w:ascii="Times New Roman" w:hAnsi="Times New Roman" w:cs="Times New Roman"/>
              </w:rPr>
            </w:pPr>
            <w:r>
              <w:rPr>
                <w:rFonts w:ascii="Times New Roman" w:hAnsi="Times New Roman" w:cs="Times New Roman"/>
              </w:rPr>
              <w:t>199</w:t>
            </w:r>
          </w:p>
        </w:tc>
        <w:tc>
          <w:tcPr>
            <w:tcW w:w="1080" w:type="dxa"/>
            <w:noWrap/>
          </w:tcPr>
          <w:p w14:paraId="048699B3" w14:textId="37FCC3B1" w:rsidR="00CC4E1F" w:rsidRPr="00DF2819" w:rsidRDefault="00CC4E1F" w:rsidP="00407059">
            <w:pPr>
              <w:rPr>
                <w:rFonts w:ascii="Times New Roman" w:hAnsi="Times New Roman" w:cs="Times New Roman"/>
              </w:rPr>
            </w:pPr>
            <w:r>
              <w:rPr>
                <w:rFonts w:ascii="Times New Roman" w:hAnsi="Times New Roman" w:cs="Times New Roman"/>
              </w:rPr>
              <w:t>216</w:t>
            </w:r>
          </w:p>
        </w:tc>
        <w:tc>
          <w:tcPr>
            <w:tcW w:w="1800" w:type="dxa"/>
            <w:noWrap/>
          </w:tcPr>
          <w:p w14:paraId="3AC3162F" w14:textId="02949819" w:rsidR="00CC4E1F" w:rsidRPr="00DF2819" w:rsidRDefault="00CC4E1F" w:rsidP="00407059">
            <w:pPr>
              <w:rPr>
                <w:rFonts w:ascii="Times New Roman" w:hAnsi="Times New Roman" w:cs="Times New Roman"/>
              </w:rPr>
            </w:pPr>
            <w:r>
              <w:rPr>
                <w:rFonts w:ascii="Times New Roman" w:hAnsi="Times New Roman" w:cs="Times New Roman"/>
              </w:rPr>
              <w:t>China</w:t>
            </w:r>
          </w:p>
        </w:tc>
        <w:tc>
          <w:tcPr>
            <w:tcW w:w="4590" w:type="dxa"/>
          </w:tcPr>
          <w:p w14:paraId="6936DEB7" w14:textId="1BF9ABFC" w:rsidR="00CC4E1F" w:rsidRPr="00FF728F" w:rsidRDefault="00CC4E1F" w:rsidP="00FF728F">
            <w:pPr>
              <w:rPr>
                <w:rFonts w:ascii="Times New Roman" w:hAnsi="Times New Roman" w:cs="Times New Roman"/>
              </w:rPr>
            </w:pPr>
            <w:r>
              <w:rPr>
                <w:rFonts w:ascii="Times New Roman" w:hAnsi="Times New Roman" w:cs="Times New Roman"/>
              </w:rPr>
              <w:t>DD genotype and D allele were positively correlated with ACE, kallikrein, and IL-6 levels but not with angiotensin II</w:t>
            </w:r>
          </w:p>
        </w:tc>
        <w:tc>
          <w:tcPr>
            <w:tcW w:w="900" w:type="dxa"/>
          </w:tcPr>
          <w:p w14:paraId="424138C9" w14:textId="5B20DB70" w:rsidR="00CC4E1F" w:rsidRDefault="00CC4E1F" w:rsidP="00FF728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s41598-019-56263-8","author":[{"dropping-particle":"","family":"Dai","given":"Shuhong","non-dropping-particle":"","parse-names":false,"suffix":""},{"dropping-particle":"","family":"Ding","given":"Mei","non-dropping-particle":"","parse-names":false,"suffix":""},{"dropping-particle":"","family":"Liang","given":"Na","non-dropping-particle":"","parse-names":false,"suffix":""},{"dropping-particle":"","family":"Li","given":"Zhuo","non-dropping-particle":"","parse-names":false,"suffix":""},{"dropping-particle":"","family":"Li","given":"Daqing","non-dropping-particle":"","parse-names":false,"suffix":""},{"dropping-particle":"","family":"Guan","given":"Lianyue","non-dropping-particle":"","parse-names":false,"suffix":""},{"dropping-particle":"","family":"Liu","given":"Hongyu","non-dropping-particle":"","parse-names":false,"suffix":""}],"container-title":"Sci Rep","id":"ITEM-1","issue":"1","issued":{"date-parts":[["2019"]]},"page":"19719","title":"Associations of ACE I/D polymorphism with the levels of ACE, kallikrein, angiotensin II and interleukin-6 in STEMI patients","type":"article-journal","volume":"9"},"uris":["http://www.mendeley.com/documents/?uuid=f65e0668-a91b-43c4-b8a9-cfbbcc02572b"]}],"mendeley":{"formattedCitation":"[39]","plainTextFormattedCitation":"[39]","previouslyFormattedCitation":"(39)"},"properties":{"noteIndex":0},"schema":"https://github.com/citation-style-language/schema/raw/master/csl-citation.json"}</w:instrText>
            </w:r>
            <w:r>
              <w:rPr>
                <w:rFonts w:ascii="Times New Roman" w:hAnsi="Times New Roman" w:cs="Times New Roman"/>
              </w:rPr>
              <w:fldChar w:fldCharType="separate"/>
            </w:r>
            <w:r w:rsidRPr="00CC4E1F">
              <w:rPr>
                <w:rFonts w:ascii="Times New Roman" w:hAnsi="Times New Roman" w:cs="Times New Roman"/>
                <w:noProof/>
              </w:rPr>
              <w:t>[39]</w:t>
            </w:r>
            <w:r>
              <w:rPr>
                <w:rFonts w:ascii="Times New Roman" w:hAnsi="Times New Roman" w:cs="Times New Roman"/>
              </w:rPr>
              <w:fldChar w:fldCharType="end"/>
            </w:r>
          </w:p>
        </w:tc>
      </w:tr>
      <w:tr w:rsidR="00CC4E1F" w:rsidRPr="00DF2819" w14:paraId="25250711" w14:textId="5B2C4EFC" w:rsidTr="00CC4E1F">
        <w:trPr>
          <w:trHeight w:val="990"/>
        </w:trPr>
        <w:tc>
          <w:tcPr>
            <w:tcW w:w="1795" w:type="dxa"/>
            <w:tcBorders>
              <w:top w:val="nil"/>
              <w:bottom w:val="nil"/>
            </w:tcBorders>
            <w:hideMark/>
          </w:tcPr>
          <w:p w14:paraId="69A78E5E" w14:textId="726F9B57" w:rsidR="00CC4E1F" w:rsidRPr="00DF2819" w:rsidRDefault="00CC4E1F" w:rsidP="00407059">
            <w:pPr>
              <w:rPr>
                <w:rFonts w:ascii="Times New Roman" w:hAnsi="Times New Roman" w:cs="Times New Roman"/>
                <w:b/>
                <w:bCs/>
              </w:rPr>
            </w:pPr>
          </w:p>
        </w:tc>
        <w:tc>
          <w:tcPr>
            <w:tcW w:w="900" w:type="dxa"/>
            <w:noWrap/>
            <w:hideMark/>
          </w:tcPr>
          <w:p w14:paraId="12A8553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1800" w:type="dxa"/>
            <w:hideMark/>
          </w:tcPr>
          <w:p w14:paraId="5EDA92B8" w14:textId="013BDDF8"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40 </w:t>
            </w:r>
          </w:p>
        </w:tc>
        <w:tc>
          <w:tcPr>
            <w:tcW w:w="1080" w:type="dxa"/>
            <w:noWrap/>
            <w:hideMark/>
          </w:tcPr>
          <w:p w14:paraId="023B9854"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82</w:t>
            </w:r>
          </w:p>
        </w:tc>
        <w:tc>
          <w:tcPr>
            <w:tcW w:w="1800" w:type="dxa"/>
            <w:noWrap/>
            <w:hideMark/>
          </w:tcPr>
          <w:p w14:paraId="434F8F2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orocco</w:t>
            </w:r>
          </w:p>
        </w:tc>
        <w:tc>
          <w:tcPr>
            <w:tcW w:w="4590" w:type="dxa"/>
            <w:hideMark/>
          </w:tcPr>
          <w:p w14:paraId="5E34A82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 D allele frequency was higher in MI patients </w:t>
            </w:r>
            <w:r w:rsidRPr="00DF2819">
              <w:rPr>
                <w:rFonts w:ascii="Times New Roman" w:hAnsi="Times New Roman" w:cs="Times New Roman"/>
              </w:rPr>
              <w:br/>
              <w:t xml:space="preserve">2) DD genotype and D allele were more prevalent in patients less than 45 years old than those that are over. </w:t>
            </w:r>
          </w:p>
        </w:tc>
        <w:tc>
          <w:tcPr>
            <w:tcW w:w="900" w:type="dxa"/>
          </w:tcPr>
          <w:p w14:paraId="4DDEFCD4" w14:textId="02A99210"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86/s13104-017-3039-1","ISSN":"1756-0500","author":[{"dropping-particle":"","family":"Hmimech","given":"Wiam","non-dropping-particle":"","parse-names":false,"suffix":""},{"dropping-particle":"","family":"Idrissi","given":"Hind Hassani","non-dropping-particle":"","parse-names":false,"suffix":""},{"dropping-particle":"","family":"Diakite","given":"Brehima","non-dropping-particle":"","parse-names":false,"suffix":""},{"dropping-particle":"","family":"Korchi","given":"Farah","non-dropping-particle":"","parse-names":false,"suffix":""},{"dropping-particle":"","family":"Baghdadi","given":"Dalila","non-dropping-particle":"","parse-names":false,"suffix":""},{"dropping-particle":"","family":"Tahri","given":"Hind","non-dropping-particle":"","parse-names":false,"suffix":""},{"dropping-particle":"","family":"Hassani","given":"Joutey","non-dropping-particle":"","parse-names":false,"suffix":""},{"dropping-particle":"","family":"Haboub","given":"Meriem","non-dropping-particle":"","parse-names":false,"suffix":""},{"dropping-particle":"","family":"Habbal","given":"Rachida","non-dropping-particle":"","parse-names":false,"suffix":""},{"dropping-particle":"","family":"Nadifi","given":"Sellama","non-dropping-particle":"","parse-names":false,"suffix":""}],"container-title":"BMC Res Notes","id":"ITEM-1","issued":{"date-parts":[["2017"]]},"page":"1-6","publisher":"BioMed Central","title":"Impact of I/D polymorphism of angiotensin-converting enzyme (ACE) gene on myocardial infarction susceptibility among young Moroccan patients.","type":"article-journal","volume":"10"},"uris":["http://www.mendeley.com/documents/?uuid=cc8f045a-f42e-43f7-8bd6-44a91666ac0d"]}],"mendeley":{"formattedCitation":"[40]","plainTextFormattedCitation":"[40]","previouslyFormattedCitation":"(40)"},"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0]</w:t>
            </w:r>
            <w:r w:rsidRPr="00DF2819">
              <w:rPr>
                <w:rFonts w:ascii="Times New Roman" w:hAnsi="Times New Roman" w:cs="Times New Roman"/>
              </w:rPr>
              <w:fldChar w:fldCharType="end"/>
            </w:r>
          </w:p>
        </w:tc>
      </w:tr>
      <w:tr w:rsidR="00CC4E1F" w:rsidRPr="00DF2819" w14:paraId="11BEE0F9" w14:textId="7E961E57" w:rsidTr="00CC4E1F">
        <w:trPr>
          <w:trHeight w:val="720"/>
        </w:trPr>
        <w:tc>
          <w:tcPr>
            <w:tcW w:w="1795" w:type="dxa"/>
            <w:tcBorders>
              <w:top w:val="nil"/>
              <w:bottom w:val="nil"/>
            </w:tcBorders>
            <w:hideMark/>
          </w:tcPr>
          <w:p w14:paraId="188CD18C" w14:textId="77777777" w:rsidR="00CC4E1F" w:rsidRPr="00DF2819" w:rsidRDefault="00CC4E1F" w:rsidP="00407059">
            <w:pPr>
              <w:rPr>
                <w:rFonts w:ascii="Times New Roman" w:hAnsi="Times New Roman" w:cs="Times New Roman"/>
              </w:rPr>
            </w:pPr>
          </w:p>
        </w:tc>
        <w:tc>
          <w:tcPr>
            <w:tcW w:w="900" w:type="dxa"/>
            <w:noWrap/>
            <w:hideMark/>
          </w:tcPr>
          <w:p w14:paraId="24E402F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2880" w:type="dxa"/>
            <w:gridSpan w:val="2"/>
            <w:hideMark/>
          </w:tcPr>
          <w:p w14:paraId="5A517B9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108 patients with acute MI </w:t>
            </w:r>
          </w:p>
        </w:tc>
        <w:tc>
          <w:tcPr>
            <w:tcW w:w="1800" w:type="dxa"/>
            <w:noWrap/>
            <w:hideMark/>
          </w:tcPr>
          <w:p w14:paraId="02FF37D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Turkey</w:t>
            </w:r>
          </w:p>
        </w:tc>
        <w:tc>
          <w:tcPr>
            <w:tcW w:w="4590" w:type="dxa"/>
            <w:hideMark/>
          </w:tcPr>
          <w:p w14:paraId="140EAAE5"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D allele frequency carriers had a higher magnitude of the QT dispersion at both baseline and the end of the six-month follow-up</w:t>
            </w:r>
          </w:p>
        </w:tc>
        <w:tc>
          <w:tcPr>
            <w:tcW w:w="900" w:type="dxa"/>
          </w:tcPr>
          <w:p w14:paraId="6016DAD4" w14:textId="612A1341"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77/2048004016657475","ISSN":"2048-0040","abstract":"BACKGROUND: It is known that QRS duration is related to prognosis in acute myocardial infarction. The relation between QRS duration and coronary collateral circulation is uncertain. In the present study, we aimed to determine the relation between QRS duration and coronary collateral circulation in patients admitted with acute myocardial infarction. METHODS: The present study was composed of 109 consecutive patients with acute myocardial infarction. All patients had total occlusion in the left anterior descending coronary artery. Electrocardiographic recordings on admission were obtained for the assessment of QRS duration. The Rentrop classification was used to define coronary collateral circulation on coronary angiography. Patients were divided into two groups as follows: Group 1 with poor coronary collateral circulation (Rentrop 0-1) and Group 2 with good coronary collateral circulation (Rentrop 2-3). RESULTS: Of all patients, 62 patients were included in group 1 and 47 patients in group 2, respectively. In the present study, patients in the group 1 had longer QRS duration than patients in the group 2 (p &lt; 0.005). Additionally, we found that Rentrop grading had negative correlation with both QRS duration and white blood cell count (r: -0.28; p &lt; 0.005 and r: -0.35; p &lt; 0.001). CONCLUSION: Our study showed that there was an inverse relationship between QRS duration on admission and presence of coronary collateral circulation in patients with acute myocardial infarction.","author":[{"dropping-particle":"","family":"Karahan","given":"Zülküf","non-dropping-particle":"","parse-names":false,"suffix":""},{"dropping-particle":"","family":"Altıntaş","given":"Bernas","non-dropping-particle":"","parse-names":false,"suffix":""},{"dropping-particle":"","family":"Uğurlu","given":"Murat","non-dropping-particle":"","parse-names":false,"suffix":""},{"dropping-particle":"","family":"Kaya","given":"İlyas","non-dropping-particle":"","parse-names":false,"suffix":""},{"dropping-particle":"","family":"Uçaman","given":"Berzal","non-dropping-particle":"","parse-names":false,"suffix":""},{"dropping-particle":"","family":"Uluğ","given":"Ali Veysel","non-dropping-particle":"","parse-names":false,"suffix":""},{"dropping-particle":"","family":"Altındağ","given":"Rojhat","non-dropping-particle":"","parse-names":false,"suffix":""},{"dropping-particle":"","family":"Altaş","given":"Yakup","non-dropping-particle":"","parse-names":false,"suffix":""},{"dropping-particle":"","family":"Adıyaman","given":"Mehmet Şahin","non-dropping-particle":"","parse-names":false,"suffix":""},{"dropping-particle":"","family":"Öztürk","given":"Önder","non-dropping-particle":"","parse-names":false,"suffix":""}],"container-title":"JRSM cardiovascular disease","id":"ITEM-1","issued":{"date-parts":[["2016","7","4"]]},"language":"eng","page":"2048004016657475-2048004016657475","publisher":"SAGE Publications","title":"The association between prolongation in QRS duration and presence of coronary collateral circulation in patients with acute myocardial infarction","type":"article-journal","volume":"5"},"uris":["http://www.mendeley.com/documents/?uuid=832c036c-7754-4b23-b47f-6863508a4ce1"]}],"mendeley":{"formattedCitation":"[41]","plainTextFormattedCitation":"[41]","previouslyFormattedCitation":"(41)"},"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1]</w:t>
            </w:r>
            <w:r w:rsidRPr="00DF2819">
              <w:rPr>
                <w:rFonts w:ascii="Times New Roman" w:hAnsi="Times New Roman" w:cs="Times New Roman"/>
              </w:rPr>
              <w:fldChar w:fldCharType="end"/>
            </w:r>
          </w:p>
        </w:tc>
      </w:tr>
      <w:tr w:rsidR="00CC4E1F" w:rsidRPr="00DF2819" w14:paraId="4044708C" w14:textId="67D5CE28" w:rsidTr="00CC4E1F">
        <w:trPr>
          <w:trHeight w:val="630"/>
        </w:trPr>
        <w:tc>
          <w:tcPr>
            <w:tcW w:w="1795" w:type="dxa"/>
            <w:tcBorders>
              <w:top w:val="nil"/>
              <w:bottom w:val="nil"/>
            </w:tcBorders>
            <w:hideMark/>
          </w:tcPr>
          <w:p w14:paraId="62C96967" w14:textId="77777777" w:rsidR="00CC4E1F" w:rsidRPr="00DF2819" w:rsidRDefault="00CC4E1F" w:rsidP="00407059">
            <w:pPr>
              <w:rPr>
                <w:rFonts w:ascii="Times New Roman" w:hAnsi="Times New Roman" w:cs="Times New Roman"/>
              </w:rPr>
            </w:pPr>
          </w:p>
        </w:tc>
        <w:tc>
          <w:tcPr>
            <w:tcW w:w="900" w:type="dxa"/>
            <w:noWrap/>
            <w:hideMark/>
          </w:tcPr>
          <w:p w14:paraId="4120A88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hideMark/>
          </w:tcPr>
          <w:p w14:paraId="1CEEC61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0</w:t>
            </w:r>
          </w:p>
        </w:tc>
        <w:tc>
          <w:tcPr>
            <w:tcW w:w="1080" w:type="dxa"/>
            <w:noWrap/>
            <w:hideMark/>
          </w:tcPr>
          <w:p w14:paraId="0F3177C2" w14:textId="2489BE42" w:rsidR="00CC4E1F" w:rsidRPr="00DF2819" w:rsidRDefault="00CC4E1F" w:rsidP="00407059">
            <w:pPr>
              <w:rPr>
                <w:rFonts w:ascii="Times New Roman" w:hAnsi="Times New Roman" w:cs="Times New Roman"/>
              </w:rPr>
            </w:pPr>
            <w:r w:rsidRPr="00DF2819">
              <w:rPr>
                <w:rFonts w:ascii="Times New Roman" w:hAnsi="Times New Roman" w:cs="Times New Roman"/>
              </w:rPr>
              <w:t>200</w:t>
            </w:r>
            <w:r w:rsidRPr="00DF2819">
              <w:rPr>
                <w:rFonts w:ascii="Times New Roman" w:hAnsi="Times New Roman" w:cs="Times New Roman"/>
                <w:vertAlign w:val="superscript"/>
              </w:rPr>
              <w:t>b</w:t>
            </w:r>
          </w:p>
        </w:tc>
        <w:tc>
          <w:tcPr>
            <w:tcW w:w="1800" w:type="dxa"/>
            <w:noWrap/>
            <w:hideMark/>
          </w:tcPr>
          <w:p w14:paraId="77CC116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ndia</w:t>
            </w:r>
          </w:p>
        </w:tc>
        <w:tc>
          <w:tcPr>
            <w:tcW w:w="4590" w:type="dxa"/>
            <w:hideMark/>
          </w:tcPr>
          <w:p w14:paraId="6AC5C5DC" w14:textId="1A6AF658" w:rsidR="00CC4E1F" w:rsidRPr="00DF2819" w:rsidRDefault="00CC4E1F" w:rsidP="00407059">
            <w:pPr>
              <w:rPr>
                <w:rFonts w:ascii="Times New Roman" w:hAnsi="Times New Roman" w:cs="Times New Roman"/>
              </w:rPr>
            </w:pPr>
            <w:r w:rsidRPr="00DF2819">
              <w:rPr>
                <w:rFonts w:ascii="Times New Roman" w:hAnsi="Times New Roman" w:cs="Times New Roman"/>
              </w:rPr>
              <w:t>II genotype was a risk factor for developing MI, especially in individuals with low cardiovascular risk</w:t>
            </w:r>
          </w:p>
        </w:tc>
        <w:tc>
          <w:tcPr>
            <w:tcW w:w="900" w:type="dxa"/>
          </w:tcPr>
          <w:p w14:paraId="1052B7E4" w14:textId="27393346"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07/s10528-015-9706-9","ISSN":"1573-4927","abstract":"Myocardial infarction (MI) is common in India and the disease occurs at a relatively younger age. We wanted to look for association of Angiotensin I-converting enzyme (ACE) gene with MI in North East India. We also wanted to examine possible environmental interaction of ACE gene with established cardiovascular risk factors in causation of MI. In the study carried out in Assam Medical College, 200 consecutive confirmed cases of MI were recruited. Equal numbers of age- and sex-matched control subjects from hospital workers and patients attending the hospital for diseases unrelated to cardiovascular disease were enrolled. Structured questionnaires were used to note demographic and clinical factors. Cardiovascular risk factors were determined from history, physical examination and biochemical investigations. ACE insertion/deletion (I/D) polymorphism was determined by PCR method. Interaction of ACE gene with other risk factors was noted. The study identified ACE II genotype (odds ratio = 3.02; 95% CI 1.40–6.51), smoking, hypertension, diabetes and serum triglyceride &gt; 150 mg/dl as independent risk factors for MI. ACE II genotype showed greater risk in non-smokers, non-hypertensives, non-diabetics and in subjects with LDL-C &lt; 130 mg/dl. Low HDL cholesterol enhanced the genetic risk. Subjects with ACE II genotype have an independent risk of developing MI, specially in low cardiovascular risk subjects.","author":[{"dropping-particle":"","family":"Baruah","given":"Sukanya","non-dropping-particle":"","parse-names":false,"suffix":""},{"dropping-particle":"","family":"Chaliha","given":"Mriganka S","non-dropping-particle":"","parse-names":false,"suffix":""},{"dropping-particle":"","family":"Borah","given":"Prasanta K","non-dropping-particle":"","parse-names":false,"suffix":""},{"dropping-particle":"","family":"Rajkakati","given":"Rashmi","non-dropping-particle":"","parse-names":false,"suffix":""},{"dropping-particle":"","family":"Borua","given":"Prodeep K","non-dropping-particle":"","parse-names":false,"suffix":""},{"dropping-particle":"","family":"Mahanta","given":"Jagadish","non-dropping-particle":"","parse-names":false,"suffix":""}],"container-title":"Biochemical Genetics","id":"ITEM-1","issue":"2","issued":{"date-parts":[["2016"]]},"page":"134-146","title":"Insertion/insertion genotype of angiotensin I-converting-enzyme gene predicts risk of myocardial infarction in north east India.","type":"article-journal","volume":"54"},"uris":["http://www.mendeley.com/documents/?uuid=78ef41a6-3c9e-4a86-a5ba-82c9f7cb6b7b"]}],"mendeley":{"formattedCitation":"[42]","plainTextFormattedCitation":"[42]","previouslyFormattedCitation":"(42)"},"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2]</w:t>
            </w:r>
            <w:r w:rsidRPr="00DF2819">
              <w:rPr>
                <w:rFonts w:ascii="Times New Roman" w:hAnsi="Times New Roman" w:cs="Times New Roman"/>
              </w:rPr>
              <w:fldChar w:fldCharType="end"/>
            </w:r>
          </w:p>
        </w:tc>
      </w:tr>
      <w:tr w:rsidR="00CC4E1F" w:rsidRPr="00DF2819" w14:paraId="44DF7E68" w14:textId="506553C2" w:rsidTr="00CC4E1F">
        <w:trPr>
          <w:trHeight w:val="375"/>
        </w:trPr>
        <w:tc>
          <w:tcPr>
            <w:tcW w:w="1795" w:type="dxa"/>
            <w:tcBorders>
              <w:top w:val="nil"/>
            </w:tcBorders>
            <w:hideMark/>
          </w:tcPr>
          <w:p w14:paraId="1C9E8CCB" w14:textId="77777777" w:rsidR="00CC4E1F" w:rsidRPr="00DF2819" w:rsidRDefault="00CC4E1F" w:rsidP="00407059">
            <w:pPr>
              <w:rPr>
                <w:rFonts w:ascii="Times New Roman" w:hAnsi="Times New Roman" w:cs="Times New Roman"/>
              </w:rPr>
            </w:pPr>
          </w:p>
        </w:tc>
        <w:tc>
          <w:tcPr>
            <w:tcW w:w="900" w:type="dxa"/>
            <w:noWrap/>
            <w:hideMark/>
          </w:tcPr>
          <w:p w14:paraId="5C84909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2880" w:type="dxa"/>
            <w:gridSpan w:val="2"/>
            <w:hideMark/>
          </w:tcPr>
          <w:p w14:paraId="64AC80F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48DD85B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Han Chinese</w:t>
            </w:r>
          </w:p>
        </w:tc>
        <w:tc>
          <w:tcPr>
            <w:tcW w:w="4590" w:type="dxa"/>
            <w:hideMark/>
          </w:tcPr>
          <w:p w14:paraId="755E7C9D" w14:textId="1D7BE94E"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 allele </w:t>
            </w:r>
            <w:r>
              <w:rPr>
                <w:rFonts w:ascii="Times New Roman" w:hAnsi="Times New Roman" w:cs="Times New Roman"/>
              </w:rPr>
              <w:t>was</w:t>
            </w:r>
            <w:r w:rsidRPr="00DF2819">
              <w:rPr>
                <w:rFonts w:ascii="Times New Roman" w:hAnsi="Times New Roman" w:cs="Times New Roman"/>
              </w:rPr>
              <w:t xml:space="preserve"> a risk factor for MI in the Chinese Han population  </w:t>
            </w:r>
          </w:p>
        </w:tc>
        <w:tc>
          <w:tcPr>
            <w:tcW w:w="900" w:type="dxa"/>
          </w:tcPr>
          <w:p w14:paraId="5A4B2094" w14:textId="5255E10B"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4238/2015.July.17.15","ISSN":"16765680","PMID":"26214489","abstract":"It has been suggested that the angiotensin-converting enzyme (ACE) gene insertion/deletion (I/D) polymorphism is linked to susceptibility to myocardial infarction (MI). In this study, we performed a meta-analysis to assess the relationship between ACE I/D polymorphism and MI in the Chinese Han population. Eight studies including a total of 1609 subjects were selected for inclusion in the analysis. The references were retrieved using the PubMed and China National Knowledge Infrastructure databases. The analyses were performed using the STATA 12.0 software. ORs and 95%CI were assessed after the collected data were pooled for analysis. There was a significant association between ACE I/D polymorphism and MI in the Chinese Han population (II vs DD: OR = 0.40, 95%CI = 0.31-0.53; II vs DI: OR = 0.72, 95%CI = 0.57-0.91; the dominant model: OR = 1.74, 95%CI = 1.41-2.16; the recessive model: OR = 0.47, 95%CI = 0.38-0.60). The sensitivity analysis further confirmed the result. Publication bias was not observed in this meta-analysis. The ACE I/D polymorphism may be a risk factor for MI in the Chinese Han population. However, larger studies with a stratified case-control population and biological characterization are needed to validate this finding.","author":[{"dropping-particle":"","family":"Zhao","given":"W.","non-dropping-particle":"","parse-names":false,"suffix":""},{"dropping-particle":"","family":"Ma","given":"S. T.","non-dropping-particle":"","parse-names":false,"suffix":""},{"dropping-particle":"","family":"Cui","given":"L. Q.","non-dropping-particle":"","parse-names":false,"suffix":""}],"container-title":"Genetics and Molecular Research","id":"ITEM-1","issue":"3","issued":{"date-parts":[["2015"]]},"page":"8068-8076","title":"Meta-analysis of angiotensin-converting enzyme insertion/deletion polymorphism and myocardial infarction in Han Chinese","type":"article-journal","volume":"14"},"uris":["http://www.mendeley.com/documents/?uuid=348be3ac-68f9-4482-9e3c-9576b6eed574"]}],"mendeley":{"formattedCitation":"[43]","plainTextFormattedCitation":"[43]","previouslyFormattedCitation":"(43)"},"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3]</w:t>
            </w:r>
            <w:r w:rsidRPr="00DF2819">
              <w:rPr>
                <w:rFonts w:ascii="Times New Roman" w:hAnsi="Times New Roman" w:cs="Times New Roman"/>
              </w:rPr>
              <w:fldChar w:fldCharType="end"/>
            </w:r>
          </w:p>
        </w:tc>
      </w:tr>
      <w:tr w:rsidR="00CC4E1F" w:rsidRPr="00DF2819" w14:paraId="5A460BF1" w14:textId="0F2DA536" w:rsidTr="00CC4E1F">
        <w:trPr>
          <w:trHeight w:val="890"/>
        </w:trPr>
        <w:tc>
          <w:tcPr>
            <w:tcW w:w="1795" w:type="dxa"/>
            <w:hideMark/>
          </w:tcPr>
          <w:p w14:paraId="4D0140DC"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lastRenderedPageBreak/>
              <w:t xml:space="preserve">Refractory hyperaldosteronism in heart failure </w:t>
            </w:r>
          </w:p>
        </w:tc>
        <w:tc>
          <w:tcPr>
            <w:tcW w:w="900" w:type="dxa"/>
            <w:noWrap/>
            <w:hideMark/>
          </w:tcPr>
          <w:p w14:paraId="6A41155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2880" w:type="dxa"/>
            <w:gridSpan w:val="2"/>
            <w:hideMark/>
          </w:tcPr>
          <w:p w14:paraId="5DDB7E1E" w14:textId="0C0F3D3D" w:rsidR="00CC4E1F" w:rsidRPr="00DF2819" w:rsidRDefault="00CC4E1F" w:rsidP="00407059">
            <w:pPr>
              <w:rPr>
                <w:rFonts w:ascii="Times New Roman" w:hAnsi="Times New Roman" w:cs="Times New Roman"/>
              </w:rPr>
            </w:pPr>
            <w:r w:rsidRPr="00DF2819">
              <w:rPr>
                <w:rFonts w:ascii="Times New Roman" w:hAnsi="Times New Roman" w:cs="Times New Roman"/>
              </w:rPr>
              <w:t>109 patients with left ventricular systolic dysfunction (LVSD)</w:t>
            </w:r>
          </w:p>
        </w:tc>
        <w:tc>
          <w:tcPr>
            <w:tcW w:w="1800" w:type="dxa"/>
            <w:noWrap/>
            <w:hideMark/>
          </w:tcPr>
          <w:p w14:paraId="48823FD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taly</w:t>
            </w:r>
          </w:p>
        </w:tc>
        <w:tc>
          <w:tcPr>
            <w:tcW w:w="4590" w:type="dxa"/>
            <w:hideMark/>
          </w:tcPr>
          <w:p w14:paraId="47D8912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No significant association was found between ACE I/D polymorphism and refractory hyperaldosteronism in heart failure</w:t>
            </w:r>
          </w:p>
        </w:tc>
        <w:tc>
          <w:tcPr>
            <w:tcW w:w="900" w:type="dxa"/>
          </w:tcPr>
          <w:p w14:paraId="6527BB1E" w14:textId="0923DA31"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2459/JCM.0000000000000156","ISBN":"0000000000000","author":[{"dropping-particle":"","family":"Vergaro","given":"Giuseppe","non-dropping-particle":"","parse-names":false,"suffix":""},{"dropping-particle":"","family":"Fatini","given":"Cinzia","non-dropping-particle":"","parse-names":false,"suffix":""},{"dropping-particle":"","family":"Sticchi","given":"Elena","non-dropping-particle":"","parse-names":false,"suffix":""},{"dropping-particle":"","family":"Vassalle","given":"Cristina","non-dropping-particle":"","parse-names":false,"suffix":""},{"dropping-particle":"","family":"Gensini","given":"Gianfranco","non-dropping-particle":"","parse-names":false,"suffix":""},{"dropping-particle":"","family":"Ripoli","given":"Andrea","non-dropping-particle":"","parse-names":false,"suffix":""},{"dropping-particle":"","family":"Rossignol","given":"Patrick","non-dropping-particle":"","parse-names":false,"suffix":""},{"dropping-particle":"","family":"Passino","given":"Claudio","non-dropping-particle":"","parse-names":false,"suffix":""},{"dropping-particle":"","family":"Emdin","given":"Michele","non-dropping-particle":"","parse-names":false,"suffix":""},{"dropping-particle":"","family":"Abbate","given":"Rosanna","non-dropping-particle":"","parse-names":false,"suffix":""}],"container-title":"J Cardiovasc Med","id":"ITEM-1","issued":{"date-parts":[["2015"]]},"page":"416–422","title":"Refractory hyperaldosteronism in heart failure is associated with plasma renin activity and angiotensinogen polymorphism","type":"article-journal","volume":"16"},"uris":["http://www.mendeley.com/documents/?uuid=3d4459c2-b666-4a4d-9f29-4621d23ef411"]}],"mendeley":{"formattedCitation":"[44]","plainTextFormattedCitation":"[44]","previouslyFormattedCitation":"(44)"},"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4]</w:t>
            </w:r>
            <w:r w:rsidRPr="00DF2819">
              <w:rPr>
                <w:rFonts w:ascii="Times New Roman" w:hAnsi="Times New Roman" w:cs="Times New Roman"/>
              </w:rPr>
              <w:fldChar w:fldCharType="end"/>
            </w:r>
          </w:p>
        </w:tc>
      </w:tr>
      <w:tr w:rsidR="00CC4E1F" w:rsidRPr="00DF2819" w14:paraId="2A5B4A5A" w14:textId="40425812" w:rsidTr="00CC4E1F">
        <w:trPr>
          <w:trHeight w:val="630"/>
        </w:trPr>
        <w:tc>
          <w:tcPr>
            <w:tcW w:w="1795" w:type="dxa"/>
            <w:hideMark/>
          </w:tcPr>
          <w:p w14:paraId="4C44F6EA"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Venous thromboembolism (VTE)</w:t>
            </w:r>
          </w:p>
        </w:tc>
        <w:tc>
          <w:tcPr>
            <w:tcW w:w="900" w:type="dxa"/>
            <w:noWrap/>
            <w:hideMark/>
          </w:tcPr>
          <w:p w14:paraId="6E6ABA9F"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8</w:t>
            </w:r>
          </w:p>
        </w:tc>
        <w:tc>
          <w:tcPr>
            <w:tcW w:w="1800" w:type="dxa"/>
            <w:hideMark/>
          </w:tcPr>
          <w:p w14:paraId="0F865CFA"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310</w:t>
            </w:r>
          </w:p>
        </w:tc>
        <w:tc>
          <w:tcPr>
            <w:tcW w:w="1080" w:type="dxa"/>
            <w:noWrap/>
            <w:hideMark/>
          </w:tcPr>
          <w:p w14:paraId="30A995FF" w14:textId="715CCEF9" w:rsidR="00CC4E1F" w:rsidRPr="00DF2819" w:rsidRDefault="00CC4E1F" w:rsidP="00407059">
            <w:pPr>
              <w:rPr>
                <w:rFonts w:ascii="Times New Roman" w:hAnsi="Times New Roman" w:cs="Times New Roman"/>
              </w:rPr>
            </w:pPr>
            <w:r w:rsidRPr="00DF2819">
              <w:rPr>
                <w:rFonts w:ascii="Times New Roman" w:hAnsi="Times New Roman" w:cs="Times New Roman"/>
              </w:rPr>
              <w:t>289</w:t>
            </w:r>
            <w:r w:rsidRPr="00DF2819">
              <w:rPr>
                <w:rFonts w:ascii="Times New Roman" w:hAnsi="Times New Roman" w:cs="Times New Roman"/>
                <w:vertAlign w:val="superscript"/>
              </w:rPr>
              <w:t>b</w:t>
            </w:r>
          </w:p>
        </w:tc>
        <w:tc>
          <w:tcPr>
            <w:tcW w:w="1800" w:type="dxa"/>
            <w:noWrap/>
            <w:hideMark/>
          </w:tcPr>
          <w:p w14:paraId="74EC33C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Turkey</w:t>
            </w:r>
          </w:p>
        </w:tc>
        <w:tc>
          <w:tcPr>
            <w:tcW w:w="4590" w:type="dxa"/>
            <w:hideMark/>
          </w:tcPr>
          <w:p w14:paraId="248C02F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No association was found between ACE I/D polymorphism and VTE</w:t>
            </w:r>
          </w:p>
        </w:tc>
        <w:tc>
          <w:tcPr>
            <w:tcW w:w="900" w:type="dxa"/>
          </w:tcPr>
          <w:p w14:paraId="4C399323" w14:textId="04C84C2D"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177/1076029616672585","ISSN":"1938-2723 (Electronic)","PMID":"27729560","abstract":"BACKGROUND: Venous thromboembolism (VTE) is a common and potentially lethal disorder  that manifests mainly as deep vein thrombosis (DVT) of the extremities or pulmonary embolism (PE) and occurs as a consequence of genetic and environmental risk factors. We aimed to assess the role of inherited thrombophilia as a causative or additive factor in the development of VTE. METHODS: The study included 310 patients (female: 154; mean age: 52.3 ± 16.9 years) with a first episode of VTE and 289 age- and sex-matched healthy controls. All participants underwent screening for thrombophilia-associated polymorphisms including factor V Leiden (FVL), prothrombin G20210A (PTG), factor V H1299 R (factor V HR2), factor XIII V34 L, β-fibrinogen-455 G&gt;A, plasminogen activator inhibitor-1 4G/5G, human platelet antigen-1 a/b, methylene tetrahydrofolate reductase (MTHFR) C677 T, MTHFR A1298C, angiotensin-converting enzyme I/D, apolipoprotein B R3500Q, and apolipoprotein E (Apo E). In addition, serum homocysteine (Hcy) levels were measured. RESULTS: In the patient group, 247 (80%) had isolated DVT, 43 (14%) had DVT plus PE, and 20 (6%) had isolated PE. The mean Hcy levels were similar in VTE subgroups and controls. Compared to controls, patients with isolated DVT, DVT plus PE, and isolated PE showed significantly higher frequencies for the following-heterozygous FVL mutation, isolated DVT (28.3%), DVT plus PE (44.2%), isolated PE (50%), controls (8.3%; P &lt; .001); heterozygous PTG mutation, isolated DVT (11.3%), DVT plus PE (20.9%), isolated PE (25%), controls (5.9%; P &lt; .01); Apo E 2/4, isolated DVT (9.7%), DVT plus PE (9.3%), isolated PE (5%), controls (1%; P &lt; .01).The MTHFR A1298C mutation showed a significantly higher frequency in isolated patients with PE than in those with isolated DVT ( P = .006) and in controls ( P = .008). The frequencies of other genetic mutations or polymorphisms showed similar frequencies in all comparisons. In logistic regression analysis, heterozygous FVL mutation was the only independent predictor of VTE (odds ratio: 3.9, 95% confidence interval: 1.3-11.2; P = .012). CONCLUSION: Except than FVL, PTG, and Apo E 2/4 mutations, many of aforementioned thrombophilic factors known to be associated with VTE did not demonstrate any relationship with VTE. Heterozygous mutation of FVL was an independent predictor for VTE.","author":[{"dropping-particle":"","family":"Bezgin","given":"Tahir","non-dropping-particle":"","parse-names":false,"suffix":""},{"dropping-particle":"","family":"Kaymaz","given":"Cihangir","non-dropping-particle":"","parse-names":false,"suffix":""},{"dropping-particle":"","family":"Akbal","given":"Özgür","non-dropping-particle":"","parse-names":false,"suffix":""},{"dropping-particle":"","family":"Yılmaz","given":"Fatih","non-dropping-particle":"","parse-names":false,"suffix":""},{"dropping-particle":"","family":"Tokgöz","given":"Hacer Ceren","non-dropping-particle":"","parse-names":false,"suffix":""},{"dropping-particle":"","family":"Özdemir","given":"Nihal","non-dropping-particle":"","parse-names":false,"suffix":""}],"container-title":"Clinical and applied thrombosis/hemostasis : official journal of the International  Academy of Clinical and Applied Thrombosis/Hemostasis","id":"ITEM-1","issue":"1","issued":{"date-parts":[["2018","1"]]},"language":"eng","page":"100-106","title":"Thrombophilic Gene Mutations in Relation to Different Manifestations of Venous  Thromboembolism: A Single Tertiary Center Study.","type":"article-journal","volume":"24"},"uris":["http://www.mendeley.com/documents/?uuid=76257bcb-f35e-4f81-8baa-64229a109a38"]}],"mendeley":{"formattedCitation":"[45]","plainTextFormattedCitation":"[45]","previouslyFormattedCitation":"(45)"},"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5]</w:t>
            </w:r>
            <w:r w:rsidRPr="00DF2819">
              <w:rPr>
                <w:rFonts w:ascii="Times New Roman" w:hAnsi="Times New Roman" w:cs="Times New Roman"/>
              </w:rPr>
              <w:fldChar w:fldCharType="end"/>
            </w:r>
          </w:p>
        </w:tc>
      </w:tr>
      <w:tr w:rsidR="00CC4E1F" w:rsidRPr="00DF2819" w14:paraId="75CB6110" w14:textId="57CE956F" w:rsidTr="00CC4E1F">
        <w:trPr>
          <w:trHeight w:val="630"/>
        </w:trPr>
        <w:tc>
          <w:tcPr>
            <w:tcW w:w="1795" w:type="dxa"/>
            <w:hideMark/>
          </w:tcPr>
          <w:p w14:paraId="0B401925"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Deep vein thromboembolism (DVT)</w:t>
            </w:r>
          </w:p>
        </w:tc>
        <w:tc>
          <w:tcPr>
            <w:tcW w:w="900" w:type="dxa"/>
            <w:noWrap/>
            <w:hideMark/>
          </w:tcPr>
          <w:p w14:paraId="72F5C54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6</w:t>
            </w:r>
          </w:p>
        </w:tc>
        <w:tc>
          <w:tcPr>
            <w:tcW w:w="1800" w:type="dxa"/>
            <w:noWrap/>
            <w:hideMark/>
          </w:tcPr>
          <w:p w14:paraId="599D1951"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93</w:t>
            </w:r>
          </w:p>
        </w:tc>
        <w:tc>
          <w:tcPr>
            <w:tcW w:w="1080" w:type="dxa"/>
            <w:noWrap/>
            <w:hideMark/>
          </w:tcPr>
          <w:p w14:paraId="7AE11602"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500</w:t>
            </w:r>
          </w:p>
        </w:tc>
        <w:tc>
          <w:tcPr>
            <w:tcW w:w="1800" w:type="dxa"/>
            <w:noWrap/>
            <w:hideMark/>
          </w:tcPr>
          <w:p w14:paraId="281645E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Iran</w:t>
            </w:r>
          </w:p>
        </w:tc>
        <w:tc>
          <w:tcPr>
            <w:tcW w:w="4590" w:type="dxa"/>
            <w:hideMark/>
          </w:tcPr>
          <w:p w14:paraId="7984C6C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No association was found between ACE I/D polymorphism and DVT</w:t>
            </w:r>
          </w:p>
        </w:tc>
        <w:tc>
          <w:tcPr>
            <w:tcW w:w="900" w:type="dxa"/>
          </w:tcPr>
          <w:p w14:paraId="2B47967F" w14:textId="75373BB7"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97/MBC.0000000000000430","ISBN":"0000000000000","author":[{"dropping-particle":"","family":"Bargahi","given":"Nasrin","non-dropping-particle":"","parse-names":false,"suffix":""},{"dropping-particle":"","family":"Ghorbian","given":"Saeid","non-dropping-particle":"","parse-names":false,"suffix":""},{"dropping-particle":"","family":"Akbar","given":"Ali","non-dropping-particle":"","parse-names":false,"suffix":""},{"dropping-particle":"","family":"Zonouzi","given":"Poursadegh","non-dropping-particle":"","parse-names":false,"suffix":""},{"dropping-particle":"","family":"Poursadegh","given":"Ahmad","non-dropping-particle":"","parse-names":false,"suffix":""}],"container-title":"Blood Coagulation and Fibrinolysis","id":"ITEM-1","issued":{"date-parts":[["2016"]]},"page":"308-312","title":"Genetic susceptibility to deep venous thromboembolism : the roles of inherited thrombophilia polymorphisms","type":"article-journal","volume":"27"},"uris":["http://www.mendeley.com/documents/?uuid=6f183793-428e-4d90-b463-7bccd4f170af"]}],"mendeley":{"formattedCitation":"[46]","plainTextFormattedCitation":"[46]","previouslyFormattedCitation":"(46)"},"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6]</w:t>
            </w:r>
            <w:r w:rsidRPr="00DF2819">
              <w:rPr>
                <w:rFonts w:ascii="Times New Roman" w:hAnsi="Times New Roman" w:cs="Times New Roman"/>
              </w:rPr>
              <w:fldChar w:fldCharType="end"/>
            </w:r>
          </w:p>
        </w:tc>
      </w:tr>
      <w:tr w:rsidR="00CC4E1F" w:rsidRPr="00DF2819" w14:paraId="42417A40" w14:textId="74655170" w:rsidTr="00CC4E1F">
        <w:trPr>
          <w:trHeight w:val="630"/>
        </w:trPr>
        <w:tc>
          <w:tcPr>
            <w:tcW w:w="1795" w:type="dxa"/>
            <w:hideMark/>
          </w:tcPr>
          <w:p w14:paraId="1657A4D1"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Peripheral vascular disease (PVD)</w:t>
            </w:r>
          </w:p>
        </w:tc>
        <w:tc>
          <w:tcPr>
            <w:tcW w:w="900" w:type="dxa"/>
            <w:noWrap/>
            <w:hideMark/>
          </w:tcPr>
          <w:p w14:paraId="1E964C43"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7</w:t>
            </w:r>
          </w:p>
        </w:tc>
        <w:tc>
          <w:tcPr>
            <w:tcW w:w="2880" w:type="dxa"/>
            <w:gridSpan w:val="2"/>
            <w:hideMark/>
          </w:tcPr>
          <w:p w14:paraId="06F8797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0557820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ultiple</w:t>
            </w:r>
          </w:p>
        </w:tc>
        <w:tc>
          <w:tcPr>
            <w:tcW w:w="4590" w:type="dxa"/>
            <w:hideMark/>
          </w:tcPr>
          <w:p w14:paraId="0923ECD6" w14:textId="1C87B034"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D genotype and D allele </w:t>
            </w:r>
            <w:r>
              <w:rPr>
                <w:rFonts w:ascii="Times New Roman" w:hAnsi="Times New Roman" w:cs="Times New Roman"/>
              </w:rPr>
              <w:t>were</w:t>
            </w:r>
            <w:r w:rsidRPr="00DF2819">
              <w:rPr>
                <w:rFonts w:ascii="Times New Roman" w:hAnsi="Times New Roman" w:cs="Times New Roman"/>
              </w:rPr>
              <w:t xml:space="preserve"> statistically associated with PVD susceptibility in Asians but not in Caucasians</w:t>
            </w:r>
          </w:p>
        </w:tc>
        <w:tc>
          <w:tcPr>
            <w:tcW w:w="900" w:type="dxa"/>
          </w:tcPr>
          <w:p w14:paraId="6DF22494" w14:textId="19F34C62"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cdtm.2017.07.002","ISSN":"2095-882X","abstract":"Background Several studies have investigated the association of angiotensin-converting enzyme (ACE) gene insertion/deletion (I/D) polymorphism with peripheral vascular disease (PVD); however, the results remain controversial. Therefore, we conducted the current meta-analysis to evaluate this relationship in the general population of different ethnicities. Methods We searched PubMed, Embase, Web of Science, Wanfang Database, and CNKI to identify eligible studies. Random-effect models were applied to estimate the pooled odds ratio (OR) with a 95% confidence interval (CI), regardless of between-study heterogeneity. Results A total of 13 studies with 1966 cases and 6129 controls were included in this meta-analysis. The pooled ORs for the association between ACE I/D polymorphism and PVD risk were not statistically significant in the overall population under all genetic models. In further ethnicity-stratified analyses, we found a statistically significant association of ACE I/D polymorphism with PVD susceptibility in Asians under most models. However, the association among Caucasians did not reach statistical significance. Conclusion ACE I/D polymorphism might be associated with susceptibility to PVD in the Asian population, but there was no clear evidence indicating a similar significant relationship among Caucasians.","author":[{"dropping-particle":"","family":"Han","given":"Chao","non-dropping-particle":"","parse-names":false,"suffix":""},{"dropping-particle":"","family":"Han","given":"Xi-Kun","non-dropping-particle":"","parse-names":false,"suffix":""},{"dropping-particle":"","family":"Liu","given":"Fang-Chao","non-dropping-particle":"","parse-names":false,"suffix":""},{"dropping-particle":"","family":"Huang","given":"Jian-Feng","non-dropping-particle":"","parse-names":false,"suffix":""}],"container-title":"Chronic Diseases and Translational Medicine","id":"ITEM-1","issue":"4","issued":{"date-parts":[["2017"]]},"page":"230-241","title":"Ethnic differences in the association between angiotensin-converting enzyme gene insertion/deletion polymorphism and peripheral vascular disease: A meta-analysis","type":"article-journal","volume":"3"},"uris":["http://www.mendeley.com/documents/?uuid=cee1febe-5089-475e-b772-30b3a5ec8ae3"]}],"mendeley":{"formattedCitation":"[47]","plainTextFormattedCitation":"[47]","previouslyFormattedCitation":"(47)"},"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7]</w:t>
            </w:r>
            <w:r w:rsidRPr="00DF2819">
              <w:rPr>
                <w:rFonts w:ascii="Times New Roman" w:hAnsi="Times New Roman" w:cs="Times New Roman"/>
              </w:rPr>
              <w:fldChar w:fldCharType="end"/>
            </w:r>
          </w:p>
        </w:tc>
      </w:tr>
      <w:tr w:rsidR="00CC4E1F" w:rsidRPr="00DF2819" w14:paraId="38FCCD72" w14:textId="7D723B5F" w:rsidTr="00CC4E1F">
        <w:trPr>
          <w:trHeight w:val="630"/>
        </w:trPr>
        <w:tc>
          <w:tcPr>
            <w:tcW w:w="1795" w:type="dxa"/>
            <w:hideMark/>
          </w:tcPr>
          <w:p w14:paraId="64FBBF0A"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 xml:space="preserve">Thrombosis </w:t>
            </w:r>
          </w:p>
        </w:tc>
        <w:tc>
          <w:tcPr>
            <w:tcW w:w="900" w:type="dxa"/>
            <w:noWrap/>
            <w:hideMark/>
          </w:tcPr>
          <w:p w14:paraId="3CD75ED6"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5</w:t>
            </w:r>
          </w:p>
        </w:tc>
        <w:tc>
          <w:tcPr>
            <w:tcW w:w="1800" w:type="dxa"/>
            <w:hideMark/>
          </w:tcPr>
          <w:p w14:paraId="2D5E181A"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04</w:t>
            </w:r>
          </w:p>
        </w:tc>
        <w:tc>
          <w:tcPr>
            <w:tcW w:w="1080" w:type="dxa"/>
            <w:hideMark/>
          </w:tcPr>
          <w:p w14:paraId="0DCF678E"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106</w:t>
            </w:r>
          </w:p>
        </w:tc>
        <w:tc>
          <w:tcPr>
            <w:tcW w:w="1800" w:type="dxa"/>
            <w:noWrap/>
            <w:hideMark/>
          </w:tcPr>
          <w:p w14:paraId="68C4585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Brazil</w:t>
            </w:r>
          </w:p>
        </w:tc>
        <w:tc>
          <w:tcPr>
            <w:tcW w:w="4590" w:type="dxa"/>
            <w:hideMark/>
          </w:tcPr>
          <w:p w14:paraId="4F7E3D26"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No association was found between ACE I/D polymorphism and thrombosis</w:t>
            </w:r>
          </w:p>
        </w:tc>
        <w:tc>
          <w:tcPr>
            <w:tcW w:w="900" w:type="dxa"/>
          </w:tcPr>
          <w:p w14:paraId="225CA439" w14:textId="311D30FB"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4238/2015.August.14.21","ISSN":"1676-5680 (Electronic)","PMID":"26345891","abstract":"Recent studies have shown an association between thrombosis and factor VII (FVII),  tissue factor (TF), and angiotensin-converting enzyme (ACE). This suggests that individuals with FVII-402 G/A, FVII-401 G/T, TF+5466 A/G, and ACE-287 insertion/deletion (I/D) polymorphisms present an increased risk of venous thrombosis, heart disease, and ischemic stroke compared with controls. In this study, we investigated the frequencies of these polymorphisms and their association with arterial and venous thrombosis. For the FVII-402 G/A polymorphism, there were 57.3% heterozygote (HT) genotypes and 8.3% homozygote (HM) genotypes in the patients, and 45.2% HT genotypes and 15.4% HM genotypes in the controls. For the FVII-401 G/T polymorphism, there were 37.5% HT genotypes and 3.1% HM genotypes in the patients, and 32.7% HT genotypes and 4.8% HM genotypes in the controls. The polymorphism TF+5466 A/G was not found in any of the samples analyzed. For the ACE-287 I/D polymorphism, there were 43 (40.6%) HT genotypes and 63 (59.4%) HM genotypes in the controls and 28 (45.2%) HT genotypes and 34 (54.8%) HM genotypes in the patients. No significant difference was observed by comparing patients and controls. In this study, no association was found between the presence of the evaluated polymorphisms and the occurrence of thrombotic events.","author":[{"dropping-particle":"","family":"Evangelista","given":"F C G","non-dropping-particle":"","parse-names":false,"suffix":""},{"dropping-particle":"","family":"Rios","given":"D R A","non-dropping-particle":"","parse-names":false,"suffix":""},{"dropping-particle":"","family":"Ribeiro","given":"D D","non-dropping-particle":"","parse-names":false,"suffix":""},{"dropping-particle":"","family":"Carvalho","given":"M G","non-dropping-particle":"","parse-names":false,"suffix":""},{"dropping-particle":"","family":"Dusse","given":"L M S","non-dropping-particle":"","parse-names":false,"suffix":""},{"dropping-particle":"","family":"Fernandes","given":"A P","non-dropping-particle":"","parse-names":false,"suffix":""},{"dropping-particle":"","family":"Sabino","given":"A P","non-dropping-particle":"","parse-names":false,"suffix":""}],"container-title":"Genetics and molecular research : GMR","id":"ITEM-1","issue":"3","issued":{"date-parts":[["2015","8"]]},"language":"eng","page":"9585-9594","publisher-place":"Brazil","title":"Lack of association between potential prothrombotic genetic risk factors and  arterial and venous thrombosis.","type":"article-journal","volume":"14"},"uris":["http://www.mendeley.com/documents/?uuid=15e32852-0c3c-4b0d-b2db-c9c6f343fb19"]}],"mendeley":{"formattedCitation":"[48]","plainTextFormattedCitation":"[48]","previouslyFormattedCitation":"(48)"},"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8]</w:t>
            </w:r>
            <w:r w:rsidRPr="00DF2819">
              <w:rPr>
                <w:rFonts w:ascii="Times New Roman" w:hAnsi="Times New Roman" w:cs="Times New Roman"/>
              </w:rPr>
              <w:fldChar w:fldCharType="end"/>
            </w:r>
          </w:p>
        </w:tc>
      </w:tr>
      <w:tr w:rsidR="00CC4E1F" w:rsidRPr="00DF2819" w14:paraId="4F2E7F7D" w14:textId="5714EA29" w:rsidTr="00CC4E1F">
        <w:trPr>
          <w:trHeight w:val="630"/>
        </w:trPr>
        <w:tc>
          <w:tcPr>
            <w:tcW w:w="1795" w:type="dxa"/>
            <w:hideMark/>
          </w:tcPr>
          <w:p w14:paraId="556264CE"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Intracranial Hemorrhage (ICH)</w:t>
            </w:r>
          </w:p>
        </w:tc>
        <w:tc>
          <w:tcPr>
            <w:tcW w:w="900" w:type="dxa"/>
            <w:noWrap/>
            <w:hideMark/>
          </w:tcPr>
          <w:p w14:paraId="43E85DF0"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20</w:t>
            </w:r>
          </w:p>
        </w:tc>
        <w:tc>
          <w:tcPr>
            <w:tcW w:w="2880" w:type="dxa"/>
            <w:gridSpan w:val="2"/>
            <w:hideMark/>
          </w:tcPr>
          <w:p w14:paraId="4468A38B"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Meta-analysis</w:t>
            </w:r>
          </w:p>
        </w:tc>
        <w:tc>
          <w:tcPr>
            <w:tcW w:w="1800" w:type="dxa"/>
            <w:noWrap/>
            <w:hideMark/>
          </w:tcPr>
          <w:p w14:paraId="7D56DFC9"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Multiple </w:t>
            </w:r>
          </w:p>
        </w:tc>
        <w:tc>
          <w:tcPr>
            <w:tcW w:w="4590" w:type="dxa"/>
            <w:hideMark/>
          </w:tcPr>
          <w:p w14:paraId="08D42F7D" w14:textId="0E97CD85" w:rsidR="00CC4E1F" w:rsidRPr="00DF2819" w:rsidRDefault="00CC4E1F" w:rsidP="00407059">
            <w:pPr>
              <w:rPr>
                <w:rFonts w:ascii="Times New Roman" w:hAnsi="Times New Roman" w:cs="Times New Roman"/>
              </w:rPr>
            </w:pPr>
            <w:r w:rsidRPr="00DF2819">
              <w:rPr>
                <w:rFonts w:ascii="Times New Roman" w:hAnsi="Times New Roman" w:cs="Times New Roman"/>
              </w:rPr>
              <w:t xml:space="preserve">DD genotype and D allele </w:t>
            </w:r>
            <w:r>
              <w:rPr>
                <w:rFonts w:ascii="Times New Roman" w:hAnsi="Times New Roman" w:cs="Times New Roman"/>
              </w:rPr>
              <w:t>were</w:t>
            </w:r>
            <w:r w:rsidRPr="00DF2819">
              <w:rPr>
                <w:rFonts w:ascii="Times New Roman" w:hAnsi="Times New Roman" w:cs="Times New Roman"/>
              </w:rPr>
              <w:t xml:space="preserve"> risk factors for the development of ICH</w:t>
            </w:r>
          </w:p>
        </w:tc>
        <w:tc>
          <w:tcPr>
            <w:tcW w:w="900" w:type="dxa"/>
          </w:tcPr>
          <w:p w14:paraId="5867FD5C" w14:textId="2DA13BA8"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16/j.wneu.2019.06.104","ISSN":"1878-8769 (Electronic)","PMID":"31233928","abstract":"BACKGROUND: Genetic association studies about associations between  angiotensin-converting enzyme (ACE) polymorphisms and intracranial hemorrhage (ICH) generated conflicting results. In this study, a meta-analysis was performed to better assess the relationship between ACE polymorphisms and ICH. METHODS: PubMed, Medline, Embase, and CNKI were searched for eligible studies. We calculated odds ratios (ORs) and 95% confidence intervals (CIs) to evaluate associations between ACE polymorphisms and ICH. RESULTS: A total of 39 studies with 3839 cases and 5353 controls were analyzed. Pooled analyses showed that ACE insertion/deletion (I/D) polymorphism was significantly associated with ICH in the overall population (dominant model: P &lt; 0.0001, OR = 0.70, 95% CI 0.60-0.82, I(2) = 58%; recessive model: P &lt; 0.0001, OR = 1.95, 95% CI 1.57-2.43, I(2) = 66%; allele model: P &lt; 0.0001, OR = 0.68, 95% CI 0.60-0.78, I(2) = 75%). Further subgroup analyses yielded similar significant results in individuals of East Asian and South Asian descent, but not in individuals of European descent. CONCLUSIONS: This meta-analysis suggests that ACE I/D polymorphism might affect individual susceptibility to ICH in both East Asians and South Asians. These results indicate that this polymorphism could be used to identify individuals at higher susceptibility to ICH in Asians.","author":[{"dropping-particle":"","family":"Li","given":"Zhifeng","non-dropping-particle":"","parse-names":false,"suffix":""},{"dropping-particle":"","family":"Wang","given":"Senlin","non-dropping-particle":"","parse-names":false,"suffix":""},{"dropping-particle":"","family":"Jiao","given":"Xuzhang","non-dropping-particle":"","parse-names":false,"suffix":""},{"dropping-particle":"","family":"Wei","given":"Guangxin","non-dropping-particle":"","parse-names":false,"suffix":""}],"container-title":"World neurosurgery","id":"ITEM-1","issued":{"date-parts":[["2020","2"]]},"language":"eng","page":"e1-e7","publisher-place":"United States","title":"Genetic Association of Angiotensin-Converting Enzyme I/D Polymorphism with  Intracranial Hemorrhage: An Updated Meta-analysis of 39 Case-Control Studies.","type":"article-journal","volume":"134"},"uris":["http://www.mendeley.com/documents/?uuid=a76f5d41-76ed-42fd-b484-99dadba06a58"]}],"mendeley":{"formattedCitation":"[49]","plainTextFormattedCitation":"[49]","previouslyFormattedCitation":"(49)"},"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49]</w:t>
            </w:r>
            <w:r w:rsidRPr="00DF2819">
              <w:rPr>
                <w:rFonts w:ascii="Times New Roman" w:hAnsi="Times New Roman" w:cs="Times New Roman"/>
              </w:rPr>
              <w:fldChar w:fldCharType="end"/>
            </w:r>
          </w:p>
        </w:tc>
      </w:tr>
      <w:tr w:rsidR="00CC4E1F" w:rsidRPr="00DF2819" w14:paraId="1F882BA9" w14:textId="286FA3CA" w:rsidTr="00CC4E1F">
        <w:trPr>
          <w:trHeight w:val="630"/>
        </w:trPr>
        <w:tc>
          <w:tcPr>
            <w:tcW w:w="1795" w:type="dxa"/>
            <w:hideMark/>
          </w:tcPr>
          <w:p w14:paraId="45DDB746" w14:textId="77777777" w:rsidR="00CC4E1F" w:rsidRPr="00DF2819" w:rsidRDefault="00CC4E1F" w:rsidP="00407059">
            <w:pPr>
              <w:rPr>
                <w:rFonts w:ascii="Times New Roman" w:hAnsi="Times New Roman" w:cs="Times New Roman"/>
                <w:b/>
                <w:bCs/>
              </w:rPr>
            </w:pPr>
            <w:r w:rsidRPr="00DF2819">
              <w:rPr>
                <w:rFonts w:ascii="Times New Roman" w:hAnsi="Times New Roman" w:cs="Times New Roman"/>
                <w:b/>
                <w:bCs/>
              </w:rPr>
              <w:t>Myocardial perfusion</w:t>
            </w:r>
          </w:p>
        </w:tc>
        <w:tc>
          <w:tcPr>
            <w:tcW w:w="900" w:type="dxa"/>
            <w:noWrap/>
            <w:hideMark/>
          </w:tcPr>
          <w:p w14:paraId="001E168D"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2019</w:t>
            </w:r>
          </w:p>
        </w:tc>
        <w:tc>
          <w:tcPr>
            <w:tcW w:w="2880" w:type="dxa"/>
            <w:gridSpan w:val="2"/>
            <w:noWrap/>
            <w:hideMark/>
          </w:tcPr>
          <w:p w14:paraId="1D53C23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810 with known or suspected CAD</w:t>
            </w:r>
          </w:p>
        </w:tc>
        <w:tc>
          <w:tcPr>
            <w:tcW w:w="1800" w:type="dxa"/>
            <w:noWrap/>
            <w:hideMark/>
          </w:tcPr>
          <w:p w14:paraId="314E8B27"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Greece</w:t>
            </w:r>
          </w:p>
        </w:tc>
        <w:tc>
          <w:tcPr>
            <w:tcW w:w="4590" w:type="dxa"/>
            <w:hideMark/>
          </w:tcPr>
          <w:p w14:paraId="2D3D30DC" w14:textId="77777777" w:rsidR="00CC4E1F" w:rsidRPr="00DF2819" w:rsidRDefault="00CC4E1F" w:rsidP="00407059">
            <w:pPr>
              <w:rPr>
                <w:rFonts w:ascii="Times New Roman" w:hAnsi="Times New Roman" w:cs="Times New Roman"/>
              </w:rPr>
            </w:pPr>
            <w:r w:rsidRPr="00DF2819">
              <w:rPr>
                <w:rFonts w:ascii="Times New Roman" w:hAnsi="Times New Roman" w:cs="Times New Roman"/>
              </w:rPr>
              <w:t>Among the polymorphisms investigated, the D allele had the strongest association with abnormal myocardial perfusion.</w:t>
            </w:r>
          </w:p>
        </w:tc>
        <w:tc>
          <w:tcPr>
            <w:tcW w:w="900" w:type="dxa"/>
          </w:tcPr>
          <w:p w14:paraId="5DEB4F67" w14:textId="61516E47" w:rsidR="00CC4E1F" w:rsidRPr="00DF2819" w:rsidRDefault="00CC4E1F" w:rsidP="00407059">
            <w:pPr>
              <w:rPr>
                <w:rFonts w:ascii="Times New Roman" w:hAnsi="Times New Roman" w:cs="Times New Roman"/>
              </w:rPr>
            </w:pPr>
            <w:r w:rsidRPr="00DF2819">
              <w:rPr>
                <w:rFonts w:ascii="Times New Roman" w:hAnsi="Times New Roman" w:cs="Times New Roman"/>
              </w:rPr>
              <w:fldChar w:fldCharType="begin" w:fldLock="1"/>
            </w:r>
            <w:r>
              <w:rPr>
                <w:rFonts w:ascii="Times New Roman" w:hAnsi="Times New Roman" w:cs="Times New Roman"/>
              </w:rPr>
              <w:instrText>ADDIN CSL_CITATION {"citationItems":[{"id":"ITEM-1","itemData":{"DOI":"10.1007/s12350-017-1181-8","ISBN":"1235001711818","ISSN":"1532-6551","author":[{"dropping-particle":"","family":"Angelidis","given":"George","non-dropping-particle":"","parse-names":false,"suffix":""},{"dropping-particle":"","family":"Samara","given":"Maria","non-dropping-particle":"","parse-names":false,"suffix":""},{"dropping-particle":"","family":"Papathanassiou","given":"Maria","non-dropping-particle":"","parse-names":false,"suffix":""}],"container-title":"Journal of Nuclear Cardiology","id":"ITEM-1","issue":"4","issued":{"date-parts":[["2018"]]},"page":"1298-1308","publisher":"Springer US","title":"Impact of renin-angiotensin-aldosterone system polymorphisms on myocardial perfusion: Correlations with myocardial single photon emission computed tomography-derived parameters.","type":"article-journal","volume":"26"},"uris":["http://www.mendeley.com/documents/?uuid=b82110e9-b602-42d8-9c2f-773c63593147"]}],"mendeley":{"formattedCitation":"[50]","plainTextFormattedCitation":"[50]","previouslyFormattedCitation":"(50)"},"properties":{"noteIndex":0},"schema":"https://github.com/citation-style-language/schema/raw/master/csl-citation.json"}</w:instrText>
            </w:r>
            <w:r w:rsidRPr="00DF2819">
              <w:rPr>
                <w:rFonts w:ascii="Times New Roman" w:hAnsi="Times New Roman" w:cs="Times New Roman"/>
              </w:rPr>
              <w:fldChar w:fldCharType="separate"/>
            </w:r>
            <w:r w:rsidRPr="00CC4E1F">
              <w:rPr>
                <w:rFonts w:ascii="Times New Roman" w:hAnsi="Times New Roman" w:cs="Times New Roman"/>
                <w:noProof/>
              </w:rPr>
              <w:t>[50]</w:t>
            </w:r>
            <w:r w:rsidRPr="00DF2819">
              <w:rPr>
                <w:rFonts w:ascii="Times New Roman" w:hAnsi="Times New Roman" w:cs="Times New Roman"/>
              </w:rPr>
              <w:fldChar w:fldCharType="end"/>
            </w:r>
          </w:p>
        </w:tc>
      </w:tr>
    </w:tbl>
    <w:p w14:paraId="4CA9BB2B" w14:textId="354548F3" w:rsidR="00533B26" w:rsidRPr="00DF2819" w:rsidRDefault="00CE5B89" w:rsidP="00533B26">
      <w:pPr>
        <w:rPr>
          <w:rFonts w:ascii="Times New Roman" w:hAnsi="Times New Roman" w:cs="Times New Roman"/>
        </w:rPr>
      </w:pPr>
      <w:r w:rsidRPr="00DF2819">
        <w:rPr>
          <w:rFonts w:ascii="Times New Roman" w:hAnsi="Times New Roman" w:cs="Times New Roman"/>
        </w:rPr>
        <w:t>a. age-matched</w:t>
      </w:r>
      <w:r w:rsidRPr="00DF2819">
        <w:rPr>
          <w:rFonts w:ascii="Times New Roman" w:hAnsi="Times New Roman" w:cs="Times New Roman"/>
        </w:rPr>
        <w:tab/>
      </w:r>
    </w:p>
    <w:p w14:paraId="5C0DCFB4" w14:textId="5E7564BE" w:rsidR="00533B26" w:rsidRPr="00DF2819" w:rsidRDefault="00CE5B89" w:rsidP="00533B26">
      <w:pPr>
        <w:rPr>
          <w:rFonts w:ascii="Times New Roman" w:hAnsi="Times New Roman" w:cs="Times New Roman"/>
        </w:rPr>
      </w:pPr>
      <w:r w:rsidRPr="00DF2819">
        <w:rPr>
          <w:rFonts w:ascii="Times New Roman" w:hAnsi="Times New Roman" w:cs="Times New Roman"/>
        </w:rPr>
        <w:t>b</w:t>
      </w:r>
      <w:r w:rsidR="00407059" w:rsidRPr="00DF2819">
        <w:rPr>
          <w:rFonts w:ascii="Times New Roman" w:hAnsi="Times New Roman" w:cs="Times New Roman"/>
        </w:rPr>
        <w:t>.</w:t>
      </w:r>
      <w:r w:rsidRPr="00DF2819">
        <w:rPr>
          <w:rFonts w:ascii="Times New Roman" w:hAnsi="Times New Roman" w:cs="Times New Roman"/>
        </w:rPr>
        <w:t xml:space="preserve"> age</w:t>
      </w:r>
      <w:r w:rsidR="00407059" w:rsidRPr="00DF2819">
        <w:rPr>
          <w:rFonts w:ascii="Times New Roman" w:hAnsi="Times New Roman" w:cs="Times New Roman"/>
        </w:rPr>
        <w:t>, gender</w:t>
      </w:r>
      <w:r w:rsidRPr="00DF2819">
        <w:rPr>
          <w:rFonts w:ascii="Times New Roman" w:hAnsi="Times New Roman" w:cs="Times New Roman"/>
        </w:rPr>
        <w:t xml:space="preserve">-matched </w:t>
      </w:r>
    </w:p>
    <w:p w14:paraId="58A6C150" w14:textId="1052F04F" w:rsidR="000F7AC0" w:rsidRPr="00DF2819" w:rsidRDefault="000F7AC0" w:rsidP="00533B26">
      <w:pPr>
        <w:rPr>
          <w:rFonts w:ascii="Times New Roman" w:hAnsi="Times New Roman" w:cs="Times New Roman"/>
        </w:rPr>
      </w:pPr>
    </w:p>
    <w:p w14:paraId="58D9BCCC" w14:textId="342CBD7E" w:rsidR="000F7AC0" w:rsidRPr="00DF2819" w:rsidRDefault="000F7AC0" w:rsidP="00533B26">
      <w:pPr>
        <w:rPr>
          <w:rFonts w:ascii="Times New Roman" w:hAnsi="Times New Roman" w:cs="Times New Roman"/>
        </w:rPr>
      </w:pPr>
    </w:p>
    <w:p w14:paraId="336E6D61" w14:textId="2E66FD94" w:rsidR="000F7AC0" w:rsidRPr="00DF2819" w:rsidRDefault="000F7AC0" w:rsidP="00533B26">
      <w:pPr>
        <w:rPr>
          <w:rFonts w:ascii="Times New Roman" w:hAnsi="Times New Roman" w:cs="Times New Roman"/>
        </w:rPr>
      </w:pPr>
    </w:p>
    <w:p w14:paraId="401ADA5A" w14:textId="61378263" w:rsidR="000F7AC0" w:rsidRPr="00DF2819" w:rsidRDefault="000F7AC0" w:rsidP="00533B26">
      <w:pPr>
        <w:rPr>
          <w:rFonts w:ascii="Times New Roman" w:hAnsi="Times New Roman" w:cs="Times New Roman"/>
        </w:rPr>
      </w:pPr>
    </w:p>
    <w:p w14:paraId="29920C0C" w14:textId="62E4FA67" w:rsidR="000F7AC0" w:rsidRPr="00DF2819" w:rsidRDefault="000F7AC0" w:rsidP="00533B26">
      <w:pPr>
        <w:rPr>
          <w:rFonts w:ascii="Times New Roman" w:hAnsi="Times New Roman" w:cs="Times New Roman"/>
        </w:rPr>
      </w:pPr>
    </w:p>
    <w:p w14:paraId="05673DA7" w14:textId="64B4E949" w:rsidR="000F7AC0" w:rsidRPr="00DF2819" w:rsidRDefault="000F7AC0" w:rsidP="00533B26">
      <w:pPr>
        <w:rPr>
          <w:rFonts w:ascii="Times New Roman" w:hAnsi="Times New Roman" w:cs="Times New Roman"/>
        </w:rPr>
      </w:pPr>
    </w:p>
    <w:p w14:paraId="0B668983" w14:textId="77B620F5" w:rsidR="000F7AC0" w:rsidRPr="00DF2819" w:rsidRDefault="000F7AC0" w:rsidP="00533B26">
      <w:pPr>
        <w:rPr>
          <w:rFonts w:ascii="Times New Roman" w:hAnsi="Times New Roman" w:cs="Times New Roman"/>
        </w:rPr>
      </w:pPr>
    </w:p>
    <w:p w14:paraId="211B43F4" w14:textId="32FB89D4" w:rsidR="000F7AC0" w:rsidRDefault="000F7AC0" w:rsidP="00533B26">
      <w:pPr>
        <w:rPr>
          <w:rFonts w:ascii="Times New Roman" w:hAnsi="Times New Roman" w:cs="Times New Roman"/>
        </w:rPr>
      </w:pPr>
    </w:p>
    <w:p w14:paraId="413A2A53" w14:textId="6F76920F" w:rsidR="00DF2819" w:rsidRDefault="00DF2819" w:rsidP="00533B26">
      <w:pPr>
        <w:rPr>
          <w:rFonts w:ascii="Times New Roman" w:hAnsi="Times New Roman" w:cs="Times New Roman"/>
        </w:rPr>
      </w:pPr>
    </w:p>
    <w:p w14:paraId="688E9853" w14:textId="4176A74E" w:rsidR="000F7AC0" w:rsidRPr="00DF2819" w:rsidRDefault="000F7AC0" w:rsidP="00533B26">
      <w:pPr>
        <w:rPr>
          <w:rFonts w:ascii="Times New Roman" w:hAnsi="Times New Roman" w:cs="Times New Roman"/>
        </w:rPr>
      </w:pPr>
    </w:p>
    <w:p w14:paraId="2CA5BB67" w14:textId="616649BB" w:rsidR="000F7AC0" w:rsidRPr="00FF728F" w:rsidRDefault="000F7AC0" w:rsidP="00FF728F">
      <w:pPr>
        <w:rPr>
          <w:rFonts w:ascii="Times New Roman" w:hAnsi="Times New Roman" w:cs="Times New Roman"/>
          <w:b/>
          <w:bCs/>
        </w:rPr>
      </w:pPr>
      <w:r w:rsidRPr="00BA52EA">
        <w:rPr>
          <w:rFonts w:ascii="Times New Roman" w:hAnsi="Times New Roman" w:cs="Times New Roman"/>
          <w:b/>
          <w:bCs/>
        </w:rPr>
        <w:lastRenderedPageBreak/>
        <w:t xml:space="preserve">References: </w:t>
      </w:r>
    </w:p>
    <w:bookmarkStart w:id="0" w:name="_Hlk57630806"/>
    <w:p w14:paraId="1929BF51" w14:textId="68D6000D"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CC4E1F">
        <w:rPr>
          <w:rFonts w:ascii="Times New Roman" w:hAnsi="Times New Roman" w:cs="Times New Roman"/>
          <w:noProof/>
          <w:szCs w:val="24"/>
        </w:rPr>
        <w:t xml:space="preserve">1. Yamamoto N, Ariumi Y, Nishida N, Yamamoto R, Bauer G, Gojobori T, et al. SARS-CoV-2 infections and COVID-19 mortalities strongly correlate with ACE1 I/D genotype. Gene. 2020;758:144944. </w:t>
      </w:r>
    </w:p>
    <w:p w14:paraId="719D45AA" w14:textId="6D996F00"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 Hatami N, Ahi S, Sadeghinikoo A, Foroughian M, Javdani F, Kalani N, et al. Worldwide ACE (I/D) polymorphism may affect COVID-19 recovery rate: </w:t>
      </w:r>
      <w:r>
        <w:rPr>
          <w:rFonts w:ascii="Times New Roman" w:hAnsi="Times New Roman" w:cs="Times New Roman"/>
          <w:noProof/>
          <w:szCs w:val="24"/>
        </w:rPr>
        <w:t>A</w:t>
      </w:r>
      <w:r w:rsidRPr="00CC4E1F">
        <w:rPr>
          <w:rFonts w:ascii="Times New Roman" w:hAnsi="Times New Roman" w:cs="Times New Roman"/>
          <w:noProof/>
          <w:szCs w:val="24"/>
        </w:rPr>
        <w:t xml:space="preserve">n ecological meta-regression. Endocrine. 2020;68:479–84. </w:t>
      </w:r>
    </w:p>
    <w:p w14:paraId="39867049" w14:textId="4E4813AE"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 Gómez J, Albaiceta GM, García-Clemente M, López-Larrea C, Amado-Rodríguez L, Lopez-Alonso I, et al. Angiotensin-converting enzymes (ACE, ACE2) gene variants and COVID-19 outcome. Gene. 2020;762:145102. </w:t>
      </w:r>
    </w:p>
    <w:p w14:paraId="758E7F27" w14:textId="17697AA2"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 Pati A, Mahto H, Padhi S, Panda AK. ACE deletion allele is associated with susceptibility to SARS-CoV-2 infection and mortality rate: An epidemiological study in the Asian population. Clin Chim Acta. 2020;510:455–8. </w:t>
      </w:r>
    </w:p>
    <w:p w14:paraId="76B0E4D0"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5. Delanghe JR, Speeckaert MM, Buyzere ML De. The host’s angiotensin-converting enzyme polymorphism may explain epidemiological findings in COVID-19 infections. Clin Chim Acta. 2020;505:192–3. </w:t>
      </w:r>
    </w:p>
    <w:p w14:paraId="7B470442" w14:textId="17B4F702"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6. Abouzeid H, Alkholy UM, Abdou MA, Morsy SM, Abdelrahman HM, Sherif AM, et al. Angiotensin-converting enzyme insertion/deletion gene polymorphism in Egyptian children with CAP: A case-control study. Pediatr Pulmonol. 2017;52:1592–8. </w:t>
      </w:r>
    </w:p>
    <w:p w14:paraId="6E7B4C30" w14:textId="6F21AD02"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7. Alves SMM, Alvarado-ArnÃ\textordfemenines LE, Cavalcanti M da GA de M, Carrazzone C de FV, Pacheco AGF, Sarteschi C, et al. Influence of angiotensin-converting enzyme insertion/deletion gene polymorphism in progression of Chagas heart disease. Rev Soc Bras Med Trop</w:t>
      </w:r>
      <w:r>
        <w:rPr>
          <w:rFonts w:ascii="Times New Roman" w:hAnsi="Times New Roman" w:cs="Times New Roman"/>
          <w:noProof/>
          <w:szCs w:val="24"/>
        </w:rPr>
        <w:t xml:space="preserve">. </w:t>
      </w:r>
      <w:r w:rsidRPr="00CC4E1F">
        <w:rPr>
          <w:rFonts w:ascii="Times New Roman" w:hAnsi="Times New Roman" w:cs="Times New Roman"/>
          <w:noProof/>
          <w:szCs w:val="24"/>
        </w:rPr>
        <w:t xml:space="preserve">2020;53. </w:t>
      </w:r>
    </w:p>
    <w:p w14:paraId="0B26C327" w14:textId="4F2BF48F"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8. Pan Y, Lu H, Lu H. Angiotensin-converting enzyme insertion/deletion polymorphism and susceptibility to Kawasaki disease: </w:t>
      </w:r>
      <w:r>
        <w:rPr>
          <w:rFonts w:ascii="Times New Roman" w:hAnsi="Times New Roman" w:cs="Times New Roman"/>
          <w:noProof/>
          <w:szCs w:val="24"/>
        </w:rPr>
        <w:t>A</w:t>
      </w:r>
      <w:r w:rsidRPr="00CC4E1F">
        <w:rPr>
          <w:rFonts w:ascii="Times New Roman" w:hAnsi="Times New Roman" w:cs="Times New Roman"/>
          <w:noProof/>
          <w:szCs w:val="24"/>
        </w:rPr>
        <w:t xml:space="preserve"> meta-analysis . African Health Sciences</w:t>
      </w:r>
      <w:r>
        <w:rPr>
          <w:rFonts w:ascii="Times New Roman" w:hAnsi="Times New Roman" w:cs="Times New Roman"/>
          <w:noProof/>
          <w:szCs w:val="24"/>
        </w:rPr>
        <w:t xml:space="preserve">. </w:t>
      </w:r>
      <w:r w:rsidRPr="00CC4E1F">
        <w:rPr>
          <w:rFonts w:ascii="Times New Roman" w:hAnsi="Times New Roman" w:cs="Times New Roman"/>
          <w:noProof/>
          <w:szCs w:val="24"/>
        </w:rPr>
        <w:t xml:space="preserve">2017;17:991–9. </w:t>
      </w:r>
    </w:p>
    <w:p w14:paraId="6919706E" w14:textId="47B75FAE"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9. Deng X, Zhang S, Jin K, Li L, Gu W, Liu M, et al. Angiotensin-converting enzyme I/D polymorphism and acute respiratory distress syndrome. J Renin</w:t>
      </w:r>
      <w:r>
        <w:rPr>
          <w:rFonts w:ascii="Times New Roman" w:hAnsi="Times New Roman" w:cs="Times New Roman"/>
          <w:noProof/>
          <w:szCs w:val="24"/>
        </w:rPr>
        <w:t xml:space="preserve"> </w:t>
      </w:r>
      <w:r w:rsidRPr="00CC4E1F">
        <w:rPr>
          <w:rFonts w:ascii="Times New Roman" w:hAnsi="Times New Roman" w:cs="Times New Roman"/>
          <w:noProof/>
          <w:szCs w:val="24"/>
        </w:rPr>
        <w:t>Angiotensin</w:t>
      </w:r>
      <w:r>
        <w:rPr>
          <w:rFonts w:ascii="Times New Roman" w:hAnsi="Times New Roman" w:cs="Times New Roman"/>
          <w:noProof/>
          <w:szCs w:val="24"/>
        </w:rPr>
        <w:t xml:space="preserve"> </w:t>
      </w:r>
      <w:r w:rsidRPr="00CC4E1F">
        <w:rPr>
          <w:rFonts w:ascii="Times New Roman" w:hAnsi="Times New Roman" w:cs="Times New Roman"/>
          <w:noProof/>
          <w:szCs w:val="24"/>
        </w:rPr>
        <w:t xml:space="preserve">Aldosterone Syst. 2015;16:780–6. </w:t>
      </w:r>
    </w:p>
    <w:p w14:paraId="0FFB0DD2"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0. Özmen R, Tunçay A, Şener EF, Emiroğulları ÖN. Relationship of genetic factors with development of aortic dissection and aneurysm. Turk gogus kalp damar cerrahisi Derg. 2018;26:557–64. </w:t>
      </w:r>
    </w:p>
    <w:p w14:paraId="2D4DED4F" w14:textId="1AEB766C"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1. Griessenauer CJ, Tubbs RS, Foreman PM, Chua MH, Vyas NA, Lipsky RH, et al. Association of renin-angiotensin system genetic polymorphisms and aneurysmal subarachnoid hemorrhage. J Neurosurg. 2018;128:86–93. </w:t>
      </w:r>
    </w:p>
    <w:p w14:paraId="2195B622" w14:textId="376210F5"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2. Crkvenac Gregorek A, Gornik KC, Polancec DS, Dabelic S. Association of 1166A&gt;C AT(1)R, -1562C&gt;T MMP-9, ACE I/D, and CCR5Δ32 </w:t>
      </w:r>
      <w:r>
        <w:rPr>
          <w:rFonts w:ascii="Times New Roman" w:hAnsi="Times New Roman" w:cs="Times New Roman"/>
          <w:noProof/>
          <w:szCs w:val="24"/>
        </w:rPr>
        <w:t>p</w:t>
      </w:r>
      <w:r w:rsidRPr="00CC4E1F">
        <w:rPr>
          <w:rFonts w:ascii="Times New Roman" w:hAnsi="Times New Roman" w:cs="Times New Roman"/>
          <w:noProof/>
          <w:szCs w:val="24"/>
        </w:rPr>
        <w:t xml:space="preserve">olymorphisms with </w:t>
      </w:r>
      <w:r>
        <w:rPr>
          <w:rFonts w:ascii="Times New Roman" w:hAnsi="Times New Roman" w:cs="Times New Roman"/>
          <w:noProof/>
          <w:szCs w:val="24"/>
        </w:rPr>
        <w:t>a</w:t>
      </w:r>
      <w:r w:rsidRPr="00CC4E1F">
        <w:rPr>
          <w:rFonts w:ascii="Times New Roman" w:hAnsi="Times New Roman" w:cs="Times New Roman"/>
          <w:noProof/>
          <w:szCs w:val="24"/>
        </w:rPr>
        <w:t xml:space="preserve">bdominal </w:t>
      </w:r>
      <w:r>
        <w:rPr>
          <w:rFonts w:ascii="Times New Roman" w:hAnsi="Times New Roman" w:cs="Times New Roman"/>
          <w:noProof/>
          <w:szCs w:val="24"/>
        </w:rPr>
        <w:t>a</w:t>
      </w:r>
      <w:r w:rsidRPr="00CC4E1F">
        <w:rPr>
          <w:rFonts w:ascii="Times New Roman" w:hAnsi="Times New Roman" w:cs="Times New Roman"/>
          <w:noProof/>
          <w:szCs w:val="24"/>
        </w:rPr>
        <w:t xml:space="preserve">ortic </w:t>
      </w:r>
      <w:r>
        <w:rPr>
          <w:rFonts w:ascii="Times New Roman" w:hAnsi="Times New Roman" w:cs="Times New Roman"/>
          <w:noProof/>
          <w:szCs w:val="24"/>
        </w:rPr>
        <w:t>a</w:t>
      </w:r>
      <w:r w:rsidRPr="00CC4E1F">
        <w:rPr>
          <w:rFonts w:ascii="Times New Roman" w:hAnsi="Times New Roman" w:cs="Times New Roman"/>
          <w:noProof/>
          <w:szCs w:val="24"/>
        </w:rPr>
        <w:t xml:space="preserve">neurysm in </w:t>
      </w:r>
      <w:r>
        <w:rPr>
          <w:rFonts w:ascii="Times New Roman" w:hAnsi="Times New Roman" w:cs="Times New Roman"/>
          <w:noProof/>
          <w:szCs w:val="24"/>
        </w:rPr>
        <w:t>C</w:t>
      </w:r>
      <w:r w:rsidRPr="00CC4E1F">
        <w:rPr>
          <w:rFonts w:ascii="Times New Roman" w:hAnsi="Times New Roman" w:cs="Times New Roman"/>
          <w:noProof/>
          <w:szCs w:val="24"/>
        </w:rPr>
        <w:t xml:space="preserve">roatian </w:t>
      </w:r>
      <w:r>
        <w:rPr>
          <w:rFonts w:ascii="Times New Roman" w:hAnsi="Times New Roman" w:cs="Times New Roman"/>
          <w:noProof/>
          <w:szCs w:val="24"/>
        </w:rPr>
        <w:t>p</w:t>
      </w:r>
      <w:r w:rsidRPr="00CC4E1F">
        <w:rPr>
          <w:rFonts w:ascii="Times New Roman" w:hAnsi="Times New Roman" w:cs="Times New Roman"/>
          <w:noProof/>
          <w:szCs w:val="24"/>
        </w:rPr>
        <w:t xml:space="preserve">atients. Genet Test Mol Biomarkers. 2016;20:616–23. </w:t>
      </w:r>
    </w:p>
    <w:p w14:paraId="0779064E" w14:textId="02E60CE4"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3. Song Y, Miao R, Wang H, Qin X, Zhang Y, Miao C, et al. Meta-analysis of the association between angiotensin-converting enzyme I/D polymorphism and aortic aneurysm risk. J Renin Angiotensin Aldosterone Syst. 2015;16:1125–9. </w:t>
      </w:r>
    </w:p>
    <w:p w14:paraId="48F38A8B" w14:textId="60DE627C"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4. Xia M, Wang M, Jiang H, Liu Y, Ma L, Lu C, et al. Association of angiotensin-converting enzyme insertion/deletion polymorphism with the risk of atherosclerosis. J Stroke Cerebrovasc Dis. 2019;28:1732–43. </w:t>
      </w:r>
    </w:p>
    <w:p w14:paraId="4216D6C7" w14:textId="6FBF3B0D"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5. Nouryazdan N, Adibhesami G, Birjandi M, Heydari R, Yalameha B, Shahsavari G. Study of angiotensin-converting enzyme insertion/deletion polymorphism, enzyme activity and oxidized low density lipoprotein in Western Iranians with atherosclerosis: </w:t>
      </w:r>
      <w:r>
        <w:rPr>
          <w:rFonts w:ascii="Times New Roman" w:hAnsi="Times New Roman" w:cs="Times New Roman"/>
          <w:noProof/>
          <w:szCs w:val="24"/>
        </w:rPr>
        <w:t>A</w:t>
      </w:r>
      <w:r w:rsidRPr="00CC4E1F">
        <w:rPr>
          <w:rFonts w:ascii="Times New Roman" w:hAnsi="Times New Roman" w:cs="Times New Roman"/>
          <w:noProof/>
          <w:szCs w:val="24"/>
        </w:rPr>
        <w:t xml:space="preserve"> case-control study. BMC Cardiovasc Disord. 2019;19:184. </w:t>
      </w:r>
    </w:p>
    <w:p w14:paraId="013A79CC" w14:textId="48560738"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6. Ma R, Li X, Su G, Hong Y, Wu X, Wang J, et al. Angiotensin-converting enzyme insertion/deletion gene polymorphisms associated with risk of atrial fibrillation: A meta-analysis of 23 case-control studies. J Renin Angiotensin Aldosterone Syst. 2015;16:793–800. </w:t>
      </w:r>
    </w:p>
    <w:p w14:paraId="3B5F30FF" w14:textId="180DB00E"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lastRenderedPageBreak/>
        <w:t xml:space="preserve">17. Kryczka KE, Płoski R, Księżycka E, Kruk M, Kostrzewa G, Kowalik I, et al. The association between the insertion/deletion polymorphism of the angiotensin-converting enzyme gene and the plasma fibrinogen level in women and men with premature coronary artery atherosclerosis. Pol Arch Intern Med. 2020; </w:t>
      </w:r>
    </w:p>
    <w:p w14:paraId="4DE76EB8"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8. Amara A, Mrad M, Sayeh A, Lahideb D, Layouni S, Haggui A, et al. The effect of ACE I/D polymorphisms alone and with concomitant risk factors on coronary artery disease. Clin Appl Thromb Hemost. 2018;24:157–63. </w:t>
      </w:r>
    </w:p>
    <w:p w14:paraId="428F641B"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19. Bhatti GK, Bhatti JS, Vijayvergiya R, Singh B. Implications of ACE (I/D) gene variants to the genetic susceptibility of coronary artery disease in Asian Indians. Indian J Clin Biochem. 2017;32:163–70. </w:t>
      </w:r>
    </w:p>
    <w:p w14:paraId="120042CB"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0. Mani D, Chinniah R, Ravi P, Swaminathan K, Janarthanan RA, Vijayan M, et al. redisposition of angiotensin-converting enzyme deletion/deletion genotype to coronary artery disease with type 2 diabetes mellitus in South India. Indian J Endocrinol Metab. 2017;21:882–5. </w:t>
      </w:r>
    </w:p>
    <w:p w14:paraId="2F0F1733" w14:textId="0DEC69D4"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1. Merlo S, Novák J, Tkáčová N, Nikolajević Starčević J, Šantl Letonja M, Makuc J, et al. Association of the ACE rs4646994 and rs4341 polymorphisms with the progression of carotid atherosclerosis in slovenian patients with type 2 diabetes mellitus. Balkan J Med Genet. 2015;18:37–42. </w:t>
      </w:r>
    </w:p>
    <w:p w14:paraId="70F9D4DE"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2. Mokretar K, Velinov H, Postadzhiyan A, Apostolova M. Association of polymorphisms in endothelial nitric oxide synthesis and renin-angiotensin-aldosterone system with developing of coronary artery disease in Bulgarian patients. Genet Test Mol Biomarkers. 2016;20:67–73. </w:t>
      </w:r>
    </w:p>
    <w:p w14:paraId="3B684495" w14:textId="2E1E5ABF"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3. Kondo H, Ninomiya T, Hata J, Hirakawa Y, Yonemoto K, Arima H, et al. Angiotensin I-converting enzyme gene polymorphism enhances the effect of  hypercholesterolemia on the risk of coronary heart disease in a general Japanese population: the hisayama study. J Atheroscler Thromb. 2015;22:390–403. </w:t>
      </w:r>
    </w:p>
    <w:p w14:paraId="2A1BCC64" w14:textId="5D8C108D"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4. Miao H-W, Gong H. Association of ACE insertion or deletion polymorphisms with the risk of coronary restenosis after percutaneous coronary intervention: A meta-analysis. J Renin Angiotensin Aldosterone Syst. 2015;16:844–50. </w:t>
      </w:r>
    </w:p>
    <w:p w14:paraId="077CDE04"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5. Alazhary NM. Angiotensin-converting enzyme gene insertion deletion (ACE I/D) polymorphism in Saudi children with congenital heart disease. Eur Rev Med Pharmacol Sci. 2015;19:2026–30. </w:t>
      </w:r>
    </w:p>
    <w:p w14:paraId="5C5DF015"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6. Bahramali E, Rajabi M, Jamshidi J, Mousavi SM, Zarghami M, Manafi A, et al. Association of ACE gene D polymorphism with left ventricular hypertrophy in patients with diastolic heart failure: A case-control study. BMJ Open. 2016;6:e010282. </w:t>
      </w:r>
    </w:p>
    <w:p w14:paraId="1AD02B0D" w14:textId="25E84CB5"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27. Fajar JK, Pikir BS, Sidarta EP, Berlinda Saka PN, Akbar RR, Heriansyah T. The gene polymorphism of angiotensin-converting enzyme intron deletion and angiotensin-converting enzyme G2350A in patients with left ventricular hypertrophy: A meta-analysis. Indian Heart J. 2019;71:199–206. </w:t>
      </w:r>
    </w:p>
    <w:p w14:paraId="3F1047E5" w14:textId="5BE9B755"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28. Yuan Y, Meng L, Zhou Y, Lu N. Genetic polymorphism of angiotensin-converting enzyme and hypertrophic cardiomyopathy risk: A systematic review and meta-analysis. Medicin</w:t>
      </w:r>
      <w:r w:rsidR="00C747C8">
        <w:rPr>
          <w:rFonts w:ascii="Times New Roman" w:hAnsi="Times New Roman" w:cs="Times New Roman"/>
          <w:noProof/>
          <w:szCs w:val="24"/>
        </w:rPr>
        <w:t xml:space="preserve">e </w:t>
      </w:r>
      <w:r w:rsidR="00C747C8" w:rsidRPr="00C747C8">
        <w:rPr>
          <w:rFonts w:ascii="Times New Roman" w:hAnsi="Times New Roman" w:cs="Times New Roman"/>
          <w:noProof/>
          <w:szCs w:val="24"/>
        </w:rPr>
        <w:t>(Baltimore)</w:t>
      </w:r>
      <w:r w:rsidRPr="00CC4E1F">
        <w:rPr>
          <w:rFonts w:ascii="Times New Roman" w:hAnsi="Times New Roman" w:cs="Times New Roman"/>
          <w:noProof/>
          <w:szCs w:val="24"/>
        </w:rPr>
        <w:t xml:space="preserve">. 2017;96:e8639. </w:t>
      </w:r>
    </w:p>
    <w:p w14:paraId="6EA3028A" w14:textId="53D50063"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29. García-Honrubia A, Hernández-Romero D, Orenes-Piñero E, Romero-Aniorte AI, Climent V, García M, et al. Clinical implications of nonsarcomeric gene polymorphisms in hypertrophic cardiomyopathy. Eur J Clin Invest</w:t>
      </w:r>
      <w:r w:rsidR="00C747C8">
        <w:rPr>
          <w:rFonts w:ascii="Times New Roman" w:hAnsi="Times New Roman" w:cs="Times New Roman"/>
          <w:noProof/>
          <w:szCs w:val="24"/>
        </w:rPr>
        <w:t>.</w:t>
      </w:r>
      <w:r w:rsidRPr="00CC4E1F">
        <w:rPr>
          <w:rFonts w:ascii="Times New Roman" w:hAnsi="Times New Roman" w:cs="Times New Roman"/>
          <w:noProof/>
          <w:szCs w:val="24"/>
        </w:rPr>
        <w:t xml:space="preserve"> 2016;46:123–9. </w:t>
      </w:r>
    </w:p>
    <w:p w14:paraId="7EA56CFA"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0. Cosenso-Martin LN, Vaz-de-Melo RO, Pereira LR, Cesarino CB, Yugar-Toledo JC, Cipullo JP, et al. Angiotensin-converting enzyme insertion/deletion polymorphism, 24-h blood pressure profile and left ventricular hypertrophy in hypertensive individuals: A cross-sectional study. Eur J Med Res. 2015;20:74. </w:t>
      </w:r>
    </w:p>
    <w:p w14:paraId="2B52B4F9" w14:textId="69057D7F"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31. Yaqoob I, Tramboo NA, Bhat IA, Pandith A, Beig JR, Hafeez I, et al. Insertion/deletion polymorphism of ACE gene in females with peripartum cardiomyopathy: A case-control study. Indian Heart J</w:t>
      </w:r>
      <w:r w:rsidR="00C747C8">
        <w:rPr>
          <w:rFonts w:ascii="Times New Roman" w:hAnsi="Times New Roman" w:cs="Times New Roman"/>
          <w:noProof/>
          <w:szCs w:val="24"/>
        </w:rPr>
        <w:t>.</w:t>
      </w:r>
      <w:r w:rsidRPr="00CC4E1F">
        <w:rPr>
          <w:rFonts w:ascii="Times New Roman" w:hAnsi="Times New Roman" w:cs="Times New Roman"/>
          <w:noProof/>
          <w:szCs w:val="24"/>
        </w:rPr>
        <w:t xml:space="preserve"> 2018;70:66–70. </w:t>
      </w:r>
    </w:p>
    <w:p w14:paraId="1EF57B91" w14:textId="4E9458C6" w:rsidR="00CC4E1F" w:rsidRPr="00CC4E1F" w:rsidRDefault="00CC4E1F" w:rsidP="002E63A2">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32. Salem GM, Gab-Allah GK. Angiotensin converting enzyme polymorphism and ischemic stroke. Neurosciences</w:t>
      </w:r>
      <w:r w:rsidR="002E63A2" w:rsidRPr="002E63A2">
        <w:t xml:space="preserve"> </w:t>
      </w:r>
      <w:r w:rsidR="002E63A2" w:rsidRPr="002E63A2">
        <w:rPr>
          <w:rFonts w:ascii="Times New Roman" w:hAnsi="Times New Roman" w:cs="Times New Roman"/>
          <w:noProof/>
          <w:szCs w:val="24"/>
        </w:rPr>
        <w:t>(Riyadh)</w:t>
      </w:r>
      <w:r w:rsidR="00C747C8">
        <w:rPr>
          <w:rFonts w:ascii="Times New Roman" w:hAnsi="Times New Roman" w:cs="Times New Roman"/>
          <w:noProof/>
          <w:szCs w:val="24"/>
        </w:rPr>
        <w:t>.</w:t>
      </w:r>
      <w:r w:rsidRPr="00CC4E1F">
        <w:rPr>
          <w:rFonts w:ascii="Times New Roman" w:hAnsi="Times New Roman" w:cs="Times New Roman"/>
          <w:noProof/>
          <w:szCs w:val="24"/>
        </w:rPr>
        <w:t xml:space="preserve"> 2020;25:176–81. </w:t>
      </w:r>
    </w:p>
    <w:p w14:paraId="4A922B9D" w14:textId="7397B8D6"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33. Dušanović Pjević M, Beslac Bumbaširevic L, Vojvodic L, Grk M, Maksimović N, Damnjanović T, et al. Analysis of the association between polymorphisms within PAI-1 and ACE genes and ischemic stroke outcome after rt-PA therapy. J Pharm Pharm Sci</w:t>
      </w:r>
      <w:r w:rsidR="002E63A2">
        <w:rPr>
          <w:rFonts w:ascii="Times New Roman" w:hAnsi="Times New Roman" w:cs="Times New Roman"/>
          <w:noProof/>
          <w:szCs w:val="24"/>
        </w:rPr>
        <w:t xml:space="preserve">. </w:t>
      </w:r>
      <w:r w:rsidRPr="00CC4E1F">
        <w:rPr>
          <w:rFonts w:ascii="Times New Roman" w:hAnsi="Times New Roman" w:cs="Times New Roman"/>
          <w:noProof/>
          <w:szCs w:val="24"/>
        </w:rPr>
        <w:t xml:space="preserve">2019;22:142–9. </w:t>
      </w:r>
    </w:p>
    <w:p w14:paraId="649FF9E1" w14:textId="303C8F98"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lastRenderedPageBreak/>
        <w:t xml:space="preserve">34. Wei LK, Au A, Menon S, Griffiths LR, Kooi CW, Irene L, et al. Polymorphisms of MTHFR, eNOS, ACE, AGT, ApoE, PON1, PDE4D, and </w:t>
      </w:r>
      <w:r w:rsidR="002E63A2">
        <w:rPr>
          <w:rFonts w:ascii="Times New Roman" w:hAnsi="Times New Roman" w:cs="Times New Roman"/>
          <w:noProof/>
          <w:szCs w:val="24"/>
        </w:rPr>
        <w:t>i</w:t>
      </w:r>
      <w:r w:rsidRPr="00CC4E1F">
        <w:rPr>
          <w:rFonts w:ascii="Times New Roman" w:hAnsi="Times New Roman" w:cs="Times New Roman"/>
          <w:noProof/>
          <w:szCs w:val="24"/>
        </w:rPr>
        <w:t xml:space="preserve">schemic </w:t>
      </w:r>
      <w:r w:rsidR="002E63A2">
        <w:rPr>
          <w:rFonts w:ascii="Times New Roman" w:hAnsi="Times New Roman" w:cs="Times New Roman"/>
          <w:noProof/>
          <w:szCs w:val="24"/>
        </w:rPr>
        <w:t>s</w:t>
      </w:r>
      <w:r w:rsidRPr="00CC4E1F">
        <w:rPr>
          <w:rFonts w:ascii="Times New Roman" w:hAnsi="Times New Roman" w:cs="Times New Roman"/>
          <w:noProof/>
          <w:szCs w:val="24"/>
        </w:rPr>
        <w:t xml:space="preserve">troke: Meta-analysis. J Stroke Cerebrovasc Dis. 2017;26:2482–93. </w:t>
      </w:r>
    </w:p>
    <w:p w14:paraId="68421064" w14:textId="38FF2FCC"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5. Coen Herak D, Lenicek Krleza J, Radic Antolic M, Horvat I, Djuranovic V, Zrinski Topic R, et al. Association of polymorphisms in coagulation factor genes and enzymes of homocysteine metabolism with arterial ischemic stroke in children. Clin Appl Thromb Hemost. 2017;23:1042–51. </w:t>
      </w:r>
    </w:p>
    <w:p w14:paraId="497BBC7F" w14:textId="30D98492"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6. Yuan H, Wang X, Xia Q, Ge P, Wang X, Cao X. Angiotensin converting enzyme (I/D) gene polymorphism contributes to ischemic stroke risk in Caucasian individuals: a meta-analysis based on 22 case-control studies. Int J Neurosci. 2016;126:488–98. </w:t>
      </w:r>
    </w:p>
    <w:p w14:paraId="2AFB2AC1" w14:textId="14078EB1"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7. Mostafa MA, El-Nabiel LM, Fahmy NA, Aref H, Shreef E, Abd El-Tawab F, et al. ACE </w:t>
      </w:r>
      <w:r w:rsidR="002E63A2">
        <w:rPr>
          <w:rFonts w:ascii="Times New Roman" w:hAnsi="Times New Roman" w:cs="Times New Roman"/>
          <w:noProof/>
          <w:szCs w:val="24"/>
        </w:rPr>
        <w:t>g</w:t>
      </w:r>
      <w:r w:rsidRPr="00CC4E1F">
        <w:rPr>
          <w:rFonts w:ascii="Times New Roman" w:hAnsi="Times New Roman" w:cs="Times New Roman"/>
          <w:noProof/>
          <w:szCs w:val="24"/>
        </w:rPr>
        <w:t>ene in Egyptian</w:t>
      </w:r>
      <w:r w:rsidR="002E63A2">
        <w:rPr>
          <w:rFonts w:ascii="Times New Roman" w:hAnsi="Times New Roman" w:cs="Times New Roman"/>
          <w:noProof/>
          <w:szCs w:val="24"/>
        </w:rPr>
        <w:t xml:space="preserve"> i</w:t>
      </w:r>
      <w:r w:rsidRPr="00CC4E1F">
        <w:rPr>
          <w:rFonts w:ascii="Times New Roman" w:hAnsi="Times New Roman" w:cs="Times New Roman"/>
          <w:noProof/>
          <w:szCs w:val="24"/>
        </w:rPr>
        <w:t xml:space="preserve">schemic </w:t>
      </w:r>
      <w:r w:rsidR="002E63A2">
        <w:rPr>
          <w:rFonts w:ascii="Times New Roman" w:hAnsi="Times New Roman" w:cs="Times New Roman"/>
          <w:noProof/>
          <w:szCs w:val="24"/>
        </w:rPr>
        <w:t>s</w:t>
      </w:r>
      <w:r w:rsidRPr="00CC4E1F">
        <w:rPr>
          <w:rFonts w:ascii="Times New Roman" w:hAnsi="Times New Roman" w:cs="Times New Roman"/>
          <w:noProof/>
          <w:szCs w:val="24"/>
        </w:rPr>
        <w:t xml:space="preserve">troke </w:t>
      </w:r>
      <w:r w:rsidR="002E63A2">
        <w:rPr>
          <w:rFonts w:ascii="Times New Roman" w:hAnsi="Times New Roman" w:cs="Times New Roman"/>
          <w:noProof/>
          <w:szCs w:val="24"/>
        </w:rPr>
        <w:t>p</w:t>
      </w:r>
      <w:r w:rsidRPr="00CC4E1F">
        <w:rPr>
          <w:rFonts w:ascii="Times New Roman" w:hAnsi="Times New Roman" w:cs="Times New Roman"/>
          <w:noProof/>
          <w:szCs w:val="24"/>
        </w:rPr>
        <w:t xml:space="preserve">atients. J Stroke Cerebrovasc Dis. 2016;25:2167–71. </w:t>
      </w:r>
    </w:p>
    <w:p w14:paraId="00A4070F" w14:textId="1E5D822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8. Das S, Roy S, Sharma V, Kaul S, Jyothy A, Munshi A. Association of ACE gene I/D polymorphism and ACE levels with hemorrhagic stroke: Comparison with ischemic stroke. Neurol Sci. 2015;36:137–42. </w:t>
      </w:r>
    </w:p>
    <w:p w14:paraId="2FAF6EDE"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39. Dai S, Ding M, Liang N, Li Z, Li D, Guan L, et al. Associations of ACE I/D polymorphism with the levels of ACE, kallikrein, angiotensin II and interleukin-6 in STEMI patients. Sci Rep. 2019;9:19719. </w:t>
      </w:r>
    </w:p>
    <w:p w14:paraId="783CF8C3" w14:textId="0C729441"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40. Hmimech W, Idrissi HH, Diakite B, Korchi F, Baghdadi D, Tahri H, et al. Impact of I/D polymorphism of angiotensin-converting enzyme (ACE) gene on myocardial infarction susceptibility among young Moroccan patients. BMC Res Notes</w:t>
      </w:r>
      <w:r w:rsidR="002E63A2">
        <w:rPr>
          <w:rFonts w:ascii="Times New Roman" w:hAnsi="Times New Roman" w:cs="Times New Roman"/>
          <w:noProof/>
          <w:szCs w:val="24"/>
        </w:rPr>
        <w:t xml:space="preserve">. </w:t>
      </w:r>
      <w:r w:rsidRPr="00CC4E1F">
        <w:rPr>
          <w:rFonts w:ascii="Times New Roman" w:hAnsi="Times New Roman" w:cs="Times New Roman"/>
          <w:noProof/>
          <w:szCs w:val="24"/>
        </w:rPr>
        <w:t xml:space="preserve">2017;10:1–6. </w:t>
      </w:r>
    </w:p>
    <w:p w14:paraId="56204C6F" w14:textId="2D872986"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1. Karahan Z, Altıntaş B, Uğurlu M, Kaya İ, Uçaman B, Uluğ AV, et al. The association between prolongation in QRS duration and presence of coronary collateral circulation in patients with acute myocardial infarction. JRSM Cardiovasc Dis. 2016;5:2048004016657475–2048004016657475. </w:t>
      </w:r>
    </w:p>
    <w:p w14:paraId="30211CA9" w14:textId="2953CF9B"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2. Baruah S, Chaliha MS, Borah PK, Rajkakati R, Borua PK, Mahanta J. Insertion/insertion genotype of angiotensin I-converting-enzyme gene predicts risk of myocardial infarction in northeast India. Biochem Genet. 2016;54:134–46. </w:t>
      </w:r>
    </w:p>
    <w:p w14:paraId="01554D2D"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3. Zhao W, Ma ST, Cui LQ. Meta-analysis of angiotensin-converting enzyme insertion/deletion polymorphism and myocardial infarction in Han Chinese. Genet Mol Res. 2015;14:8068–76. </w:t>
      </w:r>
    </w:p>
    <w:p w14:paraId="407E594A" w14:textId="77777777"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4. Vergaro G, Fatini C, Sticchi E, Vassalle C, Gensini G, Ripoli A, et al. Refractory hyperaldosteronism in heart failure is associated with plasma renin activity and angiotensinogen polymorphism. J Cardiovasc Med. 2015;16:416–422. </w:t>
      </w:r>
    </w:p>
    <w:p w14:paraId="4A345096" w14:textId="73EB6A24"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5. Bezgin T, Kaymaz C, Akbal Ö, Yılmaz F, Tokgöz HC, Özdemir N. Thrombophilic </w:t>
      </w:r>
      <w:r w:rsidR="002E63A2">
        <w:rPr>
          <w:rFonts w:ascii="Times New Roman" w:hAnsi="Times New Roman" w:cs="Times New Roman"/>
          <w:noProof/>
          <w:szCs w:val="24"/>
        </w:rPr>
        <w:t>g</w:t>
      </w:r>
      <w:r w:rsidRPr="00CC4E1F">
        <w:rPr>
          <w:rFonts w:ascii="Times New Roman" w:hAnsi="Times New Roman" w:cs="Times New Roman"/>
          <w:noProof/>
          <w:szCs w:val="24"/>
        </w:rPr>
        <w:t xml:space="preserve">ene </w:t>
      </w:r>
      <w:r w:rsidR="002E63A2">
        <w:rPr>
          <w:rFonts w:ascii="Times New Roman" w:hAnsi="Times New Roman" w:cs="Times New Roman"/>
          <w:noProof/>
          <w:szCs w:val="24"/>
        </w:rPr>
        <w:t>m</w:t>
      </w:r>
      <w:r w:rsidRPr="00CC4E1F">
        <w:rPr>
          <w:rFonts w:ascii="Times New Roman" w:hAnsi="Times New Roman" w:cs="Times New Roman"/>
          <w:noProof/>
          <w:szCs w:val="24"/>
        </w:rPr>
        <w:t xml:space="preserve">utations in </w:t>
      </w:r>
      <w:r w:rsidR="002E63A2">
        <w:rPr>
          <w:rFonts w:ascii="Times New Roman" w:hAnsi="Times New Roman" w:cs="Times New Roman"/>
          <w:noProof/>
          <w:szCs w:val="24"/>
        </w:rPr>
        <w:t>r</w:t>
      </w:r>
      <w:r w:rsidRPr="00CC4E1F">
        <w:rPr>
          <w:rFonts w:ascii="Times New Roman" w:hAnsi="Times New Roman" w:cs="Times New Roman"/>
          <w:noProof/>
          <w:szCs w:val="24"/>
        </w:rPr>
        <w:t xml:space="preserve">elation to </w:t>
      </w:r>
      <w:r w:rsidR="002E63A2">
        <w:rPr>
          <w:rFonts w:ascii="Times New Roman" w:hAnsi="Times New Roman" w:cs="Times New Roman"/>
          <w:noProof/>
          <w:szCs w:val="24"/>
        </w:rPr>
        <w:t>d</w:t>
      </w:r>
      <w:r w:rsidRPr="00CC4E1F">
        <w:rPr>
          <w:rFonts w:ascii="Times New Roman" w:hAnsi="Times New Roman" w:cs="Times New Roman"/>
          <w:noProof/>
          <w:szCs w:val="24"/>
        </w:rPr>
        <w:t xml:space="preserve">ifferent Manifestations of </w:t>
      </w:r>
      <w:r w:rsidR="002E63A2">
        <w:rPr>
          <w:rFonts w:ascii="Times New Roman" w:hAnsi="Times New Roman" w:cs="Times New Roman"/>
          <w:noProof/>
          <w:szCs w:val="24"/>
        </w:rPr>
        <w:t>v</w:t>
      </w:r>
      <w:r w:rsidRPr="00CC4E1F">
        <w:rPr>
          <w:rFonts w:ascii="Times New Roman" w:hAnsi="Times New Roman" w:cs="Times New Roman"/>
          <w:noProof/>
          <w:szCs w:val="24"/>
        </w:rPr>
        <w:t xml:space="preserve">enous </w:t>
      </w:r>
      <w:r w:rsidR="002E63A2">
        <w:rPr>
          <w:rFonts w:ascii="Times New Roman" w:hAnsi="Times New Roman" w:cs="Times New Roman"/>
          <w:noProof/>
          <w:szCs w:val="24"/>
        </w:rPr>
        <w:t>t</w:t>
      </w:r>
      <w:r w:rsidRPr="00CC4E1F">
        <w:rPr>
          <w:rFonts w:ascii="Times New Roman" w:hAnsi="Times New Roman" w:cs="Times New Roman"/>
          <w:noProof/>
          <w:szCs w:val="24"/>
        </w:rPr>
        <w:t xml:space="preserve">hromboembolism: A </w:t>
      </w:r>
      <w:r w:rsidR="002E63A2">
        <w:rPr>
          <w:rFonts w:ascii="Times New Roman" w:hAnsi="Times New Roman" w:cs="Times New Roman"/>
          <w:noProof/>
          <w:szCs w:val="24"/>
        </w:rPr>
        <w:t>s</w:t>
      </w:r>
      <w:r w:rsidRPr="00CC4E1F">
        <w:rPr>
          <w:rFonts w:ascii="Times New Roman" w:hAnsi="Times New Roman" w:cs="Times New Roman"/>
          <w:noProof/>
          <w:szCs w:val="24"/>
        </w:rPr>
        <w:t xml:space="preserve">ingle </w:t>
      </w:r>
      <w:r w:rsidR="002E63A2">
        <w:rPr>
          <w:rFonts w:ascii="Times New Roman" w:hAnsi="Times New Roman" w:cs="Times New Roman"/>
          <w:noProof/>
          <w:szCs w:val="24"/>
        </w:rPr>
        <w:t>t</w:t>
      </w:r>
      <w:r w:rsidRPr="00CC4E1F">
        <w:rPr>
          <w:rFonts w:ascii="Times New Roman" w:hAnsi="Times New Roman" w:cs="Times New Roman"/>
          <w:noProof/>
          <w:szCs w:val="24"/>
        </w:rPr>
        <w:t xml:space="preserve">ertiary </w:t>
      </w:r>
      <w:r w:rsidR="002E63A2">
        <w:rPr>
          <w:rFonts w:ascii="Times New Roman" w:hAnsi="Times New Roman" w:cs="Times New Roman"/>
          <w:noProof/>
          <w:szCs w:val="24"/>
        </w:rPr>
        <w:t>c</w:t>
      </w:r>
      <w:r w:rsidRPr="00CC4E1F">
        <w:rPr>
          <w:rFonts w:ascii="Times New Roman" w:hAnsi="Times New Roman" w:cs="Times New Roman"/>
          <w:noProof/>
          <w:szCs w:val="24"/>
        </w:rPr>
        <w:t xml:space="preserve">enter </w:t>
      </w:r>
      <w:r w:rsidR="002E63A2">
        <w:rPr>
          <w:rFonts w:ascii="Times New Roman" w:hAnsi="Times New Roman" w:cs="Times New Roman"/>
          <w:noProof/>
          <w:szCs w:val="24"/>
        </w:rPr>
        <w:t>s</w:t>
      </w:r>
      <w:r w:rsidRPr="00CC4E1F">
        <w:rPr>
          <w:rFonts w:ascii="Times New Roman" w:hAnsi="Times New Roman" w:cs="Times New Roman"/>
          <w:noProof/>
          <w:szCs w:val="24"/>
        </w:rPr>
        <w:t xml:space="preserve">tudy. </w:t>
      </w:r>
      <w:r w:rsidR="002E63A2" w:rsidRPr="002E63A2">
        <w:rPr>
          <w:rFonts w:ascii="Times New Roman" w:hAnsi="Times New Roman" w:cs="Times New Roman"/>
          <w:noProof/>
          <w:szCs w:val="24"/>
        </w:rPr>
        <w:t>Clin Appl Thromb Hemost</w:t>
      </w:r>
      <w:r w:rsidR="002E63A2">
        <w:rPr>
          <w:rFonts w:ascii="Times New Roman" w:hAnsi="Times New Roman" w:cs="Times New Roman"/>
          <w:noProof/>
          <w:szCs w:val="24"/>
        </w:rPr>
        <w:t xml:space="preserve">. </w:t>
      </w:r>
      <w:r w:rsidRPr="00CC4E1F">
        <w:rPr>
          <w:rFonts w:ascii="Times New Roman" w:hAnsi="Times New Roman" w:cs="Times New Roman"/>
          <w:noProof/>
          <w:szCs w:val="24"/>
        </w:rPr>
        <w:t xml:space="preserve">2018;24:100–6. </w:t>
      </w:r>
    </w:p>
    <w:p w14:paraId="54047497" w14:textId="112526E3"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6. Bargahi N, Ghorbian S, Akbar A, Zonouzi P, Poursadegh A. Genetic susceptibility to deep venous thromboembolism: </w:t>
      </w:r>
      <w:r w:rsidR="002E63A2">
        <w:rPr>
          <w:rFonts w:ascii="Times New Roman" w:hAnsi="Times New Roman" w:cs="Times New Roman"/>
          <w:noProof/>
          <w:szCs w:val="24"/>
        </w:rPr>
        <w:t>T</w:t>
      </w:r>
      <w:r w:rsidRPr="00CC4E1F">
        <w:rPr>
          <w:rFonts w:ascii="Times New Roman" w:hAnsi="Times New Roman" w:cs="Times New Roman"/>
          <w:noProof/>
          <w:szCs w:val="24"/>
        </w:rPr>
        <w:t xml:space="preserve">he roles of inherited thrombophilia polymorphisms. Blood Coagul Fibrinolysis. 2016;27:308–12. </w:t>
      </w:r>
    </w:p>
    <w:p w14:paraId="49F9A67D" w14:textId="484468B6"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7. Han C, Han X-K, Liu F-C, Huang J-F. Ethnic differences in the association between angiotensin-converting enzyme gene insertion/deletion polymorphism and peripheral vascular disease: A meta-analysis. Chronic Dis Transl Med. 2017;3:230–41. </w:t>
      </w:r>
    </w:p>
    <w:p w14:paraId="0974D6E4" w14:textId="25FC696C"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8. Evangelista FCG, Rios DRA, Ribeiro DD, Carvalho MG, Dusse LMS, Fernandes AP, et al. Lack of association between potential prothrombotic genetic risk factors and arterial and venous thrombosis. Genet Mol Res. 2015;14:9585–94. </w:t>
      </w:r>
    </w:p>
    <w:p w14:paraId="62649542" w14:textId="05B9659B"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szCs w:val="24"/>
        </w:rPr>
      </w:pPr>
      <w:r w:rsidRPr="00CC4E1F">
        <w:rPr>
          <w:rFonts w:ascii="Times New Roman" w:hAnsi="Times New Roman" w:cs="Times New Roman"/>
          <w:noProof/>
          <w:szCs w:val="24"/>
        </w:rPr>
        <w:t xml:space="preserve">49. Li Z, Wang S, Jiao X, Wei G. Genetic </w:t>
      </w:r>
      <w:r w:rsidR="002E63A2">
        <w:rPr>
          <w:rFonts w:ascii="Times New Roman" w:hAnsi="Times New Roman" w:cs="Times New Roman"/>
          <w:noProof/>
          <w:szCs w:val="24"/>
        </w:rPr>
        <w:t>a</w:t>
      </w:r>
      <w:r w:rsidRPr="00CC4E1F">
        <w:rPr>
          <w:rFonts w:ascii="Times New Roman" w:hAnsi="Times New Roman" w:cs="Times New Roman"/>
          <w:noProof/>
          <w:szCs w:val="24"/>
        </w:rPr>
        <w:t xml:space="preserve">ssociation of Angiotensin-Converting Enzyme I/D </w:t>
      </w:r>
      <w:r w:rsidR="002E63A2">
        <w:rPr>
          <w:rFonts w:ascii="Times New Roman" w:hAnsi="Times New Roman" w:cs="Times New Roman"/>
          <w:noProof/>
          <w:szCs w:val="24"/>
        </w:rPr>
        <w:t>p</w:t>
      </w:r>
      <w:r w:rsidRPr="00CC4E1F">
        <w:rPr>
          <w:rFonts w:ascii="Times New Roman" w:hAnsi="Times New Roman" w:cs="Times New Roman"/>
          <w:noProof/>
          <w:szCs w:val="24"/>
        </w:rPr>
        <w:t xml:space="preserve">olymorphism with </w:t>
      </w:r>
      <w:r w:rsidR="002E63A2">
        <w:rPr>
          <w:rFonts w:ascii="Times New Roman" w:hAnsi="Times New Roman" w:cs="Times New Roman"/>
          <w:noProof/>
          <w:szCs w:val="24"/>
        </w:rPr>
        <w:t>i</w:t>
      </w:r>
      <w:r w:rsidRPr="00CC4E1F">
        <w:rPr>
          <w:rFonts w:ascii="Times New Roman" w:hAnsi="Times New Roman" w:cs="Times New Roman"/>
          <w:noProof/>
          <w:szCs w:val="24"/>
        </w:rPr>
        <w:t xml:space="preserve">ntracranial </w:t>
      </w:r>
      <w:r w:rsidR="002E63A2">
        <w:rPr>
          <w:rFonts w:ascii="Times New Roman" w:hAnsi="Times New Roman" w:cs="Times New Roman"/>
          <w:noProof/>
          <w:szCs w:val="24"/>
        </w:rPr>
        <w:t>h</w:t>
      </w:r>
      <w:r w:rsidRPr="00CC4E1F">
        <w:rPr>
          <w:rFonts w:ascii="Times New Roman" w:hAnsi="Times New Roman" w:cs="Times New Roman"/>
          <w:noProof/>
          <w:szCs w:val="24"/>
        </w:rPr>
        <w:t xml:space="preserve">emorrhage: An </w:t>
      </w:r>
      <w:r w:rsidR="002E63A2">
        <w:rPr>
          <w:rFonts w:ascii="Times New Roman" w:hAnsi="Times New Roman" w:cs="Times New Roman"/>
          <w:noProof/>
          <w:szCs w:val="24"/>
        </w:rPr>
        <w:t>u</w:t>
      </w:r>
      <w:r w:rsidRPr="00CC4E1F">
        <w:rPr>
          <w:rFonts w:ascii="Times New Roman" w:hAnsi="Times New Roman" w:cs="Times New Roman"/>
          <w:noProof/>
          <w:szCs w:val="24"/>
        </w:rPr>
        <w:t xml:space="preserve">pdated </w:t>
      </w:r>
      <w:r w:rsidR="002E63A2">
        <w:rPr>
          <w:rFonts w:ascii="Times New Roman" w:hAnsi="Times New Roman" w:cs="Times New Roman"/>
          <w:noProof/>
          <w:szCs w:val="24"/>
        </w:rPr>
        <w:t>m</w:t>
      </w:r>
      <w:r w:rsidRPr="00CC4E1F">
        <w:rPr>
          <w:rFonts w:ascii="Times New Roman" w:hAnsi="Times New Roman" w:cs="Times New Roman"/>
          <w:noProof/>
          <w:szCs w:val="24"/>
        </w:rPr>
        <w:t xml:space="preserve">eta-analysis of 39 </w:t>
      </w:r>
      <w:r w:rsidR="002E63A2">
        <w:rPr>
          <w:rFonts w:ascii="Times New Roman" w:hAnsi="Times New Roman" w:cs="Times New Roman"/>
          <w:noProof/>
          <w:szCs w:val="24"/>
        </w:rPr>
        <w:t>c</w:t>
      </w:r>
      <w:r w:rsidRPr="00CC4E1F">
        <w:rPr>
          <w:rFonts w:ascii="Times New Roman" w:hAnsi="Times New Roman" w:cs="Times New Roman"/>
          <w:noProof/>
          <w:szCs w:val="24"/>
        </w:rPr>
        <w:t>ase-</w:t>
      </w:r>
      <w:r w:rsidR="002E63A2">
        <w:rPr>
          <w:rFonts w:ascii="Times New Roman" w:hAnsi="Times New Roman" w:cs="Times New Roman"/>
          <w:noProof/>
          <w:szCs w:val="24"/>
        </w:rPr>
        <w:t>c</w:t>
      </w:r>
      <w:r w:rsidRPr="00CC4E1F">
        <w:rPr>
          <w:rFonts w:ascii="Times New Roman" w:hAnsi="Times New Roman" w:cs="Times New Roman"/>
          <w:noProof/>
          <w:szCs w:val="24"/>
        </w:rPr>
        <w:t xml:space="preserve">ontrol </w:t>
      </w:r>
      <w:r w:rsidR="002E63A2">
        <w:rPr>
          <w:rFonts w:ascii="Times New Roman" w:hAnsi="Times New Roman" w:cs="Times New Roman"/>
          <w:noProof/>
          <w:szCs w:val="24"/>
        </w:rPr>
        <w:t>s</w:t>
      </w:r>
      <w:r w:rsidRPr="00CC4E1F">
        <w:rPr>
          <w:rFonts w:ascii="Times New Roman" w:hAnsi="Times New Roman" w:cs="Times New Roman"/>
          <w:noProof/>
          <w:szCs w:val="24"/>
        </w:rPr>
        <w:t xml:space="preserve">tudies. World Neurosurg. 2020;134:e1–7. </w:t>
      </w:r>
    </w:p>
    <w:p w14:paraId="47BEFA2A" w14:textId="5067242F" w:rsidR="00CC4E1F" w:rsidRPr="00CC4E1F" w:rsidRDefault="00CC4E1F" w:rsidP="00CC4E1F">
      <w:pPr>
        <w:widowControl w:val="0"/>
        <w:autoSpaceDE w:val="0"/>
        <w:autoSpaceDN w:val="0"/>
        <w:adjustRightInd w:val="0"/>
        <w:spacing w:before="140" w:after="0" w:line="240" w:lineRule="auto"/>
        <w:rPr>
          <w:rFonts w:ascii="Times New Roman" w:hAnsi="Times New Roman" w:cs="Times New Roman"/>
          <w:noProof/>
        </w:rPr>
      </w:pPr>
      <w:r w:rsidRPr="00CC4E1F">
        <w:rPr>
          <w:rFonts w:ascii="Times New Roman" w:hAnsi="Times New Roman" w:cs="Times New Roman"/>
          <w:noProof/>
          <w:szCs w:val="24"/>
        </w:rPr>
        <w:t xml:space="preserve">50. Angelidis G, Samara M, Papathanassiou M. Impact of renin-angiotensin-aldosterone system polymorphisms on myocardial perfusion: Correlations with </w:t>
      </w:r>
      <w:r w:rsidRPr="00CC4E1F">
        <w:rPr>
          <w:rFonts w:ascii="Times New Roman" w:hAnsi="Times New Roman" w:cs="Times New Roman"/>
          <w:noProof/>
          <w:szCs w:val="24"/>
        </w:rPr>
        <w:lastRenderedPageBreak/>
        <w:t>myocardial single photon emission computed tomography-derived parameters. J Nucl Cardiol</w:t>
      </w:r>
      <w:r w:rsidR="002E63A2">
        <w:rPr>
          <w:rFonts w:ascii="Times New Roman" w:hAnsi="Times New Roman" w:cs="Times New Roman"/>
          <w:noProof/>
          <w:szCs w:val="24"/>
        </w:rPr>
        <w:t>.</w:t>
      </w:r>
      <w:r w:rsidRPr="00CC4E1F">
        <w:rPr>
          <w:rFonts w:ascii="Times New Roman" w:hAnsi="Times New Roman" w:cs="Times New Roman"/>
          <w:noProof/>
          <w:szCs w:val="24"/>
        </w:rPr>
        <w:t xml:space="preserve"> 2018;26:1298–308.</w:t>
      </w:r>
    </w:p>
    <w:p w14:paraId="2F4B466C" w14:textId="5DA9304C" w:rsidR="00FF728F" w:rsidRPr="00DF2819" w:rsidRDefault="00CC4E1F" w:rsidP="00CC4E1F">
      <w:pPr>
        <w:adjustRightInd w:val="0"/>
        <w:snapToGrid w:val="0"/>
        <w:spacing w:beforeLines="60" w:before="144" w:after="0"/>
        <w:ind w:left="720" w:hanging="720"/>
        <w:rPr>
          <w:rFonts w:ascii="Times New Roman" w:hAnsi="Times New Roman" w:cs="Times New Roman"/>
        </w:rPr>
      </w:pPr>
      <w:r>
        <w:rPr>
          <w:rFonts w:ascii="Times New Roman" w:hAnsi="Times New Roman" w:cs="Times New Roman"/>
        </w:rPr>
        <w:fldChar w:fldCharType="end"/>
      </w:r>
      <w:bookmarkEnd w:id="0"/>
    </w:p>
    <w:p w14:paraId="75D95CC5" w14:textId="77777777" w:rsidR="00FF728F" w:rsidRDefault="00FF728F" w:rsidP="00CC4E1F">
      <w:pPr>
        <w:adjustRightInd w:val="0"/>
        <w:snapToGrid w:val="0"/>
        <w:spacing w:beforeLines="120" w:before="288"/>
        <w:ind w:left="720" w:hanging="720"/>
      </w:pPr>
    </w:p>
    <w:p w14:paraId="0924AF81" w14:textId="77777777" w:rsidR="00FF728F" w:rsidRPr="00DF2819" w:rsidRDefault="00FF728F" w:rsidP="00CC4E1F">
      <w:pPr>
        <w:adjustRightInd w:val="0"/>
        <w:snapToGrid w:val="0"/>
        <w:spacing w:beforeLines="120" w:before="288" w:after="0"/>
        <w:ind w:left="720" w:hanging="720"/>
        <w:rPr>
          <w:rFonts w:ascii="Times New Roman" w:hAnsi="Times New Roman" w:cs="Times New Roman"/>
        </w:rPr>
      </w:pPr>
    </w:p>
    <w:sectPr w:rsidR="00FF728F" w:rsidRPr="00DF2819" w:rsidSect="00533B2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F887FC" w14:textId="77777777" w:rsidR="004958BD" w:rsidRDefault="004958BD" w:rsidP="002E496E">
      <w:pPr>
        <w:spacing w:after="0" w:line="240" w:lineRule="auto"/>
      </w:pPr>
      <w:r>
        <w:separator/>
      </w:r>
    </w:p>
  </w:endnote>
  <w:endnote w:type="continuationSeparator" w:id="0">
    <w:p w14:paraId="6B6E0F0B" w14:textId="77777777" w:rsidR="004958BD" w:rsidRDefault="004958BD" w:rsidP="002E49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63D74F" w14:textId="77777777" w:rsidR="004958BD" w:rsidRDefault="004958BD" w:rsidP="002E496E">
      <w:pPr>
        <w:spacing w:after="0" w:line="240" w:lineRule="auto"/>
      </w:pPr>
      <w:r>
        <w:separator/>
      </w:r>
    </w:p>
  </w:footnote>
  <w:footnote w:type="continuationSeparator" w:id="0">
    <w:p w14:paraId="3B9D6736" w14:textId="77777777" w:rsidR="004958BD" w:rsidRDefault="004958BD" w:rsidP="002E49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4D7F42"/>
    <w:multiLevelType w:val="hybridMultilevel"/>
    <w:tmpl w:val="0532AA2A"/>
    <w:lvl w:ilvl="0" w:tplc="9006A0B0">
      <w:start w:val="1"/>
      <w:numFmt w:val="upperLetter"/>
      <w:lvlText w:val="%1."/>
      <w:lvlJc w:val="left"/>
      <w:pPr>
        <w:ind w:left="720" w:hanging="360"/>
      </w:pPr>
      <w:rPr>
        <w:rFonts w:hint="default"/>
      </w:rPr>
    </w:lvl>
    <w:lvl w:ilvl="1" w:tplc="05C0D3FE" w:tentative="1">
      <w:start w:val="1"/>
      <w:numFmt w:val="lowerLetter"/>
      <w:lvlText w:val="%2."/>
      <w:lvlJc w:val="left"/>
      <w:pPr>
        <w:ind w:left="1440" w:hanging="360"/>
      </w:pPr>
    </w:lvl>
    <w:lvl w:ilvl="2" w:tplc="39DCFC88" w:tentative="1">
      <w:start w:val="1"/>
      <w:numFmt w:val="lowerRoman"/>
      <w:lvlText w:val="%3."/>
      <w:lvlJc w:val="right"/>
      <w:pPr>
        <w:ind w:left="2160" w:hanging="180"/>
      </w:pPr>
    </w:lvl>
    <w:lvl w:ilvl="3" w:tplc="8424FD96" w:tentative="1">
      <w:start w:val="1"/>
      <w:numFmt w:val="decimal"/>
      <w:lvlText w:val="%4."/>
      <w:lvlJc w:val="left"/>
      <w:pPr>
        <w:ind w:left="2880" w:hanging="360"/>
      </w:pPr>
    </w:lvl>
    <w:lvl w:ilvl="4" w:tplc="232CBEC8" w:tentative="1">
      <w:start w:val="1"/>
      <w:numFmt w:val="lowerLetter"/>
      <w:lvlText w:val="%5."/>
      <w:lvlJc w:val="left"/>
      <w:pPr>
        <w:ind w:left="3600" w:hanging="360"/>
      </w:pPr>
    </w:lvl>
    <w:lvl w:ilvl="5" w:tplc="8DFA1648" w:tentative="1">
      <w:start w:val="1"/>
      <w:numFmt w:val="lowerRoman"/>
      <w:lvlText w:val="%6."/>
      <w:lvlJc w:val="right"/>
      <w:pPr>
        <w:ind w:left="4320" w:hanging="180"/>
      </w:pPr>
    </w:lvl>
    <w:lvl w:ilvl="6" w:tplc="3A5C3F8A" w:tentative="1">
      <w:start w:val="1"/>
      <w:numFmt w:val="decimal"/>
      <w:lvlText w:val="%7."/>
      <w:lvlJc w:val="left"/>
      <w:pPr>
        <w:ind w:left="5040" w:hanging="360"/>
      </w:pPr>
    </w:lvl>
    <w:lvl w:ilvl="7" w:tplc="E3AAB59C" w:tentative="1">
      <w:start w:val="1"/>
      <w:numFmt w:val="lowerLetter"/>
      <w:lvlText w:val="%8."/>
      <w:lvlJc w:val="left"/>
      <w:pPr>
        <w:ind w:left="5760" w:hanging="360"/>
      </w:pPr>
    </w:lvl>
    <w:lvl w:ilvl="8" w:tplc="AE6E36E0" w:tentative="1">
      <w:start w:val="1"/>
      <w:numFmt w:val="lowerRoman"/>
      <w:lvlText w:val="%9."/>
      <w:lvlJc w:val="right"/>
      <w:pPr>
        <w:ind w:left="6480" w:hanging="180"/>
      </w:pPr>
    </w:lvl>
  </w:abstractNum>
  <w:abstractNum w:abstractNumId="1" w15:restartNumberingAfterBreak="0">
    <w:nsid w:val="64171539"/>
    <w:multiLevelType w:val="hybridMultilevel"/>
    <w:tmpl w:val="97F047D8"/>
    <w:lvl w:ilvl="0" w:tplc="0FA8F24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D808BA"/>
    <w:multiLevelType w:val="hybridMultilevel"/>
    <w:tmpl w:val="3C0E3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yMjM3NTIxNjEzMjFQ0lEKTi0uzszPAykwrAUAwK1KNCwAAAA="/>
  </w:docVars>
  <w:rsids>
    <w:rsidRoot w:val="00533B26"/>
    <w:rsid w:val="0009364A"/>
    <w:rsid w:val="000C03A5"/>
    <w:rsid w:val="000D3B3F"/>
    <w:rsid w:val="000F7AC0"/>
    <w:rsid w:val="00101CFD"/>
    <w:rsid w:val="001954B2"/>
    <w:rsid w:val="00237C65"/>
    <w:rsid w:val="0028019B"/>
    <w:rsid w:val="002E496E"/>
    <w:rsid w:val="002E63A2"/>
    <w:rsid w:val="002F11A1"/>
    <w:rsid w:val="00335B69"/>
    <w:rsid w:val="00407059"/>
    <w:rsid w:val="00421CA0"/>
    <w:rsid w:val="004848B1"/>
    <w:rsid w:val="004958BD"/>
    <w:rsid w:val="004A486C"/>
    <w:rsid w:val="00533B26"/>
    <w:rsid w:val="00544526"/>
    <w:rsid w:val="005935D6"/>
    <w:rsid w:val="005D1FA8"/>
    <w:rsid w:val="00733786"/>
    <w:rsid w:val="00845757"/>
    <w:rsid w:val="00AE5C67"/>
    <w:rsid w:val="00BA52EA"/>
    <w:rsid w:val="00C747C8"/>
    <w:rsid w:val="00CC4E1F"/>
    <w:rsid w:val="00CE5B89"/>
    <w:rsid w:val="00D11689"/>
    <w:rsid w:val="00DA6FD0"/>
    <w:rsid w:val="00DF2819"/>
    <w:rsid w:val="00F059BD"/>
    <w:rsid w:val="00FB7EEE"/>
    <w:rsid w:val="00FF72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80046"/>
  <w15:chartTrackingRefBased/>
  <w15:docId w15:val="{668798D2-773C-47E1-87E3-A8EA7D3D2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B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7059"/>
    <w:pPr>
      <w:ind w:left="720"/>
      <w:contextualSpacing/>
    </w:pPr>
  </w:style>
  <w:style w:type="paragraph" w:styleId="Header">
    <w:name w:val="header"/>
    <w:basedOn w:val="Normal"/>
    <w:link w:val="HeaderChar"/>
    <w:uiPriority w:val="99"/>
    <w:unhideWhenUsed/>
    <w:rsid w:val="002E49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96E"/>
  </w:style>
  <w:style w:type="paragraph" w:styleId="Footer">
    <w:name w:val="footer"/>
    <w:basedOn w:val="Normal"/>
    <w:link w:val="FooterChar"/>
    <w:uiPriority w:val="99"/>
    <w:unhideWhenUsed/>
    <w:rsid w:val="002E49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9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713392">
      <w:bodyDiv w:val="1"/>
      <w:marLeft w:val="0"/>
      <w:marRight w:val="0"/>
      <w:marTop w:val="0"/>
      <w:marBottom w:val="0"/>
      <w:divBdr>
        <w:top w:val="none" w:sz="0" w:space="0" w:color="auto"/>
        <w:left w:val="none" w:sz="0" w:space="0" w:color="auto"/>
        <w:bottom w:val="none" w:sz="0" w:space="0" w:color="auto"/>
        <w:right w:val="none" w:sz="0" w:space="0" w:color="auto"/>
      </w:divBdr>
      <w:divsChild>
        <w:div w:id="53818506">
          <w:marLeft w:val="0"/>
          <w:marRight w:val="0"/>
          <w:marTop w:val="0"/>
          <w:marBottom w:val="0"/>
          <w:divBdr>
            <w:top w:val="none" w:sz="0" w:space="0" w:color="auto"/>
            <w:left w:val="none" w:sz="0" w:space="0" w:color="auto"/>
            <w:bottom w:val="none" w:sz="0" w:space="0" w:color="auto"/>
            <w:right w:val="none" w:sz="0" w:space="0" w:color="auto"/>
          </w:divBdr>
          <w:divsChild>
            <w:div w:id="1739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B32FD0-5523-4F3D-8BDB-329872277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9</Pages>
  <Words>25464</Words>
  <Characters>145147</Characters>
  <Application>Microsoft Office Word</Application>
  <DocSecurity>0</DocSecurity>
  <Lines>1209</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 Manci</dc:creator>
  <cp:lastModifiedBy>Suppressed entry</cp:lastModifiedBy>
  <cp:revision>19</cp:revision>
  <cp:lastPrinted>2020-09-10T18:51:00Z</cp:lastPrinted>
  <dcterms:created xsi:type="dcterms:W3CDTF">2020-09-09T20:40:00Z</dcterms:created>
  <dcterms:modified xsi:type="dcterms:W3CDTF">2020-12-0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pringer-vancouver-bracke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national-science-foundation-grant-proposals</vt:lpwstr>
  </property>
  <property fmtid="{D5CDD505-2E9C-101B-9397-08002B2CF9AE}" pid="10" name="Mendeley Recent Style Id 6_1">
    <vt:lpwstr>http://www.zotero.org/styles/nature</vt:lpwstr>
  </property>
  <property fmtid="{D5CDD505-2E9C-101B-9397-08002B2CF9AE}" pid="11" name="Mendeley Recent Style Id 7_1">
    <vt:lpwstr>http://www.zotero.org/styles/springer-vancouver-brackets</vt:lpwstr>
  </property>
  <property fmtid="{D5CDD505-2E9C-101B-9397-08002B2CF9AE}" pid="12" name="Mendeley Recent Style Id 8_1">
    <vt:lpwstr>http://www.zotero.org/styles/the-journal-of-physiolog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Harvard reference format 1 (deprecated)</vt:lpwstr>
  </property>
  <property fmtid="{D5CDD505-2E9C-101B-9397-08002B2CF9AE}" pid="19" name="Mendeley Recent Style Name 5_1">
    <vt:lpwstr>National Science Foundation (grant proposals)</vt:lpwstr>
  </property>
  <property fmtid="{D5CDD505-2E9C-101B-9397-08002B2CF9AE}" pid="20" name="Mendeley Recent Style Name 6_1">
    <vt:lpwstr>Nature</vt:lpwstr>
  </property>
  <property fmtid="{D5CDD505-2E9C-101B-9397-08002B2CF9AE}" pid="21" name="Mendeley Recent Style Name 7_1">
    <vt:lpwstr>Springer - Vancouver (brackets)</vt:lpwstr>
  </property>
  <property fmtid="{D5CDD505-2E9C-101B-9397-08002B2CF9AE}" pid="22" name="Mendeley Recent Style Name 8_1">
    <vt:lpwstr>The Journal of Physiology</vt:lpwstr>
  </property>
  <property fmtid="{D5CDD505-2E9C-101B-9397-08002B2CF9AE}" pid="23" name="Mendeley Recent Style Name 9_1">
    <vt:lpwstr>Vancouver</vt:lpwstr>
  </property>
  <property fmtid="{D5CDD505-2E9C-101B-9397-08002B2CF9AE}" pid="24" name="Mendeley Unique User Id_1">
    <vt:lpwstr>20ab380a-777c-3957-83e4-f8e6663cc337</vt:lpwstr>
  </property>
</Properties>
</file>